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D8DB44" w14:textId="795C8141" w:rsidR="00B24273" w:rsidRPr="00B24273" w:rsidRDefault="006412C8">
      <w:pPr>
        <w:rPr>
          <w:b/>
          <w:sz w:val="28"/>
          <w:szCs w:val="28"/>
        </w:rPr>
      </w:pPr>
      <w:r>
        <w:rPr>
          <w:b/>
          <w:sz w:val="28"/>
          <w:szCs w:val="28"/>
        </w:rPr>
        <w:t>Minimised data - themes</w:t>
      </w:r>
      <w:bookmarkStart w:id="0" w:name="_GoBack"/>
      <w:bookmarkEnd w:id="0"/>
    </w:p>
    <w:p w14:paraId="644F997E" w14:textId="14210C12" w:rsidR="00AC05DF" w:rsidRPr="00EE2F58" w:rsidRDefault="00AC05DF">
      <w:pPr>
        <w:rPr>
          <w:sz w:val="28"/>
          <w:szCs w:val="28"/>
        </w:rPr>
      </w:pPr>
      <w:r w:rsidRPr="00EE2F58">
        <w:rPr>
          <w:sz w:val="28"/>
          <w:szCs w:val="28"/>
        </w:rPr>
        <w:t>Theme:  Perceptions of deafness</w:t>
      </w:r>
    </w:p>
    <w:tbl>
      <w:tblPr>
        <w:tblStyle w:val="TableGrid"/>
        <w:tblW w:w="0" w:type="auto"/>
        <w:tblLayout w:type="fixed"/>
        <w:tblLook w:val="04A0" w:firstRow="1" w:lastRow="0" w:firstColumn="1" w:lastColumn="0" w:noHBand="0" w:noVBand="1"/>
      </w:tblPr>
      <w:tblGrid>
        <w:gridCol w:w="2405"/>
        <w:gridCol w:w="8789"/>
      </w:tblGrid>
      <w:tr w:rsidR="008F4108" w14:paraId="6C33E84E" w14:textId="77777777" w:rsidTr="008F4108">
        <w:tc>
          <w:tcPr>
            <w:tcW w:w="2405" w:type="dxa"/>
            <w:vMerge w:val="restart"/>
          </w:tcPr>
          <w:p w14:paraId="18D84560" w14:textId="77777777" w:rsidR="008F4108" w:rsidRDefault="008F4108">
            <w:pPr>
              <w:rPr>
                <w:sz w:val="24"/>
                <w:szCs w:val="24"/>
              </w:rPr>
            </w:pPr>
          </w:p>
          <w:p w14:paraId="0B1F0CB5" w14:textId="278D002F" w:rsidR="008F4108" w:rsidRPr="00EE2F58" w:rsidRDefault="008F4108">
            <w:pPr>
              <w:rPr>
                <w:sz w:val="24"/>
                <w:szCs w:val="24"/>
              </w:rPr>
            </w:pPr>
            <w:r>
              <w:rPr>
                <w:sz w:val="24"/>
                <w:szCs w:val="24"/>
              </w:rPr>
              <w:t>Aged: 18 - 20</w:t>
            </w:r>
          </w:p>
        </w:tc>
        <w:tc>
          <w:tcPr>
            <w:tcW w:w="8789" w:type="dxa"/>
          </w:tcPr>
          <w:p w14:paraId="4137268A" w14:textId="7FDFF57F" w:rsidR="008F4108" w:rsidRPr="00EE2F58" w:rsidRDefault="008F4108">
            <w:pPr>
              <w:rPr>
                <w:sz w:val="24"/>
                <w:szCs w:val="24"/>
              </w:rPr>
            </w:pPr>
            <w:r w:rsidRPr="00EE2F58">
              <w:rPr>
                <w:sz w:val="24"/>
                <w:szCs w:val="24"/>
              </w:rPr>
              <w:t>Extract</w:t>
            </w:r>
            <w:r>
              <w:rPr>
                <w:sz w:val="24"/>
                <w:szCs w:val="24"/>
              </w:rPr>
              <w:t>s</w:t>
            </w:r>
          </w:p>
        </w:tc>
      </w:tr>
      <w:tr w:rsidR="008F4108" w14:paraId="3A635CC7" w14:textId="77777777" w:rsidTr="008F4108">
        <w:tc>
          <w:tcPr>
            <w:tcW w:w="2405" w:type="dxa"/>
            <w:vMerge/>
          </w:tcPr>
          <w:p w14:paraId="5F1EA879" w14:textId="77777777" w:rsidR="008F4108" w:rsidRDefault="008F4108" w:rsidP="008F4108"/>
        </w:tc>
        <w:tc>
          <w:tcPr>
            <w:tcW w:w="8789" w:type="dxa"/>
          </w:tcPr>
          <w:p w14:paraId="3632152E" w14:textId="63B75C52" w:rsidR="008F4108" w:rsidRDefault="008F4108" w:rsidP="008F4108">
            <w:r w:rsidRPr="00EE2F58">
              <w:t>"it is when a person cannot hear anything and he cannot communicate with others”</w:t>
            </w:r>
          </w:p>
        </w:tc>
      </w:tr>
      <w:tr w:rsidR="008F4108" w14:paraId="2D954B27" w14:textId="77777777" w:rsidTr="008F4108">
        <w:tc>
          <w:tcPr>
            <w:tcW w:w="2405" w:type="dxa"/>
            <w:vMerge/>
          </w:tcPr>
          <w:p w14:paraId="7FF3A9D9" w14:textId="77777777" w:rsidR="008F4108" w:rsidRDefault="008F4108" w:rsidP="008F4108"/>
        </w:tc>
        <w:tc>
          <w:tcPr>
            <w:tcW w:w="8789" w:type="dxa"/>
          </w:tcPr>
          <w:p w14:paraId="41C7EB29" w14:textId="2EEBA797" w:rsidR="008F4108" w:rsidRDefault="008F4108" w:rsidP="008F4108">
            <w:r>
              <w:t>“</w:t>
            </w:r>
            <w:r w:rsidRPr="005A1A1A">
              <w:t>Sounds waves does not enter in the ear and the vibrations are not good, it is a blockage in an ear.</w:t>
            </w:r>
            <w:r>
              <w:t>”</w:t>
            </w:r>
          </w:p>
        </w:tc>
      </w:tr>
      <w:tr w:rsidR="008F4108" w14:paraId="1030FB42" w14:textId="77777777" w:rsidTr="008F4108">
        <w:tc>
          <w:tcPr>
            <w:tcW w:w="2405" w:type="dxa"/>
            <w:vMerge/>
          </w:tcPr>
          <w:p w14:paraId="4B593DFC" w14:textId="77777777" w:rsidR="008F4108" w:rsidRDefault="008F4108" w:rsidP="008F4108"/>
        </w:tc>
        <w:tc>
          <w:tcPr>
            <w:tcW w:w="8789" w:type="dxa"/>
          </w:tcPr>
          <w:p w14:paraId="39ABD5AC" w14:textId="6666EEE0" w:rsidR="008F4108" w:rsidRDefault="008F4108" w:rsidP="008F4108">
            <w:r>
              <w:t>“</w:t>
            </w:r>
            <w:r w:rsidRPr="00337EA0">
              <w:t>If the child is among the community that does not understand him/her the chances of discrimination are likely to happen</w:t>
            </w:r>
            <w:r>
              <w:t>”</w:t>
            </w:r>
          </w:p>
        </w:tc>
      </w:tr>
      <w:tr w:rsidR="008F4108" w14:paraId="68C4D74B" w14:textId="77777777" w:rsidTr="008F4108">
        <w:tc>
          <w:tcPr>
            <w:tcW w:w="2405" w:type="dxa"/>
            <w:vMerge/>
          </w:tcPr>
          <w:p w14:paraId="606EB9CC" w14:textId="77777777" w:rsidR="008F4108" w:rsidRDefault="008F4108" w:rsidP="008F4108"/>
        </w:tc>
        <w:tc>
          <w:tcPr>
            <w:tcW w:w="8789" w:type="dxa"/>
          </w:tcPr>
          <w:p w14:paraId="12DAA3A6" w14:textId="77777777" w:rsidR="008F4108" w:rsidRDefault="008F4108" w:rsidP="008F4108"/>
        </w:tc>
      </w:tr>
      <w:tr w:rsidR="003B2130" w14:paraId="78ED5945" w14:textId="77777777" w:rsidTr="00B91DB1">
        <w:tc>
          <w:tcPr>
            <w:tcW w:w="2405" w:type="dxa"/>
            <w:vMerge w:val="restart"/>
          </w:tcPr>
          <w:p w14:paraId="64B24ADD" w14:textId="77777777" w:rsidR="003B2130" w:rsidRDefault="003B2130" w:rsidP="008F4108">
            <w:r>
              <w:t>Aged: 21 - 30</w:t>
            </w:r>
          </w:p>
          <w:p w14:paraId="2C22D34B" w14:textId="0FED0452" w:rsidR="003B2130" w:rsidRDefault="003B2130" w:rsidP="008F4108"/>
        </w:tc>
        <w:tc>
          <w:tcPr>
            <w:tcW w:w="8789" w:type="dxa"/>
          </w:tcPr>
          <w:p w14:paraId="4F10BEAF" w14:textId="77777777" w:rsidR="003B2130" w:rsidRPr="00EE2F58" w:rsidRDefault="003B2130" w:rsidP="008F4108">
            <w:r>
              <w:t>“If a person cannot respond to any noise in their surroundings that means the person is deaf”</w:t>
            </w:r>
          </w:p>
        </w:tc>
      </w:tr>
      <w:tr w:rsidR="003B2130" w14:paraId="270EE26D" w14:textId="77777777" w:rsidTr="00B91DB1">
        <w:tc>
          <w:tcPr>
            <w:tcW w:w="2405" w:type="dxa"/>
            <w:vMerge/>
          </w:tcPr>
          <w:p w14:paraId="679A2E9F" w14:textId="338DDF0A" w:rsidR="003B2130" w:rsidRDefault="003B2130" w:rsidP="008F4108"/>
        </w:tc>
        <w:tc>
          <w:tcPr>
            <w:tcW w:w="8789" w:type="dxa"/>
          </w:tcPr>
          <w:p w14:paraId="20FB79C8" w14:textId="77777777" w:rsidR="003B2130" w:rsidRDefault="003B2130" w:rsidP="008F4108">
            <w:r>
              <w:t xml:space="preserve">“Babies born with hearing loss needs to get special treatment before it gets worse.  If delayed it can damage baby’s eyes and the baby will be incapacitated.”  </w:t>
            </w:r>
          </w:p>
        </w:tc>
      </w:tr>
      <w:tr w:rsidR="003B2130" w14:paraId="07063F6D" w14:textId="77777777" w:rsidTr="00B91DB1">
        <w:tc>
          <w:tcPr>
            <w:tcW w:w="2405" w:type="dxa"/>
            <w:vMerge/>
          </w:tcPr>
          <w:p w14:paraId="7276EA4B" w14:textId="628F278F" w:rsidR="003B2130" w:rsidRPr="004A324E" w:rsidRDefault="003B2130" w:rsidP="008F4108"/>
        </w:tc>
        <w:tc>
          <w:tcPr>
            <w:tcW w:w="8789" w:type="dxa"/>
          </w:tcPr>
          <w:p w14:paraId="57072958" w14:textId="77777777" w:rsidR="003B2130" w:rsidRPr="004A324E" w:rsidRDefault="003B2130" w:rsidP="008F4108">
            <w:r w:rsidRPr="004A324E">
              <w:t>"I will need to take her to the clinic and get help because it is not good at all to have a baby with a hearing loss problem"</w:t>
            </w:r>
          </w:p>
        </w:tc>
      </w:tr>
      <w:tr w:rsidR="003B2130" w14:paraId="3010E564" w14:textId="77777777" w:rsidTr="00B91DB1">
        <w:tc>
          <w:tcPr>
            <w:tcW w:w="2405" w:type="dxa"/>
            <w:vMerge/>
          </w:tcPr>
          <w:p w14:paraId="26FD0D12" w14:textId="7BF48052" w:rsidR="003B2130" w:rsidRPr="00A7139D" w:rsidRDefault="003B2130" w:rsidP="008F4108"/>
        </w:tc>
        <w:tc>
          <w:tcPr>
            <w:tcW w:w="8789" w:type="dxa"/>
          </w:tcPr>
          <w:p w14:paraId="54EB3CE9" w14:textId="77777777" w:rsidR="003B2130" w:rsidRPr="00A7139D" w:rsidRDefault="003B2130" w:rsidP="008F4108">
            <w:r w:rsidRPr="00A7139D">
              <w:t>"The government need to do something like awareness about that problem of hearing problem maybe it will work and save those children that have the problem.</w:t>
            </w:r>
          </w:p>
        </w:tc>
      </w:tr>
      <w:tr w:rsidR="003B2130" w14:paraId="7542CF45" w14:textId="77777777" w:rsidTr="00B91DB1">
        <w:tc>
          <w:tcPr>
            <w:tcW w:w="2405" w:type="dxa"/>
            <w:vMerge/>
          </w:tcPr>
          <w:p w14:paraId="15E8E361" w14:textId="69459F3E" w:rsidR="003B2130" w:rsidRDefault="003B2130" w:rsidP="008F4108"/>
        </w:tc>
        <w:tc>
          <w:tcPr>
            <w:tcW w:w="8789" w:type="dxa"/>
          </w:tcPr>
          <w:p w14:paraId="2267CD44" w14:textId="77777777" w:rsidR="003B2130" w:rsidRPr="00EE2F58" w:rsidRDefault="003B2130" w:rsidP="008F4108">
            <w:r w:rsidRPr="00EE2F58">
              <w:t>"it is a problem with ears"</w:t>
            </w:r>
          </w:p>
        </w:tc>
      </w:tr>
      <w:tr w:rsidR="003B2130" w14:paraId="1B2771BB" w14:textId="77777777" w:rsidTr="00B91DB1">
        <w:tc>
          <w:tcPr>
            <w:tcW w:w="2405" w:type="dxa"/>
            <w:vMerge/>
          </w:tcPr>
          <w:p w14:paraId="706350D0" w14:textId="389A7AC0" w:rsidR="003B2130" w:rsidRDefault="003B2130" w:rsidP="008F4108"/>
        </w:tc>
        <w:tc>
          <w:tcPr>
            <w:tcW w:w="8789" w:type="dxa"/>
          </w:tcPr>
          <w:p w14:paraId="2D203639" w14:textId="68FFF1B8" w:rsidR="003B2130" w:rsidRPr="00EE2F58" w:rsidRDefault="003B2130" w:rsidP="008F4108">
            <w:r>
              <w:t>“</w:t>
            </w:r>
            <w:r w:rsidRPr="00FC58CD">
              <w:t>With my understanding I think it is a problem with an eardrum</w:t>
            </w:r>
            <w:r>
              <w:t>”</w:t>
            </w:r>
          </w:p>
        </w:tc>
      </w:tr>
      <w:tr w:rsidR="003B2130" w14:paraId="4516FA93" w14:textId="77777777" w:rsidTr="00B91DB1">
        <w:tc>
          <w:tcPr>
            <w:tcW w:w="2405" w:type="dxa"/>
            <w:vMerge/>
          </w:tcPr>
          <w:p w14:paraId="4C60B9C0" w14:textId="38B96EF2" w:rsidR="003B2130" w:rsidRDefault="003B2130" w:rsidP="008F4108"/>
        </w:tc>
        <w:tc>
          <w:tcPr>
            <w:tcW w:w="8789" w:type="dxa"/>
          </w:tcPr>
          <w:p w14:paraId="35C2D5DD" w14:textId="3F44AA31" w:rsidR="003B2130" w:rsidRPr="00EE2F58" w:rsidRDefault="003B2130" w:rsidP="008F4108">
            <w:r>
              <w:t>“</w:t>
            </w:r>
            <w:r w:rsidRPr="00FC58CD">
              <w:t>I think it’s a nerve in the ear that is not right</w:t>
            </w:r>
            <w:r>
              <w:t>”</w:t>
            </w:r>
          </w:p>
        </w:tc>
      </w:tr>
      <w:tr w:rsidR="003B2130" w14:paraId="1160A953" w14:textId="77777777" w:rsidTr="00B91DB1">
        <w:tc>
          <w:tcPr>
            <w:tcW w:w="2405" w:type="dxa"/>
            <w:vMerge/>
          </w:tcPr>
          <w:p w14:paraId="6ABEECEF" w14:textId="77777777" w:rsidR="003B2130" w:rsidRDefault="003B2130" w:rsidP="008F4108"/>
        </w:tc>
        <w:tc>
          <w:tcPr>
            <w:tcW w:w="8789" w:type="dxa"/>
          </w:tcPr>
          <w:p w14:paraId="3994828A" w14:textId="28B10958" w:rsidR="003B2130" w:rsidRPr="00FC58CD" w:rsidRDefault="003B2130" w:rsidP="008F4108">
            <w:r w:rsidRPr="00200AA4">
              <w:t>"As mothers, there is a n</w:t>
            </w:r>
            <w:r>
              <w:t xml:space="preserve">eed for some professional help </w:t>
            </w:r>
            <w:r w:rsidRPr="00200AA4">
              <w:t>so that they counsel us and tells us which steps we can t</w:t>
            </w:r>
            <w:r>
              <w:t>ake from now on so that our babies</w:t>
            </w:r>
            <w:r w:rsidRPr="00200AA4">
              <w:t xml:space="preserve"> can get better".</w:t>
            </w:r>
          </w:p>
        </w:tc>
      </w:tr>
      <w:tr w:rsidR="003B2130" w14:paraId="13C37AC2" w14:textId="77777777" w:rsidTr="00B91DB1">
        <w:tc>
          <w:tcPr>
            <w:tcW w:w="2405" w:type="dxa"/>
            <w:vMerge/>
          </w:tcPr>
          <w:p w14:paraId="444C89AD" w14:textId="77777777" w:rsidR="003B2130" w:rsidRDefault="003B2130" w:rsidP="003B2130"/>
        </w:tc>
        <w:tc>
          <w:tcPr>
            <w:tcW w:w="8789" w:type="dxa"/>
          </w:tcPr>
          <w:p w14:paraId="474A9859" w14:textId="3D6C5A37" w:rsidR="003B2130" w:rsidRPr="00FC58CD" w:rsidRDefault="003B2130" w:rsidP="003B2130">
            <w:r w:rsidRPr="00200AA4">
              <w:t>" I think the babies need to get immunization it might help"</w:t>
            </w:r>
          </w:p>
        </w:tc>
      </w:tr>
      <w:tr w:rsidR="003B2130" w14:paraId="009256C0" w14:textId="77777777" w:rsidTr="00B91DB1">
        <w:tc>
          <w:tcPr>
            <w:tcW w:w="2405" w:type="dxa"/>
            <w:vMerge/>
          </w:tcPr>
          <w:p w14:paraId="4D491195" w14:textId="77777777" w:rsidR="003B2130" w:rsidRDefault="003B2130" w:rsidP="003B2130"/>
        </w:tc>
        <w:tc>
          <w:tcPr>
            <w:tcW w:w="8789" w:type="dxa"/>
          </w:tcPr>
          <w:p w14:paraId="0734684F" w14:textId="6CB23C10" w:rsidR="003B2130" w:rsidRPr="00FC58CD" w:rsidRDefault="003B2130" w:rsidP="003B2130">
            <w:r w:rsidRPr="00200AA4">
              <w:t>"</w:t>
            </w:r>
            <w:r>
              <w:t xml:space="preserve"> </w:t>
            </w:r>
            <w:r w:rsidRPr="00945A36">
              <w:t>I have no knowledge, but I have seen deaf people</w:t>
            </w:r>
            <w:r w:rsidRPr="00200AA4">
              <w:t>"</w:t>
            </w:r>
          </w:p>
        </w:tc>
      </w:tr>
      <w:tr w:rsidR="003B2130" w14:paraId="49822659" w14:textId="77777777" w:rsidTr="00B91DB1">
        <w:tc>
          <w:tcPr>
            <w:tcW w:w="2405" w:type="dxa"/>
            <w:vMerge/>
          </w:tcPr>
          <w:p w14:paraId="0916B222" w14:textId="77777777" w:rsidR="003B2130" w:rsidRDefault="003B2130" w:rsidP="003B2130"/>
        </w:tc>
        <w:tc>
          <w:tcPr>
            <w:tcW w:w="8789" w:type="dxa"/>
          </w:tcPr>
          <w:p w14:paraId="46BC868A" w14:textId="6DFA75EC" w:rsidR="003B2130" w:rsidRPr="00FC58CD" w:rsidRDefault="003B2130" w:rsidP="003B2130">
            <w:r w:rsidRPr="00200AA4">
              <w:t>"</w:t>
            </w:r>
            <w:r>
              <w:t xml:space="preserve"> </w:t>
            </w:r>
            <w:r w:rsidRPr="00945A36">
              <w:t>No, knowledge</w:t>
            </w:r>
            <w:r w:rsidRPr="00200AA4">
              <w:t>"</w:t>
            </w:r>
          </w:p>
        </w:tc>
      </w:tr>
      <w:tr w:rsidR="003B2130" w14:paraId="6F99B421" w14:textId="77777777" w:rsidTr="00B91DB1">
        <w:tc>
          <w:tcPr>
            <w:tcW w:w="2405" w:type="dxa"/>
            <w:vMerge/>
          </w:tcPr>
          <w:p w14:paraId="21060E22" w14:textId="77777777" w:rsidR="003B2130" w:rsidRDefault="003B2130" w:rsidP="003B2130"/>
        </w:tc>
        <w:tc>
          <w:tcPr>
            <w:tcW w:w="8789" w:type="dxa"/>
          </w:tcPr>
          <w:p w14:paraId="0058F41D" w14:textId="3C8AD618" w:rsidR="003B2130" w:rsidRPr="00FC58CD" w:rsidRDefault="003B2130" w:rsidP="003B2130">
            <w:r w:rsidRPr="00200AA4">
              <w:t>"</w:t>
            </w:r>
            <w:r>
              <w:t xml:space="preserve"> </w:t>
            </w:r>
            <w:r w:rsidRPr="00945A36">
              <w:t>I think it is a person wh</w:t>
            </w:r>
            <w:r>
              <w:t>o</w:t>
            </w:r>
            <w:r w:rsidRPr="00945A36">
              <w:t xml:space="preserve"> cannot hear and sometimes not able to speak </w:t>
            </w:r>
            <w:r w:rsidRPr="00200AA4">
              <w:t>"</w:t>
            </w:r>
          </w:p>
        </w:tc>
      </w:tr>
      <w:tr w:rsidR="003B2130" w14:paraId="03B905EE" w14:textId="77777777" w:rsidTr="00B91DB1">
        <w:tc>
          <w:tcPr>
            <w:tcW w:w="2405" w:type="dxa"/>
            <w:vMerge/>
          </w:tcPr>
          <w:p w14:paraId="76A04DA6" w14:textId="77777777" w:rsidR="003B2130" w:rsidRDefault="003B2130" w:rsidP="003B2130"/>
        </w:tc>
        <w:tc>
          <w:tcPr>
            <w:tcW w:w="8789" w:type="dxa"/>
          </w:tcPr>
          <w:p w14:paraId="7ECFC4AC" w14:textId="35443E32" w:rsidR="003B2130" w:rsidRPr="00FC58CD" w:rsidRDefault="003B2130" w:rsidP="003B2130">
            <w:r w:rsidRPr="00200AA4">
              <w:t>"</w:t>
            </w:r>
            <w:proofErr w:type="spellStart"/>
            <w:r w:rsidRPr="00945A36">
              <w:t>Ahh</w:t>
            </w:r>
            <w:proofErr w:type="spellEnd"/>
            <w:r w:rsidRPr="00945A36">
              <w:t>!!! Babies born with hearing loss?   I don’t know</w:t>
            </w:r>
            <w:r w:rsidRPr="00200AA4">
              <w:t>"</w:t>
            </w:r>
          </w:p>
        </w:tc>
      </w:tr>
      <w:tr w:rsidR="003B2130" w14:paraId="709C21F3" w14:textId="77777777" w:rsidTr="00B91DB1">
        <w:tc>
          <w:tcPr>
            <w:tcW w:w="2405" w:type="dxa"/>
            <w:vMerge/>
          </w:tcPr>
          <w:p w14:paraId="5B461A35" w14:textId="59284BA6" w:rsidR="003B2130" w:rsidRDefault="003B2130" w:rsidP="003B2130"/>
        </w:tc>
        <w:tc>
          <w:tcPr>
            <w:tcW w:w="8789" w:type="dxa"/>
          </w:tcPr>
          <w:p w14:paraId="2B683D9E" w14:textId="1612D816" w:rsidR="003B2130" w:rsidRPr="00FC58CD" w:rsidRDefault="003B2130" w:rsidP="003B2130">
            <w:r w:rsidRPr="00200AA4">
              <w:t xml:space="preserve">" </w:t>
            </w:r>
            <w:r w:rsidRPr="00945A36">
              <w:t xml:space="preserve">It may be a disease which cause a person not to hear properly </w:t>
            </w:r>
            <w:r w:rsidRPr="00200AA4">
              <w:t>"</w:t>
            </w:r>
          </w:p>
        </w:tc>
      </w:tr>
      <w:tr w:rsidR="003B2130" w14:paraId="01464CD8" w14:textId="77777777" w:rsidTr="00B91DB1">
        <w:tc>
          <w:tcPr>
            <w:tcW w:w="2405" w:type="dxa"/>
            <w:vMerge/>
          </w:tcPr>
          <w:p w14:paraId="30265307" w14:textId="77777777" w:rsidR="003B2130" w:rsidRDefault="003B2130" w:rsidP="003B2130"/>
        </w:tc>
        <w:tc>
          <w:tcPr>
            <w:tcW w:w="8789" w:type="dxa"/>
          </w:tcPr>
          <w:p w14:paraId="494BF016" w14:textId="6BF88840" w:rsidR="003B2130" w:rsidRPr="00FC58CD" w:rsidRDefault="003B2130" w:rsidP="003B2130">
            <w:r>
              <w:t>“I have never heard of a baby being born deaf”</w:t>
            </w:r>
          </w:p>
        </w:tc>
      </w:tr>
      <w:tr w:rsidR="003B2130" w14:paraId="7E64C3ED" w14:textId="77777777" w:rsidTr="00B91DB1">
        <w:tc>
          <w:tcPr>
            <w:tcW w:w="2405" w:type="dxa"/>
            <w:vMerge/>
          </w:tcPr>
          <w:p w14:paraId="00FEAD93" w14:textId="77777777" w:rsidR="003B2130" w:rsidRDefault="003B2130" w:rsidP="003B2130"/>
        </w:tc>
        <w:tc>
          <w:tcPr>
            <w:tcW w:w="8789" w:type="dxa"/>
          </w:tcPr>
          <w:p w14:paraId="45558F3C" w14:textId="388FEB4C" w:rsidR="003B2130" w:rsidRPr="00FC58CD" w:rsidRDefault="003B2130" w:rsidP="003B2130">
            <w:r>
              <w:t>“</w:t>
            </w:r>
            <w:r w:rsidRPr="00945A36">
              <w:t>It is not possible for a baby to be born deaf.  I want to know, does this happen during pregnancy and what could cause it?</w:t>
            </w:r>
            <w:r>
              <w:t>”</w:t>
            </w:r>
          </w:p>
        </w:tc>
      </w:tr>
      <w:tr w:rsidR="003B2130" w14:paraId="4651B739" w14:textId="77777777" w:rsidTr="00B91DB1">
        <w:tc>
          <w:tcPr>
            <w:tcW w:w="2405" w:type="dxa"/>
            <w:vMerge/>
          </w:tcPr>
          <w:p w14:paraId="7ABD457E" w14:textId="77777777" w:rsidR="003B2130" w:rsidRDefault="003B2130" w:rsidP="003B2130"/>
        </w:tc>
        <w:tc>
          <w:tcPr>
            <w:tcW w:w="8789" w:type="dxa"/>
          </w:tcPr>
          <w:p w14:paraId="4A1FF047" w14:textId="044299C1" w:rsidR="003B2130" w:rsidRPr="00FC58CD" w:rsidRDefault="003B2130" w:rsidP="003B2130">
            <w:r>
              <w:t>“</w:t>
            </w:r>
            <w:r w:rsidRPr="00945A36">
              <w:t>It cannot be the baby is still too young for hearing anything</w:t>
            </w:r>
            <w:r>
              <w:t>”</w:t>
            </w:r>
          </w:p>
        </w:tc>
      </w:tr>
      <w:tr w:rsidR="003B2130" w14:paraId="183B6137" w14:textId="77777777" w:rsidTr="00B91DB1">
        <w:tc>
          <w:tcPr>
            <w:tcW w:w="2405" w:type="dxa"/>
            <w:vMerge/>
          </w:tcPr>
          <w:p w14:paraId="3E6AB0FD" w14:textId="77777777" w:rsidR="003B2130" w:rsidRDefault="003B2130" w:rsidP="003B2130"/>
        </w:tc>
        <w:tc>
          <w:tcPr>
            <w:tcW w:w="8789" w:type="dxa"/>
          </w:tcPr>
          <w:p w14:paraId="1E149F99" w14:textId="0A113E1C" w:rsidR="003B2130" w:rsidRPr="00FC58CD" w:rsidRDefault="003B2130" w:rsidP="003B2130">
            <w:r w:rsidRPr="00030F0A">
              <w:t xml:space="preserve">“It will be painful for the mother but the baby has no fault and will need help.” </w:t>
            </w:r>
          </w:p>
        </w:tc>
      </w:tr>
      <w:tr w:rsidR="003B2130" w14:paraId="648B0030" w14:textId="77777777" w:rsidTr="00B91DB1">
        <w:tc>
          <w:tcPr>
            <w:tcW w:w="2405" w:type="dxa"/>
            <w:vMerge/>
          </w:tcPr>
          <w:p w14:paraId="390D2A09" w14:textId="77777777" w:rsidR="003B2130" w:rsidRDefault="003B2130" w:rsidP="003B2130"/>
        </w:tc>
        <w:tc>
          <w:tcPr>
            <w:tcW w:w="8789" w:type="dxa"/>
          </w:tcPr>
          <w:p w14:paraId="491277CE" w14:textId="5288661A" w:rsidR="003B2130" w:rsidRPr="00FC58CD" w:rsidRDefault="003B2130" w:rsidP="003B2130">
            <w:r w:rsidRPr="00030F0A">
              <w:t>“Maybe it would be necessary to check the parents if they are the cause of the problem”</w:t>
            </w:r>
          </w:p>
        </w:tc>
      </w:tr>
      <w:tr w:rsidR="003B2130" w14:paraId="75A277D7" w14:textId="77777777" w:rsidTr="00B91DB1">
        <w:tc>
          <w:tcPr>
            <w:tcW w:w="2405" w:type="dxa"/>
            <w:vMerge/>
          </w:tcPr>
          <w:p w14:paraId="43930FEC" w14:textId="77777777" w:rsidR="003B2130" w:rsidRDefault="003B2130" w:rsidP="003B2130"/>
        </w:tc>
        <w:tc>
          <w:tcPr>
            <w:tcW w:w="8789" w:type="dxa"/>
          </w:tcPr>
          <w:p w14:paraId="7BD6AC71" w14:textId="55C1DA8C" w:rsidR="003B2130" w:rsidRPr="00FC58CD" w:rsidRDefault="003B2130" w:rsidP="003B2130">
            <w:r>
              <w:t>“</w:t>
            </w:r>
            <w:r w:rsidRPr="00550849">
              <w:t>There is nothing to think about it is God’s will, I will not do anything</w:t>
            </w:r>
            <w:r>
              <w:t>”</w:t>
            </w:r>
          </w:p>
        </w:tc>
      </w:tr>
      <w:tr w:rsidR="003B2130" w14:paraId="44229831" w14:textId="77777777" w:rsidTr="00B91DB1">
        <w:tc>
          <w:tcPr>
            <w:tcW w:w="2405" w:type="dxa"/>
            <w:vMerge/>
          </w:tcPr>
          <w:p w14:paraId="3E534945" w14:textId="77777777" w:rsidR="003B2130" w:rsidRDefault="003B2130" w:rsidP="003B2130"/>
        </w:tc>
        <w:tc>
          <w:tcPr>
            <w:tcW w:w="8789" w:type="dxa"/>
          </w:tcPr>
          <w:p w14:paraId="1C2EA2A7" w14:textId="541A9192" w:rsidR="003B2130" w:rsidRDefault="003B2130" w:rsidP="003B2130">
            <w:r>
              <w:t>“</w:t>
            </w:r>
            <w:r w:rsidRPr="00FB29DA">
              <w:t>It is a person that have hearing problems"</w:t>
            </w:r>
          </w:p>
        </w:tc>
      </w:tr>
      <w:tr w:rsidR="003B2130" w14:paraId="372EF359" w14:textId="77777777" w:rsidTr="00B91DB1">
        <w:tc>
          <w:tcPr>
            <w:tcW w:w="2405" w:type="dxa"/>
            <w:vMerge/>
          </w:tcPr>
          <w:p w14:paraId="7E355A20" w14:textId="77777777" w:rsidR="003B2130" w:rsidRDefault="003B2130" w:rsidP="003B2130"/>
        </w:tc>
        <w:tc>
          <w:tcPr>
            <w:tcW w:w="8789" w:type="dxa"/>
          </w:tcPr>
          <w:p w14:paraId="5FCF8505" w14:textId="6D55CE89" w:rsidR="003B2130" w:rsidRDefault="003B2130" w:rsidP="003B2130">
            <w:r>
              <w:rPr>
                <w:lang w:val="en-ZA"/>
              </w:rPr>
              <w:t>“</w:t>
            </w:r>
            <w:r w:rsidRPr="00337EA0">
              <w:rPr>
                <w:lang w:val="en-ZA"/>
              </w:rPr>
              <w:t xml:space="preserve">That </w:t>
            </w:r>
            <w:r>
              <w:rPr>
                <w:lang w:val="en-ZA"/>
              </w:rPr>
              <w:t xml:space="preserve">child </w:t>
            </w:r>
            <w:r w:rsidRPr="00337EA0">
              <w:rPr>
                <w:lang w:val="en-ZA"/>
              </w:rPr>
              <w:t>will have problems at home with other children and when s/he start schooling.  The challenges will be hearin</w:t>
            </w:r>
            <w:r>
              <w:rPr>
                <w:lang w:val="en-ZA"/>
              </w:rPr>
              <w:t>g other children and at school.”</w:t>
            </w:r>
          </w:p>
        </w:tc>
      </w:tr>
      <w:tr w:rsidR="003B2130" w14:paraId="58776867" w14:textId="77777777" w:rsidTr="00B91DB1">
        <w:tc>
          <w:tcPr>
            <w:tcW w:w="2405" w:type="dxa"/>
            <w:vMerge/>
          </w:tcPr>
          <w:p w14:paraId="1F3A71B4" w14:textId="77777777" w:rsidR="003B2130" w:rsidRDefault="003B2130" w:rsidP="003B2130"/>
        </w:tc>
        <w:tc>
          <w:tcPr>
            <w:tcW w:w="8789" w:type="dxa"/>
          </w:tcPr>
          <w:p w14:paraId="2028CE19" w14:textId="63D038D4" w:rsidR="003B2130" w:rsidRDefault="003B2130" w:rsidP="003B2130">
            <w:r>
              <w:rPr>
                <w:lang w:val="en-ZA"/>
              </w:rPr>
              <w:t xml:space="preserve">“It is </w:t>
            </w:r>
            <w:r w:rsidRPr="00030F0A">
              <w:rPr>
                <w:lang w:val="en-ZA"/>
              </w:rPr>
              <w:t>when somebody doesn’t hear when you talk to them.</w:t>
            </w:r>
            <w:r>
              <w:rPr>
                <w:lang w:val="en-ZA"/>
              </w:rPr>
              <w:t>”</w:t>
            </w:r>
          </w:p>
        </w:tc>
      </w:tr>
      <w:tr w:rsidR="003B2130" w14:paraId="3CBF84B8" w14:textId="77777777" w:rsidTr="00B91DB1">
        <w:tc>
          <w:tcPr>
            <w:tcW w:w="2405" w:type="dxa"/>
            <w:vMerge/>
          </w:tcPr>
          <w:p w14:paraId="77ED10A8" w14:textId="77777777" w:rsidR="003B2130" w:rsidRDefault="003B2130" w:rsidP="003B2130"/>
        </w:tc>
        <w:tc>
          <w:tcPr>
            <w:tcW w:w="8789" w:type="dxa"/>
          </w:tcPr>
          <w:p w14:paraId="5CA4E3AE" w14:textId="462119FF" w:rsidR="003B2130" w:rsidRDefault="003B2130" w:rsidP="003B2130">
            <w:r>
              <w:rPr>
                <w:lang w:val="en-ZA"/>
              </w:rPr>
              <w:t>“</w:t>
            </w:r>
            <w:r w:rsidRPr="00030F0A">
              <w:rPr>
                <w:lang w:val="en-ZA"/>
              </w:rPr>
              <w:t>You must immediately took your child to the clinic</w:t>
            </w:r>
            <w:r>
              <w:rPr>
                <w:lang w:val="en-ZA"/>
              </w:rPr>
              <w:t>”</w:t>
            </w:r>
          </w:p>
        </w:tc>
      </w:tr>
      <w:tr w:rsidR="003B2130" w14:paraId="1200C4D5" w14:textId="77777777" w:rsidTr="00B91DB1">
        <w:tc>
          <w:tcPr>
            <w:tcW w:w="2405" w:type="dxa"/>
            <w:vMerge/>
          </w:tcPr>
          <w:p w14:paraId="04268925" w14:textId="77777777" w:rsidR="003B2130" w:rsidRDefault="003B2130" w:rsidP="003B2130"/>
        </w:tc>
        <w:tc>
          <w:tcPr>
            <w:tcW w:w="8789" w:type="dxa"/>
          </w:tcPr>
          <w:p w14:paraId="55680125" w14:textId="7EEF2493" w:rsidR="003B2130" w:rsidRDefault="003B2130" w:rsidP="003B2130">
            <w:r>
              <w:rPr>
                <w:lang w:val="en-ZA"/>
              </w:rPr>
              <w:t>“</w:t>
            </w:r>
            <w:r w:rsidRPr="00030F0A">
              <w:rPr>
                <w:lang w:val="en-ZA"/>
              </w:rPr>
              <w:t xml:space="preserve">Parents should take precautions at early stage when they suspect that the child’s hearing is not good and take actions in that </w:t>
            </w:r>
            <w:r>
              <w:rPr>
                <w:lang w:val="en-ZA"/>
              </w:rPr>
              <w:t>matter to find out what’s wrong</w:t>
            </w:r>
            <w:r w:rsidRPr="00030F0A">
              <w:rPr>
                <w:lang w:val="en-ZA"/>
              </w:rPr>
              <w:t xml:space="preserve">.  </w:t>
            </w:r>
            <w:r>
              <w:rPr>
                <w:lang w:val="en-ZA"/>
              </w:rPr>
              <w:t xml:space="preserve">Because </w:t>
            </w:r>
            <w:r w:rsidRPr="00030F0A">
              <w:t>when the child start schooling she must be able to hear clearly what the teacher is saying.  Sometimes as parents we usually take our kids to normal schools without noticing that the child need special attention</w:t>
            </w:r>
            <w:r>
              <w:t>.”</w:t>
            </w:r>
            <w:r w:rsidRPr="00030F0A">
              <w:t xml:space="preserve">     </w:t>
            </w:r>
            <w:r w:rsidRPr="00030F0A">
              <w:rPr>
                <w:lang w:val="en-ZA"/>
              </w:rPr>
              <w:t xml:space="preserve"> </w:t>
            </w:r>
          </w:p>
        </w:tc>
      </w:tr>
      <w:tr w:rsidR="003B2130" w14:paraId="3973EDE7" w14:textId="77777777" w:rsidTr="00B91DB1">
        <w:tc>
          <w:tcPr>
            <w:tcW w:w="2405" w:type="dxa"/>
            <w:vMerge/>
          </w:tcPr>
          <w:p w14:paraId="428BD16E" w14:textId="77777777" w:rsidR="003B2130" w:rsidRDefault="003B2130" w:rsidP="003B2130"/>
        </w:tc>
        <w:tc>
          <w:tcPr>
            <w:tcW w:w="8789" w:type="dxa"/>
          </w:tcPr>
          <w:p w14:paraId="08EE4FB1" w14:textId="77777777" w:rsidR="003B2130" w:rsidRDefault="003B2130" w:rsidP="003B2130"/>
        </w:tc>
      </w:tr>
      <w:tr w:rsidR="003B2130" w14:paraId="601A49B7" w14:textId="77777777" w:rsidTr="00B91DB1">
        <w:tc>
          <w:tcPr>
            <w:tcW w:w="2405" w:type="dxa"/>
            <w:vMerge/>
          </w:tcPr>
          <w:p w14:paraId="47EEE0F8" w14:textId="77777777" w:rsidR="003B2130" w:rsidRDefault="003B2130" w:rsidP="003B2130"/>
        </w:tc>
        <w:tc>
          <w:tcPr>
            <w:tcW w:w="8789" w:type="dxa"/>
          </w:tcPr>
          <w:p w14:paraId="32396D13" w14:textId="77777777" w:rsidR="003B2130" w:rsidRPr="00FC58CD" w:rsidRDefault="003B2130" w:rsidP="003B2130"/>
        </w:tc>
      </w:tr>
      <w:tr w:rsidR="002062E7" w14:paraId="688E79CF" w14:textId="77777777" w:rsidTr="00B91DB1">
        <w:tc>
          <w:tcPr>
            <w:tcW w:w="2405" w:type="dxa"/>
            <w:vMerge w:val="restart"/>
          </w:tcPr>
          <w:p w14:paraId="5888DF60" w14:textId="77777777" w:rsidR="002062E7" w:rsidRDefault="002062E7" w:rsidP="003B2130">
            <w:r>
              <w:t>Aged: 31 - 40</w:t>
            </w:r>
          </w:p>
          <w:p w14:paraId="15EE57B2" w14:textId="77777777" w:rsidR="002062E7" w:rsidRDefault="002062E7" w:rsidP="003B2130"/>
          <w:p w14:paraId="7A3E866C" w14:textId="4E8B4BE1" w:rsidR="002062E7" w:rsidRDefault="002062E7" w:rsidP="003B2130"/>
        </w:tc>
        <w:tc>
          <w:tcPr>
            <w:tcW w:w="8789" w:type="dxa"/>
          </w:tcPr>
          <w:p w14:paraId="4BB7E30E" w14:textId="2E41C0AB" w:rsidR="002062E7" w:rsidRPr="00BD0AC2" w:rsidRDefault="002062E7" w:rsidP="003B2130">
            <w:r>
              <w:t>“</w:t>
            </w:r>
            <w:r w:rsidRPr="009600CC">
              <w:t xml:space="preserve">I </w:t>
            </w:r>
            <w:r>
              <w:t xml:space="preserve">think it is when you cannot hear any noise made around you” </w:t>
            </w:r>
          </w:p>
        </w:tc>
      </w:tr>
      <w:tr w:rsidR="002062E7" w14:paraId="181E50E1" w14:textId="77777777" w:rsidTr="00B91DB1">
        <w:tc>
          <w:tcPr>
            <w:tcW w:w="2405" w:type="dxa"/>
            <w:vMerge/>
          </w:tcPr>
          <w:p w14:paraId="43F42A90" w14:textId="1E2A5197" w:rsidR="002062E7" w:rsidRDefault="002062E7" w:rsidP="003B2130"/>
        </w:tc>
        <w:tc>
          <w:tcPr>
            <w:tcW w:w="8789" w:type="dxa"/>
          </w:tcPr>
          <w:p w14:paraId="0911A30B" w14:textId="77777777" w:rsidR="002062E7" w:rsidRDefault="002062E7" w:rsidP="003B2130">
            <w:r w:rsidRPr="00BD0AC2">
              <w:t>"When a baby born with hearing loss, it is a problem because no one will handle that matter.  A mother will have to find a special school for communication between mother and child a mother have to learn a sign language".</w:t>
            </w:r>
          </w:p>
        </w:tc>
      </w:tr>
      <w:tr w:rsidR="002062E7" w14:paraId="7704B885" w14:textId="77777777" w:rsidTr="00B91DB1">
        <w:tc>
          <w:tcPr>
            <w:tcW w:w="2405" w:type="dxa"/>
            <w:vMerge/>
          </w:tcPr>
          <w:p w14:paraId="62C09106" w14:textId="5AAB9CD5" w:rsidR="002062E7" w:rsidRDefault="002062E7" w:rsidP="003B2130"/>
        </w:tc>
        <w:tc>
          <w:tcPr>
            <w:tcW w:w="8789" w:type="dxa"/>
          </w:tcPr>
          <w:p w14:paraId="10887411" w14:textId="33BF5A8B" w:rsidR="002062E7" w:rsidRDefault="002062E7" w:rsidP="003B2130">
            <w:r>
              <w:rPr>
                <w:lang w:val="en-US"/>
              </w:rPr>
              <w:t xml:space="preserve">“I </w:t>
            </w:r>
            <w:r w:rsidRPr="00337EA0">
              <w:rPr>
                <w:lang w:val="en-US"/>
              </w:rPr>
              <w:t>think the problem is with eardrums</w:t>
            </w:r>
            <w:r>
              <w:rPr>
                <w:lang w:val="en-US"/>
              </w:rPr>
              <w:t xml:space="preserve"> of the baby that might cause the problem in hearing”  </w:t>
            </w:r>
          </w:p>
        </w:tc>
      </w:tr>
      <w:tr w:rsidR="002062E7" w14:paraId="70EE9C4D" w14:textId="77777777" w:rsidTr="00B91DB1">
        <w:tc>
          <w:tcPr>
            <w:tcW w:w="2405" w:type="dxa"/>
            <w:vMerge/>
          </w:tcPr>
          <w:p w14:paraId="4FB0DF94" w14:textId="597456CE" w:rsidR="002062E7" w:rsidRDefault="002062E7" w:rsidP="003B2130"/>
        </w:tc>
        <w:tc>
          <w:tcPr>
            <w:tcW w:w="8789" w:type="dxa"/>
          </w:tcPr>
          <w:p w14:paraId="4F7E2009" w14:textId="4F016042" w:rsidR="002062E7" w:rsidRDefault="002062E7" w:rsidP="003B2130">
            <w:r>
              <w:rPr>
                <w:lang w:val="en-US"/>
              </w:rPr>
              <w:t xml:space="preserve">“I think it is </w:t>
            </w:r>
            <w:r w:rsidRPr="00337EA0">
              <w:rPr>
                <w:lang w:val="en-US"/>
              </w:rPr>
              <w:t>the difficulty in hearing</w:t>
            </w:r>
            <w:r>
              <w:rPr>
                <w:lang w:val="en-US"/>
              </w:rPr>
              <w:t>”</w:t>
            </w:r>
            <w:r w:rsidRPr="00337EA0">
              <w:rPr>
                <w:lang w:val="en-US"/>
              </w:rPr>
              <w:t xml:space="preserve">                                                                       </w:t>
            </w:r>
          </w:p>
        </w:tc>
      </w:tr>
      <w:tr w:rsidR="002062E7" w14:paraId="7F3280B0" w14:textId="77777777" w:rsidTr="00B91DB1">
        <w:tc>
          <w:tcPr>
            <w:tcW w:w="2405" w:type="dxa"/>
            <w:vMerge/>
          </w:tcPr>
          <w:p w14:paraId="7774197B" w14:textId="077B1758" w:rsidR="002062E7" w:rsidRPr="00FB29DA" w:rsidRDefault="002062E7" w:rsidP="003B2130"/>
        </w:tc>
        <w:tc>
          <w:tcPr>
            <w:tcW w:w="8789" w:type="dxa"/>
          </w:tcPr>
          <w:p w14:paraId="3C028157" w14:textId="02D6B50C" w:rsidR="002062E7" w:rsidRPr="00FB29DA" w:rsidRDefault="002062E7" w:rsidP="003B2130">
            <w:r>
              <w:rPr>
                <w:lang w:val="en-ZA"/>
              </w:rPr>
              <w:t xml:space="preserve">“I think the </w:t>
            </w:r>
            <w:r w:rsidRPr="00337EA0">
              <w:rPr>
                <w:lang w:val="en-ZA"/>
              </w:rPr>
              <w:t>baby must get the help quickly so that the baby can get treatment</w:t>
            </w:r>
            <w:r>
              <w:rPr>
                <w:lang w:val="en-ZA"/>
              </w:rPr>
              <w:t>.”</w:t>
            </w:r>
          </w:p>
        </w:tc>
      </w:tr>
      <w:tr w:rsidR="002062E7" w14:paraId="13BBF102" w14:textId="77777777" w:rsidTr="00B91DB1">
        <w:tc>
          <w:tcPr>
            <w:tcW w:w="2405" w:type="dxa"/>
            <w:vMerge/>
          </w:tcPr>
          <w:p w14:paraId="74E39693" w14:textId="2D452EA8" w:rsidR="002062E7" w:rsidRDefault="002062E7" w:rsidP="003B2130"/>
        </w:tc>
        <w:tc>
          <w:tcPr>
            <w:tcW w:w="8789" w:type="dxa"/>
          </w:tcPr>
          <w:p w14:paraId="5A14811C" w14:textId="473CEFD4" w:rsidR="002062E7" w:rsidRDefault="002062E7" w:rsidP="003B2130">
            <w:r>
              <w:rPr>
                <w:lang w:val="en-ZA"/>
              </w:rPr>
              <w:t xml:space="preserve">“It is </w:t>
            </w:r>
            <w:r w:rsidRPr="00030F0A">
              <w:rPr>
                <w:lang w:val="en-ZA"/>
              </w:rPr>
              <w:t>when a person has difficulty in communication with other people because s/he cannot hear</w:t>
            </w:r>
            <w:r>
              <w:rPr>
                <w:b/>
                <w:lang w:val="en-ZA"/>
              </w:rPr>
              <w:t xml:space="preserve"> “</w:t>
            </w:r>
            <w:r>
              <w:rPr>
                <w:lang w:val="en-ZA"/>
              </w:rPr>
              <w:t xml:space="preserve">                                                                                                         </w:t>
            </w:r>
          </w:p>
        </w:tc>
      </w:tr>
    </w:tbl>
    <w:p w14:paraId="5E5C9BFF" w14:textId="77777777" w:rsidR="00232796" w:rsidRDefault="00232796">
      <w:pPr>
        <w:rPr>
          <w:sz w:val="28"/>
          <w:szCs w:val="28"/>
        </w:rPr>
      </w:pPr>
    </w:p>
    <w:p w14:paraId="21D96D44" w14:textId="77777777" w:rsidR="00A16707" w:rsidRPr="008D33D0" w:rsidRDefault="00A16707">
      <w:pPr>
        <w:rPr>
          <w:sz w:val="28"/>
          <w:szCs w:val="28"/>
        </w:rPr>
      </w:pPr>
      <w:r w:rsidRPr="008D33D0">
        <w:rPr>
          <w:sz w:val="28"/>
          <w:szCs w:val="28"/>
        </w:rPr>
        <w:t>Theme:  Causes of Deafness</w:t>
      </w:r>
    </w:p>
    <w:tbl>
      <w:tblPr>
        <w:tblStyle w:val="TableGrid"/>
        <w:tblW w:w="0" w:type="auto"/>
        <w:tblLayout w:type="fixed"/>
        <w:tblLook w:val="04A0" w:firstRow="1" w:lastRow="0" w:firstColumn="1" w:lastColumn="0" w:noHBand="0" w:noVBand="1"/>
      </w:tblPr>
      <w:tblGrid>
        <w:gridCol w:w="2405"/>
        <w:gridCol w:w="8789"/>
      </w:tblGrid>
      <w:tr w:rsidR="002062E7" w14:paraId="6F7FF243" w14:textId="77777777" w:rsidTr="00B91DB1">
        <w:trPr>
          <w:trHeight w:val="593"/>
        </w:trPr>
        <w:tc>
          <w:tcPr>
            <w:tcW w:w="2405" w:type="dxa"/>
            <w:vMerge w:val="restart"/>
          </w:tcPr>
          <w:p w14:paraId="16510797" w14:textId="77777777" w:rsidR="002062E7" w:rsidRDefault="002062E7"/>
          <w:p w14:paraId="47B1C039" w14:textId="77777777" w:rsidR="002062E7" w:rsidRDefault="002062E7"/>
          <w:p w14:paraId="1A6B0E4B" w14:textId="3D9CE95F" w:rsidR="002062E7" w:rsidRDefault="002062E7">
            <w:r>
              <w:t>Aged: 18 -20</w:t>
            </w:r>
          </w:p>
        </w:tc>
        <w:tc>
          <w:tcPr>
            <w:tcW w:w="8789" w:type="dxa"/>
          </w:tcPr>
          <w:p w14:paraId="18102333" w14:textId="092814F7" w:rsidR="002062E7" w:rsidRDefault="002062E7">
            <w:r>
              <w:t xml:space="preserve">Extracts  </w:t>
            </w:r>
          </w:p>
        </w:tc>
      </w:tr>
      <w:tr w:rsidR="002062E7" w14:paraId="60FEB6F5" w14:textId="77777777" w:rsidTr="00B91DB1">
        <w:tc>
          <w:tcPr>
            <w:tcW w:w="2405" w:type="dxa"/>
            <w:vMerge/>
          </w:tcPr>
          <w:p w14:paraId="69A8BFFF" w14:textId="77777777" w:rsidR="002062E7" w:rsidRDefault="002062E7" w:rsidP="002062E7"/>
        </w:tc>
        <w:tc>
          <w:tcPr>
            <w:tcW w:w="8789" w:type="dxa"/>
          </w:tcPr>
          <w:p w14:paraId="09DA8E01" w14:textId="3051FE5A" w:rsidR="002062E7" w:rsidRPr="00A515D8" w:rsidRDefault="002062E7" w:rsidP="002062E7">
            <w:r w:rsidRPr="00B919A2">
              <w:t xml:space="preserve">"Those babies whom their mothers did </w:t>
            </w:r>
            <w:r>
              <w:t xml:space="preserve">not </w:t>
            </w:r>
            <w:r w:rsidRPr="00B919A2">
              <w:t>get healthy food while pregnant"</w:t>
            </w:r>
          </w:p>
        </w:tc>
      </w:tr>
      <w:tr w:rsidR="002062E7" w14:paraId="0DBEF875" w14:textId="77777777" w:rsidTr="00B91DB1">
        <w:tc>
          <w:tcPr>
            <w:tcW w:w="2405" w:type="dxa"/>
            <w:vMerge/>
          </w:tcPr>
          <w:p w14:paraId="7DBAF9D4" w14:textId="77777777" w:rsidR="002062E7" w:rsidRDefault="002062E7" w:rsidP="002062E7"/>
        </w:tc>
        <w:tc>
          <w:tcPr>
            <w:tcW w:w="8789" w:type="dxa"/>
          </w:tcPr>
          <w:p w14:paraId="090F25D7" w14:textId="54979005" w:rsidR="002062E7" w:rsidRPr="00A515D8" w:rsidRDefault="002062E7" w:rsidP="002062E7">
            <w:r w:rsidRPr="001132B9">
              <w:t>"I think it might happen if there is another family member who is deaf and that can be passed on to the unborn babies too".</w:t>
            </w:r>
          </w:p>
        </w:tc>
      </w:tr>
      <w:tr w:rsidR="002062E7" w14:paraId="6791258E" w14:textId="77777777" w:rsidTr="00B91DB1">
        <w:tc>
          <w:tcPr>
            <w:tcW w:w="2405" w:type="dxa"/>
            <w:vMerge/>
          </w:tcPr>
          <w:p w14:paraId="533FBBAA" w14:textId="77777777" w:rsidR="002062E7" w:rsidRDefault="002062E7" w:rsidP="002062E7"/>
        </w:tc>
        <w:tc>
          <w:tcPr>
            <w:tcW w:w="8789" w:type="dxa"/>
          </w:tcPr>
          <w:p w14:paraId="4F0F509C" w14:textId="2C850907" w:rsidR="002062E7" w:rsidRPr="00A515D8" w:rsidRDefault="002062E7" w:rsidP="002062E7">
            <w:r w:rsidRPr="007139A8">
              <w:t>"</w:t>
            </w:r>
            <w:r>
              <w:t xml:space="preserve">It is </w:t>
            </w:r>
            <w:r w:rsidRPr="007139A8">
              <w:t>by STI’s, when you are having sex when pregnant you will sometimes give birth to a child who have hearing problems"</w:t>
            </w:r>
          </w:p>
        </w:tc>
      </w:tr>
      <w:tr w:rsidR="002062E7" w14:paraId="00E19AD8" w14:textId="77777777" w:rsidTr="00B91DB1">
        <w:tc>
          <w:tcPr>
            <w:tcW w:w="2405" w:type="dxa"/>
            <w:vMerge/>
          </w:tcPr>
          <w:p w14:paraId="4315D827" w14:textId="77777777" w:rsidR="002062E7" w:rsidRDefault="002062E7" w:rsidP="002062E7"/>
        </w:tc>
        <w:tc>
          <w:tcPr>
            <w:tcW w:w="8789" w:type="dxa"/>
          </w:tcPr>
          <w:p w14:paraId="38123612" w14:textId="06B81655" w:rsidR="002062E7" w:rsidRPr="00A515D8" w:rsidRDefault="002062E7" w:rsidP="002062E7">
            <w:r w:rsidRPr="007139A8">
              <w:t>"It is caused by an infection which can block the eardrum".</w:t>
            </w:r>
          </w:p>
        </w:tc>
      </w:tr>
      <w:tr w:rsidR="002062E7" w14:paraId="0E2B63D3" w14:textId="77777777" w:rsidTr="00B91DB1">
        <w:tc>
          <w:tcPr>
            <w:tcW w:w="2405" w:type="dxa"/>
            <w:vMerge/>
          </w:tcPr>
          <w:p w14:paraId="40B84AA2" w14:textId="77777777" w:rsidR="002062E7" w:rsidRDefault="002062E7" w:rsidP="002062E7"/>
        </w:tc>
        <w:tc>
          <w:tcPr>
            <w:tcW w:w="8789" w:type="dxa"/>
          </w:tcPr>
          <w:p w14:paraId="7913F859" w14:textId="1DD7529E" w:rsidR="002062E7" w:rsidRPr="00A515D8" w:rsidRDefault="002062E7" w:rsidP="002062E7">
            <w:r>
              <w:t>“</w:t>
            </w:r>
            <w:r w:rsidRPr="005310DA">
              <w:t>When you bath the baby we need to be carefully because when the water get into an ears of the baby it can affect and lead to hearing loss problem.</w:t>
            </w:r>
            <w:r>
              <w:t>”</w:t>
            </w:r>
          </w:p>
        </w:tc>
      </w:tr>
      <w:tr w:rsidR="002062E7" w14:paraId="3AAB9F48" w14:textId="77777777" w:rsidTr="00B91DB1">
        <w:tc>
          <w:tcPr>
            <w:tcW w:w="2405" w:type="dxa"/>
            <w:vMerge/>
          </w:tcPr>
          <w:p w14:paraId="31A141F0" w14:textId="77777777" w:rsidR="002062E7" w:rsidRDefault="002062E7" w:rsidP="002062E7"/>
        </w:tc>
        <w:tc>
          <w:tcPr>
            <w:tcW w:w="8789" w:type="dxa"/>
          </w:tcPr>
          <w:p w14:paraId="126B5514" w14:textId="6889374F" w:rsidR="002062E7" w:rsidRPr="00A515D8" w:rsidRDefault="002062E7" w:rsidP="002062E7">
            <w:r w:rsidRPr="00F6016D">
              <w:t>"It is a hereditary disease, for example, when one member of the family has a hearing problem, then a child might be affected".</w:t>
            </w:r>
          </w:p>
        </w:tc>
      </w:tr>
      <w:tr w:rsidR="002062E7" w14:paraId="3075CD8A" w14:textId="77777777" w:rsidTr="00B91DB1">
        <w:tc>
          <w:tcPr>
            <w:tcW w:w="2405" w:type="dxa"/>
            <w:vMerge/>
          </w:tcPr>
          <w:p w14:paraId="650A5DC7" w14:textId="77777777" w:rsidR="002062E7" w:rsidRDefault="002062E7" w:rsidP="002062E7"/>
        </w:tc>
        <w:tc>
          <w:tcPr>
            <w:tcW w:w="8789" w:type="dxa"/>
          </w:tcPr>
          <w:p w14:paraId="59BC8637" w14:textId="731BCF93" w:rsidR="002062E7" w:rsidRPr="00A515D8" w:rsidRDefault="002062E7" w:rsidP="002062E7">
            <w:r w:rsidRPr="00E44D6F">
              <w:t>"when the mother</w:t>
            </w:r>
            <w:r>
              <w:t>s</w:t>
            </w:r>
            <w:r w:rsidRPr="00E44D6F">
              <w:t xml:space="preserve"> are used to not coming to the clinic for immunization of the child it also put the baby in the risk of hearing loss problem"</w:t>
            </w:r>
          </w:p>
        </w:tc>
      </w:tr>
      <w:tr w:rsidR="00DE44AA" w14:paraId="2A3A4E8C" w14:textId="77777777" w:rsidTr="00B91DB1">
        <w:tc>
          <w:tcPr>
            <w:tcW w:w="2405" w:type="dxa"/>
            <w:vMerge/>
          </w:tcPr>
          <w:p w14:paraId="04FF00B9" w14:textId="77777777" w:rsidR="00DE44AA" w:rsidRDefault="00DE44AA" w:rsidP="00DE44AA"/>
        </w:tc>
        <w:tc>
          <w:tcPr>
            <w:tcW w:w="8789" w:type="dxa"/>
          </w:tcPr>
          <w:p w14:paraId="45CB7AFE" w14:textId="2F890D57" w:rsidR="00DE44AA" w:rsidRPr="00E44D6F" w:rsidRDefault="00DE44AA" w:rsidP="00DE44AA">
            <w:r>
              <w:rPr>
                <w:lang w:val="en-ZA"/>
              </w:rPr>
              <w:t xml:space="preserve">“I think is </w:t>
            </w:r>
            <w:r w:rsidRPr="00A77FA3">
              <w:rPr>
                <w:lang w:val="en-ZA"/>
              </w:rPr>
              <w:t>the baby that is always scorned and beaten by her parents</w:t>
            </w:r>
            <w:r>
              <w:rPr>
                <w:lang w:val="en-ZA"/>
              </w:rPr>
              <w:t>”</w:t>
            </w:r>
          </w:p>
        </w:tc>
      </w:tr>
      <w:tr w:rsidR="00DE44AA" w14:paraId="3B83220C" w14:textId="77777777" w:rsidTr="00B91DB1">
        <w:tc>
          <w:tcPr>
            <w:tcW w:w="2405" w:type="dxa"/>
            <w:vMerge/>
          </w:tcPr>
          <w:p w14:paraId="19E41665" w14:textId="77777777" w:rsidR="00DE44AA" w:rsidRDefault="00DE44AA" w:rsidP="00DE44AA"/>
        </w:tc>
        <w:tc>
          <w:tcPr>
            <w:tcW w:w="8789" w:type="dxa"/>
          </w:tcPr>
          <w:p w14:paraId="5E3BE9BF" w14:textId="77777777" w:rsidR="00DE44AA" w:rsidRPr="00E44D6F" w:rsidRDefault="00DE44AA" w:rsidP="00DE44AA"/>
        </w:tc>
      </w:tr>
      <w:tr w:rsidR="00DE44AA" w14:paraId="1513A4D1" w14:textId="77777777" w:rsidTr="00B91DB1">
        <w:tc>
          <w:tcPr>
            <w:tcW w:w="2405" w:type="dxa"/>
            <w:vMerge w:val="restart"/>
          </w:tcPr>
          <w:p w14:paraId="7AE26969" w14:textId="2152DC95" w:rsidR="00DE44AA" w:rsidRDefault="00DE44AA" w:rsidP="00DE44AA">
            <w:r>
              <w:t>Aged: 21 - 30</w:t>
            </w:r>
          </w:p>
          <w:p w14:paraId="27C71AE1" w14:textId="14C5F4FC" w:rsidR="00DE44AA" w:rsidRDefault="00DE44AA" w:rsidP="00DE44AA"/>
        </w:tc>
        <w:tc>
          <w:tcPr>
            <w:tcW w:w="8789" w:type="dxa"/>
          </w:tcPr>
          <w:p w14:paraId="1C5EEA67" w14:textId="77777777" w:rsidR="00DE44AA" w:rsidRDefault="00DE44AA" w:rsidP="00DE44AA">
            <w:r w:rsidRPr="00A515D8">
              <w:t>"W</w:t>
            </w:r>
            <w:r>
              <w:t>hen the pregnant mother uses drugs or is taking alcohol that will affect the baby and become deaf</w:t>
            </w:r>
            <w:r w:rsidRPr="00A515D8">
              <w:t>".</w:t>
            </w:r>
          </w:p>
        </w:tc>
      </w:tr>
      <w:tr w:rsidR="00DE44AA" w14:paraId="5A6B5B8A" w14:textId="77777777" w:rsidTr="00B91DB1">
        <w:tc>
          <w:tcPr>
            <w:tcW w:w="2405" w:type="dxa"/>
            <w:vMerge/>
          </w:tcPr>
          <w:p w14:paraId="4933C463" w14:textId="5351AA92" w:rsidR="00DE44AA" w:rsidRPr="007D2295" w:rsidRDefault="00DE44AA" w:rsidP="00DE44AA"/>
        </w:tc>
        <w:tc>
          <w:tcPr>
            <w:tcW w:w="8789" w:type="dxa"/>
          </w:tcPr>
          <w:p w14:paraId="6201E53A" w14:textId="77777777" w:rsidR="00DE44AA" w:rsidRDefault="00DE44AA" w:rsidP="00DE44AA">
            <w:r w:rsidRPr="007D2295">
              <w:t>"Those babies whom their mother started the clinic late during their pregnancy”</w:t>
            </w:r>
          </w:p>
        </w:tc>
      </w:tr>
      <w:tr w:rsidR="00DE44AA" w14:paraId="1CF3F500" w14:textId="77777777" w:rsidTr="00B91DB1">
        <w:tc>
          <w:tcPr>
            <w:tcW w:w="2405" w:type="dxa"/>
            <w:vMerge/>
          </w:tcPr>
          <w:p w14:paraId="000219F1" w14:textId="50171E98" w:rsidR="00DE44AA" w:rsidRPr="005E3C90" w:rsidRDefault="00DE44AA" w:rsidP="00DE44AA"/>
        </w:tc>
        <w:tc>
          <w:tcPr>
            <w:tcW w:w="8789" w:type="dxa"/>
          </w:tcPr>
          <w:p w14:paraId="6BA9EA4C" w14:textId="77777777" w:rsidR="00DE44AA" w:rsidRDefault="00DE44AA" w:rsidP="00DE44AA">
            <w:r w:rsidRPr="005E3C90">
              <w:t>"Not eating healthy food".</w:t>
            </w:r>
          </w:p>
        </w:tc>
      </w:tr>
      <w:tr w:rsidR="00DE44AA" w14:paraId="64C40AAC" w14:textId="77777777" w:rsidTr="00B91DB1">
        <w:tc>
          <w:tcPr>
            <w:tcW w:w="2405" w:type="dxa"/>
            <w:vMerge/>
          </w:tcPr>
          <w:p w14:paraId="5D86528E" w14:textId="5C5BBB68" w:rsidR="00DE44AA" w:rsidRDefault="00DE44AA" w:rsidP="00DE44AA"/>
        </w:tc>
        <w:tc>
          <w:tcPr>
            <w:tcW w:w="8789" w:type="dxa"/>
          </w:tcPr>
          <w:p w14:paraId="0519EB47" w14:textId="77777777" w:rsidR="00DE44AA" w:rsidRDefault="00DE44AA" w:rsidP="00DE44AA">
            <w:r w:rsidRPr="00A515D8">
              <w:t>"The children whose mother’s drink alcohol and smoke during pregnancy".</w:t>
            </w:r>
          </w:p>
        </w:tc>
      </w:tr>
      <w:tr w:rsidR="00DE44AA" w14:paraId="5D270087" w14:textId="77777777" w:rsidTr="00B91DB1">
        <w:tc>
          <w:tcPr>
            <w:tcW w:w="2405" w:type="dxa"/>
            <w:vMerge/>
          </w:tcPr>
          <w:p w14:paraId="3F886F1A" w14:textId="0C18783A" w:rsidR="00DE44AA" w:rsidRPr="00855AEA" w:rsidRDefault="00DE44AA" w:rsidP="00DE44AA"/>
        </w:tc>
        <w:tc>
          <w:tcPr>
            <w:tcW w:w="8789" w:type="dxa"/>
          </w:tcPr>
          <w:p w14:paraId="701B1594" w14:textId="77777777" w:rsidR="00DE44AA" w:rsidRDefault="00DE44AA" w:rsidP="00DE44AA">
            <w:r w:rsidRPr="00855AEA">
              <w:t>"It is a baby who is born pre-maturely like 7months the body is not developed properly in other things".</w:t>
            </w:r>
          </w:p>
        </w:tc>
      </w:tr>
      <w:tr w:rsidR="00DE44AA" w14:paraId="1F03BBB2" w14:textId="77777777" w:rsidTr="00B91DB1">
        <w:tc>
          <w:tcPr>
            <w:tcW w:w="2405" w:type="dxa"/>
            <w:vMerge/>
          </w:tcPr>
          <w:p w14:paraId="76A39EDF" w14:textId="04463F9E" w:rsidR="00DE44AA" w:rsidRPr="007139A8" w:rsidRDefault="00DE44AA" w:rsidP="00DE44AA"/>
        </w:tc>
        <w:tc>
          <w:tcPr>
            <w:tcW w:w="8789" w:type="dxa"/>
          </w:tcPr>
          <w:p w14:paraId="7E12D6E8" w14:textId="36D1E077" w:rsidR="00DE44AA" w:rsidRPr="007139A8" w:rsidRDefault="00DE44AA" w:rsidP="00DE44AA">
            <w:r w:rsidRPr="006E3863">
              <w:t>"Sometimes kids play with dangerous things like matches in their ears that can lead to hearing loss problem".</w:t>
            </w:r>
          </w:p>
        </w:tc>
      </w:tr>
      <w:tr w:rsidR="00DE44AA" w14:paraId="70D11FD1" w14:textId="77777777" w:rsidTr="00B91DB1">
        <w:tc>
          <w:tcPr>
            <w:tcW w:w="2405" w:type="dxa"/>
            <w:vMerge/>
          </w:tcPr>
          <w:p w14:paraId="19170D76" w14:textId="31F5ABCB" w:rsidR="00DE44AA" w:rsidRPr="007139A8" w:rsidRDefault="00DE44AA" w:rsidP="00DE44AA"/>
        </w:tc>
        <w:tc>
          <w:tcPr>
            <w:tcW w:w="8789" w:type="dxa"/>
          </w:tcPr>
          <w:p w14:paraId="246C2C94" w14:textId="29FD7ED0" w:rsidR="00DE44AA" w:rsidRPr="007139A8" w:rsidRDefault="00DE44AA" w:rsidP="00DE44AA">
            <w:r w:rsidRPr="00AE6277">
              <w:t>"I think it can be caused by mothers starting clinic very late"</w:t>
            </w:r>
          </w:p>
        </w:tc>
      </w:tr>
      <w:tr w:rsidR="00DE44AA" w14:paraId="276D3AE1" w14:textId="77777777" w:rsidTr="00B91DB1">
        <w:tc>
          <w:tcPr>
            <w:tcW w:w="2405" w:type="dxa"/>
            <w:vMerge/>
          </w:tcPr>
          <w:p w14:paraId="733BC1B1" w14:textId="244813B4" w:rsidR="00DE44AA" w:rsidRPr="007139A8" w:rsidRDefault="00DE44AA" w:rsidP="00DE44AA"/>
        </w:tc>
        <w:tc>
          <w:tcPr>
            <w:tcW w:w="8789" w:type="dxa"/>
          </w:tcPr>
          <w:p w14:paraId="5682AB25" w14:textId="5FE98627" w:rsidR="00DE44AA" w:rsidRPr="007139A8" w:rsidRDefault="00DE44AA" w:rsidP="00DE44AA">
            <w:r w:rsidRPr="006E3863">
              <w:t>"Hygiene may cause the loss of hearing, when you don’t clean the ear of a child s/he can get infection and put the child in the risk of hearing problem"</w:t>
            </w:r>
          </w:p>
        </w:tc>
      </w:tr>
      <w:tr w:rsidR="00DE44AA" w14:paraId="0714ACDC" w14:textId="77777777" w:rsidTr="00B91DB1">
        <w:tc>
          <w:tcPr>
            <w:tcW w:w="2405" w:type="dxa"/>
            <w:vMerge/>
          </w:tcPr>
          <w:p w14:paraId="266D8F42" w14:textId="5724E14A" w:rsidR="00DE44AA" w:rsidRPr="00677743" w:rsidRDefault="00DE44AA" w:rsidP="00DE44AA"/>
        </w:tc>
        <w:tc>
          <w:tcPr>
            <w:tcW w:w="8789" w:type="dxa"/>
          </w:tcPr>
          <w:p w14:paraId="541DA281" w14:textId="77777777" w:rsidR="00DE44AA" w:rsidRDefault="00DE44AA" w:rsidP="00DE44AA">
            <w:r w:rsidRPr="00677743">
              <w:t>"it is the type of feeding that can affect the baby such as at birth you feed her/him with the formula it might affect the baby and have hearing loss".</w:t>
            </w:r>
          </w:p>
        </w:tc>
      </w:tr>
      <w:tr w:rsidR="00FD7160" w14:paraId="7C40DC7A" w14:textId="77777777" w:rsidTr="00B91DB1">
        <w:tc>
          <w:tcPr>
            <w:tcW w:w="2405" w:type="dxa"/>
            <w:vMerge/>
          </w:tcPr>
          <w:p w14:paraId="4574375D" w14:textId="7827A805" w:rsidR="00FD7160" w:rsidRPr="00677743" w:rsidRDefault="00FD7160" w:rsidP="00FD7160"/>
        </w:tc>
        <w:tc>
          <w:tcPr>
            <w:tcW w:w="8789" w:type="dxa"/>
          </w:tcPr>
          <w:p w14:paraId="167CBF28" w14:textId="0D802C9F" w:rsidR="00FD7160" w:rsidRPr="00677743" w:rsidRDefault="00FD7160" w:rsidP="00FD7160">
            <w:r w:rsidRPr="006E3863">
              <w:t>"Sometimes kids play with dangerous things like matches in their ears that can lead to hearing loss problem".</w:t>
            </w:r>
          </w:p>
        </w:tc>
      </w:tr>
      <w:tr w:rsidR="00FD7160" w14:paraId="5367EC02" w14:textId="77777777" w:rsidTr="00B91DB1">
        <w:tc>
          <w:tcPr>
            <w:tcW w:w="2405" w:type="dxa"/>
            <w:vMerge/>
          </w:tcPr>
          <w:p w14:paraId="2031AF6E" w14:textId="77777777" w:rsidR="00FD7160" w:rsidRPr="00677743" w:rsidRDefault="00FD7160" w:rsidP="00FD7160"/>
        </w:tc>
        <w:tc>
          <w:tcPr>
            <w:tcW w:w="8789" w:type="dxa"/>
          </w:tcPr>
          <w:p w14:paraId="2D23D9D1" w14:textId="093C8FFB" w:rsidR="00FD7160" w:rsidRPr="00677743" w:rsidRDefault="00FD7160" w:rsidP="00FD7160">
            <w:r w:rsidRPr="00681BD9">
              <w:t>"When a child is abused most of the times, especially by hitting her on the head she will be affected ".</w:t>
            </w:r>
          </w:p>
        </w:tc>
      </w:tr>
      <w:tr w:rsidR="00FD7160" w14:paraId="77C79742" w14:textId="77777777" w:rsidTr="00B91DB1">
        <w:tc>
          <w:tcPr>
            <w:tcW w:w="2405" w:type="dxa"/>
            <w:vMerge/>
          </w:tcPr>
          <w:p w14:paraId="54D5F4B3" w14:textId="77777777" w:rsidR="00FD7160" w:rsidRPr="00677743" w:rsidRDefault="00FD7160" w:rsidP="00FD7160"/>
        </w:tc>
        <w:tc>
          <w:tcPr>
            <w:tcW w:w="8789" w:type="dxa"/>
          </w:tcPr>
          <w:p w14:paraId="2F19470D" w14:textId="736C36D8" w:rsidR="00FD7160" w:rsidRPr="00677743" w:rsidRDefault="00FD7160" w:rsidP="00FD7160">
            <w:r w:rsidRPr="00681BD9">
              <w:t xml:space="preserve">" It is painful to think about that, I think it is caused by too much noise but I will seek help"  </w:t>
            </w:r>
          </w:p>
        </w:tc>
      </w:tr>
      <w:tr w:rsidR="00FD7160" w14:paraId="3A003058" w14:textId="77777777" w:rsidTr="00B91DB1">
        <w:tc>
          <w:tcPr>
            <w:tcW w:w="2405" w:type="dxa"/>
            <w:vMerge/>
          </w:tcPr>
          <w:p w14:paraId="3F02C181" w14:textId="77777777" w:rsidR="00FD7160" w:rsidRPr="00677743" w:rsidRDefault="00FD7160" w:rsidP="00FD7160"/>
        </w:tc>
        <w:tc>
          <w:tcPr>
            <w:tcW w:w="8789" w:type="dxa"/>
          </w:tcPr>
          <w:p w14:paraId="67C63585" w14:textId="1980F22F" w:rsidR="00FD7160" w:rsidRPr="00677743" w:rsidRDefault="00FD7160" w:rsidP="00FD7160">
            <w:r w:rsidRPr="00F16D88">
              <w:t>"My husband told me that drinking</w:t>
            </w:r>
            <w:r w:rsidRPr="00F16D88">
              <w:rPr>
                <w:b/>
              </w:rPr>
              <w:t xml:space="preserve"> </w:t>
            </w:r>
            <w:r w:rsidRPr="00F16D88">
              <w:t>alcohol and smoking when pregnant causes many diseases such as child blindness and many others, so maybe even this one."</w:t>
            </w:r>
          </w:p>
        </w:tc>
      </w:tr>
      <w:tr w:rsidR="00FD7160" w14:paraId="2834836E" w14:textId="77777777" w:rsidTr="00B91DB1">
        <w:tc>
          <w:tcPr>
            <w:tcW w:w="2405" w:type="dxa"/>
            <w:vMerge/>
          </w:tcPr>
          <w:p w14:paraId="344B7191" w14:textId="77777777" w:rsidR="00FD7160" w:rsidRPr="00677743" w:rsidRDefault="00FD7160" w:rsidP="00FD7160"/>
        </w:tc>
        <w:tc>
          <w:tcPr>
            <w:tcW w:w="8789" w:type="dxa"/>
          </w:tcPr>
          <w:p w14:paraId="4D509A19" w14:textId="02D7B657" w:rsidR="00FD7160" w:rsidRPr="00677743" w:rsidRDefault="00FD7160" w:rsidP="00FD7160">
            <w:r w:rsidRPr="00F16D88">
              <w:t>"I agree with that maybe it is genes, if someone in the family is deaf than children can be born deaf as well."</w:t>
            </w:r>
          </w:p>
        </w:tc>
      </w:tr>
      <w:tr w:rsidR="00FD7160" w14:paraId="7270FDEE" w14:textId="77777777" w:rsidTr="00B91DB1">
        <w:tc>
          <w:tcPr>
            <w:tcW w:w="2405" w:type="dxa"/>
            <w:vMerge/>
          </w:tcPr>
          <w:p w14:paraId="01A2DE58" w14:textId="77777777" w:rsidR="00FD7160" w:rsidRPr="00677743" w:rsidRDefault="00FD7160" w:rsidP="00FD7160"/>
        </w:tc>
        <w:tc>
          <w:tcPr>
            <w:tcW w:w="8789" w:type="dxa"/>
          </w:tcPr>
          <w:p w14:paraId="60387F1A" w14:textId="287AE31A" w:rsidR="00FD7160" w:rsidRPr="00677743" w:rsidRDefault="00FD7160" w:rsidP="00FD7160">
            <w:r w:rsidRPr="00F16D88">
              <w:t>"Sometimes a child will be affected if the family did not perform a new baby welcoming rituals.  In our traditions certain rituals need to be performed to welcome the child in the home.</w:t>
            </w:r>
            <w:r>
              <w:t>"</w:t>
            </w:r>
            <w:r w:rsidRPr="00F16D88">
              <w:t xml:space="preserve"> </w:t>
            </w:r>
          </w:p>
        </w:tc>
      </w:tr>
      <w:tr w:rsidR="00FD7160" w14:paraId="5A6A9331" w14:textId="77777777" w:rsidTr="00B91DB1">
        <w:tc>
          <w:tcPr>
            <w:tcW w:w="2405" w:type="dxa"/>
            <w:vMerge/>
          </w:tcPr>
          <w:p w14:paraId="73CA97EE" w14:textId="77777777" w:rsidR="00FD7160" w:rsidRPr="00677743" w:rsidRDefault="00FD7160" w:rsidP="00FD7160"/>
        </w:tc>
        <w:tc>
          <w:tcPr>
            <w:tcW w:w="8789" w:type="dxa"/>
          </w:tcPr>
          <w:p w14:paraId="3E338B0F" w14:textId="0D671878" w:rsidR="00FD7160" w:rsidRPr="00677743" w:rsidRDefault="00FD7160" w:rsidP="00FD7160">
            <w:r w:rsidRPr="00F16D88">
              <w:t>"I agree with that especially when you go home.  But also there are many causes that we all know being told by our elders such as when an owl hoots on the roof of your house and baby is in the house, that baby will not hear again, unless the family perform specific rituals"</w:t>
            </w:r>
          </w:p>
        </w:tc>
      </w:tr>
      <w:tr w:rsidR="00FD7160" w14:paraId="7DF4B741" w14:textId="77777777" w:rsidTr="00B91DB1">
        <w:tc>
          <w:tcPr>
            <w:tcW w:w="2405" w:type="dxa"/>
            <w:vMerge/>
          </w:tcPr>
          <w:p w14:paraId="459DA959" w14:textId="77777777" w:rsidR="00FD7160" w:rsidRPr="00677743" w:rsidRDefault="00FD7160" w:rsidP="00FD7160"/>
        </w:tc>
        <w:tc>
          <w:tcPr>
            <w:tcW w:w="8789" w:type="dxa"/>
          </w:tcPr>
          <w:p w14:paraId="4C76A069" w14:textId="47226AAA" w:rsidR="00FD7160" w:rsidRPr="00677743" w:rsidRDefault="00FD7160" w:rsidP="00FD7160">
            <w:r w:rsidRPr="00F16D88">
              <w:t>"I do</w:t>
            </w:r>
            <w:r>
              <w:t>n’t know what causes a child to be deaf</w:t>
            </w:r>
            <w:r w:rsidRPr="00F16D88">
              <w:t xml:space="preserve">, so it is difficult to </w:t>
            </w:r>
            <w:r>
              <w:t>explain the causes</w:t>
            </w:r>
            <w:r w:rsidRPr="00F16D88">
              <w:t>"</w:t>
            </w:r>
          </w:p>
        </w:tc>
      </w:tr>
      <w:tr w:rsidR="00FD7160" w14:paraId="00E9DCD8" w14:textId="77777777" w:rsidTr="00B91DB1">
        <w:tc>
          <w:tcPr>
            <w:tcW w:w="2405" w:type="dxa"/>
            <w:vMerge/>
          </w:tcPr>
          <w:p w14:paraId="30273405" w14:textId="77777777" w:rsidR="00FD7160" w:rsidRPr="00677743" w:rsidRDefault="00FD7160" w:rsidP="00FD7160"/>
        </w:tc>
        <w:tc>
          <w:tcPr>
            <w:tcW w:w="8789" w:type="dxa"/>
          </w:tcPr>
          <w:p w14:paraId="6B0383F2" w14:textId="0E62E902" w:rsidR="00FD7160" w:rsidRPr="00677743" w:rsidRDefault="00FD7160" w:rsidP="00FD7160">
            <w:r w:rsidRPr="00F16D88">
              <w:t>“Maybe we can just look at it as God created them like that”</w:t>
            </w:r>
          </w:p>
        </w:tc>
      </w:tr>
      <w:tr w:rsidR="00FD7160" w14:paraId="38100722" w14:textId="77777777" w:rsidTr="00B91DB1">
        <w:tc>
          <w:tcPr>
            <w:tcW w:w="2405" w:type="dxa"/>
            <w:vMerge/>
          </w:tcPr>
          <w:p w14:paraId="26C9FCBF" w14:textId="77777777" w:rsidR="00FD7160" w:rsidRPr="00677743" w:rsidRDefault="00FD7160" w:rsidP="00FD7160"/>
        </w:tc>
        <w:tc>
          <w:tcPr>
            <w:tcW w:w="8789" w:type="dxa"/>
          </w:tcPr>
          <w:p w14:paraId="2DF200A8" w14:textId="03919EC3" w:rsidR="00FD7160" w:rsidRPr="00677743" w:rsidRDefault="00FD7160" w:rsidP="00FD7160">
            <w:r w:rsidRPr="00123F38">
              <w:t>"It can be that the mother did not get immunization during pregnancy."</w:t>
            </w:r>
          </w:p>
        </w:tc>
      </w:tr>
      <w:tr w:rsidR="00FD7160" w14:paraId="5D323EBA" w14:textId="77777777" w:rsidTr="00B91DB1">
        <w:tc>
          <w:tcPr>
            <w:tcW w:w="2405" w:type="dxa"/>
            <w:vMerge/>
          </w:tcPr>
          <w:p w14:paraId="59EE7A3B" w14:textId="77777777" w:rsidR="00FD7160" w:rsidRPr="00677743" w:rsidRDefault="00FD7160" w:rsidP="00FD7160"/>
        </w:tc>
        <w:tc>
          <w:tcPr>
            <w:tcW w:w="8789" w:type="dxa"/>
          </w:tcPr>
          <w:p w14:paraId="2CD4078C" w14:textId="048458B0" w:rsidR="00FD7160" w:rsidRPr="00677743" w:rsidRDefault="00FD7160" w:rsidP="00FD7160">
            <w:r w:rsidRPr="00123F38">
              <w:t xml:space="preserve">" It can be hereditary, as there are some problem </w:t>
            </w:r>
            <w:r>
              <w:t>which are passed on to children</w:t>
            </w:r>
            <w:r w:rsidRPr="00123F38">
              <w:t>"</w:t>
            </w:r>
          </w:p>
        </w:tc>
      </w:tr>
      <w:tr w:rsidR="00FD7160" w14:paraId="4C50A0A9" w14:textId="77777777" w:rsidTr="00B91DB1">
        <w:tc>
          <w:tcPr>
            <w:tcW w:w="2405" w:type="dxa"/>
            <w:vMerge/>
          </w:tcPr>
          <w:p w14:paraId="3292FA79" w14:textId="77777777" w:rsidR="00FD7160" w:rsidRPr="00677743" w:rsidRDefault="00FD7160" w:rsidP="00FD7160"/>
        </w:tc>
        <w:tc>
          <w:tcPr>
            <w:tcW w:w="8789" w:type="dxa"/>
          </w:tcPr>
          <w:p w14:paraId="4B9FCB8C" w14:textId="644B141A" w:rsidR="00FD7160" w:rsidRPr="00677743" w:rsidRDefault="00FD7160" w:rsidP="00FD7160">
            <w:r>
              <w:t>“</w:t>
            </w:r>
            <w:r w:rsidRPr="00123F38">
              <w:t>I think God created the child that way and there is no need to look for causes</w:t>
            </w:r>
            <w:r>
              <w:t>”</w:t>
            </w:r>
          </w:p>
        </w:tc>
      </w:tr>
      <w:tr w:rsidR="00FD7160" w14:paraId="223F292D" w14:textId="77777777" w:rsidTr="00B91DB1">
        <w:tc>
          <w:tcPr>
            <w:tcW w:w="2405" w:type="dxa"/>
            <w:vMerge/>
          </w:tcPr>
          <w:p w14:paraId="4C305553" w14:textId="77777777" w:rsidR="00FD7160" w:rsidRPr="00677743" w:rsidRDefault="00FD7160" w:rsidP="00FD7160"/>
        </w:tc>
        <w:tc>
          <w:tcPr>
            <w:tcW w:w="8789" w:type="dxa"/>
          </w:tcPr>
          <w:p w14:paraId="75463A80" w14:textId="2F4F242E" w:rsidR="00FD7160" w:rsidRPr="00677743" w:rsidRDefault="00FD7160" w:rsidP="00FD7160">
            <w:r>
              <w:t>“</w:t>
            </w:r>
            <w:r w:rsidRPr="00BB2D41">
              <w:t xml:space="preserve">It can be an infection </w:t>
            </w:r>
            <w:r>
              <w:t xml:space="preserve">especially </w:t>
            </w:r>
            <w:r w:rsidRPr="00BB2D41">
              <w:t>when the ears have a lot of discharge</w:t>
            </w:r>
            <w:r>
              <w:t>”</w:t>
            </w:r>
          </w:p>
        </w:tc>
      </w:tr>
      <w:tr w:rsidR="00FD7160" w14:paraId="12FE2957" w14:textId="77777777" w:rsidTr="00B91DB1">
        <w:tc>
          <w:tcPr>
            <w:tcW w:w="2405" w:type="dxa"/>
            <w:vMerge/>
          </w:tcPr>
          <w:p w14:paraId="6C1B73BE" w14:textId="77777777" w:rsidR="00FD7160" w:rsidRPr="00677743" w:rsidRDefault="00FD7160" w:rsidP="00FD7160"/>
        </w:tc>
        <w:tc>
          <w:tcPr>
            <w:tcW w:w="8789" w:type="dxa"/>
          </w:tcPr>
          <w:p w14:paraId="74343C67" w14:textId="0A2BC06C" w:rsidR="00FD7160" w:rsidRPr="00677743" w:rsidRDefault="00FD7160" w:rsidP="00FD7160">
            <w:r w:rsidRPr="00123F38">
              <w:t>“It can be parents that are HIV positive have caused the child to be deaf</w:t>
            </w:r>
            <w:r>
              <w:t>”</w:t>
            </w:r>
            <w:r w:rsidRPr="00123F38">
              <w:t xml:space="preserve"> </w:t>
            </w:r>
          </w:p>
        </w:tc>
      </w:tr>
      <w:tr w:rsidR="00FD7160" w14:paraId="354F961F" w14:textId="77777777" w:rsidTr="00B91DB1">
        <w:tc>
          <w:tcPr>
            <w:tcW w:w="2405" w:type="dxa"/>
            <w:vMerge/>
          </w:tcPr>
          <w:p w14:paraId="3B84B411" w14:textId="77777777" w:rsidR="00FD7160" w:rsidRPr="00677743" w:rsidRDefault="00FD7160" w:rsidP="00FD7160"/>
        </w:tc>
        <w:tc>
          <w:tcPr>
            <w:tcW w:w="8789" w:type="dxa"/>
          </w:tcPr>
          <w:p w14:paraId="6CFCB243" w14:textId="4B819C31" w:rsidR="00FD7160" w:rsidRPr="00677743" w:rsidRDefault="00FD7160" w:rsidP="00FD7160">
            <w:r w:rsidRPr="00123F38">
              <w:t xml:space="preserve">"I am not sure maybe even mothers who had STI during pregnancy".                                                                                                                 </w:t>
            </w:r>
          </w:p>
        </w:tc>
      </w:tr>
      <w:tr w:rsidR="00FD7160" w14:paraId="2B9891E2" w14:textId="77777777" w:rsidTr="00B91DB1">
        <w:tc>
          <w:tcPr>
            <w:tcW w:w="2405" w:type="dxa"/>
            <w:vMerge/>
          </w:tcPr>
          <w:p w14:paraId="493EFEC0" w14:textId="77777777" w:rsidR="00FD7160" w:rsidRPr="00677743" w:rsidRDefault="00FD7160" w:rsidP="00FD7160"/>
        </w:tc>
        <w:tc>
          <w:tcPr>
            <w:tcW w:w="8789" w:type="dxa"/>
          </w:tcPr>
          <w:p w14:paraId="10BFDD46" w14:textId="4651DD0A" w:rsidR="00FD7160" w:rsidRPr="00677743" w:rsidRDefault="00FD7160" w:rsidP="00FD7160">
            <w:r>
              <w:t>“</w:t>
            </w:r>
            <w:r w:rsidRPr="00E96182">
              <w:t>Sometimes certain injuries happens during delivery that can cause the problem</w:t>
            </w:r>
            <w:r>
              <w:t>”</w:t>
            </w:r>
          </w:p>
        </w:tc>
      </w:tr>
      <w:tr w:rsidR="00FD7160" w14:paraId="49011E04" w14:textId="77777777" w:rsidTr="00B91DB1">
        <w:tc>
          <w:tcPr>
            <w:tcW w:w="2405" w:type="dxa"/>
            <w:vMerge/>
          </w:tcPr>
          <w:p w14:paraId="17216192" w14:textId="77777777" w:rsidR="00FD7160" w:rsidRPr="00677743" w:rsidRDefault="00FD7160" w:rsidP="00FD7160"/>
        </w:tc>
        <w:tc>
          <w:tcPr>
            <w:tcW w:w="8789" w:type="dxa"/>
          </w:tcPr>
          <w:p w14:paraId="76A8E90A" w14:textId="4D99AF49" w:rsidR="00FD7160" w:rsidRPr="00677743" w:rsidRDefault="00FD7160" w:rsidP="00FD7160">
            <w:r>
              <w:t>“</w:t>
            </w:r>
            <w:r w:rsidRPr="00BB2D41">
              <w:t>Don’t know, only God knows</w:t>
            </w:r>
            <w:r>
              <w:t>”</w:t>
            </w:r>
          </w:p>
        </w:tc>
      </w:tr>
      <w:tr w:rsidR="00FD7160" w14:paraId="603BA154" w14:textId="77777777" w:rsidTr="00B91DB1">
        <w:tc>
          <w:tcPr>
            <w:tcW w:w="2405" w:type="dxa"/>
            <w:vMerge/>
          </w:tcPr>
          <w:p w14:paraId="4AE9632F" w14:textId="77777777" w:rsidR="00FD7160" w:rsidRPr="00677743" w:rsidRDefault="00FD7160" w:rsidP="00FD7160"/>
        </w:tc>
        <w:tc>
          <w:tcPr>
            <w:tcW w:w="8789" w:type="dxa"/>
          </w:tcPr>
          <w:p w14:paraId="768ED2D8" w14:textId="370E194D" w:rsidR="00FD7160" w:rsidRPr="00677743" w:rsidRDefault="00FD7160" w:rsidP="00FD7160">
            <w:r>
              <w:rPr>
                <w:lang w:val="en-ZA"/>
              </w:rPr>
              <w:t xml:space="preserve">“I think it may be caused by </w:t>
            </w:r>
            <w:r w:rsidRPr="00A77FA3">
              <w:rPr>
                <w:lang w:val="en-ZA"/>
              </w:rPr>
              <w:t>pregnant mother taking too much alcohol.</w:t>
            </w:r>
            <w:r>
              <w:rPr>
                <w:lang w:val="en-ZA"/>
              </w:rPr>
              <w:t xml:space="preserve">  I have a relative who was doing that when pregnant and the child was born with a lot of problems with ears that were always discharging.”  </w:t>
            </w:r>
          </w:p>
        </w:tc>
      </w:tr>
      <w:tr w:rsidR="00FD7160" w14:paraId="13F19CFB" w14:textId="77777777" w:rsidTr="00B91DB1">
        <w:tc>
          <w:tcPr>
            <w:tcW w:w="2405" w:type="dxa"/>
            <w:vMerge/>
          </w:tcPr>
          <w:p w14:paraId="6AA8ECE7" w14:textId="77777777" w:rsidR="00FD7160" w:rsidRPr="00677743" w:rsidRDefault="00FD7160" w:rsidP="00FD7160"/>
        </w:tc>
        <w:tc>
          <w:tcPr>
            <w:tcW w:w="8789" w:type="dxa"/>
          </w:tcPr>
          <w:p w14:paraId="6D954E81" w14:textId="7530BC6D" w:rsidR="00FD7160" w:rsidRPr="00677743" w:rsidRDefault="00FD7160" w:rsidP="00FD7160">
            <w:r>
              <w:t xml:space="preserve">“It might happened that </w:t>
            </w:r>
            <w:r w:rsidRPr="00030F0A">
              <w:t>the child has been born with the hearing problem due to mothers’ behaviour during pregnancy.  Such as drinking alcohol or being physically abused by the husband</w:t>
            </w:r>
            <w:r>
              <w:t>”</w:t>
            </w:r>
          </w:p>
        </w:tc>
      </w:tr>
      <w:tr w:rsidR="00FD7160" w14:paraId="54C95EB4" w14:textId="77777777" w:rsidTr="00B91DB1">
        <w:tc>
          <w:tcPr>
            <w:tcW w:w="2405" w:type="dxa"/>
            <w:vMerge/>
          </w:tcPr>
          <w:p w14:paraId="3720153D" w14:textId="77777777" w:rsidR="00FD7160" w:rsidRPr="00677743" w:rsidRDefault="00FD7160" w:rsidP="00FD7160"/>
        </w:tc>
        <w:tc>
          <w:tcPr>
            <w:tcW w:w="8789" w:type="dxa"/>
          </w:tcPr>
          <w:p w14:paraId="64DB86A5" w14:textId="69B988FF" w:rsidR="00FD7160" w:rsidRPr="00677743" w:rsidRDefault="00FD7160" w:rsidP="00FD7160">
            <w:r>
              <w:rPr>
                <w:lang w:val="en-ZA"/>
              </w:rPr>
              <w:t>“</w:t>
            </w:r>
            <w:r w:rsidRPr="00030F0A">
              <w:rPr>
                <w:lang w:val="en-ZA"/>
              </w:rPr>
              <w:t>It can be anyone</w:t>
            </w:r>
            <w:r>
              <w:rPr>
                <w:lang w:val="en-ZA"/>
              </w:rPr>
              <w:t>”</w:t>
            </w:r>
          </w:p>
        </w:tc>
      </w:tr>
      <w:tr w:rsidR="00DE44AA" w14:paraId="282F9D0D" w14:textId="77777777" w:rsidTr="00B91DB1">
        <w:tc>
          <w:tcPr>
            <w:tcW w:w="2405" w:type="dxa"/>
            <w:vMerge/>
          </w:tcPr>
          <w:p w14:paraId="6EDD48D4" w14:textId="0FD25C46" w:rsidR="00DE44AA" w:rsidRPr="00F6016D" w:rsidRDefault="00DE44AA" w:rsidP="00DE44AA"/>
        </w:tc>
        <w:tc>
          <w:tcPr>
            <w:tcW w:w="8789" w:type="dxa"/>
          </w:tcPr>
          <w:p w14:paraId="3A3FDA7D" w14:textId="6AD70C90" w:rsidR="00DE44AA" w:rsidRDefault="00DE44AA" w:rsidP="00DE44AA"/>
        </w:tc>
      </w:tr>
      <w:tr w:rsidR="00FD7160" w14:paraId="2F7BE200" w14:textId="77777777" w:rsidTr="00B91DB1">
        <w:tc>
          <w:tcPr>
            <w:tcW w:w="2405" w:type="dxa"/>
            <w:vMerge w:val="restart"/>
          </w:tcPr>
          <w:p w14:paraId="73E296E1" w14:textId="77777777" w:rsidR="00FD7160" w:rsidRPr="00E44D6F" w:rsidRDefault="00FD7160" w:rsidP="00DE44AA">
            <w:r>
              <w:t>Aged: 31-40</w:t>
            </w:r>
          </w:p>
          <w:p w14:paraId="0393329C" w14:textId="463E0820" w:rsidR="00FD7160" w:rsidRPr="00E44D6F" w:rsidRDefault="00FD7160" w:rsidP="00DE44AA"/>
        </w:tc>
        <w:tc>
          <w:tcPr>
            <w:tcW w:w="8789" w:type="dxa"/>
          </w:tcPr>
          <w:p w14:paraId="41094F15" w14:textId="541C2DBF" w:rsidR="00FD7160" w:rsidRDefault="00FD7160" w:rsidP="00DE44AA">
            <w:r w:rsidRPr="007139A8">
              <w:t>"It is for mothers who ... did not go for immunization".</w:t>
            </w:r>
          </w:p>
        </w:tc>
      </w:tr>
      <w:tr w:rsidR="00FD7160" w14:paraId="7F5872AC" w14:textId="77777777" w:rsidTr="00B91DB1">
        <w:tc>
          <w:tcPr>
            <w:tcW w:w="2405" w:type="dxa"/>
            <w:vMerge/>
          </w:tcPr>
          <w:p w14:paraId="45D7F470" w14:textId="430145CC" w:rsidR="00FD7160" w:rsidRPr="006E3863" w:rsidRDefault="00FD7160" w:rsidP="00DE44AA"/>
        </w:tc>
        <w:tc>
          <w:tcPr>
            <w:tcW w:w="8789" w:type="dxa"/>
          </w:tcPr>
          <w:p w14:paraId="08C939A4" w14:textId="77777777" w:rsidR="00FD7160" w:rsidRPr="006E3863" w:rsidRDefault="00FD7160" w:rsidP="00DE44AA">
            <w:r w:rsidRPr="006E3863">
              <w:t>"When a child stays with the non-biological parents who physically and emotionally abused her/him which leads to deafness and hearing loss".</w:t>
            </w:r>
          </w:p>
        </w:tc>
      </w:tr>
      <w:tr w:rsidR="00FD7160" w14:paraId="609DD51E" w14:textId="77777777" w:rsidTr="00B91DB1">
        <w:tc>
          <w:tcPr>
            <w:tcW w:w="2405" w:type="dxa"/>
            <w:vMerge/>
          </w:tcPr>
          <w:p w14:paraId="0A7AB773" w14:textId="63BC206C" w:rsidR="00FD7160" w:rsidRPr="006E3863" w:rsidRDefault="00FD7160" w:rsidP="00DE44AA"/>
        </w:tc>
        <w:tc>
          <w:tcPr>
            <w:tcW w:w="8789" w:type="dxa"/>
          </w:tcPr>
          <w:p w14:paraId="20DC77D1" w14:textId="77777777" w:rsidR="00FD7160" w:rsidRPr="006E3863" w:rsidRDefault="00FD7160" w:rsidP="00DE44AA">
            <w:r w:rsidRPr="006E3863">
              <w:t>"The babies that a brought up in louder sounds like radios are in danger of hearing loss problem or deafness".</w:t>
            </w:r>
          </w:p>
        </w:tc>
      </w:tr>
      <w:tr w:rsidR="00FD7160" w14:paraId="3FF7BC55" w14:textId="77777777" w:rsidTr="00B91DB1">
        <w:tc>
          <w:tcPr>
            <w:tcW w:w="2405" w:type="dxa"/>
            <w:vMerge/>
          </w:tcPr>
          <w:p w14:paraId="47BB0060" w14:textId="661929FE" w:rsidR="00FD7160" w:rsidRPr="006E3863" w:rsidRDefault="00FD7160" w:rsidP="00DE44AA"/>
        </w:tc>
        <w:tc>
          <w:tcPr>
            <w:tcW w:w="8789" w:type="dxa"/>
          </w:tcPr>
          <w:p w14:paraId="6C0A2E7A" w14:textId="77777777" w:rsidR="00FD7160" w:rsidRPr="006E3863" w:rsidRDefault="00FD7160" w:rsidP="00DE44AA">
            <w:r w:rsidRPr="006E3863">
              <w:t>"When the mother is coming to test her HIV status and found it negative, and never come back to repeat it in three months while her status changed to positive then the baby will be affected and have a problem of hearing loss.</w:t>
            </w:r>
          </w:p>
        </w:tc>
      </w:tr>
      <w:tr w:rsidR="00FD7160" w14:paraId="3361CDEE" w14:textId="77777777" w:rsidTr="00B91DB1">
        <w:tc>
          <w:tcPr>
            <w:tcW w:w="2405" w:type="dxa"/>
            <w:vMerge/>
          </w:tcPr>
          <w:p w14:paraId="66E8E632" w14:textId="405C60C1" w:rsidR="00FD7160" w:rsidRPr="006E3863" w:rsidRDefault="00FD7160" w:rsidP="00DE44AA"/>
        </w:tc>
        <w:tc>
          <w:tcPr>
            <w:tcW w:w="8789" w:type="dxa"/>
          </w:tcPr>
          <w:p w14:paraId="0FD408C6" w14:textId="77777777" w:rsidR="00FD7160" w:rsidRPr="006E3863" w:rsidRDefault="00FD7160" w:rsidP="00DE44AA">
            <w:r w:rsidRPr="006E3863">
              <w:t>"Sometimes it can be a religious problem or sometimes the ancestors are punishing you or you maybe bewitched"</w:t>
            </w:r>
          </w:p>
        </w:tc>
      </w:tr>
      <w:tr w:rsidR="00FD7160" w14:paraId="6A1BA51D" w14:textId="77777777" w:rsidTr="00B91DB1">
        <w:tc>
          <w:tcPr>
            <w:tcW w:w="2405" w:type="dxa"/>
            <w:vMerge/>
          </w:tcPr>
          <w:p w14:paraId="7077E484" w14:textId="36D807C3" w:rsidR="00FD7160" w:rsidRPr="006E3863" w:rsidRDefault="00FD7160" w:rsidP="00DE44AA"/>
        </w:tc>
        <w:tc>
          <w:tcPr>
            <w:tcW w:w="8789" w:type="dxa"/>
          </w:tcPr>
          <w:p w14:paraId="42869603" w14:textId="0508AA3C" w:rsidR="00FD7160" w:rsidRPr="006E3863" w:rsidRDefault="00FD7160" w:rsidP="00DE44AA">
            <w:r w:rsidRPr="006E3863">
              <w:t xml:space="preserve">"When a child stays with the non-biological parents who physically and emotionally abused her/him which leads to deafness </w:t>
            </w:r>
            <w:r>
              <w:t>or</w:t>
            </w:r>
            <w:r w:rsidRPr="006E3863">
              <w:t xml:space="preserve"> hearing loss".</w:t>
            </w:r>
          </w:p>
        </w:tc>
      </w:tr>
      <w:tr w:rsidR="00FD7160" w14:paraId="429B9C57" w14:textId="77777777" w:rsidTr="00B91DB1">
        <w:tc>
          <w:tcPr>
            <w:tcW w:w="2405" w:type="dxa"/>
            <w:vMerge/>
          </w:tcPr>
          <w:p w14:paraId="3638B22C" w14:textId="2B4D8FC7" w:rsidR="00FD7160" w:rsidRDefault="00FD7160" w:rsidP="00DE44AA"/>
        </w:tc>
        <w:tc>
          <w:tcPr>
            <w:tcW w:w="8789" w:type="dxa"/>
          </w:tcPr>
          <w:p w14:paraId="3818008D" w14:textId="77777777" w:rsidR="00FD7160" w:rsidRPr="00CB72CF" w:rsidRDefault="00FD7160" w:rsidP="00DE44AA">
            <w:r>
              <w:rPr>
                <w:lang w:val="en-ZA"/>
              </w:rPr>
              <w:t>“</w:t>
            </w:r>
            <w:r w:rsidRPr="00A77FA3">
              <w:rPr>
                <w:lang w:val="en-ZA"/>
              </w:rPr>
              <w:t>Playing outdoors on windy weather can</w:t>
            </w:r>
            <w:r>
              <w:rPr>
                <w:lang w:val="en-ZA"/>
              </w:rPr>
              <w:t xml:space="preserve"> cause hearing loss to a baby”</w:t>
            </w:r>
          </w:p>
        </w:tc>
      </w:tr>
      <w:tr w:rsidR="00FD7160" w14:paraId="21F28DB7" w14:textId="77777777" w:rsidTr="00B91DB1">
        <w:tc>
          <w:tcPr>
            <w:tcW w:w="2405" w:type="dxa"/>
            <w:vMerge/>
          </w:tcPr>
          <w:p w14:paraId="0B1F8967" w14:textId="45D631F3" w:rsidR="00FD7160" w:rsidRDefault="00FD7160" w:rsidP="00DE44AA"/>
        </w:tc>
        <w:tc>
          <w:tcPr>
            <w:tcW w:w="8789" w:type="dxa"/>
          </w:tcPr>
          <w:p w14:paraId="53E6F7A1" w14:textId="77777777" w:rsidR="00FD7160" w:rsidRPr="00CB72CF" w:rsidRDefault="00FD7160" w:rsidP="00DE44AA">
            <w:r>
              <w:rPr>
                <w:lang w:val="en-ZA"/>
              </w:rPr>
              <w:t>“</w:t>
            </w:r>
            <w:r w:rsidRPr="00A77FA3">
              <w:rPr>
                <w:lang w:val="en-ZA"/>
              </w:rPr>
              <w:t>Too much noise</w:t>
            </w:r>
            <w:r>
              <w:rPr>
                <w:b/>
                <w:lang w:val="en-ZA"/>
              </w:rPr>
              <w:t xml:space="preserve"> </w:t>
            </w:r>
            <w:r>
              <w:rPr>
                <w:lang w:val="en-ZA"/>
              </w:rPr>
              <w:t>may lead to hearing loss problem”</w:t>
            </w:r>
          </w:p>
        </w:tc>
      </w:tr>
      <w:tr w:rsidR="00FD7160" w14:paraId="0FC09E73" w14:textId="77777777" w:rsidTr="00B91DB1">
        <w:tc>
          <w:tcPr>
            <w:tcW w:w="2405" w:type="dxa"/>
            <w:vMerge/>
          </w:tcPr>
          <w:p w14:paraId="1068D167" w14:textId="0328168A" w:rsidR="00FD7160" w:rsidRDefault="00FD7160" w:rsidP="00DE44AA"/>
        </w:tc>
        <w:tc>
          <w:tcPr>
            <w:tcW w:w="8789" w:type="dxa"/>
          </w:tcPr>
          <w:p w14:paraId="20361DC2" w14:textId="77777777" w:rsidR="00FD7160" w:rsidRPr="00030F0A" w:rsidRDefault="00FD7160" w:rsidP="00DE44AA">
            <w:pPr>
              <w:rPr>
                <w:lang w:val="en-ZA"/>
              </w:rPr>
            </w:pPr>
            <w:r>
              <w:rPr>
                <w:lang w:val="en-ZA"/>
              </w:rPr>
              <w:t>“</w:t>
            </w:r>
            <w:r w:rsidRPr="00030F0A">
              <w:rPr>
                <w:lang w:val="en-ZA"/>
              </w:rPr>
              <w:t>Maybe it is genetic.  It is a condition that can be passed on from one generation to another</w:t>
            </w:r>
            <w:r>
              <w:rPr>
                <w:lang w:val="en-ZA"/>
              </w:rPr>
              <w:t>”</w:t>
            </w:r>
          </w:p>
        </w:tc>
      </w:tr>
      <w:tr w:rsidR="00FD7160" w14:paraId="2A330C1E" w14:textId="77777777" w:rsidTr="00B91DB1">
        <w:tc>
          <w:tcPr>
            <w:tcW w:w="2405" w:type="dxa"/>
            <w:vMerge/>
          </w:tcPr>
          <w:p w14:paraId="27A131B4" w14:textId="7E95791D" w:rsidR="00FD7160" w:rsidRDefault="00FD7160" w:rsidP="00DE44AA"/>
        </w:tc>
        <w:tc>
          <w:tcPr>
            <w:tcW w:w="8789" w:type="dxa"/>
          </w:tcPr>
          <w:p w14:paraId="6DFC822E" w14:textId="77777777" w:rsidR="00FD7160" w:rsidRPr="00030F0A" w:rsidRDefault="00FD7160" w:rsidP="00DE44AA">
            <w:pPr>
              <w:rPr>
                <w:lang w:val="en-ZA"/>
              </w:rPr>
            </w:pPr>
            <w:r>
              <w:rPr>
                <w:lang w:val="en-ZA"/>
              </w:rPr>
              <w:t>“</w:t>
            </w:r>
            <w:r w:rsidRPr="00030F0A">
              <w:rPr>
                <w:lang w:val="en-ZA"/>
              </w:rPr>
              <w:t>A baby will have a wound that bleeds inside the ear and this could cause hearing loss.</w:t>
            </w:r>
            <w:r>
              <w:rPr>
                <w:lang w:val="en-ZA"/>
              </w:rPr>
              <w:t>”</w:t>
            </w:r>
          </w:p>
        </w:tc>
      </w:tr>
      <w:tr w:rsidR="00FD7160" w14:paraId="4D63EF3F" w14:textId="77777777" w:rsidTr="00B91DB1">
        <w:trPr>
          <w:trHeight w:val="325"/>
        </w:trPr>
        <w:tc>
          <w:tcPr>
            <w:tcW w:w="11194" w:type="dxa"/>
            <w:gridSpan w:val="2"/>
          </w:tcPr>
          <w:p w14:paraId="3BB673B6" w14:textId="0090AE73" w:rsidR="00FD7160" w:rsidRPr="004B4BF5" w:rsidRDefault="00FD7160" w:rsidP="00DE44AA">
            <w:pPr>
              <w:rPr>
                <w:lang w:val="en-ZA"/>
              </w:rPr>
            </w:pPr>
          </w:p>
        </w:tc>
      </w:tr>
    </w:tbl>
    <w:p w14:paraId="71BB6330" w14:textId="77777777" w:rsidR="00A16707" w:rsidRDefault="00A16707"/>
    <w:p w14:paraId="3CD90ECA" w14:textId="77777777" w:rsidR="0063748D" w:rsidRDefault="0063748D"/>
    <w:p w14:paraId="6E193A04" w14:textId="77777777" w:rsidR="00232796" w:rsidRDefault="00232796">
      <w:pPr>
        <w:rPr>
          <w:sz w:val="28"/>
          <w:szCs w:val="28"/>
        </w:rPr>
      </w:pPr>
    </w:p>
    <w:p w14:paraId="4462E16D" w14:textId="77777777" w:rsidR="00054F77" w:rsidRDefault="00054F77">
      <w:pPr>
        <w:rPr>
          <w:sz w:val="28"/>
          <w:szCs w:val="28"/>
        </w:rPr>
      </w:pPr>
    </w:p>
    <w:p w14:paraId="58D3951A" w14:textId="2438B461" w:rsidR="0063748D" w:rsidRPr="008D33D0" w:rsidRDefault="0063748D">
      <w:pPr>
        <w:rPr>
          <w:sz w:val="28"/>
          <w:szCs w:val="28"/>
        </w:rPr>
      </w:pPr>
      <w:r w:rsidRPr="008D33D0">
        <w:rPr>
          <w:sz w:val="28"/>
          <w:szCs w:val="28"/>
        </w:rPr>
        <w:t>Theme:  I</w:t>
      </w:r>
      <w:r w:rsidR="008702D7">
        <w:rPr>
          <w:sz w:val="28"/>
          <w:szCs w:val="28"/>
        </w:rPr>
        <w:t>dentification</w:t>
      </w:r>
      <w:r w:rsidRPr="008D33D0">
        <w:rPr>
          <w:sz w:val="28"/>
          <w:szCs w:val="28"/>
        </w:rPr>
        <w:t xml:space="preserve"> of Deafness</w:t>
      </w:r>
    </w:p>
    <w:tbl>
      <w:tblPr>
        <w:tblStyle w:val="TableGrid"/>
        <w:tblW w:w="0" w:type="auto"/>
        <w:tblLook w:val="04A0" w:firstRow="1" w:lastRow="0" w:firstColumn="1" w:lastColumn="0" w:noHBand="0" w:noVBand="1"/>
      </w:tblPr>
      <w:tblGrid>
        <w:gridCol w:w="2405"/>
        <w:gridCol w:w="8753"/>
      </w:tblGrid>
      <w:tr w:rsidR="00FD7160" w14:paraId="660148A4" w14:textId="77777777" w:rsidTr="00B91DB1">
        <w:tc>
          <w:tcPr>
            <w:tcW w:w="2405" w:type="dxa"/>
            <w:vMerge w:val="restart"/>
          </w:tcPr>
          <w:p w14:paraId="143706A5" w14:textId="77777777" w:rsidR="00FD7160" w:rsidRPr="007E3591" w:rsidRDefault="00FD7160" w:rsidP="0063748D">
            <w:r>
              <w:t>Aged: 18 – 20</w:t>
            </w:r>
          </w:p>
          <w:p w14:paraId="47B55CA1" w14:textId="57E2E9BE" w:rsidR="00FD7160" w:rsidRPr="007E3591" w:rsidRDefault="00FD7160" w:rsidP="00FD7160"/>
        </w:tc>
        <w:tc>
          <w:tcPr>
            <w:tcW w:w="8753" w:type="dxa"/>
          </w:tcPr>
          <w:p w14:paraId="13AF7132" w14:textId="45B2C15F" w:rsidR="00FD7160" w:rsidRPr="007E3591" w:rsidRDefault="00FD7160" w:rsidP="0063748D">
            <w:r w:rsidRPr="007E3591">
              <w:t>Extract</w:t>
            </w:r>
            <w:r w:rsidR="00B94FA1">
              <w:t>s</w:t>
            </w:r>
            <w:r>
              <w:t xml:space="preserve">  </w:t>
            </w:r>
          </w:p>
        </w:tc>
      </w:tr>
      <w:tr w:rsidR="00FD7160" w14:paraId="68A06230" w14:textId="77777777" w:rsidTr="00B91DB1">
        <w:tc>
          <w:tcPr>
            <w:tcW w:w="2405" w:type="dxa"/>
            <w:vMerge/>
          </w:tcPr>
          <w:p w14:paraId="151CB7D5" w14:textId="2F9C24A8" w:rsidR="00FD7160" w:rsidRDefault="00FD7160" w:rsidP="00FD7160"/>
        </w:tc>
        <w:tc>
          <w:tcPr>
            <w:tcW w:w="8753" w:type="dxa"/>
          </w:tcPr>
          <w:p w14:paraId="09C51417" w14:textId="2F2FFA2B" w:rsidR="00FD7160" w:rsidRPr="006E2460" w:rsidRDefault="00FD7160" w:rsidP="00FD7160">
            <w:r w:rsidRPr="004F1154">
              <w:t>"It is not easy to identify the newborn baby that has a problem of hearing, maybe after two years"</w:t>
            </w:r>
          </w:p>
        </w:tc>
      </w:tr>
      <w:tr w:rsidR="00FD7160" w14:paraId="20E41CA2" w14:textId="77777777" w:rsidTr="00B91DB1">
        <w:tc>
          <w:tcPr>
            <w:tcW w:w="2405" w:type="dxa"/>
            <w:vMerge/>
          </w:tcPr>
          <w:p w14:paraId="1A24C028" w14:textId="58A032BB" w:rsidR="00FD7160" w:rsidRDefault="00FD7160" w:rsidP="00FD7160"/>
        </w:tc>
        <w:tc>
          <w:tcPr>
            <w:tcW w:w="8753" w:type="dxa"/>
          </w:tcPr>
          <w:p w14:paraId="0EEC78D4" w14:textId="13332735" w:rsidR="00FD7160" w:rsidRPr="006E2460" w:rsidRDefault="00FD7160" w:rsidP="00FD7160">
            <w:r w:rsidRPr="006E2460">
              <w:t>"</w:t>
            </w:r>
            <w:r>
              <w:t>The child cannot play with others as s/he cannot recognise any sounds in their surroundings</w:t>
            </w:r>
            <w:r w:rsidRPr="006E2460">
              <w:t>".</w:t>
            </w:r>
          </w:p>
        </w:tc>
      </w:tr>
      <w:tr w:rsidR="00FD7160" w14:paraId="50F6187F" w14:textId="77777777" w:rsidTr="00B91DB1">
        <w:tc>
          <w:tcPr>
            <w:tcW w:w="2405" w:type="dxa"/>
            <w:vMerge/>
          </w:tcPr>
          <w:p w14:paraId="3DA8BEE9" w14:textId="6030CC22" w:rsidR="00FD7160" w:rsidRDefault="00FD7160" w:rsidP="00FD7160"/>
        </w:tc>
        <w:tc>
          <w:tcPr>
            <w:tcW w:w="8753" w:type="dxa"/>
          </w:tcPr>
          <w:p w14:paraId="0DB0C158" w14:textId="2C73E5C3" w:rsidR="00FD7160" w:rsidRPr="006E2460" w:rsidRDefault="00FD7160" w:rsidP="00FD7160">
            <w:r w:rsidRPr="00DF6B1F">
              <w:t>At an early stage of pregnancy there’s a process done by doctors, they give an injection to take immunity fluids and check for any problems so that they can help my baby.</w:t>
            </w:r>
          </w:p>
        </w:tc>
      </w:tr>
      <w:tr w:rsidR="00FD7160" w14:paraId="0123FB84" w14:textId="77777777" w:rsidTr="00B91DB1">
        <w:tc>
          <w:tcPr>
            <w:tcW w:w="2405" w:type="dxa"/>
            <w:vMerge/>
          </w:tcPr>
          <w:p w14:paraId="73FADEE9" w14:textId="5556A05E" w:rsidR="00FD7160" w:rsidRDefault="00FD7160" w:rsidP="00FD7160"/>
        </w:tc>
        <w:tc>
          <w:tcPr>
            <w:tcW w:w="8753" w:type="dxa"/>
          </w:tcPr>
          <w:p w14:paraId="7A469736" w14:textId="3C5A5DDA" w:rsidR="00FD7160" w:rsidRPr="006E2460" w:rsidRDefault="00FD7160" w:rsidP="00FD7160">
            <w:r>
              <w:rPr>
                <w:lang w:val="en-ZA"/>
              </w:rPr>
              <w:t xml:space="preserve">“If you </w:t>
            </w:r>
            <w:r w:rsidRPr="00DC58EA">
              <w:rPr>
                <w:lang w:val="en-ZA"/>
              </w:rPr>
              <w:t>touch their ears they don’t cry and also they become aggressive about simple things</w:t>
            </w:r>
            <w:r>
              <w:rPr>
                <w:b/>
                <w:lang w:val="en-ZA"/>
              </w:rPr>
              <w:t>”</w:t>
            </w:r>
          </w:p>
        </w:tc>
      </w:tr>
      <w:tr w:rsidR="00FD7160" w14:paraId="5DF1D312" w14:textId="77777777" w:rsidTr="00B91DB1">
        <w:tc>
          <w:tcPr>
            <w:tcW w:w="2405" w:type="dxa"/>
            <w:vMerge/>
          </w:tcPr>
          <w:p w14:paraId="39C87026" w14:textId="7D33DB30" w:rsidR="00FD7160" w:rsidRDefault="00FD7160" w:rsidP="00FD7160"/>
        </w:tc>
        <w:tc>
          <w:tcPr>
            <w:tcW w:w="8753" w:type="dxa"/>
          </w:tcPr>
          <w:p w14:paraId="59832803" w14:textId="77777777" w:rsidR="00FD7160" w:rsidRDefault="00FD7160" w:rsidP="00FD7160">
            <w:r w:rsidRPr="006E2460">
              <w:t>"If you talk to the child and s/he is not responding you can know that the child has a problem of hearing loss".</w:t>
            </w:r>
          </w:p>
        </w:tc>
      </w:tr>
      <w:tr w:rsidR="00FD7160" w14:paraId="47F80A08" w14:textId="77777777" w:rsidTr="00B91DB1">
        <w:tc>
          <w:tcPr>
            <w:tcW w:w="2405" w:type="dxa"/>
            <w:vMerge/>
          </w:tcPr>
          <w:p w14:paraId="4DFDF9C5" w14:textId="77777777" w:rsidR="00FD7160" w:rsidRDefault="00FD7160" w:rsidP="00FD7160"/>
        </w:tc>
        <w:tc>
          <w:tcPr>
            <w:tcW w:w="8753" w:type="dxa"/>
          </w:tcPr>
          <w:p w14:paraId="2363D53B" w14:textId="77777777" w:rsidR="00FD7160" w:rsidRPr="006E2460" w:rsidRDefault="00FD7160" w:rsidP="00FD7160"/>
        </w:tc>
      </w:tr>
      <w:tr w:rsidR="00B91DB1" w14:paraId="3C333009" w14:textId="77777777" w:rsidTr="00B91DB1">
        <w:tc>
          <w:tcPr>
            <w:tcW w:w="2405" w:type="dxa"/>
            <w:vMerge w:val="restart"/>
          </w:tcPr>
          <w:p w14:paraId="69C449A0" w14:textId="77777777" w:rsidR="00B91DB1" w:rsidRDefault="00B91DB1" w:rsidP="00FD7160">
            <w:r>
              <w:lastRenderedPageBreak/>
              <w:t>Aged: 21 - 30</w:t>
            </w:r>
          </w:p>
          <w:p w14:paraId="7224DF45" w14:textId="422B7E5A" w:rsidR="00B91DB1" w:rsidRDefault="00B91DB1" w:rsidP="00FD7160"/>
        </w:tc>
        <w:tc>
          <w:tcPr>
            <w:tcW w:w="8753" w:type="dxa"/>
          </w:tcPr>
          <w:p w14:paraId="0B9642E5" w14:textId="77777777" w:rsidR="00B91DB1" w:rsidRDefault="00B91DB1" w:rsidP="00FD7160">
            <w:r w:rsidRPr="006E2460">
              <w:t>"Sometimes the teacher can tell you that child had a problem and is not c</w:t>
            </w:r>
            <w:r>
              <w:t>oping well at school you can know</w:t>
            </w:r>
            <w:r w:rsidRPr="006E2460">
              <w:t xml:space="preserve"> that child had the hearing loss problem".</w:t>
            </w:r>
          </w:p>
        </w:tc>
      </w:tr>
      <w:tr w:rsidR="00B91DB1" w14:paraId="3FA38690" w14:textId="77777777" w:rsidTr="00B91DB1">
        <w:tc>
          <w:tcPr>
            <w:tcW w:w="2405" w:type="dxa"/>
            <w:vMerge/>
          </w:tcPr>
          <w:p w14:paraId="2A68EC7E" w14:textId="7973C7C8" w:rsidR="00B91DB1" w:rsidRPr="004F1154" w:rsidRDefault="00B91DB1" w:rsidP="00FD7160"/>
        </w:tc>
        <w:tc>
          <w:tcPr>
            <w:tcW w:w="8753" w:type="dxa"/>
          </w:tcPr>
          <w:p w14:paraId="164571D9" w14:textId="77777777" w:rsidR="00B91DB1" w:rsidRDefault="00B91DB1" w:rsidP="00FD7160">
            <w:r w:rsidRPr="004F1154">
              <w:t>"your child doesn’t like to play with others then you will know that child has a hearing loss problem"</w:t>
            </w:r>
          </w:p>
        </w:tc>
      </w:tr>
      <w:tr w:rsidR="00B91DB1" w14:paraId="4AB85F77" w14:textId="77777777" w:rsidTr="00B91DB1">
        <w:tc>
          <w:tcPr>
            <w:tcW w:w="2405" w:type="dxa"/>
            <w:vMerge/>
          </w:tcPr>
          <w:p w14:paraId="642EA9D8" w14:textId="313C5B57" w:rsidR="00B91DB1" w:rsidRDefault="00B91DB1" w:rsidP="00B91DB1"/>
        </w:tc>
        <w:tc>
          <w:tcPr>
            <w:tcW w:w="8753" w:type="dxa"/>
          </w:tcPr>
          <w:p w14:paraId="6D36A3D3" w14:textId="678AA2BD" w:rsidR="00B91DB1" w:rsidRDefault="00B91DB1" w:rsidP="00B91DB1">
            <w:r w:rsidRPr="00D27220">
              <w:t>"</w:t>
            </w:r>
            <w:r>
              <w:t xml:space="preserve"> </w:t>
            </w:r>
            <w:r w:rsidRPr="00D20AFA">
              <w:t xml:space="preserve">If the child was born like that it will only be after three months you could notice as the sense of hearing is not developed yet </w:t>
            </w:r>
            <w:r w:rsidRPr="00D27220">
              <w:t>"</w:t>
            </w:r>
          </w:p>
        </w:tc>
      </w:tr>
      <w:tr w:rsidR="00B91DB1" w14:paraId="363C33AD" w14:textId="77777777" w:rsidTr="00B91DB1">
        <w:tc>
          <w:tcPr>
            <w:tcW w:w="2405" w:type="dxa"/>
            <w:vMerge/>
          </w:tcPr>
          <w:p w14:paraId="2D30A835" w14:textId="6A282D3B" w:rsidR="00B91DB1" w:rsidRDefault="00B91DB1" w:rsidP="00B91DB1"/>
        </w:tc>
        <w:tc>
          <w:tcPr>
            <w:tcW w:w="8753" w:type="dxa"/>
          </w:tcPr>
          <w:p w14:paraId="3EB1B9C4" w14:textId="4C920AEC" w:rsidR="00B91DB1" w:rsidRPr="006E2460" w:rsidRDefault="00B91DB1" w:rsidP="00B91DB1">
            <w:r w:rsidRPr="00D27220">
              <w:t>"The child would not be able to understand what others are saying and just being confused with whatever asked to do"</w:t>
            </w:r>
          </w:p>
        </w:tc>
      </w:tr>
      <w:tr w:rsidR="00B91DB1" w14:paraId="559943E3" w14:textId="77777777" w:rsidTr="00B91DB1">
        <w:tc>
          <w:tcPr>
            <w:tcW w:w="2405" w:type="dxa"/>
            <w:vMerge/>
          </w:tcPr>
          <w:p w14:paraId="2AD38A4E" w14:textId="77777777" w:rsidR="00B91DB1" w:rsidRDefault="00B91DB1" w:rsidP="00B91DB1"/>
        </w:tc>
        <w:tc>
          <w:tcPr>
            <w:tcW w:w="8753" w:type="dxa"/>
          </w:tcPr>
          <w:p w14:paraId="106D8BCF" w14:textId="19B9DD8C" w:rsidR="00B91DB1" w:rsidRPr="006E2460" w:rsidRDefault="00B91DB1" w:rsidP="00B91DB1">
            <w:r w:rsidRPr="001331D2">
              <w:t>“The child would not respond to verbal commands”</w:t>
            </w:r>
          </w:p>
        </w:tc>
      </w:tr>
      <w:tr w:rsidR="00B91DB1" w14:paraId="4ED88B08" w14:textId="77777777" w:rsidTr="00B91DB1">
        <w:tc>
          <w:tcPr>
            <w:tcW w:w="2405" w:type="dxa"/>
            <w:vMerge/>
          </w:tcPr>
          <w:p w14:paraId="73CE4470" w14:textId="77777777" w:rsidR="00B91DB1" w:rsidRDefault="00B91DB1" w:rsidP="00B91DB1"/>
        </w:tc>
        <w:tc>
          <w:tcPr>
            <w:tcW w:w="8753" w:type="dxa"/>
          </w:tcPr>
          <w:p w14:paraId="4B2468E2" w14:textId="0A750739" w:rsidR="00B91DB1" w:rsidRPr="006E2460" w:rsidRDefault="00B91DB1" w:rsidP="00B91DB1">
            <w:r>
              <w:t>“The other children might pick it up when they are playing and report to parents”</w:t>
            </w:r>
          </w:p>
        </w:tc>
      </w:tr>
      <w:tr w:rsidR="00B91DB1" w14:paraId="2C1D6151" w14:textId="77777777" w:rsidTr="00B91DB1">
        <w:tc>
          <w:tcPr>
            <w:tcW w:w="2405" w:type="dxa"/>
            <w:vMerge/>
          </w:tcPr>
          <w:p w14:paraId="645A7F15" w14:textId="77777777" w:rsidR="00B91DB1" w:rsidRDefault="00B91DB1" w:rsidP="00B91DB1"/>
        </w:tc>
        <w:tc>
          <w:tcPr>
            <w:tcW w:w="8753" w:type="dxa"/>
          </w:tcPr>
          <w:p w14:paraId="7ECA25E9" w14:textId="46A2D47F" w:rsidR="00B91DB1" w:rsidRPr="006E2460" w:rsidRDefault="00B91DB1" w:rsidP="00B91DB1">
            <w:r w:rsidRPr="001331D2">
              <w:t>"It is difficult, but maybe when he grows up other children will tell the parent."</w:t>
            </w:r>
          </w:p>
        </w:tc>
      </w:tr>
      <w:tr w:rsidR="00B91DB1" w14:paraId="6F2A2C00" w14:textId="77777777" w:rsidTr="00B91DB1">
        <w:tc>
          <w:tcPr>
            <w:tcW w:w="2405" w:type="dxa"/>
            <w:vMerge/>
          </w:tcPr>
          <w:p w14:paraId="1EF6DA3E" w14:textId="77777777" w:rsidR="00B91DB1" w:rsidRDefault="00B91DB1" w:rsidP="00B91DB1"/>
        </w:tc>
        <w:tc>
          <w:tcPr>
            <w:tcW w:w="8753" w:type="dxa"/>
          </w:tcPr>
          <w:p w14:paraId="7F1F4F17" w14:textId="6FBEEE37" w:rsidR="00B91DB1" w:rsidRPr="006E2460" w:rsidRDefault="00B91DB1" w:rsidP="00B91DB1">
            <w:r w:rsidRPr="001331D2">
              <w:t>"Yes, you may get a report from the teachers at school ".</w:t>
            </w:r>
          </w:p>
        </w:tc>
      </w:tr>
      <w:tr w:rsidR="00B91DB1" w14:paraId="2220EA98" w14:textId="77777777" w:rsidTr="00B91DB1">
        <w:tc>
          <w:tcPr>
            <w:tcW w:w="2405" w:type="dxa"/>
            <w:vMerge/>
          </w:tcPr>
          <w:p w14:paraId="3FE6E593" w14:textId="77777777" w:rsidR="00B91DB1" w:rsidRDefault="00B91DB1" w:rsidP="00B91DB1"/>
        </w:tc>
        <w:tc>
          <w:tcPr>
            <w:tcW w:w="8753" w:type="dxa"/>
          </w:tcPr>
          <w:p w14:paraId="18020FB2" w14:textId="0AC5AB45" w:rsidR="00B91DB1" w:rsidRPr="006E2460" w:rsidRDefault="00B91DB1" w:rsidP="00B91DB1">
            <w:r w:rsidRPr="001331D2">
              <w:t>" I don’t know"</w:t>
            </w:r>
          </w:p>
        </w:tc>
      </w:tr>
      <w:tr w:rsidR="00B91DB1" w14:paraId="64BF8AC4" w14:textId="77777777" w:rsidTr="00B91DB1">
        <w:tc>
          <w:tcPr>
            <w:tcW w:w="2405" w:type="dxa"/>
            <w:vMerge/>
          </w:tcPr>
          <w:p w14:paraId="63D49545" w14:textId="77777777" w:rsidR="00B91DB1" w:rsidRDefault="00B91DB1" w:rsidP="00B91DB1"/>
        </w:tc>
        <w:tc>
          <w:tcPr>
            <w:tcW w:w="8753" w:type="dxa"/>
          </w:tcPr>
          <w:p w14:paraId="6D6F5FEA" w14:textId="5C483022" w:rsidR="00B91DB1" w:rsidRPr="006E2460" w:rsidRDefault="00B91DB1" w:rsidP="00B91DB1">
            <w:r>
              <w:t>“</w:t>
            </w:r>
            <w:r w:rsidRPr="001331D2">
              <w:t>The doctors will know</w:t>
            </w:r>
            <w:r>
              <w:t>"</w:t>
            </w:r>
          </w:p>
        </w:tc>
      </w:tr>
      <w:tr w:rsidR="00B91DB1" w14:paraId="78EE40FE" w14:textId="77777777" w:rsidTr="00B91DB1">
        <w:tc>
          <w:tcPr>
            <w:tcW w:w="2405" w:type="dxa"/>
            <w:vMerge/>
          </w:tcPr>
          <w:p w14:paraId="233B7DA9" w14:textId="77777777" w:rsidR="00B91DB1" w:rsidRDefault="00B91DB1" w:rsidP="00B91DB1"/>
        </w:tc>
        <w:tc>
          <w:tcPr>
            <w:tcW w:w="8753" w:type="dxa"/>
          </w:tcPr>
          <w:p w14:paraId="3C508AEC" w14:textId="586B7FC9" w:rsidR="00B91DB1" w:rsidRPr="006E2460" w:rsidRDefault="00B91DB1" w:rsidP="00B91DB1">
            <w:r>
              <w:t>“</w:t>
            </w:r>
            <w:r w:rsidRPr="001331D2">
              <w:t>I think a parent can know because there will be difficulties and delay of talking.</w:t>
            </w:r>
            <w:r>
              <w:t>”</w:t>
            </w:r>
          </w:p>
        </w:tc>
      </w:tr>
      <w:tr w:rsidR="00B91DB1" w14:paraId="6737D0B4" w14:textId="77777777" w:rsidTr="00B91DB1">
        <w:tc>
          <w:tcPr>
            <w:tcW w:w="2405" w:type="dxa"/>
            <w:vMerge/>
          </w:tcPr>
          <w:p w14:paraId="6740587E" w14:textId="77777777" w:rsidR="00B91DB1" w:rsidRDefault="00B91DB1" w:rsidP="00B91DB1"/>
        </w:tc>
        <w:tc>
          <w:tcPr>
            <w:tcW w:w="8753" w:type="dxa"/>
          </w:tcPr>
          <w:p w14:paraId="2A8FBC4E" w14:textId="2F123064" w:rsidR="00B91DB1" w:rsidRPr="006E2460" w:rsidRDefault="00B91DB1" w:rsidP="00B91DB1">
            <w:r>
              <w:t>“</w:t>
            </w:r>
            <w:r w:rsidRPr="001331D2">
              <w:t>Yes, the child will not grow normally, like even to say the first words will come very late.</w:t>
            </w:r>
            <w:r>
              <w:t>”</w:t>
            </w:r>
          </w:p>
        </w:tc>
      </w:tr>
      <w:tr w:rsidR="00B91DB1" w14:paraId="2BEBB3AE" w14:textId="77777777" w:rsidTr="00B91DB1">
        <w:tc>
          <w:tcPr>
            <w:tcW w:w="2405" w:type="dxa"/>
            <w:vMerge/>
          </w:tcPr>
          <w:p w14:paraId="634E7775" w14:textId="77777777" w:rsidR="00B91DB1" w:rsidRDefault="00B91DB1" w:rsidP="00B91DB1"/>
        </w:tc>
        <w:tc>
          <w:tcPr>
            <w:tcW w:w="8753" w:type="dxa"/>
          </w:tcPr>
          <w:p w14:paraId="5449BD30" w14:textId="67D73528" w:rsidR="00B91DB1" w:rsidRPr="006E2460" w:rsidRDefault="00B91DB1" w:rsidP="00B91DB1">
            <w:r>
              <w:t>“</w:t>
            </w:r>
            <w:r w:rsidRPr="008656A6">
              <w:t>The child will not be responding to any sounds</w:t>
            </w:r>
            <w:r>
              <w:t>”</w:t>
            </w:r>
          </w:p>
        </w:tc>
      </w:tr>
      <w:tr w:rsidR="00B91DB1" w14:paraId="4CBA9258" w14:textId="77777777" w:rsidTr="00B91DB1">
        <w:tc>
          <w:tcPr>
            <w:tcW w:w="2405" w:type="dxa"/>
            <w:vMerge/>
          </w:tcPr>
          <w:p w14:paraId="5C8E5218" w14:textId="77777777" w:rsidR="00B91DB1" w:rsidRDefault="00B91DB1" w:rsidP="00B91DB1"/>
        </w:tc>
        <w:tc>
          <w:tcPr>
            <w:tcW w:w="8753" w:type="dxa"/>
          </w:tcPr>
          <w:p w14:paraId="5AF038A9" w14:textId="461F2EA6" w:rsidR="00B91DB1" w:rsidRPr="006E2460" w:rsidRDefault="00B91DB1" w:rsidP="00B91DB1">
            <w:r>
              <w:t>“</w:t>
            </w:r>
            <w:r w:rsidRPr="008656A6">
              <w:t>The child will not respond even when I play with the child</w:t>
            </w:r>
            <w:r w:rsidRPr="001331D2">
              <w:t>.</w:t>
            </w:r>
            <w:r>
              <w:t>”</w:t>
            </w:r>
          </w:p>
        </w:tc>
      </w:tr>
      <w:tr w:rsidR="00B91DB1" w14:paraId="6F878941" w14:textId="77777777" w:rsidTr="00B91DB1">
        <w:tc>
          <w:tcPr>
            <w:tcW w:w="2405" w:type="dxa"/>
            <w:vMerge/>
          </w:tcPr>
          <w:p w14:paraId="2C8D29D7" w14:textId="77777777" w:rsidR="00B91DB1" w:rsidRDefault="00B91DB1" w:rsidP="00B91DB1"/>
        </w:tc>
        <w:tc>
          <w:tcPr>
            <w:tcW w:w="8753" w:type="dxa"/>
          </w:tcPr>
          <w:p w14:paraId="3E8AD7DA" w14:textId="354D7E75" w:rsidR="00B91DB1" w:rsidRPr="006E2460" w:rsidRDefault="00B91DB1" w:rsidP="00B91DB1">
            <w:r>
              <w:t>“</w:t>
            </w:r>
            <w:r w:rsidRPr="008656A6">
              <w:t>The child will not grow up like other children, s/he will delay in every body growth</w:t>
            </w:r>
            <w:r w:rsidRPr="001331D2">
              <w:t>.</w:t>
            </w:r>
            <w:r>
              <w:t>”</w:t>
            </w:r>
          </w:p>
        </w:tc>
      </w:tr>
      <w:tr w:rsidR="00B91DB1" w14:paraId="61ABE5E0" w14:textId="77777777" w:rsidTr="00B91DB1">
        <w:tc>
          <w:tcPr>
            <w:tcW w:w="2405" w:type="dxa"/>
            <w:vMerge/>
          </w:tcPr>
          <w:p w14:paraId="3DA97242" w14:textId="77777777" w:rsidR="00B91DB1" w:rsidRDefault="00B91DB1" w:rsidP="00B91DB1"/>
        </w:tc>
        <w:tc>
          <w:tcPr>
            <w:tcW w:w="8753" w:type="dxa"/>
          </w:tcPr>
          <w:p w14:paraId="28911A55" w14:textId="37CF2113" w:rsidR="00B91DB1" w:rsidRPr="006E2460" w:rsidRDefault="00B91DB1" w:rsidP="00B91DB1">
            <w:r>
              <w:t>“</w:t>
            </w:r>
            <w:r w:rsidRPr="008656A6">
              <w:t>The child will be not perform well at school</w:t>
            </w:r>
            <w:r>
              <w:t>”</w:t>
            </w:r>
          </w:p>
        </w:tc>
      </w:tr>
      <w:tr w:rsidR="00B91DB1" w14:paraId="776378E8" w14:textId="77777777" w:rsidTr="00B91DB1">
        <w:tc>
          <w:tcPr>
            <w:tcW w:w="2405" w:type="dxa"/>
            <w:vMerge/>
          </w:tcPr>
          <w:p w14:paraId="1A9EA8A8" w14:textId="77777777" w:rsidR="00B91DB1" w:rsidRDefault="00B91DB1" w:rsidP="00B91DB1"/>
        </w:tc>
        <w:tc>
          <w:tcPr>
            <w:tcW w:w="8753" w:type="dxa"/>
          </w:tcPr>
          <w:p w14:paraId="53B8E62F" w14:textId="0FC87785" w:rsidR="00B91DB1" w:rsidRPr="006E2460" w:rsidRDefault="00B91DB1" w:rsidP="00B91DB1">
            <w:r>
              <w:rPr>
                <w:lang w:val="en-ZA"/>
              </w:rPr>
              <w:t xml:space="preserve">“When you are </w:t>
            </w:r>
            <w:r w:rsidRPr="00DC58EA">
              <w:rPr>
                <w:lang w:val="en-ZA"/>
              </w:rPr>
              <w:t>giving instruction to your baby, the baby might not respond unless you shout or come closer to</w:t>
            </w:r>
            <w:r>
              <w:rPr>
                <w:lang w:val="en-ZA"/>
              </w:rPr>
              <w:t>.”</w:t>
            </w:r>
          </w:p>
        </w:tc>
      </w:tr>
      <w:tr w:rsidR="00B91DB1" w14:paraId="13A21A23" w14:textId="77777777" w:rsidTr="00B91DB1">
        <w:tc>
          <w:tcPr>
            <w:tcW w:w="2405" w:type="dxa"/>
            <w:vMerge/>
          </w:tcPr>
          <w:p w14:paraId="3E224256" w14:textId="77777777" w:rsidR="00B91DB1" w:rsidRDefault="00B91DB1" w:rsidP="00B91DB1"/>
        </w:tc>
        <w:tc>
          <w:tcPr>
            <w:tcW w:w="8753" w:type="dxa"/>
          </w:tcPr>
          <w:p w14:paraId="4357A001" w14:textId="189DD800" w:rsidR="00B91DB1" w:rsidRPr="006E2460" w:rsidRDefault="00B91DB1" w:rsidP="00B91DB1">
            <w:r>
              <w:t>“</w:t>
            </w:r>
            <w:r w:rsidRPr="00124C20">
              <w:t>They child will not respond when you talk to him/her</w:t>
            </w:r>
            <w:r>
              <w:t>”</w:t>
            </w:r>
          </w:p>
        </w:tc>
      </w:tr>
      <w:tr w:rsidR="00B91DB1" w14:paraId="731F6DCA" w14:textId="77777777" w:rsidTr="00B91DB1">
        <w:tc>
          <w:tcPr>
            <w:tcW w:w="2405" w:type="dxa"/>
            <w:vMerge/>
          </w:tcPr>
          <w:p w14:paraId="7E2B3C0F" w14:textId="77777777" w:rsidR="00B91DB1" w:rsidRDefault="00B91DB1" w:rsidP="00B91DB1"/>
        </w:tc>
        <w:tc>
          <w:tcPr>
            <w:tcW w:w="8753" w:type="dxa"/>
          </w:tcPr>
          <w:p w14:paraId="5BAC1145" w14:textId="77777777" w:rsidR="00B91DB1" w:rsidRPr="006E2460" w:rsidRDefault="00B91DB1" w:rsidP="00B91DB1"/>
        </w:tc>
      </w:tr>
      <w:tr w:rsidR="00B91DB1" w14:paraId="06B03EBA" w14:textId="77777777" w:rsidTr="00B91DB1">
        <w:tc>
          <w:tcPr>
            <w:tcW w:w="2405" w:type="dxa"/>
            <w:vMerge w:val="restart"/>
          </w:tcPr>
          <w:p w14:paraId="7A4DABD8" w14:textId="059A4944" w:rsidR="00B91DB1" w:rsidRDefault="00B91DB1" w:rsidP="00B91DB1">
            <w:r>
              <w:t>Aged: 31 - 40</w:t>
            </w:r>
          </w:p>
        </w:tc>
        <w:tc>
          <w:tcPr>
            <w:tcW w:w="8753" w:type="dxa"/>
          </w:tcPr>
          <w:p w14:paraId="10C67163" w14:textId="77777777" w:rsidR="00B91DB1" w:rsidRPr="006E2460" w:rsidRDefault="00B91DB1" w:rsidP="00B91DB1">
            <w:r w:rsidRPr="00DF6B1F">
              <w:t>I think there’s a machine at the hospital that check the baby first and do the test (like for an example, if the test comes with a green line they said your baby are ok. ORANGE be aware there is a condition not right. RED your baby are not hear clear.</w:t>
            </w:r>
          </w:p>
        </w:tc>
      </w:tr>
      <w:tr w:rsidR="00B91DB1" w14:paraId="5BED73AA" w14:textId="77777777" w:rsidTr="00B91DB1">
        <w:tc>
          <w:tcPr>
            <w:tcW w:w="2405" w:type="dxa"/>
            <w:vMerge/>
          </w:tcPr>
          <w:p w14:paraId="42E89CC4" w14:textId="3DA7CC8F" w:rsidR="00B91DB1" w:rsidRDefault="00B91DB1" w:rsidP="00B91DB1"/>
        </w:tc>
        <w:tc>
          <w:tcPr>
            <w:tcW w:w="8753" w:type="dxa"/>
          </w:tcPr>
          <w:p w14:paraId="70D2EEA1" w14:textId="77777777" w:rsidR="00B91DB1" w:rsidRDefault="00B91DB1" w:rsidP="00B91DB1">
            <w:r>
              <w:t>“</w:t>
            </w:r>
            <w:r w:rsidRPr="008656A6">
              <w:t>The child would not like to play with others as it will be difficult to communicate</w:t>
            </w:r>
            <w:r>
              <w:t>”</w:t>
            </w:r>
          </w:p>
        </w:tc>
      </w:tr>
      <w:tr w:rsidR="00B91DB1" w14:paraId="1C218BB2" w14:textId="77777777" w:rsidTr="00B91DB1">
        <w:tc>
          <w:tcPr>
            <w:tcW w:w="2405" w:type="dxa"/>
            <w:vMerge/>
          </w:tcPr>
          <w:p w14:paraId="20CB5081" w14:textId="37704D6A" w:rsidR="00B91DB1" w:rsidRDefault="00B91DB1" w:rsidP="00B91DB1"/>
        </w:tc>
        <w:tc>
          <w:tcPr>
            <w:tcW w:w="8753" w:type="dxa"/>
          </w:tcPr>
          <w:p w14:paraId="32DC2920" w14:textId="77777777" w:rsidR="00B91DB1" w:rsidRPr="00DC58EA" w:rsidRDefault="00B91DB1" w:rsidP="00B91DB1">
            <w:pPr>
              <w:rPr>
                <w:lang w:val="en-ZA"/>
              </w:rPr>
            </w:pPr>
            <w:r>
              <w:rPr>
                <w:lang w:val="en-ZA"/>
              </w:rPr>
              <w:t xml:space="preserve">“If you speak to her/him </w:t>
            </w:r>
            <w:r w:rsidRPr="00DC58EA">
              <w:rPr>
                <w:lang w:val="en-ZA"/>
              </w:rPr>
              <w:t>they do not respond.</w:t>
            </w:r>
            <w:r>
              <w:rPr>
                <w:lang w:val="en-ZA"/>
              </w:rPr>
              <w:t>”</w:t>
            </w:r>
          </w:p>
        </w:tc>
      </w:tr>
      <w:tr w:rsidR="00B91DB1" w14:paraId="5449B092" w14:textId="77777777" w:rsidTr="00B91DB1">
        <w:tc>
          <w:tcPr>
            <w:tcW w:w="2405" w:type="dxa"/>
            <w:vMerge/>
          </w:tcPr>
          <w:p w14:paraId="45F643BC" w14:textId="7B1E9202" w:rsidR="00B91DB1" w:rsidRDefault="00B91DB1" w:rsidP="00B91DB1"/>
        </w:tc>
        <w:tc>
          <w:tcPr>
            <w:tcW w:w="8753" w:type="dxa"/>
          </w:tcPr>
          <w:p w14:paraId="13915CFD" w14:textId="77777777" w:rsidR="00B91DB1" w:rsidRPr="00DC58EA" w:rsidRDefault="00B91DB1" w:rsidP="00B91DB1">
            <w:pPr>
              <w:rPr>
                <w:lang w:val="en-ZA"/>
              </w:rPr>
            </w:pPr>
            <w:r>
              <w:rPr>
                <w:lang w:val="en-ZA"/>
              </w:rPr>
              <w:t xml:space="preserve">“Even if </w:t>
            </w:r>
            <w:r w:rsidRPr="00DC58EA">
              <w:rPr>
                <w:lang w:val="en-ZA"/>
              </w:rPr>
              <w:t>there is a huge noise they are not able to hear</w:t>
            </w:r>
            <w:r>
              <w:rPr>
                <w:lang w:val="en-ZA"/>
              </w:rPr>
              <w:t>.”</w:t>
            </w:r>
          </w:p>
        </w:tc>
      </w:tr>
      <w:tr w:rsidR="00B91DB1" w14:paraId="52FF5E3D" w14:textId="77777777" w:rsidTr="00B91DB1">
        <w:tc>
          <w:tcPr>
            <w:tcW w:w="2405" w:type="dxa"/>
            <w:vMerge/>
          </w:tcPr>
          <w:p w14:paraId="40A08C35" w14:textId="413B8B59" w:rsidR="00B91DB1" w:rsidRDefault="00B91DB1" w:rsidP="00B91DB1"/>
        </w:tc>
        <w:tc>
          <w:tcPr>
            <w:tcW w:w="8753" w:type="dxa"/>
          </w:tcPr>
          <w:p w14:paraId="6A2FB3C1" w14:textId="074983E9" w:rsidR="00B91DB1" w:rsidRDefault="00B91DB1" w:rsidP="00B91DB1"/>
        </w:tc>
      </w:tr>
    </w:tbl>
    <w:p w14:paraId="0CFDB1DA" w14:textId="77777777" w:rsidR="00956F84" w:rsidRDefault="00956F84"/>
    <w:p w14:paraId="7B9CBE8D" w14:textId="77777777" w:rsidR="00956F84" w:rsidRPr="008D33D0" w:rsidRDefault="00EB316E">
      <w:pPr>
        <w:rPr>
          <w:sz w:val="28"/>
          <w:szCs w:val="28"/>
        </w:rPr>
      </w:pPr>
      <w:r w:rsidRPr="008D33D0">
        <w:rPr>
          <w:sz w:val="28"/>
          <w:szCs w:val="28"/>
        </w:rPr>
        <w:lastRenderedPageBreak/>
        <w:t>Theme:  Detection and Treatment</w:t>
      </w:r>
    </w:p>
    <w:tbl>
      <w:tblPr>
        <w:tblStyle w:val="TableGrid"/>
        <w:tblW w:w="0" w:type="auto"/>
        <w:tblLook w:val="04A0" w:firstRow="1" w:lastRow="0" w:firstColumn="1" w:lastColumn="0" w:noHBand="0" w:noVBand="1"/>
      </w:tblPr>
      <w:tblGrid>
        <w:gridCol w:w="2405"/>
        <w:gridCol w:w="8753"/>
      </w:tblGrid>
      <w:tr w:rsidR="00B91DB1" w14:paraId="1B457ED8" w14:textId="77777777" w:rsidTr="00B91DB1">
        <w:tc>
          <w:tcPr>
            <w:tcW w:w="2405" w:type="dxa"/>
            <w:vMerge w:val="restart"/>
          </w:tcPr>
          <w:p w14:paraId="68CB5C1C" w14:textId="77777777" w:rsidR="00B91DB1" w:rsidRDefault="00B91DB1" w:rsidP="00E96182"/>
          <w:p w14:paraId="7443A8CC" w14:textId="329066FA" w:rsidR="00B91DB1" w:rsidRPr="00A743E5" w:rsidRDefault="00B91DB1" w:rsidP="00E96182">
            <w:r>
              <w:t>Aged: 18 - 20</w:t>
            </w:r>
          </w:p>
        </w:tc>
        <w:tc>
          <w:tcPr>
            <w:tcW w:w="8753" w:type="dxa"/>
          </w:tcPr>
          <w:p w14:paraId="62AF7EE3" w14:textId="2189FCC4" w:rsidR="00B91DB1" w:rsidRPr="00A743E5" w:rsidRDefault="00B91DB1" w:rsidP="00956F84">
            <w:r w:rsidRPr="00A743E5">
              <w:t>Extract</w:t>
            </w:r>
            <w:r w:rsidR="00B94FA1">
              <w:t>s</w:t>
            </w:r>
          </w:p>
        </w:tc>
      </w:tr>
      <w:tr w:rsidR="00B91DB1" w14:paraId="3BFE2995" w14:textId="77777777" w:rsidTr="00B91DB1">
        <w:tc>
          <w:tcPr>
            <w:tcW w:w="2405" w:type="dxa"/>
            <w:vMerge/>
          </w:tcPr>
          <w:p w14:paraId="0D2E6609" w14:textId="77777777" w:rsidR="00B91DB1" w:rsidRPr="00BC6D8A" w:rsidRDefault="00B91DB1" w:rsidP="00B91DB1"/>
        </w:tc>
        <w:tc>
          <w:tcPr>
            <w:tcW w:w="8753" w:type="dxa"/>
          </w:tcPr>
          <w:p w14:paraId="480D2982" w14:textId="576A84B5" w:rsidR="00B91DB1" w:rsidRPr="00BC6D8A" w:rsidRDefault="00B91DB1" w:rsidP="00B91DB1">
            <w:r w:rsidRPr="008E3E29">
              <w:t>"I don`t think the doctors can identify that, b</w:t>
            </w:r>
            <w:r>
              <w:t>ecause sometimes they ask you ‘</w:t>
            </w:r>
            <w:r w:rsidRPr="008E3E29">
              <w:t xml:space="preserve">can the </w:t>
            </w:r>
            <w:r>
              <w:t>baby see, can the baby hear you’</w:t>
            </w:r>
            <w:r w:rsidRPr="008E3E29">
              <w:t xml:space="preserve"> I don`t think </w:t>
            </w:r>
            <w:r>
              <w:t xml:space="preserve">they </w:t>
            </w:r>
            <w:r w:rsidRPr="008E3E29">
              <w:t>can identify that problem.</w:t>
            </w:r>
            <w:r>
              <w:t>”</w:t>
            </w:r>
          </w:p>
        </w:tc>
      </w:tr>
      <w:tr w:rsidR="00B91DB1" w14:paraId="71EFB952" w14:textId="77777777" w:rsidTr="00B91DB1">
        <w:tc>
          <w:tcPr>
            <w:tcW w:w="2405" w:type="dxa"/>
            <w:vMerge/>
          </w:tcPr>
          <w:p w14:paraId="208E0C4D" w14:textId="77777777" w:rsidR="00B91DB1" w:rsidRPr="00BC6D8A" w:rsidRDefault="00B91DB1" w:rsidP="00B91DB1"/>
        </w:tc>
        <w:tc>
          <w:tcPr>
            <w:tcW w:w="8753" w:type="dxa"/>
          </w:tcPr>
          <w:p w14:paraId="047AB148" w14:textId="2C71E893" w:rsidR="00B91DB1" w:rsidRPr="00BC6D8A" w:rsidRDefault="00B91DB1" w:rsidP="00B91DB1">
            <w:r w:rsidRPr="00966356">
              <w:t>"Using culture methods maybe the best way to treat the hearing loss th</w:t>
            </w:r>
            <w:r>
              <w:t>ere are</w:t>
            </w:r>
            <w:r w:rsidRPr="00966356">
              <w:t xml:space="preserve"> some local herbs (</w:t>
            </w:r>
            <w:proofErr w:type="spellStart"/>
            <w:r w:rsidRPr="00966356">
              <w:t>indlebelendlovu</w:t>
            </w:r>
            <w:proofErr w:type="spellEnd"/>
            <w:r w:rsidRPr="00966356">
              <w:t>=ear of an elephant) from the traditional doctors they can cure the hearing loss problem.</w:t>
            </w:r>
          </w:p>
        </w:tc>
      </w:tr>
      <w:tr w:rsidR="00B91DB1" w14:paraId="07D741CD" w14:textId="77777777" w:rsidTr="00B91DB1">
        <w:tc>
          <w:tcPr>
            <w:tcW w:w="2405" w:type="dxa"/>
            <w:vMerge/>
          </w:tcPr>
          <w:p w14:paraId="14A57867" w14:textId="77777777" w:rsidR="00B91DB1" w:rsidRPr="00BC6D8A" w:rsidRDefault="00B91DB1" w:rsidP="00B91DB1"/>
        </w:tc>
        <w:tc>
          <w:tcPr>
            <w:tcW w:w="8753" w:type="dxa"/>
          </w:tcPr>
          <w:p w14:paraId="2B08B367" w14:textId="63D5F3E9" w:rsidR="00B91DB1" w:rsidRPr="00BC6D8A" w:rsidRDefault="00B91DB1" w:rsidP="00B91DB1">
            <w:r w:rsidRPr="00966356">
              <w:t>"The clinic and hospital is the only place that I can find the treatments of hearing loss".</w:t>
            </w:r>
          </w:p>
        </w:tc>
      </w:tr>
      <w:tr w:rsidR="00B91DB1" w14:paraId="1AAA195A" w14:textId="77777777" w:rsidTr="00B91DB1">
        <w:tc>
          <w:tcPr>
            <w:tcW w:w="2405" w:type="dxa"/>
            <w:vMerge/>
          </w:tcPr>
          <w:p w14:paraId="49541B41" w14:textId="77777777" w:rsidR="00B91DB1" w:rsidRPr="00BC6D8A" w:rsidRDefault="00B91DB1" w:rsidP="00B91DB1"/>
        </w:tc>
        <w:tc>
          <w:tcPr>
            <w:tcW w:w="8753" w:type="dxa"/>
          </w:tcPr>
          <w:p w14:paraId="3AA658D1" w14:textId="203246D6" w:rsidR="00B91DB1" w:rsidRPr="00966356" w:rsidRDefault="00B91DB1" w:rsidP="00B91DB1">
            <w:r w:rsidRPr="002F071A">
              <w:t>"go the clinic so that the can arrange for my baby to be transferred to hospital for more counselling"</w:t>
            </w:r>
          </w:p>
        </w:tc>
      </w:tr>
      <w:tr w:rsidR="00B91DB1" w14:paraId="278D823F" w14:textId="77777777" w:rsidTr="00B91DB1">
        <w:tc>
          <w:tcPr>
            <w:tcW w:w="2405" w:type="dxa"/>
            <w:vMerge/>
          </w:tcPr>
          <w:p w14:paraId="0A9B59DB" w14:textId="77777777" w:rsidR="00B91DB1" w:rsidRPr="00BC6D8A" w:rsidRDefault="00B91DB1" w:rsidP="00B91DB1"/>
        </w:tc>
        <w:tc>
          <w:tcPr>
            <w:tcW w:w="8753" w:type="dxa"/>
          </w:tcPr>
          <w:p w14:paraId="04D2D6F7" w14:textId="317646E4" w:rsidR="00B91DB1" w:rsidRPr="00966356" w:rsidRDefault="00B91DB1" w:rsidP="00B91DB1">
            <w:r w:rsidRPr="00BC6D8A">
              <w:t xml:space="preserve">"I will take to the </w:t>
            </w:r>
            <w:proofErr w:type="spellStart"/>
            <w:r w:rsidRPr="00BC6D8A">
              <w:t>Isangoma</w:t>
            </w:r>
            <w:proofErr w:type="spellEnd"/>
            <w:r w:rsidRPr="00BC6D8A">
              <w:t xml:space="preserve"> (traditional doctors) because maybe the child has a problem of ancestors rather than wasting time to clinics".</w:t>
            </w:r>
          </w:p>
        </w:tc>
      </w:tr>
      <w:tr w:rsidR="00B91DB1" w14:paraId="1D3B41DD" w14:textId="77777777" w:rsidTr="00B91DB1">
        <w:tc>
          <w:tcPr>
            <w:tcW w:w="2405" w:type="dxa"/>
            <w:vMerge/>
          </w:tcPr>
          <w:p w14:paraId="49FA7742" w14:textId="77777777" w:rsidR="00B91DB1" w:rsidRPr="00BC6D8A" w:rsidRDefault="00B91DB1" w:rsidP="00B91DB1"/>
        </w:tc>
        <w:tc>
          <w:tcPr>
            <w:tcW w:w="8753" w:type="dxa"/>
          </w:tcPr>
          <w:p w14:paraId="28BE07BA" w14:textId="055A8638" w:rsidR="00B91DB1" w:rsidRPr="00BC6D8A" w:rsidRDefault="00B91DB1" w:rsidP="00B91DB1">
            <w:r>
              <w:rPr>
                <w:lang w:val="en-ZA"/>
              </w:rPr>
              <w:t>“</w:t>
            </w:r>
            <w:r w:rsidRPr="001C1598">
              <w:rPr>
                <w:lang w:val="en-ZA"/>
              </w:rPr>
              <w:t>I will take my child to the clinic</w:t>
            </w:r>
            <w:r>
              <w:rPr>
                <w:lang w:val="en-ZA"/>
              </w:rPr>
              <w:t>”</w:t>
            </w:r>
          </w:p>
        </w:tc>
      </w:tr>
      <w:tr w:rsidR="00B91DB1" w14:paraId="78FAFFC6" w14:textId="77777777" w:rsidTr="00B91DB1">
        <w:tc>
          <w:tcPr>
            <w:tcW w:w="2405" w:type="dxa"/>
            <w:vMerge/>
          </w:tcPr>
          <w:p w14:paraId="7D47C17C" w14:textId="524B697D" w:rsidR="00B91DB1" w:rsidRPr="00BC6D8A" w:rsidRDefault="00B91DB1" w:rsidP="00B91DB1"/>
        </w:tc>
        <w:tc>
          <w:tcPr>
            <w:tcW w:w="8753" w:type="dxa"/>
          </w:tcPr>
          <w:p w14:paraId="44D69BB2" w14:textId="3F0B5986" w:rsidR="00B91DB1" w:rsidRPr="00BC6D8A" w:rsidRDefault="00B91DB1" w:rsidP="00B91DB1"/>
        </w:tc>
      </w:tr>
      <w:tr w:rsidR="00807E45" w14:paraId="200C446E" w14:textId="77777777" w:rsidTr="007800D1">
        <w:tc>
          <w:tcPr>
            <w:tcW w:w="2405" w:type="dxa"/>
            <w:vMerge w:val="restart"/>
          </w:tcPr>
          <w:p w14:paraId="227DC057" w14:textId="77777777" w:rsidR="00807E45" w:rsidRPr="00BC6D8A" w:rsidRDefault="00807E45" w:rsidP="00B91DB1">
            <w:r>
              <w:t>Aged: 21 - 30</w:t>
            </w:r>
          </w:p>
          <w:p w14:paraId="741AB1CE" w14:textId="7CECEE48" w:rsidR="00807E45" w:rsidRPr="00BC6D8A" w:rsidRDefault="00807E45" w:rsidP="00807E45"/>
        </w:tc>
        <w:tc>
          <w:tcPr>
            <w:tcW w:w="8753" w:type="dxa"/>
          </w:tcPr>
          <w:p w14:paraId="3F24121D" w14:textId="6797FD0E" w:rsidR="00807E45" w:rsidRPr="00BC6D8A" w:rsidRDefault="00807E45" w:rsidP="00B91DB1">
            <w:r w:rsidRPr="00BC6D8A">
              <w:t>"I will try both traditional doctor as well doctors from hospital because I don’t know where I will f</w:t>
            </w:r>
            <w:r>
              <w:t>ind</w:t>
            </w:r>
            <w:r w:rsidRPr="00BC6D8A">
              <w:t xml:space="preserve"> help because this hearing loss problem will be a serious issue".</w:t>
            </w:r>
          </w:p>
        </w:tc>
      </w:tr>
      <w:tr w:rsidR="00807E45" w14:paraId="0BEDFD98" w14:textId="77777777" w:rsidTr="007800D1">
        <w:tc>
          <w:tcPr>
            <w:tcW w:w="2405" w:type="dxa"/>
            <w:vMerge/>
          </w:tcPr>
          <w:p w14:paraId="07667C02" w14:textId="65039107" w:rsidR="00807E45" w:rsidRPr="00BC6D8A" w:rsidRDefault="00807E45" w:rsidP="00B91DB1"/>
        </w:tc>
        <w:tc>
          <w:tcPr>
            <w:tcW w:w="8753" w:type="dxa"/>
          </w:tcPr>
          <w:p w14:paraId="01B002B1" w14:textId="77777777" w:rsidR="00807E45" w:rsidRPr="00BC6D8A" w:rsidRDefault="00807E45" w:rsidP="00B91DB1">
            <w:r w:rsidRPr="00BC6D8A">
              <w:t>"I will take her to the clinic or to a doctor who specializes with ears because I do not want my baby found in that situation"</w:t>
            </w:r>
          </w:p>
        </w:tc>
      </w:tr>
      <w:tr w:rsidR="00807E45" w14:paraId="4EAE8D14" w14:textId="77777777" w:rsidTr="007800D1">
        <w:tc>
          <w:tcPr>
            <w:tcW w:w="2405" w:type="dxa"/>
            <w:vMerge/>
          </w:tcPr>
          <w:p w14:paraId="095B3C77" w14:textId="69DDEFE6" w:rsidR="00807E45" w:rsidRDefault="00807E45" w:rsidP="00B91DB1"/>
        </w:tc>
        <w:tc>
          <w:tcPr>
            <w:tcW w:w="8753" w:type="dxa"/>
          </w:tcPr>
          <w:p w14:paraId="0C2B53F6" w14:textId="4A919405" w:rsidR="00807E45" w:rsidRPr="00516EAA" w:rsidRDefault="00807E45" w:rsidP="00B91DB1">
            <w:r w:rsidRPr="008E3E29">
              <w:t xml:space="preserve">"I don’t think that doctors can diagnose a newborn baby </w:t>
            </w:r>
            <w:r>
              <w:t>with</w:t>
            </w:r>
            <w:r w:rsidRPr="008E3E29">
              <w:t xml:space="preserve"> a problem of hearing loss, because at that stage the baby cannot hear anything"</w:t>
            </w:r>
          </w:p>
        </w:tc>
      </w:tr>
      <w:tr w:rsidR="00807E45" w14:paraId="57760B2F" w14:textId="77777777" w:rsidTr="007800D1">
        <w:tc>
          <w:tcPr>
            <w:tcW w:w="2405" w:type="dxa"/>
            <w:vMerge/>
          </w:tcPr>
          <w:p w14:paraId="15FC1966" w14:textId="6470542B" w:rsidR="00807E45" w:rsidRPr="00890957" w:rsidRDefault="00807E45" w:rsidP="00B91DB1"/>
        </w:tc>
        <w:tc>
          <w:tcPr>
            <w:tcW w:w="8753" w:type="dxa"/>
          </w:tcPr>
          <w:p w14:paraId="03672C95" w14:textId="730AD3E8" w:rsidR="00807E45" w:rsidRPr="00890957" w:rsidRDefault="00807E45" w:rsidP="00B91DB1">
            <w:r w:rsidRPr="00890957">
              <w:t xml:space="preserve">"Yes the doctor can </w:t>
            </w:r>
            <w:r>
              <w:t>detect</w:t>
            </w:r>
            <w:r w:rsidRPr="00890957">
              <w:t xml:space="preserve"> that because they examine the baby before going home".</w:t>
            </w:r>
          </w:p>
        </w:tc>
      </w:tr>
      <w:tr w:rsidR="00807E45" w14:paraId="623601DC" w14:textId="77777777" w:rsidTr="00596079">
        <w:tc>
          <w:tcPr>
            <w:tcW w:w="2405" w:type="dxa"/>
            <w:vMerge/>
          </w:tcPr>
          <w:p w14:paraId="3F4B6923" w14:textId="1C2E9E2D" w:rsidR="00807E45" w:rsidRDefault="00807E45" w:rsidP="00B91DB1"/>
        </w:tc>
        <w:tc>
          <w:tcPr>
            <w:tcW w:w="8753" w:type="dxa"/>
          </w:tcPr>
          <w:p w14:paraId="4B0D365C" w14:textId="172DFCDC" w:rsidR="00807E45" w:rsidRPr="00516EAA" w:rsidRDefault="00807E45" w:rsidP="00807E45">
            <w:r w:rsidRPr="008E3E29">
              <w:t xml:space="preserve">" it will be a little bit too soon for the doctors to see </w:t>
            </w:r>
            <w:r>
              <w:t xml:space="preserve">hearing loss </w:t>
            </w:r>
            <w:r w:rsidRPr="008E3E29">
              <w:t>on a newborn, maybe when they have 6</w:t>
            </w:r>
            <w:r>
              <w:t xml:space="preserve"> </w:t>
            </w:r>
            <w:r w:rsidRPr="008E3E29">
              <w:t>weeks to 2</w:t>
            </w:r>
            <w:r>
              <w:t xml:space="preserve"> </w:t>
            </w:r>
            <w:r w:rsidRPr="008E3E29">
              <w:t>months"</w:t>
            </w:r>
          </w:p>
        </w:tc>
      </w:tr>
      <w:tr w:rsidR="00807E45" w14:paraId="42D61E23" w14:textId="77777777" w:rsidTr="00596079">
        <w:tc>
          <w:tcPr>
            <w:tcW w:w="2405" w:type="dxa"/>
            <w:vMerge/>
          </w:tcPr>
          <w:p w14:paraId="4FFD2272" w14:textId="6FA880E9" w:rsidR="00807E45" w:rsidRDefault="00807E45" w:rsidP="00B91DB1"/>
        </w:tc>
        <w:tc>
          <w:tcPr>
            <w:tcW w:w="8753" w:type="dxa"/>
          </w:tcPr>
          <w:p w14:paraId="3D1F5C49" w14:textId="5A4A3479" w:rsidR="00807E45" w:rsidRPr="00516EAA" w:rsidRDefault="00807E45" w:rsidP="00807E45">
            <w:r w:rsidRPr="008E3E29">
              <w:t>"No, they won’t identify because on my understanding the sense of hearing will develop when a child gets older".</w:t>
            </w:r>
          </w:p>
        </w:tc>
      </w:tr>
      <w:tr w:rsidR="00807E45" w14:paraId="0FB1F1DD" w14:textId="77777777" w:rsidTr="00EF713C">
        <w:tc>
          <w:tcPr>
            <w:tcW w:w="2405" w:type="dxa"/>
            <w:vMerge/>
          </w:tcPr>
          <w:p w14:paraId="7C094E4E" w14:textId="6F2C32B7" w:rsidR="00807E45" w:rsidRDefault="00807E45" w:rsidP="00B91DB1"/>
        </w:tc>
        <w:tc>
          <w:tcPr>
            <w:tcW w:w="8753" w:type="dxa"/>
          </w:tcPr>
          <w:p w14:paraId="0C0DF708" w14:textId="77777777" w:rsidR="00807E45" w:rsidRPr="00516EAA" w:rsidRDefault="00807E45" w:rsidP="00B91DB1">
            <w:r w:rsidRPr="00966356">
              <w:t>"The breast milk of the mother can cure the hearing loss problem. For example, in my family my sisters child had that problem of hearing and we were told by elders to put breastmilk and the ears became well".</w:t>
            </w:r>
          </w:p>
        </w:tc>
      </w:tr>
      <w:tr w:rsidR="00807E45" w14:paraId="7934F894" w14:textId="77777777" w:rsidTr="00EF713C">
        <w:tc>
          <w:tcPr>
            <w:tcW w:w="2405" w:type="dxa"/>
            <w:vMerge/>
          </w:tcPr>
          <w:p w14:paraId="19C01D84" w14:textId="77777777" w:rsidR="00807E45" w:rsidRDefault="00807E45" w:rsidP="00807E45"/>
        </w:tc>
        <w:tc>
          <w:tcPr>
            <w:tcW w:w="8753" w:type="dxa"/>
          </w:tcPr>
          <w:p w14:paraId="7A3909AC" w14:textId="058BE35E" w:rsidR="00807E45" w:rsidRPr="00516EAA" w:rsidRDefault="00807E45" w:rsidP="00807E45">
            <w:r w:rsidRPr="00966356">
              <w:t>"</w:t>
            </w:r>
            <w:r>
              <w:t>T</w:t>
            </w:r>
            <w:r w:rsidRPr="00966356">
              <w:t>he doctors know what the treatments are.  I will listen to what doctors says and I will do whatever they say"</w:t>
            </w:r>
          </w:p>
        </w:tc>
      </w:tr>
      <w:tr w:rsidR="00807E45" w14:paraId="3E66F234" w14:textId="77777777" w:rsidTr="00EF713C">
        <w:tc>
          <w:tcPr>
            <w:tcW w:w="2405" w:type="dxa"/>
            <w:vMerge/>
          </w:tcPr>
          <w:p w14:paraId="00313197" w14:textId="77777777" w:rsidR="00807E45" w:rsidRDefault="00807E45" w:rsidP="00807E45"/>
        </w:tc>
        <w:tc>
          <w:tcPr>
            <w:tcW w:w="8753" w:type="dxa"/>
          </w:tcPr>
          <w:p w14:paraId="7A483004" w14:textId="629E481D" w:rsidR="00807E45" w:rsidRPr="00516EAA" w:rsidRDefault="00807E45" w:rsidP="00807E45">
            <w:r w:rsidRPr="00966356">
              <w:t>"Audiologist will tell me what treatment my baby can get".</w:t>
            </w:r>
          </w:p>
        </w:tc>
      </w:tr>
      <w:tr w:rsidR="00807E45" w14:paraId="0FB5076D" w14:textId="77777777" w:rsidTr="00EF713C">
        <w:tc>
          <w:tcPr>
            <w:tcW w:w="2405" w:type="dxa"/>
            <w:vMerge/>
          </w:tcPr>
          <w:p w14:paraId="0E669A92" w14:textId="77777777" w:rsidR="00807E45" w:rsidRDefault="00807E45" w:rsidP="00807E45"/>
        </w:tc>
        <w:tc>
          <w:tcPr>
            <w:tcW w:w="8753" w:type="dxa"/>
          </w:tcPr>
          <w:p w14:paraId="1144992D" w14:textId="6D417EDD" w:rsidR="00807E45" w:rsidRPr="00516EAA" w:rsidRDefault="00807E45" w:rsidP="00807E45">
            <w:r w:rsidRPr="008E3E29">
              <w:t>"</w:t>
            </w:r>
            <w:r>
              <w:t>Yes, doctors can do, I think so because they have skills and equipment to identify hearing loss</w:t>
            </w:r>
            <w:r w:rsidRPr="008E3E29">
              <w:t>".</w:t>
            </w:r>
          </w:p>
        </w:tc>
      </w:tr>
      <w:tr w:rsidR="009D1E68" w14:paraId="3056B758" w14:textId="77777777" w:rsidTr="00EF713C">
        <w:tc>
          <w:tcPr>
            <w:tcW w:w="2405" w:type="dxa"/>
            <w:vMerge/>
          </w:tcPr>
          <w:p w14:paraId="2EEA9D4A" w14:textId="77777777" w:rsidR="009D1E68" w:rsidRDefault="009D1E68" w:rsidP="009D1E68"/>
        </w:tc>
        <w:tc>
          <w:tcPr>
            <w:tcW w:w="8753" w:type="dxa"/>
          </w:tcPr>
          <w:p w14:paraId="79A0FEAA" w14:textId="6B7087C2" w:rsidR="009D1E68" w:rsidRPr="00516EAA" w:rsidRDefault="009D1E68" w:rsidP="009D1E68">
            <w:r w:rsidRPr="002D1766">
              <w:t>"Yes doctors can, as they are examining the babies before being discharged"</w:t>
            </w:r>
          </w:p>
        </w:tc>
      </w:tr>
      <w:tr w:rsidR="009D1E68" w14:paraId="52512416" w14:textId="77777777" w:rsidTr="00EF713C">
        <w:tc>
          <w:tcPr>
            <w:tcW w:w="2405" w:type="dxa"/>
            <w:vMerge/>
          </w:tcPr>
          <w:p w14:paraId="09C480EA" w14:textId="77777777" w:rsidR="009D1E68" w:rsidRDefault="009D1E68" w:rsidP="009D1E68"/>
        </w:tc>
        <w:tc>
          <w:tcPr>
            <w:tcW w:w="8753" w:type="dxa"/>
          </w:tcPr>
          <w:p w14:paraId="52925198" w14:textId="5714FDE8" w:rsidR="009D1E68" w:rsidRPr="00516EAA" w:rsidRDefault="009D1E68" w:rsidP="009D1E68">
            <w:r>
              <w:t>“</w:t>
            </w:r>
            <w:r w:rsidRPr="002D1766">
              <w:t>I think Doctors</w:t>
            </w:r>
            <w:r>
              <w:t xml:space="preserve"> can even detect it before birth”</w:t>
            </w:r>
          </w:p>
        </w:tc>
      </w:tr>
      <w:tr w:rsidR="009D1E68" w14:paraId="58BF5581" w14:textId="77777777" w:rsidTr="00EF713C">
        <w:tc>
          <w:tcPr>
            <w:tcW w:w="2405" w:type="dxa"/>
            <w:vMerge/>
          </w:tcPr>
          <w:p w14:paraId="0DE2411A" w14:textId="77777777" w:rsidR="009D1E68" w:rsidRDefault="009D1E68" w:rsidP="009D1E68"/>
        </w:tc>
        <w:tc>
          <w:tcPr>
            <w:tcW w:w="8753" w:type="dxa"/>
          </w:tcPr>
          <w:p w14:paraId="3BE84582" w14:textId="5B5DA4CA" w:rsidR="009D1E68" w:rsidRPr="00516EAA" w:rsidRDefault="009D1E68" w:rsidP="009D1E68">
            <w:r>
              <w:t>“</w:t>
            </w:r>
            <w:r w:rsidRPr="002D1766">
              <w:t>They can detect it</w:t>
            </w:r>
            <w:r>
              <w:t>”</w:t>
            </w:r>
          </w:p>
        </w:tc>
      </w:tr>
      <w:tr w:rsidR="009D1E68" w14:paraId="4D463EDF" w14:textId="77777777" w:rsidTr="00EF713C">
        <w:tc>
          <w:tcPr>
            <w:tcW w:w="2405" w:type="dxa"/>
            <w:vMerge/>
          </w:tcPr>
          <w:p w14:paraId="7A80E2F4" w14:textId="77777777" w:rsidR="009D1E68" w:rsidRDefault="009D1E68" w:rsidP="009D1E68"/>
        </w:tc>
        <w:tc>
          <w:tcPr>
            <w:tcW w:w="8753" w:type="dxa"/>
          </w:tcPr>
          <w:p w14:paraId="3D8FB602" w14:textId="3287CEB9" w:rsidR="009D1E68" w:rsidRPr="00516EAA" w:rsidRDefault="009D1E68" w:rsidP="009D1E68">
            <w:r w:rsidRPr="008E3E29">
              <w:t>"</w:t>
            </w:r>
            <w:r w:rsidRPr="00752071">
              <w:t>I will get hearing aids</w:t>
            </w:r>
            <w:r w:rsidRPr="008E3E29">
              <w:t>"</w:t>
            </w:r>
          </w:p>
        </w:tc>
      </w:tr>
      <w:tr w:rsidR="009D1E68" w14:paraId="12F90B06" w14:textId="77777777" w:rsidTr="00EF713C">
        <w:tc>
          <w:tcPr>
            <w:tcW w:w="2405" w:type="dxa"/>
            <w:vMerge/>
          </w:tcPr>
          <w:p w14:paraId="1AE6CA2E" w14:textId="77777777" w:rsidR="009D1E68" w:rsidRDefault="009D1E68" w:rsidP="009D1E68"/>
        </w:tc>
        <w:tc>
          <w:tcPr>
            <w:tcW w:w="8753" w:type="dxa"/>
          </w:tcPr>
          <w:p w14:paraId="22E70008" w14:textId="1F1253EB" w:rsidR="009D1E68" w:rsidRPr="00516EAA" w:rsidRDefault="009D1E68" w:rsidP="009D1E68">
            <w:r w:rsidRPr="00752071">
              <w:t>"Maybe doctors can do an operation to make the child hear again"</w:t>
            </w:r>
          </w:p>
        </w:tc>
      </w:tr>
      <w:tr w:rsidR="009D1E68" w14:paraId="70917ED0" w14:textId="77777777" w:rsidTr="00EF713C">
        <w:tc>
          <w:tcPr>
            <w:tcW w:w="2405" w:type="dxa"/>
            <w:vMerge/>
          </w:tcPr>
          <w:p w14:paraId="7728B008" w14:textId="77777777" w:rsidR="009D1E68" w:rsidRDefault="009D1E68" w:rsidP="009D1E68"/>
        </w:tc>
        <w:tc>
          <w:tcPr>
            <w:tcW w:w="8753" w:type="dxa"/>
          </w:tcPr>
          <w:p w14:paraId="6EF60E5A" w14:textId="1D2A2781" w:rsidR="009D1E68" w:rsidRPr="00516EAA" w:rsidRDefault="009D1E68" w:rsidP="009D1E68">
            <w:r w:rsidRPr="00752071">
              <w:t>“I would say that doctors can take other new measures that I don’t know”</w:t>
            </w:r>
          </w:p>
        </w:tc>
      </w:tr>
      <w:tr w:rsidR="009D1E68" w14:paraId="213D8111" w14:textId="77777777" w:rsidTr="00EF713C">
        <w:tc>
          <w:tcPr>
            <w:tcW w:w="2405" w:type="dxa"/>
            <w:vMerge/>
          </w:tcPr>
          <w:p w14:paraId="44414121" w14:textId="370E5AAE" w:rsidR="009D1E68" w:rsidRDefault="009D1E68" w:rsidP="009D1E68"/>
        </w:tc>
        <w:tc>
          <w:tcPr>
            <w:tcW w:w="8753" w:type="dxa"/>
          </w:tcPr>
          <w:p w14:paraId="166C6BC1" w14:textId="22F3A5C9" w:rsidR="009D1E68" w:rsidRPr="00516EAA" w:rsidRDefault="009D1E68" w:rsidP="009D1E68">
            <w:r w:rsidRPr="00752071">
              <w:t>"I will take her to the clinic to get artificial hearing by inserting new things in the ear"</w:t>
            </w:r>
          </w:p>
        </w:tc>
      </w:tr>
      <w:tr w:rsidR="009D1E68" w14:paraId="42CCFDC2" w14:textId="77777777" w:rsidTr="00EF713C">
        <w:tc>
          <w:tcPr>
            <w:tcW w:w="2405" w:type="dxa"/>
            <w:vMerge/>
          </w:tcPr>
          <w:p w14:paraId="5860E29F" w14:textId="1EFD9905" w:rsidR="009D1E68" w:rsidRDefault="009D1E68" w:rsidP="009D1E68"/>
        </w:tc>
        <w:tc>
          <w:tcPr>
            <w:tcW w:w="8753" w:type="dxa"/>
          </w:tcPr>
          <w:p w14:paraId="17E2CB0D" w14:textId="782BDC98" w:rsidR="009D1E68" w:rsidRPr="00516EAA" w:rsidRDefault="009D1E68" w:rsidP="009D1E68">
            <w:r w:rsidRPr="008E3E29">
              <w:t>"</w:t>
            </w:r>
            <w:r w:rsidRPr="00B46EBB">
              <w:t>If there is no treatment, I will send to special schools</w:t>
            </w:r>
            <w:r w:rsidRPr="008E3E29">
              <w:t>"</w:t>
            </w:r>
          </w:p>
        </w:tc>
      </w:tr>
      <w:tr w:rsidR="009D1E68" w14:paraId="7FB5C9E1" w14:textId="77777777" w:rsidTr="00EF713C">
        <w:tc>
          <w:tcPr>
            <w:tcW w:w="2405" w:type="dxa"/>
            <w:vMerge/>
          </w:tcPr>
          <w:p w14:paraId="3A36462A" w14:textId="273C889F" w:rsidR="009D1E68" w:rsidRDefault="009D1E68" w:rsidP="009D1E68"/>
        </w:tc>
        <w:tc>
          <w:tcPr>
            <w:tcW w:w="8753" w:type="dxa"/>
          </w:tcPr>
          <w:p w14:paraId="4F2E7D98" w14:textId="45BAA57C" w:rsidR="009D1E68" w:rsidRPr="00516EAA" w:rsidRDefault="009D1E68" w:rsidP="009D1E68">
            <w:r>
              <w:t>“</w:t>
            </w:r>
            <w:r w:rsidRPr="008D4723">
              <w:t>Yes, they can and maybe they can operate on the baby</w:t>
            </w:r>
            <w:r>
              <w:t>”</w:t>
            </w:r>
          </w:p>
        </w:tc>
      </w:tr>
      <w:tr w:rsidR="009D1E68" w14:paraId="130C5A0F" w14:textId="77777777" w:rsidTr="00EF713C">
        <w:tc>
          <w:tcPr>
            <w:tcW w:w="2405" w:type="dxa"/>
            <w:vMerge/>
          </w:tcPr>
          <w:p w14:paraId="36C061D8" w14:textId="77777777" w:rsidR="009D1E68" w:rsidRDefault="009D1E68" w:rsidP="009D1E68"/>
        </w:tc>
        <w:tc>
          <w:tcPr>
            <w:tcW w:w="8753" w:type="dxa"/>
          </w:tcPr>
          <w:p w14:paraId="0D766BA5" w14:textId="246B600A" w:rsidR="009D1E68" w:rsidRPr="00516EAA" w:rsidRDefault="009D1E68" w:rsidP="009D1E68">
            <w:r>
              <w:t>“</w:t>
            </w:r>
            <w:r w:rsidRPr="008D4723">
              <w:t>Yes, it may be difficult but with the new technology nowadays anything is possible</w:t>
            </w:r>
            <w:r>
              <w:t>”</w:t>
            </w:r>
          </w:p>
        </w:tc>
      </w:tr>
      <w:tr w:rsidR="009D1E68" w14:paraId="29905698" w14:textId="77777777" w:rsidTr="00EF713C">
        <w:tc>
          <w:tcPr>
            <w:tcW w:w="2405" w:type="dxa"/>
            <w:vMerge/>
          </w:tcPr>
          <w:p w14:paraId="5BE79F01" w14:textId="77777777" w:rsidR="009D1E68" w:rsidRDefault="009D1E68" w:rsidP="009D1E68"/>
        </w:tc>
        <w:tc>
          <w:tcPr>
            <w:tcW w:w="8753" w:type="dxa"/>
          </w:tcPr>
          <w:p w14:paraId="5FCBD3FC" w14:textId="465018E1" w:rsidR="009D1E68" w:rsidRPr="00516EAA" w:rsidRDefault="009D1E68" w:rsidP="009D1E68">
            <w:r>
              <w:t>“</w:t>
            </w:r>
            <w:r w:rsidRPr="008D4723">
              <w:t>Yes, b</w:t>
            </w:r>
            <w:r>
              <w:t>ut I don’t know how only God can”</w:t>
            </w:r>
          </w:p>
        </w:tc>
      </w:tr>
      <w:tr w:rsidR="009D1E68" w14:paraId="7E750ACD" w14:textId="77777777" w:rsidTr="00EF713C">
        <w:tc>
          <w:tcPr>
            <w:tcW w:w="2405" w:type="dxa"/>
            <w:vMerge/>
          </w:tcPr>
          <w:p w14:paraId="2156DC36" w14:textId="77777777" w:rsidR="009D1E68" w:rsidRDefault="009D1E68" w:rsidP="009D1E68"/>
        </w:tc>
        <w:tc>
          <w:tcPr>
            <w:tcW w:w="8753" w:type="dxa"/>
          </w:tcPr>
          <w:p w14:paraId="1C4AD90A" w14:textId="09D740E4" w:rsidR="009D1E68" w:rsidRPr="00516EAA" w:rsidRDefault="009D1E68" w:rsidP="009D1E68">
            <w:r>
              <w:t>“</w:t>
            </w:r>
            <w:r w:rsidRPr="008D4723">
              <w:t>That is true no one is above God, so I say no</w:t>
            </w:r>
            <w:r>
              <w:t>”</w:t>
            </w:r>
          </w:p>
        </w:tc>
      </w:tr>
      <w:tr w:rsidR="009D1E68" w14:paraId="23F179DB" w14:textId="77777777" w:rsidTr="00EF713C">
        <w:tc>
          <w:tcPr>
            <w:tcW w:w="2405" w:type="dxa"/>
            <w:vMerge/>
          </w:tcPr>
          <w:p w14:paraId="32A14B44" w14:textId="77777777" w:rsidR="009D1E68" w:rsidRDefault="009D1E68" w:rsidP="009D1E68"/>
        </w:tc>
        <w:tc>
          <w:tcPr>
            <w:tcW w:w="8753" w:type="dxa"/>
          </w:tcPr>
          <w:p w14:paraId="70D12E7E" w14:textId="21E11371" w:rsidR="009D1E68" w:rsidRPr="00516EAA" w:rsidRDefault="009D1E68" w:rsidP="009D1E68">
            <w:r>
              <w:t>“</w:t>
            </w:r>
            <w:r w:rsidRPr="00245A1E">
              <w:t>We will go to the clinic and if the treatment failed and agreed that the child is deaf then we will take her to dea</w:t>
            </w:r>
            <w:r>
              <w:t>f schools to learn sign language”</w:t>
            </w:r>
          </w:p>
        </w:tc>
      </w:tr>
      <w:tr w:rsidR="009D1E68" w14:paraId="041EFBDE" w14:textId="77777777" w:rsidTr="00EF713C">
        <w:tc>
          <w:tcPr>
            <w:tcW w:w="2405" w:type="dxa"/>
            <w:vMerge/>
          </w:tcPr>
          <w:p w14:paraId="01DC978F" w14:textId="77777777" w:rsidR="009D1E68" w:rsidRDefault="009D1E68" w:rsidP="009D1E68"/>
        </w:tc>
        <w:tc>
          <w:tcPr>
            <w:tcW w:w="8753" w:type="dxa"/>
          </w:tcPr>
          <w:p w14:paraId="06AF09FE" w14:textId="52B39AC2" w:rsidR="009D1E68" w:rsidRPr="00516EAA" w:rsidRDefault="009D1E68" w:rsidP="009D1E68">
            <w:r>
              <w:t>“</w:t>
            </w:r>
            <w:r w:rsidRPr="00245A1E">
              <w:t>As said earlier, I will take the child to the doctor and the church for prayers</w:t>
            </w:r>
            <w:r>
              <w:t>”</w:t>
            </w:r>
          </w:p>
        </w:tc>
      </w:tr>
      <w:tr w:rsidR="009D1E68" w14:paraId="5940B3AE" w14:textId="77777777" w:rsidTr="00EF713C">
        <w:tc>
          <w:tcPr>
            <w:tcW w:w="2405" w:type="dxa"/>
            <w:vMerge/>
          </w:tcPr>
          <w:p w14:paraId="33B12CA9" w14:textId="77777777" w:rsidR="009D1E68" w:rsidRDefault="009D1E68" w:rsidP="009D1E68"/>
        </w:tc>
        <w:tc>
          <w:tcPr>
            <w:tcW w:w="8753" w:type="dxa"/>
          </w:tcPr>
          <w:p w14:paraId="2F0B22BF" w14:textId="642B5988" w:rsidR="009D1E68" w:rsidRPr="00516EAA" w:rsidRDefault="009D1E68" w:rsidP="009D1E68">
            <w:r>
              <w:t>“</w:t>
            </w:r>
            <w:r w:rsidRPr="00245A1E">
              <w:t>I will call the family and explain the problem of the child maybe they will help to take the child to the doctor</w:t>
            </w:r>
            <w:r>
              <w:t>”</w:t>
            </w:r>
          </w:p>
        </w:tc>
      </w:tr>
      <w:tr w:rsidR="009D1E68" w14:paraId="1DC4C65F" w14:textId="77777777" w:rsidTr="00EF713C">
        <w:tc>
          <w:tcPr>
            <w:tcW w:w="2405" w:type="dxa"/>
            <w:vMerge/>
          </w:tcPr>
          <w:p w14:paraId="223A0031" w14:textId="77777777" w:rsidR="009D1E68" w:rsidRDefault="009D1E68" w:rsidP="009D1E68"/>
        </w:tc>
        <w:tc>
          <w:tcPr>
            <w:tcW w:w="8753" w:type="dxa"/>
          </w:tcPr>
          <w:p w14:paraId="26261372" w14:textId="6E16B5C8" w:rsidR="009D1E68" w:rsidRPr="00516EAA" w:rsidRDefault="009D1E68" w:rsidP="009D1E68">
            <w:r>
              <w:t>“</w:t>
            </w:r>
            <w:r w:rsidRPr="00245A1E">
              <w:t>I will find out with Social workers whether they can help the child</w:t>
            </w:r>
            <w:r>
              <w:t>”</w:t>
            </w:r>
            <w:r w:rsidRPr="00245A1E">
              <w:t xml:space="preserve">  </w:t>
            </w:r>
          </w:p>
        </w:tc>
      </w:tr>
      <w:tr w:rsidR="009D1E68" w14:paraId="1AC8C7E3" w14:textId="77777777" w:rsidTr="00EF713C">
        <w:tc>
          <w:tcPr>
            <w:tcW w:w="2405" w:type="dxa"/>
            <w:vMerge/>
          </w:tcPr>
          <w:p w14:paraId="20FAE8B4" w14:textId="77777777" w:rsidR="009D1E68" w:rsidRDefault="009D1E68" w:rsidP="009D1E68"/>
        </w:tc>
        <w:tc>
          <w:tcPr>
            <w:tcW w:w="8753" w:type="dxa"/>
          </w:tcPr>
          <w:p w14:paraId="54BE1216" w14:textId="7848B1C3" w:rsidR="009D1E68" w:rsidRPr="00516EAA" w:rsidRDefault="009D1E68" w:rsidP="009D1E68">
            <w:r w:rsidRPr="00453EB5">
              <w:t>" Yes maybe they can through amniocentesis"</w:t>
            </w:r>
          </w:p>
        </w:tc>
      </w:tr>
      <w:tr w:rsidR="009D1E68" w14:paraId="30B6A3D9" w14:textId="77777777" w:rsidTr="00EF713C">
        <w:tc>
          <w:tcPr>
            <w:tcW w:w="2405" w:type="dxa"/>
            <w:vMerge/>
          </w:tcPr>
          <w:p w14:paraId="23A9068A" w14:textId="77777777" w:rsidR="009D1E68" w:rsidRDefault="009D1E68" w:rsidP="009D1E68"/>
        </w:tc>
        <w:tc>
          <w:tcPr>
            <w:tcW w:w="8753" w:type="dxa"/>
          </w:tcPr>
          <w:p w14:paraId="266CA304" w14:textId="17D88CA3" w:rsidR="009D1E68" w:rsidRPr="00516EAA" w:rsidRDefault="009D1E68" w:rsidP="009D1E68">
            <w:r w:rsidRPr="00453EB5">
              <w:t>"No, not to a newborn baby, maybe after a few months".</w:t>
            </w:r>
          </w:p>
        </w:tc>
      </w:tr>
      <w:tr w:rsidR="009D1E68" w14:paraId="13338778" w14:textId="77777777" w:rsidTr="00EF713C">
        <w:tc>
          <w:tcPr>
            <w:tcW w:w="2405" w:type="dxa"/>
            <w:vMerge/>
          </w:tcPr>
          <w:p w14:paraId="5BF571DF" w14:textId="77777777" w:rsidR="009D1E68" w:rsidRDefault="009D1E68" w:rsidP="009D1E68"/>
        </w:tc>
        <w:tc>
          <w:tcPr>
            <w:tcW w:w="8753" w:type="dxa"/>
          </w:tcPr>
          <w:p w14:paraId="721E65C7" w14:textId="69981A5C" w:rsidR="009D1E68" w:rsidRPr="00516EAA" w:rsidRDefault="009D1E68" w:rsidP="009D1E68">
            <w:r>
              <w:t>“</w:t>
            </w:r>
            <w:r w:rsidRPr="00453EB5">
              <w:t>No, I have three children and I have never heard any doctor saying that</w:t>
            </w:r>
            <w:r>
              <w:t>,</w:t>
            </w:r>
            <w:r w:rsidRPr="00453EB5">
              <w:t xml:space="preserve"> so I do not believe it can be possible</w:t>
            </w:r>
            <w:r>
              <w:t>”</w:t>
            </w:r>
          </w:p>
        </w:tc>
      </w:tr>
      <w:tr w:rsidR="009D1E68" w14:paraId="79639FD3" w14:textId="77777777" w:rsidTr="00EF713C">
        <w:tc>
          <w:tcPr>
            <w:tcW w:w="2405" w:type="dxa"/>
            <w:vMerge/>
          </w:tcPr>
          <w:p w14:paraId="3AE0C9F4" w14:textId="77777777" w:rsidR="009D1E68" w:rsidRDefault="009D1E68" w:rsidP="009D1E68"/>
        </w:tc>
        <w:tc>
          <w:tcPr>
            <w:tcW w:w="8753" w:type="dxa"/>
          </w:tcPr>
          <w:p w14:paraId="5CB07ACB" w14:textId="0B3830C3" w:rsidR="009D1E68" w:rsidRPr="00516EAA" w:rsidRDefault="009D1E68" w:rsidP="009D1E68">
            <w:r>
              <w:t>“</w:t>
            </w:r>
            <w:r w:rsidRPr="00453EB5">
              <w:t>No, I agree with you most of us usually deliver at the clinics where there are no doctors only nurses</w:t>
            </w:r>
            <w:r>
              <w:t>”</w:t>
            </w:r>
            <w:r w:rsidRPr="00453EB5">
              <w:t xml:space="preserve"> </w:t>
            </w:r>
          </w:p>
        </w:tc>
      </w:tr>
      <w:tr w:rsidR="00816C1F" w14:paraId="27A7F112" w14:textId="77777777" w:rsidTr="00EF713C">
        <w:tc>
          <w:tcPr>
            <w:tcW w:w="2405" w:type="dxa"/>
            <w:vMerge/>
          </w:tcPr>
          <w:p w14:paraId="0C155F8E" w14:textId="77777777" w:rsidR="00816C1F" w:rsidRDefault="00816C1F" w:rsidP="00816C1F"/>
        </w:tc>
        <w:tc>
          <w:tcPr>
            <w:tcW w:w="8753" w:type="dxa"/>
          </w:tcPr>
          <w:p w14:paraId="2AFF8542" w14:textId="13AF2413" w:rsidR="00816C1F" w:rsidRDefault="00816C1F" w:rsidP="00816C1F">
            <w:r>
              <w:t>“</w:t>
            </w:r>
            <w:r w:rsidRPr="00897730">
              <w:t>I will accept the child as my gift and will not do anything</w:t>
            </w:r>
            <w:r>
              <w:t>”</w:t>
            </w:r>
          </w:p>
        </w:tc>
      </w:tr>
      <w:tr w:rsidR="00816C1F" w14:paraId="4CF36D2F" w14:textId="77777777" w:rsidTr="00EF713C">
        <w:tc>
          <w:tcPr>
            <w:tcW w:w="2405" w:type="dxa"/>
            <w:vMerge/>
          </w:tcPr>
          <w:p w14:paraId="70D80CF0" w14:textId="77777777" w:rsidR="00816C1F" w:rsidRDefault="00816C1F" w:rsidP="00816C1F"/>
        </w:tc>
        <w:tc>
          <w:tcPr>
            <w:tcW w:w="8753" w:type="dxa"/>
          </w:tcPr>
          <w:p w14:paraId="2B754561" w14:textId="4107B595" w:rsidR="00816C1F" w:rsidRDefault="00816C1F" w:rsidP="00816C1F">
            <w:r>
              <w:t>“</w:t>
            </w:r>
            <w:r w:rsidRPr="00897730">
              <w:t>I will first find help from the clinic then look for the special school</w:t>
            </w:r>
            <w:r>
              <w:t>”</w:t>
            </w:r>
          </w:p>
        </w:tc>
      </w:tr>
      <w:tr w:rsidR="00816C1F" w14:paraId="76AD4D55" w14:textId="77777777" w:rsidTr="00EF713C">
        <w:tc>
          <w:tcPr>
            <w:tcW w:w="2405" w:type="dxa"/>
            <w:vMerge/>
          </w:tcPr>
          <w:p w14:paraId="31B080D6" w14:textId="77777777" w:rsidR="00816C1F" w:rsidRDefault="00816C1F" w:rsidP="00816C1F"/>
        </w:tc>
        <w:tc>
          <w:tcPr>
            <w:tcW w:w="8753" w:type="dxa"/>
          </w:tcPr>
          <w:p w14:paraId="5B4B66A2" w14:textId="5FCDF64F" w:rsidR="00816C1F" w:rsidRDefault="00816C1F" w:rsidP="00816C1F">
            <w:r>
              <w:t>“</w:t>
            </w:r>
            <w:r w:rsidRPr="00897730">
              <w:t>I will talk to my family and find help to take the child to special school</w:t>
            </w:r>
            <w:r>
              <w:t>”</w:t>
            </w:r>
          </w:p>
        </w:tc>
      </w:tr>
      <w:tr w:rsidR="00816C1F" w14:paraId="00DB6FF0" w14:textId="77777777" w:rsidTr="00EF713C">
        <w:tc>
          <w:tcPr>
            <w:tcW w:w="2405" w:type="dxa"/>
            <w:vMerge/>
          </w:tcPr>
          <w:p w14:paraId="717CB913" w14:textId="77777777" w:rsidR="00816C1F" w:rsidRDefault="00816C1F" w:rsidP="00816C1F"/>
        </w:tc>
        <w:tc>
          <w:tcPr>
            <w:tcW w:w="8753" w:type="dxa"/>
          </w:tcPr>
          <w:p w14:paraId="58D51034" w14:textId="7B6F2517" w:rsidR="00816C1F" w:rsidRDefault="00816C1F" w:rsidP="00816C1F">
            <w:r>
              <w:t xml:space="preserve">"I will </w:t>
            </w:r>
            <w:r w:rsidRPr="00897730">
              <w:t>take the child to the clinic for advice"</w:t>
            </w:r>
          </w:p>
        </w:tc>
      </w:tr>
      <w:tr w:rsidR="00816C1F" w14:paraId="74B599E3" w14:textId="77777777" w:rsidTr="00EF713C">
        <w:tc>
          <w:tcPr>
            <w:tcW w:w="2405" w:type="dxa"/>
            <w:vMerge/>
          </w:tcPr>
          <w:p w14:paraId="7D6203E1" w14:textId="77777777" w:rsidR="00816C1F" w:rsidRDefault="00816C1F" w:rsidP="00816C1F"/>
        </w:tc>
        <w:tc>
          <w:tcPr>
            <w:tcW w:w="8753" w:type="dxa"/>
          </w:tcPr>
          <w:p w14:paraId="343BC9B3" w14:textId="71EECEE0" w:rsidR="00816C1F" w:rsidRDefault="00816C1F" w:rsidP="00816C1F">
            <w:r w:rsidRPr="00AB038E">
              <w:t>"Doctors can give something if they know the cause  "</w:t>
            </w:r>
          </w:p>
        </w:tc>
      </w:tr>
      <w:tr w:rsidR="00816C1F" w14:paraId="734AA3DD" w14:textId="77777777" w:rsidTr="00EF713C">
        <w:tc>
          <w:tcPr>
            <w:tcW w:w="2405" w:type="dxa"/>
            <w:vMerge/>
          </w:tcPr>
          <w:p w14:paraId="75DD8CB4" w14:textId="77777777" w:rsidR="00816C1F" w:rsidRDefault="00816C1F" w:rsidP="00816C1F"/>
        </w:tc>
        <w:tc>
          <w:tcPr>
            <w:tcW w:w="8753" w:type="dxa"/>
          </w:tcPr>
          <w:p w14:paraId="4F6BBD51" w14:textId="71835A63" w:rsidR="00816C1F" w:rsidRDefault="00816C1F" w:rsidP="00816C1F">
            <w:r w:rsidRPr="00AB038E">
              <w:t>"I don’t know"</w:t>
            </w:r>
          </w:p>
        </w:tc>
      </w:tr>
      <w:tr w:rsidR="00816C1F" w14:paraId="27EA17A3" w14:textId="77777777" w:rsidTr="00EF713C">
        <w:tc>
          <w:tcPr>
            <w:tcW w:w="2405" w:type="dxa"/>
            <w:vMerge/>
          </w:tcPr>
          <w:p w14:paraId="16855593" w14:textId="77777777" w:rsidR="00816C1F" w:rsidRDefault="00816C1F" w:rsidP="00816C1F"/>
        </w:tc>
        <w:tc>
          <w:tcPr>
            <w:tcW w:w="8753" w:type="dxa"/>
          </w:tcPr>
          <w:p w14:paraId="14309C55" w14:textId="737986BB" w:rsidR="00816C1F" w:rsidRPr="00516EAA" w:rsidRDefault="00816C1F" w:rsidP="00816C1F">
            <w:r>
              <w:rPr>
                <w:lang w:val="en-ZA"/>
              </w:rPr>
              <w:t>“</w:t>
            </w:r>
            <w:r w:rsidRPr="001B49A2">
              <w:rPr>
                <w:lang w:val="en-ZA"/>
              </w:rPr>
              <w:t>Maybe an operation and hearing aid</w:t>
            </w:r>
            <w:r>
              <w:rPr>
                <w:lang w:val="en-ZA"/>
              </w:rPr>
              <w:t>.”</w:t>
            </w:r>
          </w:p>
        </w:tc>
      </w:tr>
      <w:tr w:rsidR="00816C1F" w14:paraId="5720249A" w14:textId="77777777" w:rsidTr="00EF713C">
        <w:tc>
          <w:tcPr>
            <w:tcW w:w="2405" w:type="dxa"/>
            <w:vMerge/>
          </w:tcPr>
          <w:p w14:paraId="5A9988E0" w14:textId="77777777" w:rsidR="00816C1F" w:rsidRDefault="00816C1F" w:rsidP="00816C1F"/>
        </w:tc>
        <w:tc>
          <w:tcPr>
            <w:tcW w:w="8753" w:type="dxa"/>
          </w:tcPr>
          <w:p w14:paraId="4F24F036" w14:textId="4CAFB0FE" w:rsidR="00816C1F" w:rsidRPr="00516EAA" w:rsidRDefault="00816C1F" w:rsidP="00816C1F">
            <w:r>
              <w:rPr>
                <w:lang w:val="en-ZA"/>
              </w:rPr>
              <w:t>“</w:t>
            </w:r>
            <w:r w:rsidRPr="001C1598">
              <w:rPr>
                <w:lang w:val="en-ZA"/>
              </w:rPr>
              <w:t>Yes they can diagnose the child.</w:t>
            </w:r>
            <w:r>
              <w:rPr>
                <w:lang w:val="en-ZA"/>
              </w:rPr>
              <w:t>”</w:t>
            </w:r>
          </w:p>
        </w:tc>
      </w:tr>
      <w:tr w:rsidR="00816C1F" w14:paraId="3DE57367" w14:textId="77777777" w:rsidTr="00EF713C">
        <w:tc>
          <w:tcPr>
            <w:tcW w:w="2405" w:type="dxa"/>
            <w:vMerge/>
          </w:tcPr>
          <w:p w14:paraId="072911BF" w14:textId="77777777" w:rsidR="00816C1F" w:rsidRDefault="00816C1F" w:rsidP="00816C1F"/>
        </w:tc>
        <w:tc>
          <w:tcPr>
            <w:tcW w:w="8753" w:type="dxa"/>
          </w:tcPr>
          <w:p w14:paraId="4D9A9225" w14:textId="19549CF9" w:rsidR="00816C1F" w:rsidRPr="00516EAA" w:rsidRDefault="00816C1F" w:rsidP="00816C1F">
            <w:r>
              <w:rPr>
                <w:lang w:val="en-ZA"/>
              </w:rPr>
              <w:t>“</w:t>
            </w:r>
            <w:r w:rsidRPr="001C1598">
              <w:rPr>
                <w:lang w:val="en-ZA"/>
              </w:rPr>
              <w:t>None, I don’t think there is any treatment for deafness.</w:t>
            </w:r>
            <w:r>
              <w:rPr>
                <w:lang w:val="en-ZA"/>
              </w:rPr>
              <w:t>”</w:t>
            </w:r>
          </w:p>
        </w:tc>
      </w:tr>
      <w:tr w:rsidR="00816C1F" w14:paraId="2B9A155C" w14:textId="77777777" w:rsidTr="00EF713C">
        <w:tc>
          <w:tcPr>
            <w:tcW w:w="2405" w:type="dxa"/>
            <w:vMerge/>
          </w:tcPr>
          <w:p w14:paraId="390F542F" w14:textId="77777777" w:rsidR="00816C1F" w:rsidRDefault="00816C1F" w:rsidP="00816C1F"/>
        </w:tc>
        <w:tc>
          <w:tcPr>
            <w:tcW w:w="8753" w:type="dxa"/>
          </w:tcPr>
          <w:p w14:paraId="1C1D5030" w14:textId="5E16C0F1" w:rsidR="00816C1F" w:rsidRPr="00516EAA" w:rsidRDefault="00816C1F" w:rsidP="00816C1F">
            <w:r>
              <w:rPr>
                <w:lang w:val="en-ZA"/>
              </w:rPr>
              <w:t xml:space="preserve">“If I found out that my child is not deaf and only have a condition of hearing loss I will be happy for my child to </w:t>
            </w:r>
            <w:r w:rsidRPr="001C1598">
              <w:rPr>
                <w:lang w:val="en-ZA"/>
              </w:rPr>
              <w:t>use hearing aid if the child is deaf I then go for sign language</w:t>
            </w:r>
            <w:r>
              <w:rPr>
                <w:lang w:val="en-ZA"/>
              </w:rPr>
              <w:t>”</w:t>
            </w:r>
          </w:p>
        </w:tc>
      </w:tr>
      <w:tr w:rsidR="00816C1F" w14:paraId="6AEAE6BD" w14:textId="77777777" w:rsidTr="00EF713C">
        <w:tc>
          <w:tcPr>
            <w:tcW w:w="2405" w:type="dxa"/>
            <w:vMerge/>
          </w:tcPr>
          <w:p w14:paraId="08DC5CF3" w14:textId="1E1F5891" w:rsidR="00816C1F" w:rsidRDefault="00816C1F" w:rsidP="00816C1F"/>
        </w:tc>
        <w:tc>
          <w:tcPr>
            <w:tcW w:w="8753" w:type="dxa"/>
          </w:tcPr>
          <w:p w14:paraId="08E6931F" w14:textId="3C6A9927" w:rsidR="00816C1F" w:rsidRPr="00516EAA" w:rsidRDefault="00816C1F" w:rsidP="00816C1F"/>
        </w:tc>
      </w:tr>
      <w:tr w:rsidR="00816C1F" w14:paraId="3A584AE7" w14:textId="77777777" w:rsidTr="008C14E9">
        <w:tc>
          <w:tcPr>
            <w:tcW w:w="2405" w:type="dxa"/>
            <w:vMerge w:val="restart"/>
          </w:tcPr>
          <w:p w14:paraId="5354762B" w14:textId="77777777" w:rsidR="00816C1F" w:rsidRDefault="00816C1F" w:rsidP="00816C1F">
            <w:r>
              <w:t>Aged: 31 - 40</w:t>
            </w:r>
          </w:p>
          <w:p w14:paraId="6412C3DB" w14:textId="6A591E5D" w:rsidR="00816C1F" w:rsidRDefault="00816C1F" w:rsidP="00816C1F"/>
        </w:tc>
        <w:tc>
          <w:tcPr>
            <w:tcW w:w="8753" w:type="dxa"/>
          </w:tcPr>
          <w:p w14:paraId="3EF0894B" w14:textId="77777777" w:rsidR="00816C1F" w:rsidRPr="00516EAA" w:rsidRDefault="00816C1F" w:rsidP="00816C1F">
            <w:r w:rsidRPr="002F071A">
              <w:t>"I will take him to doctors and do whatever they say".</w:t>
            </w:r>
          </w:p>
        </w:tc>
      </w:tr>
      <w:tr w:rsidR="00816C1F" w14:paraId="622B6BF9" w14:textId="77777777" w:rsidTr="00F15813">
        <w:tc>
          <w:tcPr>
            <w:tcW w:w="2405" w:type="dxa"/>
            <w:vMerge/>
          </w:tcPr>
          <w:p w14:paraId="4DDBA0D4" w14:textId="7E991F58" w:rsidR="00816C1F" w:rsidRDefault="00816C1F" w:rsidP="00816C1F"/>
        </w:tc>
        <w:tc>
          <w:tcPr>
            <w:tcW w:w="8753" w:type="dxa"/>
          </w:tcPr>
          <w:p w14:paraId="7DB5B26A" w14:textId="4A5E7218" w:rsidR="00816C1F" w:rsidRPr="00516EAA" w:rsidRDefault="00816C1F" w:rsidP="00816C1F">
            <w:r>
              <w:t>“</w:t>
            </w:r>
            <w:r w:rsidRPr="00D74B0D">
              <w:t>Y</w:t>
            </w:r>
            <w:r>
              <w:t>es, because they have devices that can detect any ear problem”</w:t>
            </w:r>
          </w:p>
        </w:tc>
      </w:tr>
      <w:tr w:rsidR="00B94FA1" w14:paraId="694691DD" w14:textId="77777777" w:rsidTr="00F15813">
        <w:tc>
          <w:tcPr>
            <w:tcW w:w="2405" w:type="dxa"/>
            <w:vMerge/>
          </w:tcPr>
          <w:p w14:paraId="18511749" w14:textId="0DEB6012" w:rsidR="00B94FA1" w:rsidRDefault="00B94FA1" w:rsidP="00B94FA1"/>
        </w:tc>
        <w:tc>
          <w:tcPr>
            <w:tcW w:w="8753" w:type="dxa"/>
          </w:tcPr>
          <w:p w14:paraId="79F701FD" w14:textId="324FF91D" w:rsidR="00B94FA1" w:rsidRPr="00516EAA" w:rsidRDefault="00B94FA1" w:rsidP="00B94FA1">
            <w:r>
              <w:t>“</w:t>
            </w:r>
            <w:r w:rsidRPr="00453EB5">
              <w:t xml:space="preserve">Maybe yes as they are taught about the </w:t>
            </w:r>
            <w:r>
              <w:t>babies and with the new machines”</w:t>
            </w:r>
            <w:r w:rsidRPr="00453EB5">
              <w:t xml:space="preserve"> </w:t>
            </w:r>
          </w:p>
        </w:tc>
      </w:tr>
      <w:tr w:rsidR="00B94FA1" w14:paraId="55DCB304" w14:textId="77777777" w:rsidTr="00F15813">
        <w:tc>
          <w:tcPr>
            <w:tcW w:w="2405" w:type="dxa"/>
            <w:vMerge/>
          </w:tcPr>
          <w:p w14:paraId="112E5FBF" w14:textId="7F0ED298" w:rsidR="00B94FA1" w:rsidRDefault="00B94FA1" w:rsidP="00B94FA1"/>
        </w:tc>
        <w:tc>
          <w:tcPr>
            <w:tcW w:w="8753" w:type="dxa"/>
          </w:tcPr>
          <w:p w14:paraId="3B1BD411" w14:textId="3321607C" w:rsidR="00B94FA1" w:rsidRPr="00516EAA" w:rsidRDefault="00B94FA1" w:rsidP="00B94FA1">
            <w:r w:rsidRPr="001B49A2">
              <w:rPr>
                <w:lang w:val="en-ZA"/>
              </w:rPr>
              <w:t>“Yes, so that the child can get full medical help urgently</w:t>
            </w:r>
            <w:r>
              <w:rPr>
                <w:lang w:val="en-ZA"/>
              </w:rPr>
              <w:t>”</w:t>
            </w:r>
          </w:p>
        </w:tc>
      </w:tr>
      <w:tr w:rsidR="00B94FA1" w14:paraId="6B1E3143" w14:textId="77777777" w:rsidTr="00F15813">
        <w:tc>
          <w:tcPr>
            <w:tcW w:w="2405" w:type="dxa"/>
            <w:vMerge/>
          </w:tcPr>
          <w:p w14:paraId="36CEF8D9" w14:textId="674A5C74" w:rsidR="00B94FA1" w:rsidRDefault="00B94FA1" w:rsidP="00B94FA1"/>
        </w:tc>
        <w:tc>
          <w:tcPr>
            <w:tcW w:w="8753" w:type="dxa"/>
          </w:tcPr>
          <w:p w14:paraId="3D2D771F" w14:textId="5790F93B" w:rsidR="00B94FA1" w:rsidRPr="00516EAA" w:rsidRDefault="00B94FA1" w:rsidP="00B94FA1">
            <w:r>
              <w:t>"I</w:t>
            </w:r>
            <w:r w:rsidRPr="002E2B7C">
              <w:t>f it happened that the child is deaf I think the sign language will be the solution or if it is a hearing loss hearing aid will be ideal"</w:t>
            </w:r>
          </w:p>
        </w:tc>
      </w:tr>
      <w:tr w:rsidR="00B94FA1" w14:paraId="2DD0E300" w14:textId="77777777" w:rsidTr="00F15813">
        <w:tc>
          <w:tcPr>
            <w:tcW w:w="2405" w:type="dxa"/>
            <w:vMerge/>
          </w:tcPr>
          <w:p w14:paraId="6AEC736B" w14:textId="6FF8C0D0" w:rsidR="00B94FA1" w:rsidRDefault="00B94FA1" w:rsidP="00B94FA1"/>
        </w:tc>
        <w:tc>
          <w:tcPr>
            <w:tcW w:w="8753" w:type="dxa"/>
          </w:tcPr>
          <w:p w14:paraId="0C14C224" w14:textId="7D54F162" w:rsidR="00B94FA1" w:rsidRPr="00516EAA" w:rsidRDefault="00B94FA1" w:rsidP="00B94FA1">
            <w:r>
              <w:t>“</w:t>
            </w:r>
            <w:r w:rsidRPr="001C1598">
              <w:t>Yes, Because they are trained to do so</w:t>
            </w:r>
            <w:r>
              <w:t>”</w:t>
            </w:r>
            <w:r w:rsidRPr="001C1598">
              <w:t xml:space="preserve">   </w:t>
            </w:r>
          </w:p>
        </w:tc>
      </w:tr>
      <w:tr w:rsidR="00B94FA1" w14:paraId="44B89E0A" w14:textId="77777777" w:rsidTr="00F15813">
        <w:tc>
          <w:tcPr>
            <w:tcW w:w="2405" w:type="dxa"/>
            <w:vMerge/>
          </w:tcPr>
          <w:p w14:paraId="5EDF1157" w14:textId="00559A91" w:rsidR="00B94FA1" w:rsidRDefault="00B94FA1" w:rsidP="00B94FA1"/>
        </w:tc>
        <w:tc>
          <w:tcPr>
            <w:tcW w:w="8753" w:type="dxa"/>
          </w:tcPr>
          <w:p w14:paraId="2EA914CB" w14:textId="089D4AD0" w:rsidR="00B94FA1" w:rsidRPr="002D1766" w:rsidRDefault="00B94FA1" w:rsidP="00B94FA1"/>
        </w:tc>
      </w:tr>
    </w:tbl>
    <w:p w14:paraId="56BAFED6" w14:textId="77777777" w:rsidR="00956F84" w:rsidRDefault="00956F84"/>
    <w:p w14:paraId="0EECB578" w14:textId="77777777" w:rsidR="00100989" w:rsidRDefault="00100989"/>
    <w:p w14:paraId="29FA6B93" w14:textId="77777777" w:rsidR="00266A15" w:rsidRPr="008D33D0" w:rsidRDefault="00266A15">
      <w:pPr>
        <w:rPr>
          <w:sz w:val="28"/>
          <w:szCs w:val="28"/>
        </w:rPr>
      </w:pPr>
      <w:r w:rsidRPr="008D33D0">
        <w:rPr>
          <w:sz w:val="28"/>
          <w:szCs w:val="28"/>
        </w:rPr>
        <w:t>Theme:  Beliefs about deafness/hearing loss</w:t>
      </w:r>
    </w:p>
    <w:tbl>
      <w:tblPr>
        <w:tblStyle w:val="TableGrid"/>
        <w:tblW w:w="0" w:type="auto"/>
        <w:tblLook w:val="04A0" w:firstRow="1" w:lastRow="0" w:firstColumn="1" w:lastColumn="0" w:noHBand="0" w:noVBand="1"/>
      </w:tblPr>
      <w:tblGrid>
        <w:gridCol w:w="2405"/>
        <w:gridCol w:w="8753"/>
      </w:tblGrid>
      <w:tr w:rsidR="00B94FA1" w14:paraId="67646592" w14:textId="77777777" w:rsidTr="006E21D7">
        <w:tc>
          <w:tcPr>
            <w:tcW w:w="2405" w:type="dxa"/>
            <w:vMerge w:val="restart"/>
          </w:tcPr>
          <w:p w14:paraId="4092AFC9" w14:textId="189D5B61" w:rsidR="00B94FA1" w:rsidRPr="001C0FD1" w:rsidRDefault="00B94FA1" w:rsidP="00266A15">
            <w:r>
              <w:t>Aged: 18 - 20</w:t>
            </w:r>
          </w:p>
        </w:tc>
        <w:tc>
          <w:tcPr>
            <w:tcW w:w="8753" w:type="dxa"/>
          </w:tcPr>
          <w:p w14:paraId="566E9141" w14:textId="13A52434" w:rsidR="00B94FA1" w:rsidRPr="001C0FD1" w:rsidRDefault="00B94FA1" w:rsidP="00266A15">
            <w:r w:rsidRPr="001C0FD1">
              <w:t>Extract</w:t>
            </w:r>
            <w:r>
              <w:t xml:space="preserve">s </w:t>
            </w:r>
          </w:p>
        </w:tc>
      </w:tr>
      <w:tr w:rsidR="00B94FA1" w14:paraId="75E06F93" w14:textId="77777777" w:rsidTr="006E21D7">
        <w:tc>
          <w:tcPr>
            <w:tcW w:w="2405" w:type="dxa"/>
            <w:vMerge/>
          </w:tcPr>
          <w:p w14:paraId="4B471BAC" w14:textId="77777777" w:rsidR="00B94FA1" w:rsidRDefault="00B94FA1" w:rsidP="004364E1"/>
        </w:tc>
        <w:tc>
          <w:tcPr>
            <w:tcW w:w="8753" w:type="dxa"/>
          </w:tcPr>
          <w:p w14:paraId="01FD84E8" w14:textId="1219BC5A" w:rsidR="00B94FA1" w:rsidRPr="00266A15" w:rsidRDefault="00B94FA1" w:rsidP="004364E1">
            <w:r w:rsidRPr="00266A15">
              <w:t>"It is serious but some of families usually ignores the deaf child because s/he cannot communicate and discriminate him.  The child would start to do things that are not good in life like use</w:t>
            </w:r>
            <w:r>
              <w:t xml:space="preserve"> of</w:t>
            </w:r>
            <w:r w:rsidRPr="00266A15">
              <w:t xml:space="preserve"> drugs"</w:t>
            </w:r>
          </w:p>
        </w:tc>
      </w:tr>
      <w:tr w:rsidR="00B94FA1" w14:paraId="0C4B5908" w14:textId="77777777" w:rsidTr="006E21D7">
        <w:tc>
          <w:tcPr>
            <w:tcW w:w="2405" w:type="dxa"/>
            <w:vMerge/>
          </w:tcPr>
          <w:p w14:paraId="3E255C8E" w14:textId="77777777" w:rsidR="00B94FA1" w:rsidRDefault="00B94FA1" w:rsidP="00B94FA1"/>
        </w:tc>
        <w:tc>
          <w:tcPr>
            <w:tcW w:w="8753" w:type="dxa"/>
          </w:tcPr>
          <w:p w14:paraId="3A5C919F" w14:textId="0FF916E9" w:rsidR="00B94FA1" w:rsidRPr="00266A15" w:rsidRDefault="00B94FA1" w:rsidP="00B94FA1">
            <w:r>
              <w:t>"I will accept it (screening) because maybe I will get</w:t>
            </w:r>
            <w:r w:rsidRPr="00FE46B7">
              <w:t xml:space="preserve"> help earlier and I might prepare to learn sign language so that I can communicate with my child".</w:t>
            </w:r>
          </w:p>
        </w:tc>
      </w:tr>
      <w:tr w:rsidR="00B94FA1" w14:paraId="310DEFC1" w14:textId="77777777" w:rsidTr="006E21D7">
        <w:tc>
          <w:tcPr>
            <w:tcW w:w="2405" w:type="dxa"/>
            <w:vMerge/>
          </w:tcPr>
          <w:p w14:paraId="26E8A314" w14:textId="77777777" w:rsidR="00B94FA1" w:rsidRDefault="00B94FA1" w:rsidP="00B94FA1"/>
        </w:tc>
        <w:tc>
          <w:tcPr>
            <w:tcW w:w="8753" w:type="dxa"/>
          </w:tcPr>
          <w:p w14:paraId="45C4FC40" w14:textId="61F0997F" w:rsidR="00B94FA1" w:rsidRPr="00266A15" w:rsidRDefault="00B94FA1" w:rsidP="00B94FA1">
            <w:r w:rsidRPr="00FE46B7">
              <w:t xml:space="preserve">"I will not accept it </w:t>
            </w:r>
            <w:r>
              <w:t xml:space="preserve">(screening) </w:t>
            </w:r>
            <w:r w:rsidRPr="00FE46B7">
              <w:t>because those doctors at the clinic they do not help in those situations like that, I would rather go to find he</w:t>
            </w:r>
            <w:r>
              <w:t xml:space="preserve">lp in our cultural ways - traditional doctor - </w:t>
            </w:r>
            <w:proofErr w:type="spellStart"/>
            <w:r>
              <w:t>Sangoma</w:t>
            </w:r>
            <w:proofErr w:type="spellEnd"/>
            <w:r w:rsidRPr="00FE46B7">
              <w:t>".</w:t>
            </w:r>
          </w:p>
        </w:tc>
      </w:tr>
      <w:tr w:rsidR="00B94FA1" w14:paraId="51DA1BFA" w14:textId="77777777" w:rsidTr="006E21D7">
        <w:tc>
          <w:tcPr>
            <w:tcW w:w="2405" w:type="dxa"/>
            <w:vMerge/>
          </w:tcPr>
          <w:p w14:paraId="67F6891B" w14:textId="77777777" w:rsidR="00B94FA1" w:rsidRDefault="00B94FA1" w:rsidP="00B94FA1"/>
        </w:tc>
        <w:tc>
          <w:tcPr>
            <w:tcW w:w="8753" w:type="dxa"/>
          </w:tcPr>
          <w:p w14:paraId="77F6CB17" w14:textId="29B0E516" w:rsidR="00B94FA1" w:rsidRPr="00FE46B7" w:rsidRDefault="009054D6" w:rsidP="00B94FA1">
            <w:r w:rsidRPr="000F0988">
              <w:t>"</w:t>
            </w:r>
            <w:r>
              <w:t xml:space="preserve">I will seek help </w:t>
            </w:r>
            <w:r w:rsidRPr="000F0988">
              <w:t>from the Department of Social Development to come at home and to check and do assessment"</w:t>
            </w:r>
          </w:p>
        </w:tc>
      </w:tr>
      <w:tr w:rsidR="009054D6" w14:paraId="2B711AE3" w14:textId="77777777" w:rsidTr="006E21D7">
        <w:tc>
          <w:tcPr>
            <w:tcW w:w="2405" w:type="dxa"/>
            <w:vMerge/>
          </w:tcPr>
          <w:p w14:paraId="377031F1" w14:textId="77777777" w:rsidR="009054D6" w:rsidRDefault="009054D6" w:rsidP="009054D6"/>
        </w:tc>
        <w:tc>
          <w:tcPr>
            <w:tcW w:w="8753" w:type="dxa"/>
          </w:tcPr>
          <w:p w14:paraId="6638C882" w14:textId="5EA50BCB" w:rsidR="009054D6" w:rsidRPr="00FE46B7" w:rsidRDefault="009054D6" w:rsidP="009054D6">
            <w:r w:rsidRPr="00DF39EC">
              <w:t>"I</w:t>
            </w:r>
            <w:r>
              <w:t>t is serious, as the deaf person will not be able to find a job and the family will have to support him."</w:t>
            </w:r>
          </w:p>
        </w:tc>
      </w:tr>
      <w:tr w:rsidR="009054D6" w14:paraId="705E7E52" w14:textId="77777777" w:rsidTr="006E21D7">
        <w:tc>
          <w:tcPr>
            <w:tcW w:w="2405" w:type="dxa"/>
            <w:vMerge/>
          </w:tcPr>
          <w:p w14:paraId="76BF25A1" w14:textId="77777777" w:rsidR="009054D6" w:rsidRDefault="009054D6" w:rsidP="009054D6"/>
        </w:tc>
        <w:tc>
          <w:tcPr>
            <w:tcW w:w="8753" w:type="dxa"/>
          </w:tcPr>
          <w:p w14:paraId="1E139597" w14:textId="7CC25D62" w:rsidR="009054D6" w:rsidRPr="00FE46B7" w:rsidRDefault="009054D6" w:rsidP="009054D6">
            <w:r w:rsidRPr="00F035C5">
              <w:t>"I</w:t>
            </w:r>
            <w:r>
              <w:t>t is serious because you can think the person is difficult as deaf people can be angry for nothing</w:t>
            </w:r>
            <w:r w:rsidRPr="00F035C5">
              <w:t>"</w:t>
            </w:r>
          </w:p>
        </w:tc>
      </w:tr>
      <w:tr w:rsidR="009054D6" w14:paraId="108A4669" w14:textId="77777777" w:rsidTr="006E21D7">
        <w:tc>
          <w:tcPr>
            <w:tcW w:w="2405" w:type="dxa"/>
            <w:vMerge/>
          </w:tcPr>
          <w:p w14:paraId="74210007" w14:textId="77777777" w:rsidR="009054D6" w:rsidRDefault="009054D6" w:rsidP="009054D6"/>
        </w:tc>
        <w:tc>
          <w:tcPr>
            <w:tcW w:w="8753" w:type="dxa"/>
          </w:tcPr>
          <w:p w14:paraId="310B10A5" w14:textId="49927729" w:rsidR="009054D6" w:rsidRPr="00FE46B7" w:rsidRDefault="009054D6" w:rsidP="009054D6">
            <w:r w:rsidRPr="00FE46B7">
              <w:t>"Y</w:t>
            </w:r>
            <w:r>
              <w:t>es, I will accept, because I need a better life for my child, and I also need my baby to grow healthy</w:t>
            </w:r>
            <w:r w:rsidRPr="00FE46B7">
              <w:t>".</w:t>
            </w:r>
          </w:p>
        </w:tc>
      </w:tr>
      <w:tr w:rsidR="009054D6" w14:paraId="57D29F05" w14:textId="77777777" w:rsidTr="006E21D7">
        <w:tc>
          <w:tcPr>
            <w:tcW w:w="2405" w:type="dxa"/>
            <w:vMerge/>
          </w:tcPr>
          <w:p w14:paraId="23BBF407" w14:textId="77777777" w:rsidR="009054D6" w:rsidRDefault="009054D6" w:rsidP="009054D6"/>
        </w:tc>
        <w:tc>
          <w:tcPr>
            <w:tcW w:w="8753" w:type="dxa"/>
          </w:tcPr>
          <w:p w14:paraId="7C8D67C3" w14:textId="12F23371" w:rsidR="009054D6" w:rsidRPr="00FE46B7" w:rsidRDefault="009054D6" w:rsidP="009054D6">
            <w:r>
              <w:t>“Most of the deaf people are short  tempered and it becomes difficult to communicate with them”</w:t>
            </w:r>
          </w:p>
        </w:tc>
      </w:tr>
      <w:tr w:rsidR="009054D6" w14:paraId="798B0A3A" w14:textId="77777777" w:rsidTr="006E21D7">
        <w:tc>
          <w:tcPr>
            <w:tcW w:w="2405" w:type="dxa"/>
            <w:vMerge/>
          </w:tcPr>
          <w:p w14:paraId="462B7455" w14:textId="77777777" w:rsidR="009054D6" w:rsidRDefault="009054D6" w:rsidP="009054D6"/>
        </w:tc>
        <w:tc>
          <w:tcPr>
            <w:tcW w:w="8753" w:type="dxa"/>
          </w:tcPr>
          <w:p w14:paraId="0C1AC1D7" w14:textId="70AC3DD4" w:rsidR="009054D6" w:rsidRPr="00FE46B7" w:rsidRDefault="009054D6" w:rsidP="009054D6">
            <w:r>
              <w:t>“It will be hard for that person to get employed and will always be dependent on the family”</w:t>
            </w:r>
          </w:p>
        </w:tc>
      </w:tr>
      <w:tr w:rsidR="009054D6" w14:paraId="438CAED5" w14:textId="77777777" w:rsidTr="006E21D7">
        <w:tc>
          <w:tcPr>
            <w:tcW w:w="2405" w:type="dxa"/>
            <w:vMerge/>
          </w:tcPr>
          <w:p w14:paraId="160C4A0F" w14:textId="77777777" w:rsidR="009054D6" w:rsidRDefault="009054D6" w:rsidP="009054D6"/>
        </w:tc>
        <w:tc>
          <w:tcPr>
            <w:tcW w:w="8753" w:type="dxa"/>
          </w:tcPr>
          <w:p w14:paraId="7081EDCC" w14:textId="538EA91F" w:rsidR="009054D6" w:rsidRDefault="009054D6" w:rsidP="009054D6">
            <w:r w:rsidRPr="000F0988">
              <w:t xml:space="preserve">"I </w:t>
            </w:r>
            <w:r>
              <w:t>will visit the church</w:t>
            </w:r>
            <w:r w:rsidRPr="000F0988">
              <w:t>"</w:t>
            </w:r>
          </w:p>
        </w:tc>
      </w:tr>
      <w:tr w:rsidR="009054D6" w14:paraId="7842A179" w14:textId="77777777" w:rsidTr="006E21D7">
        <w:tc>
          <w:tcPr>
            <w:tcW w:w="2405" w:type="dxa"/>
            <w:vMerge/>
          </w:tcPr>
          <w:p w14:paraId="071C07CF" w14:textId="77777777" w:rsidR="009054D6" w:rsidRDefault="009054D6" w:rsidP="009054D6"/>
        </w:tc>
        <w:tc>
          <w:tcPr>
            <w:tcW w:w="8753" w:type="dxa"/>
          </w:tcPr>
          <w:p w14:paraId="59644F4A" w14:textId="22FADEEF" w:rsidR="009054D6" w:rsidRDefault="009054D6" w:rsidP="009054D6">
            <w:r>
              <w:t>“You become a joke in the community as people will just laugh at you”</w:t>
            </w:r>
          </w:p>
        </w:tc>
      </w:tr>
      <w:tr w:rsidR="009054D6" w14:paraId="79EC9021" w14:textId="77777777" w:rsidTr="006E21D7">
        <w:tc>
          <w:tcPr>
            <w:tcW w:w="2405" w:type="dxa"/>
            <w:vMerge/>
          </w:tcPr>
          <w:p w14:paraId="2F3985C3" w14:textId="77777777" w:rsidR="009054D6" w:rsidRDefault="009054D6" w:rsidP="009054D6"/>
        </w:tc>
        <w:tc>
          <w:tcPr>
            <w:tcW w:w="8753" w:type="dxa"/>
          </w:tcPr>
          <w:p w14:paraId="4CCD4568" w14:textId="5D24621E" w:rsidR="009054D6" w:rsidRDefault="009054D6" w:rsidP="009054D6">
            <w:r>
              <w:rPr>
                <w:lang w:val="en-ZA"/>
              </w:rPr>
              <w:t>“</w:t>
            </w:r>
            <w:r w:rsidRPr="008E3232">
              <w:rPr>
                <w:lang w:val="en-ZA"/>
              </w:rPr>
              <w:t>It will be difficult for the family and community to communicate to a child who has a hearing loss</w:t>
            </w:r>
            <w:r>
              <w:rPr>
                <w:lang w:val="en-ZA"/>
              </w:rPr>
              <w:t>”</w:t>
            </w:r>
            <w:r w:rsidRPr="008E3232">
              <w:rPr>
                <w:lang w:val="en-ZA"/>
              </w:rPr>
              <w:t xml:space="preserve">                                  </w:t>
            </w:r>
          </w:p>
        </w:tc>
      </w:tr>
      <w:tr w:rsidR="00B94FA1" w14:paraId="00FA0BD9" w14:textId="77777777" w:rsidTr="006E21D7">
        <w:tc>
          <w:tcPr>
            <w:tcW w:w="2405" w:type="dxa"/>
            <w:vMerge/>
          </w:tcPr>
          <w:p w14:paraId="1C126109" w14:textId="77777777" w:rsidR="00B94FA1" w:rsidRDefault="00B94FA1" w:rsidP="004364E1"/>
        </w:tc>
        <w:tc>
          <w:tcPr>
            <w:tcW w:w="8753" w:type="dxa"/>
          </w:tcPr>
          <w:p w14:paraId="08214FAB" w14:textId="77777777" w:rsidR="00B94FA1" w:rsidRPr="00266A15" w:rsidRDefault="00B94FA1" w:rsidP="004364E1"/>
        </w:tc>
      </w:tr>
      <w:tr w:rsidR="009054D6" w14:paraId="41E98421" w14:textId="77777777" w:rsidTr="00D823FB">
        <w:tc>
          <w:tcPr>
            <w:tcW w:w="2405" w:type="dxa"/>
            <w:vMerge w:val="restart"/>
          </w:tcPr>
          <w:p w14:paraId="76F635F1" w14:textId="4F88D872" w:rsidR="009054D6" w:rsidRDefault="009054D6" w:rsidP="00124568">
            <w:r>
              <w:t>Aged: 21 - 30</w:t>
            </w:r>
          </w:p>
        </w:tc>
        <w:tc>
          <w:tcPr>
            <w:tcW w:w="8753" w:type="dxa"/>
          </w:tcPr>
          <w:p w14:paraId="5E80547D" w14:textId="77777777" w:rsidR="009054D6" w:rsidRPr="00516EAA" w:rsidRDefault="009054D6" w:rsidP="004364E1">
            <w:r w:rsidRPr="00266A15">
              <w:t>"A child with hearing loss cannot cope at school because other learners will always gossip about her and even when it comes to her studies she cannot do well".</w:t>
            </w:r>
          </w:p>
        </w:tc>
      </w:tr>
      <w:tr w:rsidR="009054D6" w14:paraId="1A07193D" w14:textId="77777777" w:rsidTr="00D823FB">
        <w:tc>
          <w:tcPr>
            <w:tcW w:w="2405" w:type="dxa"/>
            <w:vMerge/>
          </w:tcPr>
          <w:p w14:paraId="330C1E05" w14:textId="539074ED" w:rsidR="009054D6" w:rsidRDefault="009054D6" w:rsidP="00124568"/>
        </w:tc>
        <w:tc>
          <w:tcPr>
            <w:tcW w:w="8753" w:type="dxa"/>
          </w:tcPr>
          <w:p w14:paraId="72E86A26" w14:textId="77777777" w:rsidR="009054D6" w:rsidRPr="00516EAA" w:rsidRDefault="009054D6" w:rsidP="004364E1">
            <w:r w:rsidRPr="00266A15">
              <w:t>"It is serious. The child can be depressed because s/he cannot communicate with others at home and also cannot cope well at school because of hearing loss problem"</w:t>
            </w:r>
          </w:p>
        </w:tc>
      </w:tr>
      <w:tr w:rsidR="009054D6" w14:paraId="7F351347" w14:textId="77777777" w:rsidTr="00D823FB">
        <w:tc>
          <w:tcPr>
            <w:tcW w:w="2405" w:type="dxa"/>
            <w:vMerge/>
          </w:tcPr>
          <w:p w14:paraId="0EDA210E" w14:textId="74D8AF98" w:rsidR="009054D6" w:rsidRDefault="009054D6" w:rsidP="00124568"/>
        </w:tc>
        <w:tc>
          <w:tcPr>
            <w:tcW w:w="8753" w:type="dxa"/>
          </w:tcPr>
          <w:p w14:paraId="6132CECE" w14:textId="77777777" w:rsidR="009054D6" w:rsidRPr="00516EAA" w:rsidRDefault="009054D6" w:rsidP="004364E1">
            <w:r w:rsidRPr="00DF39EC">
              <w:t>"The child can be easily raped by someone because she can just give respect to older male but not knowing what he said to her".</w:t>
            </w:r>
          </w:p>
        </w:tc>
      </w:tr>
      <w:tr w:rsidR="009054D6" w14:paraId="0595ABB0" w14:textId="77777777" w:rsidTr="00D823FB">
        <w:tc>
          <w:tcPr>
            <w:tcW w:w="2405" w:type="dxa"/>
            <w:vMerge/>
          </w:tcPr>
          <w:p w14:paraId="4B33AB12" w14:textId="77777777" w:rsidR="009054D6" w:rsidRDefault="009054D6" w:rsidP="00124568"/>
        </w:tc>
        <w:tc>
          <w:tcPr>
            <w:tcW w:w="8753" w:type="dxa"/>
          </w:tcPr>
          <w:p w14:paraId="1836B39F" w14:textId="14AA2231" w:rsidR="009054D6" w:rsidRPr="00DF39EC" w:rsidRDefault="009054D6" w:rsidP="004364E1">
            <w:r w:rsidRPr="00FE46B7">
              <w:t xml:space="preserve">"I will accept but I must talk to my family first in </w:t>
            </w:r>
            <w:r>
              <w:t xml:space="preserve">my home we use culture, I mean </w:t>
            </w:r>
            <w:proofErr w:type="spellStart"/>
            <w:r w:rsidRPr="00FE46B7">
              <w:t>sangoma</w:t>
            </w:r>
            <w:proofErr w:type="spellEnd"/>
            <w:r w:rsidRPr="00FE46B7">
              <w:t xml:space="preserve"> (traditional doctor) too much maybe they will not accept it"</w:t>
            </w:r>
          </w:p>
        </w:tc>
      </w:tr>
      <w:tr w:rsidR="009054D6" w14:paraId="6C7F4E97" w14:textId="77777777" w:rsidTr="00D823FB">
        <w:tc>
          <w:tcPr>
            <w:tcW w:w="2405" w:type="dxa"/>
            <w:vMerge/>
          </w:tcPr>
          <w:p w14:paraId="5A0A2C45" w14:textId="77777777" w:rsidR="009054D6" w:rsidRDefault="009054D6" w:rsidP="009054D6"/>
        </w:tc>
        <w:tc>
          <w:tcPr>
            <w:tcW w:w="8753" w:type="dxa"/>
          </w:tcPr>
          <w:p w14:paraId="53512EDA" w14:textId="3CCD2318" w:rsidR="009054D6" w:rsidRPr="00FE46B7" w:rsidRDefault="009054D6" w:rsidP="009054D6">
            <w:r w:rsidRPr="000F0988">
              <w:t>"I will consult the doctor as quickly as possible because it is really serious to have a child that had a hearing problem"</w:t>
            </w:r>
          </w:p>
        </w:tc>
      </w:tr>
      <w:tr w:rsidR="009054D6" w14:paraId="4C040FA5" w14:textId="77777777" w:rsidTr="00D823FB">
        <w:tc>
          <w:tcPr>
            <w:tcW w:w="2405" w:type="dxa"/>
            <w:vMerge/>
          </w:tcPr>
          <w:p w14:paraId="6AF6D82F" w14:textId="77777777" w:rsidR="009054D6" w:rsidRDefault="009054D6" w:rsidP="009054D6"/>
        </w:tc>
        <w:tc>
          <w:tcPr>
            <w:tcW w:w="8753" w:type="dxa"/>
          </w:tcPr>
          <w:p w14:paraId="1AD0817B" w14:textId="24C82D4E" w:rsidR="009054D6" w:rsidRPr="00FE46B7" w:rsidRDefault="009054D6" w:rsidP="009054D6">
            <w:r w:rsidRPr="000F0988">
              <w:t>"The cultu</w:t>
            </w:r>
            <w:r>
              <w:t>ral practices are the best</w:t>
            </w:r>
            <w:r w:rsidRPr="000F0988">
              <w:t>, the traditional doctor can help me".</w:t>
            </w:r>
          </w:p>
        </w:tc>
      </w:tr>
      <w:tr w:rsidR="009054D6" w14:paraId="01F92C03" w14:textId="77777777" w:rsidTr="00D823FB">
        <w:tc>
          <w:tcPr>
            <w:tcW w:w="2405" w:type="dxa"/>
            <w:vMerge/>
          </w:tcPr>
          <w:p w14:paraId="52D8FD1D" w14:textId="77777777" w:rsidR="009054D6" w:rsidRDefault="009054D6" w:rsidP="009054D6"/>
        </w:tc>
        <w:tc>
          <w:tcPr>
            <w:tcW w:w="8753" w:type="dxa"/>
          </w:tcPr>
          <w:p w14:paraId="69732902" w14:textId="2E7EDE28" w:rsidR="009054D6" w:rsidRPr="00FE46B7" w:rsidRDefault="009054D6" w:rsidP="009054D6">
            <w:r w:rsidRPr="00DF39EC">
              <w:t>"It will affect the family because at home there is a person who don’t speak and another have a hearing loss, so we all have to speak with sign language.  That is where my family has been affected"</w:t>
            </w:r>
          </w:p>
        </w:tc>
      </w:tr>
      <w:tr w:rsidR="009054D6" w14:paraId="59AA7C3B" w14:textId="77777777" w:rsidTr="00D823FB">
        <w:tc>
          <w:tcPr>
            <w:tcW w:w="2405" w:type="dxa"/>
            <w:vMerge/>
          </w:tcPr>
          <w:p w14:paraId="4F1A3359" w14:textId="77777777" w:rsidR="009054D6" w:rsidRDefault="009054D6" w:rsidP="009054D6"/>
        </w:tc>
        <w:tc>
          <w:tcPr>
            <w:tcW w:w="8753" w:type="dxa"/>
          </w:tcPr>
          <w:p w14:paraId="3B30C962" w14:textId="541D6FAF" w:rsidR="009054D6" w:rsidRPr="00FE46B7" w:rsidRDefault="009054D6" w:rsidP="009054D6">
            <w:r w:rsidRPr="00DF39EC">
              <w:t>"It is a stigma in the community and families would always have fear as their child would not be able to play with other children"</w:t>
            </w:r>
          </w:p>
        </w:tc>
      </w:tr>
      <w:tr w:rsidR="009054D6" w14:paraId="71A6CA7A" w14:textId="77777777" w:rsidTr="00D823FB">
        <w:tc>
          <w:tcPr>
            <w:tcW w:w="2405" w:type="dxa"/>
            <w:vMerge/>
          </w:tcPr>
          <w:p w14:paraId="59E83901" w14:textId="77777777" w:rsidR="009054D6" w:rsidRDefault="009054D6" w:rsidP="009054D6"/>
        </w:tc>
        <w:tc>
          <w:tcPr>
            <w:tcW w:w="8753" w:type="dxa"/>
          </w:tcPr>
          <w:p w14:paraId="3CDFD2CD" w14:textId="08526D89" w:rsidR="009054D6" w:rsidRPr="00DF39EC" w:rsidRDefault="009054D6" w:rsidP="009054D6">
            <w:r w:rsidRPr="00DF39EC">
              <w:t>"It is difficult especially when he walks at the street and does not hear the sound of a hooting car".</w:t>
            </w:r>
          </w:p>
        </w:tc>
      </w:tr>
      <w:tr w:rsidR="007A7ABD" w14:paraId="46290101" w14:textId="77777777" w:rsidTr="00D823FB">
        <w:tc>
          <w:tcPr>
            <w:tcW w:w="2405" w:type="dxa"/>
            <w:vMerge/>
          </w:tcPr>
          <w:p w14:paraId="677D2AAF" w14:textId="77777777" w:rsidR="007A7ABD" w:rsidRDefault="007A7ABD" w:rsidP="007A7ABD"/>
        </w:tc>
        <w:tc>
          <w:tcPr>
            <w:tcW w:w="8753" w:type="dxa"/>
          </w:tcPr>
          <w:p w14:paraId="47DB611A" w14:textId="05D07E0E" w:rsidR="007A7ABD" w:rsidRPr="00DF39EC" w:rsidRDefault="007A7ABD" w:rsidP="007A7ABD">
            <w:r>
              <w:t>“As I am a Christian and I believe in prayers so I will think it’s a spirit and ask a church member to pray for me”</w:t>
            </w:r>
          </w:p>
        </w:tc>
      </w:tr>
      <w:tr w:rsidR="007A7ABD" w14:paraId="6605EDCC" w14:textId="77777777" w:rsidTr="00D823FB">
        <w:tc>
          <w:tcPr>
            <w:tcW w:w="2405" w:type="dxa"/>
            <w:vMerge/>
          </w:tcPr>
          <w:p w14:paraId="2E18660C" w14:textId="77777777" w:rsidR="007A7ABD" w:rsidRDefault="007A7ABD" w:rsidP="007A7ABD"/>
        </w:tc>
        <w:tc>
          <w:tcPr>
            <w:tcW w:w="8753" w:type="dxa"/>
          </w:tcPr>
          <w:p w14:paraId="790F964D" w14:textId="2A8086E0" w:rsidR="007A7ABD" w:rsidRPr="00DF39EC" w:rsidRDefault="007A7ABD" w:rsidP="007A7ABD">
            <w:r w:rsidRPr="000F0988">
              <w:t>"If I go to the doctor’s and if don’t get help, we are</w:t>
            </w:r>
            <w:r>
              <w:t xml:space="preserve"> black people and we believe </w:t>
            </w:r>
            <w:r w:rsidRPr="000F0988">
              <w:t>traditional healer’s</w:t>
            </w:r>
            <w:r>
              <w:t>,</w:t>
            </w:r>
            <w:r w:rsidRPr="000F0988">
              <w:t xml:space="preserve"> I will go there for seeking help and also with a Zulu religion".</w:t>
            </w:r>
          </w:p>
        </w:tc>
      </w:tr>
      <w:tr w:rsidR="007A7ABD" w14:paraId="491DAEFF" w14:textId="77777777" w:rsidTr="00D823FB">
        <w:tc>
          <w:tcPr>
            <w:tcW w:w="2405" w:type="dxa"/>
            <w:vMerge/>
          </w:tcPr>
          <w:p w14:paraId="0C80A59F" w14:textId="77777777" w:rsidR="007A7ABD" w:rsidRDefault="007A7ABD" w:rsidP="007A7ABD"/>
        </w:tc>
        <w:tc>
          <w:tcPr>
            <w:tcW w:w="8753" w:type="dxa"/>
          </w:tcPr>
          <w:p w14:paraId="3E5E7790" w14:textId="1FC30429" w:rsidR="007A7ABD" w:rsidRPr="00DF39EC" w:rsidRDefault="007A7ABD" w:rsidP="007A7ABD">
            <w:r w:rsidRPr="000F0988">
              <w:t>"I will seek Audiology doctors to tell me exactly what is affected, and tell me what to do and I will follow those steps".</w:t>
            </w:r>
          </w:p>
        </w:tc>
      </w:tr>
      <w:tr w:rsidR="007A7ABD" w14:paraId="44B494D0" w14:textId="77777777" w:rsidTr="00D823FB">
        <w:tc>
          <w:tcPr>
            <w:tcW w:w="2405" w:type="dxa"/>
            <w:vMerge/>
          </w:tcPr>
          <w:p w14:paraId="304D712E" w14:textId="77777777" w:rsidR="007A7ABD" w:rsidRDefault="007A7ABD" w:rsidP="007A7ABD"/>
        </w:tc>
        <w:tc>
          <w:tcPr>
            <w:tcW w:w="8753" w:type="dxa"/>
          </w:tcPr>
          <w:p w14:paraId="25FBB752" w14:textId="178368FF" w:rsidR="007A7ABD" w:rsidRPr="00DF39EC" w:rsidRDefault="007A7ABD" w:rsidP="007A7ABD">
            <w:r w:rsidRPr="00F035C5">
              <w:t>"I</w:t>
            </w:r>
            <w:r>
              <w:t>t is serious because they are short tempered</w:t>
            </w:r>
            <w:r w:rsidRPr="00F035C5">
              <w:t>"</w:t>
            </w:r>
          </w:p>
        </w:tc>
      </w:tr>
      <w:tr w:rsidR="007A7ABD" w14:paraId="6448122E" w14:textId="77777777" w:rsidTr="00D823FB">
        <w:tc>
          <w:tcPr>
            <w:tcW w:w="2405" w:type="dxa"/>
            <w:vMerge/>
          </w:tcPr>
          <w:p w14:paraId="5EBDC91A" w14:textId="77777777" w:rsidR="007A7ABD" w:rsidRDefault="007A7ABD" w:rsidP="007A7ABD"/>
        </w:tc>
        <w:tc>
          <w:tcPr>
            <w:tcW w:w="8753" w:type="dxa"/>
          </w:tcPr>
          <w:p w14:paraId="31D8C69C" w14:textId="275FB8C8" w:rsidR="007A7ABD" w:rsidRPr="00DF39EC" w:rsidRDefault="007A7ABD" w:rsidP="007A7ABD">
            <w:r w:rsidRPr="000F0988">
              <w:t>"I</w:t>
            </w:r>
            <w:r>
              <w:t>f I can’t get help from the clinic I will consult traditional healers</w:t>
            </w:r>
            <w:r w:rsidRPr="000F0988">
              <w:t>"</w:t>
            </w:r>
          </w:p>
        </w:tc>
      </w:tr>
      <w:tr w:rsidR="007A7ABD" w14:paraId="5C6001BC" w14:textId="77777777" w:rsidTr="00D823FB">
        <w:tc>
          <w:tcPr>
            <w:tcW w:w="2405" w:type="dxa"/>
            <w:vMerge/>
          </w:tcPr>
          <w:p w14:paraId="3BEE61CD" w14:textId="77777777" w:rsidR="007A7ABD" w:rsidRDefault="007A7ABD" w:rsidP="007A7ABD"/>
        </w:tc>
        <w:tc>
          <w:tcPr>
            <w:tcW w:w="8753" w:type="dxa"/>
          </w:tcPr>
          <w:p w14:paraId="432ACF50" w14:textId="3CD88E7E" w:rsidR="007A7ABD" w:rsidRPr="00DF39EC" w:rsidRDefault="007A7ABD" w:rsidP="007A7ABD">
            <w:r w:rsidRPr="000F0988">
              <w:t>"I</w:t>
            </w:r>
            <w:r>
              <w:t>f I can’t get help from the clinic I will consult traditional healers</w:t>
            </w:r>
            <w:r w:rsidRPr="000F0988">
              <w:t>"</w:t>
            </w:r>
          </w:p>
        </w:tc>
      </w:tr>
      <w:tr w:rsidR="007A7ABD" w14:paraId="41B0BF03" w14:textId="77777777" w:rsidTr="00D823FB">
        <w:tc>
          <w:tcPr>
            <w:tcW w:w="2405" w:type="dxa"/>
            <w:vMerge/>
          </w:tcPr>
          <w:p w14:paraId="6A2F62AF" w14:textId="77777777" w:rsidR="007A7ABD" w:rsidRDefault="007A7ABD" w:rsidP="007A7ABD"/>
        </w:tc>
        <w:tc>
          <w:tcPr>
            <w:tcW w:w="8753" w:type="dxa"/>
          </w:tcPr>
          <w:p w14:paraId="36E9C82A" w14:textId="5ADF5BF4" w:rsidR="007A7ABD" w:rsidRPr="00DF39EC" w:rsidRDefault="007A7ABD" w:rsidP="007A7ABD">
            <w:r w:rsidRPr="008D5041">
              <w:t>"It is very serious, it will be very painful for the mother and family.  The child could get injured easily and s/he is unaware of her/his surroundings"</w:t>
            </w:r>
          </w:p>
        </w:tc>
      </w:tr>
      <w:tr w:rsidR="007A7ABD" w14:paraId="0A6CDEF9" w14:textId="77777777" w:rsidTr="00D823FB">
        <w:tc>
          <w:tcPr>
            <w:tcW w:w="2405" w:type="dxa"/>
            <w:vMerge/>
          </w:tcPr>
          <w:p w14:paraId="349CA211" w14:textId="77777777" w:rsidR="007A7ABD" w:rsidRDefault="007A7ABD" w:rsidP="007A7ABD"/>
        </w:tc>
        <w:tc>
          <w:tcPr>
            <w:tcW w:w="8753" w:type="dxa"/>
          </w:tcPr>
          <w:p w14:paraId="7802470E" w14:textId="45D773DC" w:rsidR="007A7ABD" w:rsidRPr="00DF39EC" w:rsidRDefault="007A7ABD" w:rsidP="007A7ABD">
            <w:r w:rsidRPr="008D5041">
              <w:t>"It is serious.   It is costly to educate these people. The government must intervene."</w:t>
            </w:r>
          </w:p>
        </w:tc>
      </w:tr>
      <w:tr w:rsidR="007A7ABD" w14:paraId="537B42A6" w14:textId="77777777" w:rsidTr="00D823FB">
        <w:tc>
          <w:tcPr>
            <w:tcW w:w="2405" w:type="dxa"/>
            <w:vMerge/>
          </w:tcPr>
          <w:p w14:paraId="0DB2A5BD" w14:textId="77777777" w:rsidR="007A7ABD" w:rsidRDefault="007A7ABD" w:rsidP="007A7ABD"/>
        </w:tc>
        <w:tc>
          <w:tcPr>
            <w:tcW w:w="8753" w:type="dxa"/>
          </w:tcPr>
          <w:p w14:paraId="198D0EBE" w14:textId="75849F0D" w:rsidR="007A7ABD" w:rsidRPr="00DF39EC" w:rsidRDefault="007A7ABD" w:rsidP="007A7ABD">
            <w:r w:rsidRPr="008D5041">
              <w:t>"It is serious.  In our community it will be bad as we have no facilities for their education."</w:t>
            </w:r>
          </w:p>
        </w:tc>
      </w:tr>
      <w:tr w:rsidR="007A7ABD" w14:paraId="0AFE16F7" w14:textId="77777777" w:rsidTr="00D823FB">
        <w:tc>
          <w:tcPr>
            <w:tcW w:w="2405" w:type="dxa"/>
            <w:vMerge/>
          </w:tcPr>
          <w:p w14:paraId="268D5A40" w14:textId="77777777" w:rsidR="007A7ABD" w:rsidRDefault="007A7ABD" w:rsidP="007A7ABD"/>
        </w:tc>
        <w:tc>
          <w:tcPr>
            <w:tcW w:w="8753" w:type="dxa"/>
          </w:tcPr>
          <w:p w14:paraId="17CC12E8" w14:textId="7BD6B7A5" w:rsidR="007A7ABD" w:rsidRPr="00DF39EC" w:rsidRDefault="007A7ABD" w:rsidP="007A7ABD">
            <w:r w:rsidRPr="008D5041">
              <w:t>"I will go the doctor for hearing aids.  It is hurting but I must live with it. "</w:t>
            </w:r>
          </w:p>
        </w:tc>
      </w:tr>
      <w:tr w:rsidR="007A7ABD" w14:paraId="2EC57DC6" w14:textId="77777777" w:rsidTr="00D823FB">
        <w:tc>
          <w:tcPr>
            <w:tcW w:w="2405" w:type="dxa"/>
            <w:vMerge/>
          </w:tcPr>
          <w:p w14:paraId="50C3BC8C" w14:textId="77777777" w:rsidR="007A7ABD" w:rsidRDefault="007A7ABD" w:rsidP="007A7ABD"/>
        </w:tc>
        <w:tc>
          <w:tcPr>
            <w:tcW w:w="8753" w:type="dxa"/>
          </w:tcPr>
          <w:p w14:paraId="00253742" w14:textId="775033F1" w:rsidR="007A7ABD" w:rsidRPr="00DF39EC" w:rsidRDefault="007A7ABD" w:rsidP="007A7ABD">
            <w:r w:rsidRPr="008D5041">
              <w:t>"I will take the child to the professionals ".</w:t>
            </w:r>
          </w:p>
        </w:tc>
      </w:tr>
      <w:tr w:rsidR="007A7ABD" w14:paraId="33F12713" w14:textId="77777777" w:rsidTr="00D823FB">
        <w:tc>
          <w:tcPr>
            <w:tcW w:w="2405" w:type="dxa"/>
            <w:vMerge/>
          </w:tcPr>
          <w:p w14:paraId="6976E181" w14:textId="77777777" w:rsidR="007A7ABD" w:rsidRDefault="007A7ABD" w:rsidP="007A7ABD"/>
        </w:tc>
        <w:tc>
          <w:tcPr>
            <w:tcW w:w="8753" w:type="dxa"/>
          </w:tcPr>
          <w:p w14:paraId="10B61285" w14:textId="5AE5A042" w:rsidR="007A7ABD" w:rsidRPr="00DF39EC" w:rsidRDefault="007A7ABD" w:rsidP="007A7ABD">
            <w:r w:rsidRPr="008D5041">
              <w:t>"I will go to the clinic or doctor for help"</w:t>
            </w:r>
          </w:p>
        </w:tc>
      </w:tr>
      <w:tr w:rsidR="007A7ABD" w14:paraId="10A2F1CB" w14:textId="77777777" w:rsidTr="00D823FB">
        <w:tc>
          <w:tcPr>
            <w:tcW w:w="2405" w:type="dxa"/>
            <w:vMerge/>
          </w:tcPr>
          <w:p w14:paraId="4574C491" w14:textId="77777777" w:rsidR="007A7ABD" w:rsidRDefault="007A7ABD" w:rsidP="007A7ABD"/>
        </w:tc>
        <w:tc>
          <w:tcPr>
            <w:tcW w:w="8753" w:type="dxa"/>
          </w:tcPr>
          <w:p w14:paraId="2BA5BF26" w14:textId="3641D99F" w:rsidR="007A7ABD" w:rsidRPr="00DF39EC" w:rsidRDefault="007A7ABD" w:rsidP="007A7ABD">
            <w:r w:rsidRPr="008D5041">
              <w:t>"I will go to the clinic, but if my child does not get better I will go to the traditional healer "</w:t>
            </w:r>
          </w:p>
        </w:tc>
      </w:tr>
      <w:tr w:rsidR="007A7ABD" w14:paraId="6C50F556" w14:textId="77777777" w:rsidTr="00D823FB">
        <w:tc>
          <w:tcPr>
            <w:tcW w:w="2405" w:type="dxa"/>
            <w:vMerge/>
          </w:tcPr>
          <w:p w14:paraId="5622BC2E" w14:textId="77777777" w:rsidR="007A7ABD" w:rsidRDefault="007A7ABD" w:rsidP="007A7ABD"/>
        </w:tc>
        <w:tc>
          <w:tcPr>
            <w:tcW w:w="8753" w:type="dxa"/>
          </w:tcPr>
          <w:p w14:paraId="0D9A1CD6" w14:textId="174673D8" w:rsidR="007A7ABD" w:rsidRPr="00DF39EC" w:rsidRDefault="007A7ABD" w:rsidP="007A7ABD">
            <w:r w:rsidRPr="00A82311">
              <w:t>"I will ask the school health team to assist"</w:t>
            </w:r>
          </w:p>
        </w:tc>
      </w:tr>
      <w:tr w:rsidR="007A7ABD" w14:paraId="59867901" w14:textId="77777777" w:rsidTr="00D823FB">
        <w:tc>
          <w:tcPr>
            <w:tcW w:w="2405" w:type="dxa"/>
            <w:vMerge/>
          </w:tcPr>
          <w:p w14:paraId="33CA60AA" w14:textId="77777777" w:rsidR="007A7ABD" w:rsidRDefault="007A7ABD" w:rsidP="007A7ABD"/>
        </w:tc>
        <w:tc>
          <w:tcPr>
            <w:tcW w:w="8753" w:type="dxa"/>
          </w:tcPr>
          <w:p w14:paraId="75EB28BB" w14:textId="28EC6155" w:rsidR="007A7ABD" w:rsidRPr="00A82311" w:rsidRDefault="007A7ABD" w:rsidP="007A7ABD">
            <w:r w:rsidRPr="00A82311">
              <w:t>"I will look for the special school".</w:t>
            </w:r>
          </w:p>
        </w:tc>
      </w:tr>
      <w:tr w:rsidR="007A7ABD" w14:paraId="4BE86AFE" w14:textId="77777777" w:rsidTr="00D823FB">
        <w:tc>
          <w:tcPr>
            <w:tcW w:w="2405" w:type="dxa"/>
            <w:vMerge/>
          </w:tcPr>
          <w:p w14:paraId="16DD0AEF" w14:textId="77777777" w:rsidR="007A7ABD" w:rsidRDefault="007A7ABD" w:rsidP="007A7ABD"/>
        </w:tc>
        <w:tc>
          <w:tcPr>
            <w:tcW w:w="8753" w:type="dxa"/>
          </w:tcPr>
          <w:p w14:paraId="38F9380F" w14:textId="0F5EB0BB" w:rsidR="007A7ABD" w:rsidRPr="00A82311" w:rsidRDefault="007A7ABD" w:rsidP="007A7ABD">
            <w:r w:rsidRPr="00E83652">
              <w:t>"It is a big problem because there would be no proper communication between the child and the family and community".</w:t>
            </w:r>
          </w:p>
        </w:tc>
      </w:tr>
      <w:tr w:rsidR="007A7ABD" w14:paraId="2D2CF104" w14:textId="77777777" w:rsidTr="00D823FB">
        <w:tc>
          <w:tcPr>
            <w:tcW w:w="2405" w:type="dxa"/>
            <w:vMerge/>
          </w:tcPr>
          <w:p w14:paraId="2E5D806B" w14:textId="77777777" w:rsidR="007A7ABD" w:rsidRDefault="007A7ABD" w:rsidP="007A7ABD"/>
        </w:tc>
        <w:tc>
          <w:tcPr>
            <w:tcW w:w="8753" w:type="dxa"/>
          </w:tcPr>
          <w:p w14:paraId="54146329" w14:textId="3EAEBEEA" w:rsidR="007A7ABD" w:rsidRPr="00A82311" w:rsidRDefault="007A7ABD" w:rsidP="007A7ABD">
            <w:r>
              <w:t>“</w:t>
            </w:r>
            <w:r w:rsidRPr="00E83652">
              <w:t>The child will be a slow learner and will h</w:t>
            </w:r>
            <w:r>
              <w:t>ave difficulty to get employment”</w:t>
            </w:r>
          </w:p>
        </w:tc>
      </w:tr>
      <w:tr w:rsidR="007A7ABD" w14:paraId="62352B7F" w14:textId="77777777" w:rsidTr="00D823FB">
        <w:tc>
          <w:tcPr>
            <w:tcW w:w="2405" w:type="dxa"/>
            <w:vMerge/>
          </w:tcPr>
          <w:p w14:paraId="3026E71E" w14:textId="77777777" w:rsidR="007A7ABD" w:rsidRDefault="007A7ABD" w:rsidP="007A7ABD"/>
        </w:tc>
        <w:tc>
          <w:tcPr>
            <w:tcW w:w="8753" w:type="dxa"/>
          </w:tcPr>
          <w:p w14:paraId="5F7D3A5F" w14:textId="50DEEDB3" w:rsidR="007A7ABD" w:rsidRPr="00A82311" w:rsidRDefault="007A7ABD" w:rsidP="007A7ABD">
            <w:r>
              <w:t>“</w:t>
            </w:r>
            <w:r w:rsidRPr="00E83652">
              <w:t>There are very few people who know the sign language thus the child will not have a good flow of communication</w:t>
            </w:r>
            <w:r>
              <w:t>”</w:t>
            </w:r>
          </w:p>
        </w:tc>
      </w:tr>
      <w:tr w:rsidR="007A7ABD" w14:paraId="4D707DE0" w14:textId="77777777" w:rsidTr="00D823FB">
        <w:tc>
          <w:tcPr>
            <w:tcW w:w="2405" w:type="dxa"/>
            <w:vMerge/>
          </w:tcPr>
          <w:p w14:paraId="2CD290F0" w14:textId="77777777" w:rsidR="007A7ABD" w:rsidRDefault="007A7ABD" w:rsidP="007A7ABD"/>
        </w:tc>
        <w:tc>
          <w:tcPr>
            <w:tcW w:w="8753" w:type="dxa"/>
          </w:tcPr>
          <w:p w14:paraId="250F0CF3" w14:textId="1351CBF0" w:rsidR="007A7ABD" w:rsidRPr="00A82311" w:rsidRDefault="007A7ABD" w:rsidP="007A7ABD">
            <w:r>
              <w:t>“</w:t>
            </w:r>
            <w:r w:rsidRPr="00E83652">
              <w:t>The family as well as the community will expe</w:t>
            </w:r>
            <w:r>
              <w:t>rience problems of communication”</w:t>
            </w:r>
          </w:p>
        </w:tc>
      </w:tr>
      <w:tr w:rsidR="007A7ABD" w14:paraId="53F69F85" w14:textId="77777777" w:rsidTr="00D823FB">
        <w:tc>
          <w:tcPr>
            <w:tcW w:w="2405" w:type="dxa"/>
            <w:vMerge/>
          </w:tcPr>
          <w:p w14:paraId="6F99CBAB" w14:textId="77777777" w:rsidR="007A7ABD" w:rsidRDefault="007A7ABD" w:rsidP="007A7ABD"/>
        </w:tc>
        <w:tc>
          <w:tcPr>
            <w:tcW w:w="8753" w:type="dxa"/>
          </w:tcPr>
          <w:p w14:paraId="7A276264" w14:textId="44097CD8" w:rsidR="007A7ABD" w:rsidRPr="00A82311" w:rsidRDefault="007A7ABD" w:rsidP="007A7ABD">
            <w:r>
              <w:t>“</w:t>
            </w:r>
            <w:r w:rsidRPr="00E83652">
              <w:t>It is serious, as the child would be in danger at all the times – on the roads, near fires, so the family needs to look after him all his life</w:t>
            </w:r>
            <w:r>
              <w:t>”</w:t>
            </w:r>
          </w:p>
        </w:tc>
      </w:tr>
      <w:tr w:rsidR="007A7ABD" w14:paraId="0BBC6E7C" w14:textId="77777777" w:rsidTr="00D823FB">
        <w:tc>
          <w:tcPr>
            <w:tcW w:w="2405" w:type="dxa"/>
            <w:vMerge/>
          </w:tcPr>
          <w:p w14:paraId="3752A1A3" w14:textId="77777777" w:rsidR="007A7ABD" w:rsidRDefault="007A7ABD" w:rsidP="007A7ABD"/>
        </w:tc>
        <w:tc>
          <w:tcPr>
            <w:tcW w:w="8753" w:type="dxa"/>
          </w:tcPr>
          <w:p w14:paraId="780FA867" w14:textId="3B074F53" w:rsidR="007A7ABD" w:rsidRPr="00A82311" w:rsidRDefault="007A7ABD" w:rsidP="007A7ABD">
            <w:r>
              <w:t>“</w:t>
            </w:r>
            <w:r w:rsidRPr="00E83652">
              <w:t>As there will be difficulty in communication with the child, s/he may feel neglected or unloved this might lead to suicide.</w:t>
            </w:r>
            <w:r>
              <w:t>”</w:t>
            </w:r>
            <w:r w:rsidRPr="00E83652">
              <w:t xml:space="preserve">  </w:t>
            </w:r>
          </w:p>
        </w:tc>
      </w:tr>
      <w:tr w:rsidR="007A7ABD" w14:paraId="3644FADC" w14:textId="77777777" w:rsidTr="00D823FB">
        <w:tc>
          <w:tcPr>
            <w:tcW w:w="2405" w:type="dxa"/>
            <w:vMerge/>
          </w:tcPr>
          <w:p w14:paraId="56E73049" w14:textId="77777777" w:rsidR="007A7ABD" w:rsidRDefault="007A7ABD" w:rsidP="007A7ABD"/>
        </w:tc>
        <w:tc>
          <w:tcPr>
            <w:tcW w:w="8753" w:type="dxa"/>
          </w:tcPr>
          <w:p w14:paraId="7E3444EC" w14:textId="227AE95D" w:rsidR="007A7ABD" w:rsidRPr="00A82311" w:rsidRDefault="007A7ABD" w:rsidP="007A7ABD">
            <w:r>
              <w:t>“</w:t>
            </w:r>
            <w:r w:rsidRPr="00096255">
              <w:t>I will find people who knows the doctors that can help me</w:t>
            </w:r>
            <w:r>
              <w:t>”</w:t>
            </w:r>
          </w:p>
        </w:tc>
      </w:tr>
      <w:tr w:rsidR="007A7ABD" w14:paraId="5AD000BA" w14:textId="77777777" w:rsidTr="00D823FB">
        <w:tc>
          <w:tcPr>
            <w:tcW w:w="2405" w:type="dxa"/>
            <w:vMerge/>
          </w:tcPr>
          <w:p w14:paraId="0F589DC5" w14:textId="77777777" w:rsidR="007A7ABD" w:rsidRDefault="007A7ABD" w:rsidP="007A7ABD"/>
        </w:tc>
        <w:tc>
          <w:tcPr>
            <w:tcW w:w="8753" w:type="dxa"/>
          </w:tcPr>
          <w:p w14:paraId="55A94BDB" w14:textId="60574FD4" w:rsidR="007A7ABD" w:rsidRPr="00A82311" w:rsidRDefault="007A7ABD" w:rsidP="007A7ABD">
            <w:r>
              <w:t>"</w:t>
            </w:r>
            <w:r w:rsidRPr="00096255">
              <w:t>I would ask if there could be any help if not I will accept things as they are I cannot change the will of God"</w:t>
            </w:r>
          </w:p>
        </w:tc>
      </w:tr>
      <w:tr w:rsidR="007A7ABD" w14:paraId="56C5CCCA" w14:textId="77777777" w:rsidTr="00D823FB">
        <w:tc>
          <w:tcPr>
            <w:tcW w:w="2405" w:type="dxa"/>
            <w:vMerge/>
          </w:tcPr>
          <w:p w14:paraId="78E0DBE6" w14:textId="77777777" w:rsidR="007A7ABD" w:rsidRDefault="007A7ABD" w:rsidP="007A7ABD"/>
        </w:tc>
        <w:tc>
          <w:tcPr>
            <w:tcW w:w="8753" w:type="dxa"/>
          </w:tcPr>
          <w:p w14:paraId="656109E7" w14:textId="109E56F4" w:rsidR="007A7ABD" w:rsidRPr="00DF39EC" w:rsidRDefault="007A7ABD" w:rsidP="007A7ABD">
            <w:r>
              <w:t>"</w:t>
            </w:r>
            <w:r w:rsidRPr="00096255">
              <w:t>I will send the child to school to learn sign language "</w:t>
            </w:r>
          </w:p>
        </w:tc>
      </w:tr>
      <w:tr w:rsidR="007A7ABD" w14:paraId="7D0E5676" w14:textId="77777777" w:rsidTr="00D823FB">
        <w:tc>
          <w:tcPr>
            <w:tcW w:w="2405" w:type="dxa"/>
            <w:vMerge/>
          </w:tcPr>
          <w:p w14:paraId="74FE3AAA" w14:textId="77777777" w:rsidR="007A7ABD" w:rsidRDefault="007A7ABD" w:rsidP="007A7ABD"/>
        </w:tc>
        <w:tc>
          <w:tcPr>
            <w:tcW w:w="8753" w:type="dxa"/>
          </w:tcPr>
          <w:p w14:paraId="581D7495" w14:textId="7774F254" w:rsidR="007A7ABD" w:rsidRDefault="007A7ABD" w:rsidP="007A7ABD">
            <w:r w:rsidRPr="004D2368">
              <w:t>" Take the child to professionals that will examine and help in solving the problem"</w:t>
            </w:r>
          </w:p>
        </w:tc>
      </w:tr>
      <w:tr w:rsidR="007A7ABD" w14:paraId="6CCF2159" w14:textId="77777777" w:rsidTr="00D823FB">
        <w:tc>
          <w:tcPr>
            <w:tcW w:w="2405" w:type="dxa"/>
            <w:vMerge/>
          </w:tcPr>
          <w:p w14:paraId="2A17E102" w14:textId="77777777" w:rsidR="007A7ABD" w:rsidRDefault="007A7ABD" w:rsidP="007A7ABD"/>
        </w:tc>
        <w:tc>
          <w:tcPr>
            <w:tcW w:w="8753" w:type="dxa"/>
          </w:tcPr>
          <w:p w14:paraId="711FD22E" w14:textId="5C816777" w:rsidR="007A7ABD" w:rsidRDefault="007A7ABD" w:rsidP="007A7ABD">
            <w:r w:rsidRPr="004D2368">
              <w:t>" I will take to the clinic and ask to see a doctor "</w:t>
            </w:r>
          </w:p>
        </w:tc>
      </w:tr>
      <w:tr w:rsidR="007A7ABD" w14:paraId="7D58F51E" w14:textId="77777777" w:rsidTr="00D823FB">
        <w:tc>
          <w:tcPr>
            <w:tcW w:w="2405" w:type="dxa"/>
            <w:vMerge/>
          </w:tcPr>
          <w:p w14:paraId="613F503C" w14:textId="77777777" w:rsidR="007A7ABD" w:rsidRDefault="007A7ABD" w:rsidP="007A7ABD"/>
        </w:tc>
        <w:tc>
          <w:tcPr>
            <w:tcW w:w="8753" w:type="dxa"/>
          </w:tcPr>
          <w:p w14:paraId="54F60635" w14:textId="6B6B303F" w:rsidR="007A7ABD" w:rsidRDefault="007A7ABD" w:rsidP="007A7ABD">
            <w:r w:rsidRPr="00604EF9">
              <w:t>" It is very problematic as the person cannot be helped by many people even when in danger, there will be no communication"</w:t>
            </w:r>
          </w:p>
        </w:tc>
      </w:tr>
      <w:tr w:rsidR="007A7ABD" w14:paraId="0B831E32" w14:textId="77777777" w:rsidTr="00D823FB">
        <w:tc>
          <w:tcPr>
            <w:tcW w:w="2405" w:type="dxa"/>
            <w:vMerge/>
          </w:tcPr>
          <w:p w14:paraId="58C0863E" w14:textId="77777777" w:rsidR="007A7ABD" w:rsidRDefault="007A7ABD" w:rsidP="007A7ABD"/>
        </w:tc>
        <w:tc>
          <w:tcPr>
            <w:tcW w:w="8753" w:type="dxa"/>
          </w:tcPr>
          <w:p w14:paraId="6CEAEC96" w14:textId="0A26CFEF" w:rsidR="007A7ABD" w:rsidRDefault="007A7ABD" w:rsidP="007A7ABD">
            <w:r>
              <w:t>“</w:t>
            </w:r>
            <w:r w:rsidRPr="00604EF9">
              <w:t>It is difficult to bring up a deaf child like others due to communication problem.  The child needs support all the time and you don’t know what s/he wants.</w:t>
            </w:r>
            <w:r>
              <w:t>”</w:t>
            </w:r>
            <w:r w:rsidRPr="00604EF9">
              <w:t xml:space="preserve"> </w:t>
            </w:r>
          </w:p>
        </w:tc>
      </w:tr>
      <w:tr w:rsidR="007A7ABD" w14:paraId="48B3EAC6" w14:textId="77777777" w:rsidTr="00D823FB">
        <w:tc>
          <w:tcPr>
            <w:tcW w:w="2405" w:type="dxa"/>
            <w:vMerge/>
          </w:tcPr>
          <w:p w14:paraId="402A26A0" w14:textId="77777777" w:rsidR="007A7ABD" w:rsidRDefault="007A7ABD" w:rsidP="007A7ABD"/>
        </w:tc>
        <w:tc>
          <w:tcPr>
            <w:tcW w:w="8753" w:type="dxa"/>
          </w:tcPr>
          <w:p w14:paraId="2C18A663" w14:textId="0E03BECC" w:rsidR="007A7ABD" w:rsidRDefault="007A7ABD" w:rsidP="007A7ABD">
            <w:r>
              <w:t>“</w:t>
            </w:r>
            <w:r w:rsidRPr="00604EF9">
              <w:t>It will be difficult but we must accept the child as s/he is as it is Gods will</w:t>
            </w:r>
            <w:r>
              <w:t>”</w:t>
            </w:r>
          </w:p>
        </w:tc>
      </w:tr>
      <w:tr w:rsidR="007A7ABD" w14:paraId="730C8D1E" w14:textId="77777777" w:rsidTr="00D823FB">
        <w:tc>
          <w:tcPr>
            <w:tcW w:w="2405" w:type="dxa"/>
            <w:vMerge/>
          </w:tcPr>
          <w:p w14:paraId="39427A5B" w14:textId="77777777" w:rsidR="007A7ABD" w:rsidRDefault="007A7ABD" w:rsidP="007A7ABD"/>
        </w:tc>
        <w:tc>
          <w:tcPr>
            <w:tcW w:w="8753" w:type="dxa"/>
          </w:tcPr>
          <w:p w14:paraId="465CD963" w14:textId="40BB49B6" w:rsidR="007A7ABD" w:rsidRDefault="007A7ABD" w:rsidP="007A7ABD">
            <w:r>
              <w:t>“</w:t>
            </w:r>
            <w:r w:rsidRPr="00604EF9">
              <w:t>It will be difficult even when they grow up to socialise or participate in family or community events</w:t>
            </w:r>
            <w:r>
              <w:t>”</w:t>
            </w:r>
          </w:p>
        </w:tc>
      </w:tr>
      <w:tr w:rsidR="007A7ABD" w14:paraId="69106A00" w14:textId="77777777" w:rsidTr="00D823FB">
        <w:tc>
          <w:tcPr>
            <w:tcW w:w="2405" w:type="dxa"/>
            <w:vMerge/>
          </w:tcPr>
          <w:p w14:paraId="438EB627" w14:textId="77777777" w:rsidR="007A7ABD" w:rsidRDefault="007A7ABD" w:rsidP="007A7ABD"/>
        </w:tc>
        <w:tc>
          <w:tcPr>
            <w:tcW w:w="8753" w:type="dxa"/>
          </w:tcPr>
          <w:p w14:paraId="54EED28E" w14:textId="6C07AE65" w:rsidR="007A7ABD" w:rsidRDefault="007A7ABD" w:rsidP="007A7ABD">
            <w:r>
              <w:t>“</w:t>
            </w:r>
            <w:r w:rsidRPr="00604EF9">
              <w:t>It is very difficult for the person as the communication problem may left her out and the feeling of isolation.  She can even end up hurting her</w:t>
            </w:r>
            <w:r>
              <w:t>self such as committing suicide”</w:t>
            </w:r>
            <w:r w:rsidRPr="00604EF9">
              <w:t xml:space="preserve"> </w:t>
            </w:r>
          </w:p>
        </w:tc>
      </w:tr>
      <w:tr w:rsidR="007A7ABD" w14:paraId="1F9988E1" w14:textId="77777777" w:rsidTr="00D823FB">
        <w:tc>
          <w:tcPr>
            <w:tcW w:w="2405" w:type="dxa"/>
            <w:vMerge/>
          </w:tcPr>
          <w:p w14:paraId="35BF68BA" w14:textId="77777777" w:rsidR="007A7ABD" w:rsidRDefault="007A7ABD" w:rsidP="007A7ABD"/>
        </w:tc>
        <w:tc>
          <w:tcPr>
            <w:tcW w:w="8753" w:type="dxa"/>
          </w:tcPr>
          <w:p w14:paraId="0B218289" w14:textId="7DBA4C61" w:rsidR="007A7ABD" w:rsidRDefault="007A7ABD" w:rsidP="007A7ABD">
            <w:r>
              <w:t>“</w:t>
            </w:r>
            <w:r w:rsidRPr="00604EF9">
              <w:t>It will be a problem for the child as she would not do well at school or may not get education and this would affect the family</w:t>
            </w:r>
            <w:r>
              <w:t>”</w:t>
            </w:r>
          </w:p>
        </w:tc>
      </w:tr>
      <w:tr w:rsidR="007A7ABD" w14:paraId="4ECCD2F4" w14:textId="77777777" w:rsidTr="00D823FB">
        <w:tc>
          <w:tcPr>
            <w:tcW w:w="2405" w:type="dxa"/>
            <w:vMerge/>
          </w:tcPr>
          <w:p w14:paraId="6024E1AC" w14:textId="77777777" w:rsidR="007A7ABD" w:rsidRDefault="007A7ABD" w:rsidP="007A7ABD"/>
        </w:tc>
        <w:tc>
          <w:tcPr>
            <w:tcW w:w="8753" w:type="dxa"/>
          </w:tcPr>
          <w:p w14:paraId="01F27DB2" w14:textId="6F111075" w:rsidR="007A7ABD" w:rsidRDefault="007A7ABD" w:rsidP="007A7ABD">
            <w:r>
              <w:t>“</w:t>
            </w:r>
            <w:r w:rsidRPr="00604EF9">
              <w:t>It can be a big problem for the family as they cannot leave alone in all their lives the family has to support them.</w:t>
            </w:r>
            <w:r>
              <w:t>”</w:t>
            </w:r>
            <w:r w:rsidRPr="00604EF9">
              <w:t xml:space="preserve">  </w:t>
            </w:r>
          </w:p>
        </w:tc>
      </w:tr>
      <w:tr w:rsidR="007A7ABD" w14:paraId="097CCC2B" w14:textId="77777777" w:rsidTr="00D823FB">
        <w:tc>
          <w:tcPr>
            <w:tcW w:w="2405" w:type="dxa"/>
            <w:vMerge/>
          </w:tcPr>
          <w:p w14:paraId="22C5CAD0" w14:textId="77777777" w:rsidR="007A7ABD" w:rsidRDefault="007A7ABD" w:rsidP="007A7ABD"/>
        </w:tc>
        <w:tc>
          <w:tcPr>
            <w:tcW w:w="8753" w:type="dxa"/>
          </w:tcPr>
          <w:p w14:paraId="190254D2" w14:textId="7CB15601" w:rsidR="007A7ABD" w:rsidRDefault="007A7ABD" w:rsidP="007A7ABD">
            <w:r>
              <w:t>“</w:t>
            </w:r>
            <w:r w:rsidRPr="00DA3964">
              <w:t>I will take the ch</w:t>
            </w:r>
            <w:r>
              <w:t>ild to the clinic for help”</w:t>
            </w:r>
          </w:p>
        </w:tc>
      </w:tr>
      <w:tr w:rsidR="007A7ABD" w14:paraId="2641BF83" w14:textId="77777777" w:rsidTr="00D823FB">
        <w:tc>
          <w:tcPr>
            <w:tcW w:w="2405" w:type="dxa"/>
            <w:vMerge/>
          </w:tcPr>
          <w:p w14:paraId="63AE6198" w14:textId="77777777" w:rsidR="007A7ABD" w:rsidRDefault="007A7ABD" w:rsidP="007A7ABD"/>
        </w:tc>
        <w:tc>
          <w:tcPr>
            <w:tcW w:w="8753" w:type="dxa"/>
          </w:tcPr>
          <w:p w14:paraId="33E2FE47" w14:textId="457E4FC2" w:rsidR="007A7ABD" w:rsidRDefault="007A7ABD" w:rsidP="007A7ABD">
            <w:r>
              <w:t>“</w:t>
            </w:r>
            <w:r w:rsidRPr="00DA3964">
              <w:t>I will accept the child as s/he is</w:t>
            </w:r>
            <w:r>
              <w:t>”</w:t>
            </w:r>
            <w:r w:rsidRPr="00DA3964">
              <w:t xml:space="preserve"> </w:t>
            </w:r>
          </w:p>
        </w:tc>
      </w:tr>
      <w:tr w:rsidR="007A7ABD" w14:paraId="176D629D" w14:textId="77777777" w:rsidTr="00D823FB">
        <w:tc>
          <w:tcPr>
            <w:tcW w:w="2405" w:type="dxa"/>
            <w:vMerge/>
          </w:tcPr>
          <w:p w14:paraId="435CD6A3" w14:textId="77777777" w:rsidR="007A7ABD" w:rsidRDefault="007A7ABD" w:rsidP="007A7ABD"/>
        </w:tc>
        <w:tc>
          <w:tcPr>
            <w:tcW w:w="8753" w:type="dxa"/>
          </w:tcPr>
          <w:p w14:paraId="5BA30115" w14:textId="19C69D98" w:rsidR="007A7ABD" w:rsidRDefault="007A7ABD" w:rsidP="007A7ABD">
            <w:r>
              <w:t>“</w:t>
            </w:r>
            <w:r w:rsidRPr="00DA3964">
              <w:t>I am not sure</w:t>
            </w:r>
            <w:r>
              <w:t>”</w:t>
            </w:r>
          </w:p>
        </w:tc>
      </w:tr>
      <w:tr w:rsidR="007A7ABD" w14:paraId="20E77A93" w14:textId="77777777" w:rsidTr="00D823FB">
        <w:tc>
          <w:tcPr>
            <w:tcW w:w="2405" w:type="dxa"/>
            <w:vMerge/>
          </w:tcPr>
          <w:p w14:paraId="5A6CEEA9" w14:textId="77777777" w:rsidR="007A7ABD" w:rsidRDefault="007A7ABD" w:rsidP="007A7ABD"/>
        </w:tc>
        <w:tc>
          <w:tcPr>
            <w:tcW w:w="8753" w:type="dxa"/>
          </w:tcPr>
          <w:p w14:paraId="200CAA21" w14:textId="73989B12" w:rsidR="007A7ABD" w:rsidRDefault="007A7ABD" w:rsidP="007A7ABD">
            <w:r w:rsidRPr="00DA3964">
              <w:t>"I will live with it it’s a gift"</w:t>
            </w:r>
          </w:p>
        </w:tc>
      </w:tr>
      <w:tr w:rsidR="007A7ABD" w14:paraId="67A01CA1" w14:textId="77777777" w:rsidTr="00D823FB">
        <w:tc>
          <w:tcPr>
            <w:tcW w:w="2405" w:type="dxa"/>
            <w:vMerge/>
          </w:tcPr>
          <w:p w14:paraId="6B5610EC" w14:textId="77777777" w:rsidR="007A7ABD" w:rsidRDefault="007A7ABD" w:rsidP="007A7ABD"/>
        </w:tc>
        <w:tc>
          <w:tcPr>
            <w:tcW w:w="8753" w:type="dxa"/>
          </w:tcPr>
          <w:p w14:paraId="5FD41E6D" w14:textId="4AB5EC58" w:rsidR="007A7ABD" w:rsidRDefault="007A7ABD" w:rsidP="007A7ABD">
            <w:r w:rsidRPr="00401EFF">
              <w:t>"Take to the clinic"</w:t>
            </w:r>
          </w:p>
        </w:tc>
      </w:tr>
      <w:tr w:rsidR="007A7ABD" w14:paraId="14FB3A42" w14:textId="77777777" w:rsidTr="00D823FB">
        <w:tc>
          <w:tcPr>
            <w:tcW w:w="2405" w:type="dxa"/>
            <w:vMerge/>
          </w:tcPr>
          <w:p w14:paraId="04772EF3" w14:textId="77777777" w:rsidR="007A7ABD" w:rsidRDefault="007A7ABD" w:rsidP="007A7ABD"/>
        </w:tc>
        <w:tc>
          <w:tcPr>
            <w:tcW w:w="8753" w:type="dxa"/>
          </w:tcPr>
          <w:p w14:paraId="6B50C750" w14:textId="4038BF97" w:rsidR="007A7ABD" w:rsidRDefault="007A7ABD" w:rsidP="007A7ABD">
            <w:r w:rsidRPr="00401EFF">
              <w:t>"Take to special schools"</w:t>
            </w:r>
          </w:p>
        </w:tc>
      </w:tr>
      <w:tr w:rsidR="007A7ABD" w14:paraId="66D82F02" w14:textId="77777777" w:rsidTr="00D823FB">
        <w:tc>
          <w:tcPr>
            <w:tcW w:w="2405" w:type="dxa"/>
            <w:vMerge/>
          </w:tcPr>
          <w:p w14:paraId="04F6A290" w14:textId="77777777" w:rsidR="007A7ABD" w:rsidRDefault="007A7ABD" w:rsidP="007A7ABD"/>
        </w:tc>
        <w:tc>
          <w:tcPr>
            <w:tcW w:w="8753" w:type="dxa"/>
          </w:tcPr>
          <w:p w14:paraId="04C724B7" w14:textId="5C1AD29B" w:rsidR="007A7ABD" w:rsidRDefault="007A7ABD" w:rsidP="007A7ABD">
            <w:r>
              <w:t>“</w:t>
            </w:r>
            <w:r w:rsidRPr="00401EFF">
              <w:t>I will go to Social workers to ask for help</w:t>
            </w:r>
            <w:r>
              <w:t>”</w:t>
            </w:r>
          </w:p>
        </w:tc>
      </w:tr>
      <w:tr w:rsidR="007A7ABD" w14:paraId="363FFA01" w14:textId="77777777" w:rsidTr="00D823FB">
        <w:tc>
          <w:tcPr>
            <w:tcW w:w="2405" w:type="dxa"/>
            <w:vMerge/>
          </w:tcPr>
          <w:p w14:paraId="0E905837" w14:textId="77777777" w:rsidR="007A7ABD" w:rsidRDefault="007A7ABD" w:rsidP="007A7ABD"/>
        </w:tc>
        <w:tc>
          <w:tcPr>
            <w:tcW w:w="8753" w:type="dxa"/>
          </w:tcPr>
          <w:p w14:paraId="5294EC74" w14:textId="0C60C13B" w:rsidR="007A7ABD" w:rsidRDefault="007A7ABD" w:rsidP="007A7ABD">
            <w:r>
              <w:rPr>
                <w:lang w:val="en-ZA"/>
              </w:rPr>
              <w:t>“</w:t>
            </w:r>
            <w:r w:rsidRPr="008E3232">
              <w:rPr>
                <w:lang w:val="en-ZA"/>
              </w:rPr>
              <w:t>I will go to a traditional healer, maybe the child has been bewitched</w:t>
            </w:r>
            <w:r>
              <w:rPr>
                <w:lang w:val="en-ZA"/>
              </w:rPr>
              <w:t>!</w:t>
            </w:r>
          </w:p>
        </w:tc>
      </w:tr>
      <w:tr w:rsidR="007A7ABD" w14:paraId="6016A0FA" w14:textId="77777777" w:rsidTr="00D823FB">
        <w:tc>
          <w:tcPr>
            <w:tcW w:w="2405" w:type="dxa"/>
            <w:vMerge/>
          </w:tcPr>
          <w:p w14:paraId="4F66C65D" w14:textId="77777777" w:rsidR="007A7ABD" w:rsidRDefault="007A7ABD" w:rsidP="007A7ABD"/>
        </w:tc>
        <w:tc>
          <w:tcPr>
            <w:tcW w:w="8753" w:type="dxa"/>
          </w:tcPr>
          <w:p w14:paraId="34D4BAFF" w14:textId="76E1BEFC" w:rsidR="007A7ABD" w:rsidRDefault="007A7ABD" w:rsidP="007A7ABD">
            <w:r>
              <w:rPr>
                <w:lang w:val="en-ZA"/>
              </w:rPr>
              <w:t>“</w:t>
            </w:r>
            <w:r w:rsidRPr="008E7E6D">
              <w:rPr>
                <w:lang w:val="en-ZA"/>
              </w:rPr>
              <w:t>It is serious, since one cannot hear what is happening in his surrounding, other people can take advantage of him in different situations.  Like people may gossip about the person</w:t>
            </w:r>
            <w:r>
              <w:rPr>
                <w:lang w:val="en-ZA"/>
              </w:rPr>
              <w:t>”</w:t>
            </w:r>
          </w:p>
        </w:tc>
      </w:tr>
      <w:tr w:rsidR="007A7ABD" w14:paraId="462573ED" w14:textId="77777777" w:rsidTr="00D823FB">
        <w:tc>
          <w:tcPr>
            <w:tcW w:w="2405" w:type="dxa"/>
            <w:vMerge/>
          </w:tcPr>
          <w:p w14:paraId="5F2A7694" w14:textId="77777777" w:rsidR="007A7ABD" w:rsidRDefault="007A7ABD" w:rsidP="007A7ABD"/>
        </w:tc>
        <w:tc>
          <w:tcPr>
            <w:tcW w:w="8753" w:type="dxa"/>
          </w:tcPr>
          <w:p w14:paraId="7B13EAD9" w14:textId="4D68BF7C" w:rsidR="007A7ABD" w:rsidRDefault="007A7ABD" w:rsidP="007A7ABD">
            <w:r>
              <w:rPr>
                <w:lang w:val="en-ZA"/>
              </w:rPr>
              <w:t>“</w:t>
            </w:r>
            <w:r w:rsidRPr="008E7E6D">
              <w:rPr>
                <w:lang w:val="en-ZA"/>
              </w:rPr>
              <w:t>Even when walking on the road you may not hear when cars behind you are moving towards you.</w:t>
            </w:r>
            <w:r>
              <w:rPr>
                <w:lang w:val="en-ZA"/>
              </w:rPr>
              <w:t>”</w:t>
            </w:r>
            <w:r w:rsidRPr="008E7E6D">
              <w:rPr>
                <w:lang w:val="en-ZA"/>
              </w:rPr>
              <w:t xml:space="preserve">   </w:t>
            </w:r>
          </w:p>
        </w:tc>
      </w:tr>
      <w:tr w:rsidR="007A7ABD" w14:paraId="75CF0311" w14:textId="77777777" w:rsidTr="00D823FB">
        <w:tc>
          <w:tcPr>
            <w:tcW w:w="2405" w:type="dxa"/>
            <w:vMerge/>
          </w:tcPr>
          <w:p w14:paraId="25DD36EC" w14:textId="77777777" w:rsidR="007A7ABD" w:rsidRDefault="007A7ABD" w:rsidP="007A7ABD"/>
        </w:tc>
        <w:tc>
          <w:tcPr>
            <w:tcW w:w="8753" w:type="dxa"/>
          </w:tcPr>
          <w:p w14:paraId="3290BDD3" w14:textId="4686CE4A" w:rsidR="007A7ABD" w:rsidRDefault="007A7ABD" w:rsidP="007A7ABD">
            <w:r>
              <w:t>“It</w:t>
            </w:r>
            <w:r w:rsidRPr="008E7E6D">
              <w:t xml:space="preserve"> does have impact to the family because a deaf person would always require support from the family members.</w:t>
            </w:r>
            <w:r>
              <w:t xml:space="preserve">  For example, if a person wants to go somewhere then a family member would accompany the person wherever he goes in order to assist him”</w:t>
            </w:r>
          </w:p>
        </w:tc>
      </w:tr>
      <w:tr w:rsidR="007A7ABD" w14:paraId="713286DA" w14:textId="77777777" w:rsidTr="00D823FB">
        <w:tc>
          <w:tcPr>
            <w:tcW w:w="2405" w:type="dxa"/>
            <w:vMerge/>
          </w:tcPr>
          <w:p w14:paraId="7D4E5478" w14:textId="77777777" w:rsidR="007A7ABD" w:rsidRDefault="007A7ABD" w:rsidP="007A7ABD"/>
        </w:tc>
        <w:tc>
          <w:tcPr>
            <w:tcW w:w="8753" w:type="dxa"/>
          </w:tcPr>
          <w:p w14:paraId="410B7FCC" w14:textId="0E939C90" w:rsidR="007A7ABD" w:rsidRPr="00DF39EC" w:rsidRDefault="007A7ABD" w:rsidP="007A7ABD">
            <w:r>
              <w:rPr>
                <w:lang w:val="en-ZA"/>
              </w:rPr>
              <w:t>“</w:t>
            </w:r>
            <w:r w:rsidRPr="008E7E6D">
              <w:rPr>
                <w:lang w:val="en-ZA"/>
              </w:rPr>
              <w:t>I would seek help immediately before it get worse or I will send my child to special school for sign language</w:t>
            </w:r>
            <w:r>
              <w:rPr>
                <w:lang w:val="en-ZA"/>
              </w:rPr>
              <w:t>”</w:t>
            </w:r>
          </w:p>
        </w:tc>
      </w:tr>
      <w:tr w:rsidR="007A7ABD" w14:paraId="5DF4C830" w14:textId="77777777" w:rsidTr="00D823FB">
        <w:tc>
          <w:tcPr>
            <w:tcW w:w="2405" w:type="dxa"/>
            <w:vMerge/>
          </w:tcPr>
          <w:p w14:paraId="3A6C5FEB" w14:textId="77777777" w:rsidR="007A7ABD" w:rsidRDefault="007A7ABD" w:rsidP="007A7ABD"/>
        </w:tc>
        <w:tc>
          <w:tcPr>
            <w:tcW w:w="8753" w:type="dxa"/>
          </w:tcPr>
          <w:p w14:paraId="6AA8849F" w14:textId="4FE9EB2C" w:rsidR="007A7ABD" w:rsidRPr="00DF39EC" w:rsidRDefault="007A7ABD" w:rsidP="007A7ABD">
            <w:r>
              <w:rPr>
                <w:lang w:val="en-ZA"/>
              </w:rPr>
              <w:t>“</w:t>
            </w:r>
            <w:r w:rsidRPr="008E7E6D">
              <w:rPr>
                <w:lang w:val="en-ZA"/>
              </w:rPr>
              <w:t>I will take my child to the doctors so that the child can be examined</w:t>
            </w:r>
            <w:r>
              <w:rPr>
                <w:lang w:val="en-ZA"/>
              </w:rPr>
              <w:t>”</w:t>
            </w:r>
          </w:p>
        </w:tc>
      </w:tr>
      <w:tr w:rsidR="007A7ABD" w14:paraId="56A80C08" w14:textId="77777777" w:rsidTr="00D823FB">
        <w:tc>
          <w:tcPr>
            <w:tcW w:w="2405" w:type="dxa"/>
            <w:vMerge/>
          </w:tcPr>
          <w:p w14:paraId="12B0C004" w14:textId="77777777" w:rsidR="007A7ABD" w:rsidRDefault="007A7ABD" w:rsidP="007A7ABD"/>
        </w:tc>
        <w:tc>
          <w:tcPr>
            <w:tcW w:w="8753" w:type="dxa"/>
          </w:tcPr>
          <w:p w14:paraId="21C3267B" w14:textId="5BEFCCED" w:rsidR="007A7ABD" w:rsidRPr="00DF39EC" w:rsidRDefault="007A7ABD" w:rsidP="007A7ABD">
            <w:r>
              <w:rPr>
                <w:lang w:val="en-ZA"/>
              </w:rPr>
              <w:t>“</w:t>
            </w:r>
            <w:r w:rsidRPr="008E7E6D">
              <w:rPr>
                <w:lang w:val="en-ZA"/>
              </w:rPr>
              <w:t xml:space="preserve">I will go to a </w:t>
            </w:r>
            <w:proofErr w:type="spellStart"/>
            <w:r w:rsidRPr="008E7E6D">
              <w:rPr>
                <w:lang w:val="en-ZA"/>
              </w:rPr>
              <w:t>Sangoma</w:t>
            </w:r>
            <w:proofErr w:type="spellEnd"/>
            <w:r>
              <w:rPr>
                <w:lang w:val="en-ZA"/>
              </w:rPr>
              <w:t>”</w:t>
            </w:r>
          </w:p>
        </w:tc>
      </w:tr>
      <w:tr w:rsidR="009054D6" w14:paraId="52A88A4A" w14:textId="77777777" w:rsidTr="00D823FB">
        <w:tc>
          <w:tcPr>
            <w:tcW w:w="2405" w:type="dxa"/>
            <w:vMerge/>
          </w:tcPr>
          <w:p w14:paraId="1922287B" w14:textId="6C2F38D6" w:rsidR="009054D6" w:rsidRDefault="009054D6" w:rsidP="00124568"/>
        </w:tc>
        <w:tc>
          <w:tcPr>
            <w:tcW w:w="8753" w:type="dxa"/>
          </w:tcPr>
          <w:p w14:paraId="4E77B39A" w14:textId="2F8B78E8" w:rsidR="009054D6" w:rsidRPr="00516EAA" w:rsidRDefault="009054D6" w:rsidP="00124568"/>
        </w:tc>
      </w:tr>
      <w:tr w:rsidR="00691F56" w14:paraId="5BD97ABC" w14:textId="77777777" w:rsidTr="005D4B8A">
        <w:tc>
          <w:tcPr>
            <w:tcW w:w="2405" w:type="dxa"/>
            <w:vMerge w:val="restart"/>
          </w:tcPr>
          <w:p w14:paraId="164D872D" w14:textId="7E38EEB1" w:rsidR="00691F56" w:rsidRDefault="00691F56" w:rsidP="004364E1">
            <w:r>
              <w:t>Aged: 31 - 40</w:t>
            </w:r>
          </w:p>
        </w:tc>
        <w:tc>
          <w:tcPr>
            <w:tcW w:w="8753" w:type="dxa"/>
          </w:tcPr>
          <w:p w14:paraId="374789B6" w14:textId="1294D81A" w:rsidR="00691F56" w:rsidRPr="00516EAA" w:rsidRDefault="00691F56" w:rsidP="00124568">
            <w:r w:rsidRPr="00FE46B7">
              <w:t xml:space="preserve">"Yes I will </w:t>
            </w:r>
            <w:r>
              <w:t xml:space="preserve">(accept screening) </w:t>
            </w:r>
            <w:r w:rsidRPr="00FE46B7">
              <w:t xml:space="preserve">because I want my baby </w:t>
            </w:r>
            <w:r>
              <w:t xml:space="preserve">to </w:t>
            </w:r>
            <w:r w:rsidRPr="00FE46B7">
              <w:t>have a good healthy life, and it is important to know any problem my kid has in life and to treat it early"</w:t>
            </w:r>
          </w:p>
        </w:tc>
      </w:tr>
      <w:tr w:rsidR="00691F56" w14:paraId="5417B259" w14:textId="77777777" w:rsidTr="005D4B8A">
        <w:tc>
          <w:tcPr>
            <w:tcW w:w="2405" w:type="dxa"/>
            <w:vMerge/>
          </w:tcPr>
          <w:p w14:paraId="19546C41" w14:textId="37FA99F4" w:rsidR="00691F56" w:rsidRDefault="00691F56" w:rsidP="004364E1"/>
        </w:tc>
        <w:tc>
          <w:tcPr>
            <w:tcW w:w="8753" w:type="dxa"/>
          </w:tcPr>
          <w:p w14:paraId="56C9C36B" w14:textId="77777777" w:rsidR="00691F56" w:rsidRPr="00516EAA" w:rsidRDefault="00691F56" w:rsidP="004B5A96">
            <w:r w:rsidRPr="000F0988">
              <w:t>"to consult the clinic because the clinic is where I can get help"</w:t>
            </w:r>
          </w:p>
        </w:tc>
      </w:tr>
      <w:tr w:rsidR="00691F56" w14:paraId="7145DFA0" w14:textId="77777777" w:rsidTr="005D4B8A">
        <w:tc>
          <w:tcPr>
            <w:tcW w:w="2405" w:type="dxa"/>
            <w:vMerge/>
          </w:tcPr>
          <w:p w14:paraId="690AAEED" w14:textId="4A655572" w:rsidR="00691F56" w:rsidRDefault="00691F56" w:rsidP="004364E1"/>
        </w:tc>
        <w:tc>
          <w:tcPr>
            <w:tcW w:w="8753" w:type="dxa"/>
          </w:tcPr>
          <w:p w14:paraId="59E59CA1" w14:textId="77777777" w:rsidR="00691F56" w:rsidRPr="00516EAA" w:rsidRDefault="00691F56" w:rsidP="004364E1">
            <w:r w:rsidRPr="00DF39EC">
              <w:t>"It will affect my family and community because now there</w:t>
            </w:r>
            <w:r>
              <w:t xml:space="preserve"> is a case where people can rape</w:t>
            </w:r>
            <w:r w:rsidRPr="00DF39EC">
              <w:t xml:space="preserve"> our child and the child cannot communicate what has happened to him/her".</w:t>
            </w:r>
          </w:p>
        </w:tc>
      </w:tr>
      <w:tr w:rsidR="00691F56" w14:paraId="34CA4EC8" w14:textId="77777777" w:rsidTr="005D4B8A">
        <w:tc>
          <w:tcPr>
            <w:tcW w:w="2405" w:type="dxa"/>
            <w:vMerge/>
          </w:tcPr>
          <w:p w14:paraId="7B007B56" w14:textId="64E55633" w:rsidR="00691F56" w:rsidRDefault="00691F56" w:rsidP="004364E1"/>
        </w:tc>
        <w:tc>
          <w:tcPr>
            <w:tcW w:w="8753" w:type="dxa"/>
          </w:tcPr>
          <w:p w14:paraId="5C888C99" w14:textId="77777777" w:rsidR="00691F56" w:rsidRPr="00516EAA" w:rsidRDefault="00691F56" w:rsidP="004B5A96">
            <w:r w:rsidRPr="00FE46B7">
              <w:t>" Yes, nobody wants to stay with a baby that have a condition of hearing loss, no one will be happy with that problem"</w:t>
            </w:r>
          </w:p>
        </w:tc>
      </w:tr>
      <w:tr w:rsidR="00691F56" w14:paraId="7D887819" w14:textId="77777777" w:rsidTr="005D4B8A">
        <w:tc>
          <w:tcPr>
            <w:tcW w:w="2405" w:type="dxa"/>
            <w:vMerge/>
          </w:tcPr>
          <w:p w14:paraId="0FBE2E3E" w14:textId="7423E208" w:rsidR="00691F56" w:rsidRDefault="00691F56" w:rsidP="004364E1"/>
        </w:tc>
        <w:tc>
          <w:tcPr>
            <w:tcW w:w="8753" w:type="dxa"/>
          </w:tcPr>
          <w:p w14:paraId="0E00C23D" w14:textId="77777777" w:rsidR="00691F56" w:rsidRPr="00DA3964" w:rsidRDefault="00691F56" w:rsidP="00DA3964">
            <w:r w:rsidRPr="00DA3964">
              <w:t>"I really don’t want to think about it"</w:t>
            </w:r>
          </w:p>
        </w:tc>
      </w:tr>
      <w:tr w:rsidR="00691F56" w14:paraId="25A51FF2" w14:textId="77777777" w:rsidTr="005D4B8A">
        <w:tc>
          <w:tcPr>
            <w:tcW w:w="2405" w:type="dxa"/>
            <w:vMerge/>
          </w:tcPr>
          <w:p w14:paraId="7E2DC816" w14:textId="0376E76E" w:rsidR="00691F56" w:rsidRDefault="00691F56" w:rsidP="004364E1"/>
        </w:tc>
        <w:tc>
          <w:tcPr>
            <w:tcW w:w="8753" w:type="dxa"/>
          </w:tcPr>
          <w:p w14:paraId="3D61FB17" w14:textId="77777777" w:rsidR="00691F56" w:rsidRPr="008E3232" w:rsidRDefault="00691F56" w:rsidP="008E3232">
            <w:pPr>
              <w:rPr>
                <w:lang w:val="en-ZA"/>
              </w:rPr>
            </w:pPr>
            <w:r>
              <w:rPr>
                <w:lang w:val="en-ZA"/>
              </w:rPr>
              <w:t>“</w:t>
            </w:r>
            <w:r w:rsidRPr="008E3232">
              <w:rPr>
                <w:lang w:val="en-ZA"/>
              </w:rPr>
              <w:t>It is serious but the family must contribute on learning sign language to support the child.</w:t>
            </w:r>
            <w:r>
              <w:rPr>
                <w:lang w:val="en-ZA"/>
              </w:rPr>
              <w:t>”</w:t>
            </w:r>
          </w:p>
        </w:tc>
      </w:tr>
      <w:tr w:rsidR="00691F56" w14:paraId="3F505002" w14:textId="77777777" w:rsidTr="005D4B8A">
        <w:tc>
          <w:tcPr>
            <w:tcW w:w="2405" w:type="dxa"/>
            <w:vMerge/>
          </w:tcPr>
          <w:p w14:paraId="344975D6" w14:textId="708FD048" w:rsidR="00691F56" w:rsidRDefault="00691F56" w:rsidP="004364E1"/>
        </w:tc>
        <w:tc>
          <w:tcPr>
            <w:tcW w:w="8753" w:type="dxa"/>
          </w:tcPr>
          <w:p w14:paraId="013A72A8" w14:textId="77777777" w:rsidR="00691F56" w:rsidRPr="008E3232" w:rsidRDefault="00691F56" w:rsidP="008E3232">
            <w:pPr>
              <w:rPr>
                <w:b/>
                <w:lang w:val="en-ZA"/>
              </w:rPr>
            </w:pPr>
            <w:r>
              <w:rPr>
                <w:lang w:val="en-ZA"/>
              </w:rPr>
              <w:t xml:space="preserve">“It is </w:t>
            </w:r>
            <w:r w:rsidRPr="008E3232">
              <w:rPr>
                <w:lang w:val="en-ZA"/>
              </w:rPr>
              <w:t>serious because the child becomes discriminated against because of the condition.</w:t>
            </w:r>
            <w:r>
              <w:rPr>
                <w:lang w:val="en-ZA"/>
              </w:rPr>
              <w:t>”</w:t>
            </w:r>
          </w:p>
        </w:tc>
      </w:tr>
      <w:tr w:rsidR="00691F56" w14:paraId="44B67871" w14:textId="77777777" w:rsidTr="005D4B8A">
        <w:tc>
          <w:tcPr>
            <w:tcW w:w="2405" w:type="dxa"/>
            <w:vMerge/>
          </w:tcPr>
          <w:p w14:paraId="5AE65BA3" w14:textId="55C86257" w:rsidR="00691F56" w:rsidRDefault="00691F56" w:rsidP="004364E1"/>
        </w:tc>
        <w:tc>
          <w:tcPr>
            <w:tcW w:w="8753" w:type="dxa"/>
          </w:tcPr>
          <w:p w14:paraId="52566E54" w14:textId="77777777" w:rsidR="00691F56" w:rsidRPr="008E3232" w:rsidRDefault="00691F56" w:rsidP="008E3232">
            <w:pPr>
              <w:rPr>
                <w:lang w:val="en-ZA"/>
              </w:rPr>
            </w:pPr>
            <w:r>
              <w:rPr>
                <w:lang w:val="en-ZA"/>
              </w:rPr>
              <w:t>“</w:t>
            </w:r>
            <w:r w:rsidRPr="008E3232">
              <w:rPr>
                <w:lang w:val="en-ZA"/>
              </w:rPr>
              <w:t>The condition is very serious because the child will not be able to hear or understand what is going on.</w:t>
            </w:r>
            <w:r>
              <w:rPr>
                <w:lang w:val="en-ZA"/>
              </w:rPr>
              <w:t>”</w:t>
            </w:r>
            <w:r w:rsidRPr="008E3232">
              <w:rPr>
                <w:lang w:val="en-ZA"/>
              </w:rPr>
              <w:t xml:space="preserve"> </w:t>
            </w:r>
          </w:p>
        </w:tc>
      </w:tr>
      <w:tr w:rsidR="00691F56" w14:paraId="3E4F21CD" w14:textId="77777777" w:rsidTr="005D4B8A">
        <w:tc>
          <w:tcPr>
            <w:tcW w:w="2405" w:type="dxa"/>
            <w:vMerge/>
          </w:tcPr>
          <w:p w14:paraId="5B1F63A2" w14:textId="0996B488" w:rsidR="00691F56" w:rsidRDefault="00691F56" w:rsidP="004364E1"/>
        </w:tc>
        <w:tc>
          <w:tcPr>
            <w:tcW w:w="8753" w:type="dxa"/>
          </w:tcPr>
          <w:p w14:paraId="5E3E1A76" w14:textId="77777777" w:rsidR="00691F56" w:rsidRPr="008E3232" w:rsidRDefault="00691F56" w:rsidP="008E3232">
            <w:r>
              <w:rPr>
                <w:lang w:val="en-ZA"/>
              </w:rPr>
              <w:t>“</w:t>
            </w:r>
            <w:r w:rsidRPr="008E3232">
              <w:rPr>
                <w:lang w:val="en-ZA"/>
              </w:rPr>
              <w:t>I will ask the sister/doctor who was testing the baby what will happen next.</w:t>
            </w:r>
            <w:r>
              <w:rPr>
                <w:lang w:val="en-ZA"/>
              </w:rPr>
              <w:t>”</w:t>
            </w:r>
          </w:p>
        </w:tc>
      </w:tr>
      <w:tr w:rsidR="00691F56" w14:paraId="66B09EB8" w14:textId="77777777" w:rsidTr="005D4B8A">
        <w:tc>
          <w:tcPr>
            <w:tcW w:w="2405" w:type="dxa"/>
            <w:vMerge/>
          </w:tcPr>
          <w:p w14:paraId="6FA815C9" w14:textId="2FF73F96" w:rsidR="00691F56" w:rsidRDefault="00691F56" w:rsidP="004364E1"/>
        </w:tc>
        <w:tc>
          <w:tcPr>
            <w:tcW w:w="8753" w:type="dxa"/>
          </w:tcPr>
          <w:p w14:paraId="1E58AE2B" w14:textId="77777777" w:rsidR="00691F56" w:rsidRPr="008E7E6D" w:rsidRDefault="00691F56" w:rsidP="00D9071F">
            <w:pPr>
              <w:rPr>
                <w:lang w:val="en-ZA"/>
              </w:rPr>
            </w:pPr>
            <w:r>
              <w:rPr>
                <w:lang w:val="en-ZA"/>
              </w:rPr>
              <w:t>“</w:t>
            </w:r>
            <w:r w:rsidRPr="008E7E6D">
              <w:rPr>
                <w:lang w:val="en-ZA"/>
              </w:rPr>
              <w:t>I will take my baby to all the treatments suggested by the clinic</w:t>
            </w:r>
            <w:r>
              <w:rPr>
                <w:lang w:val="en-ZA"/>
              </w:rPr>
              <w:t>”</w:t>
            </w:r>
          </w:p>
        </w:tc>
      </w:tr>
    </w:tbl>
    <w:p w14:paraId="70E83E9F" w14:textId="77777777" w:rsidR="00BF170F" w:rsidRDefault="00BF170F">
      <w:pPr>
        <w:rPr>
          <w:sz w:val="28"/>
          <w:szCs w:val="28"/>
        </w:rPr>
      </w:pPr>
    </w:p>
    <w:p w14:paraId="18B74F7A" w14:textId="77777777" w:rsidR="008D33D0" w:rsidRDefault="008D33D0">
      <w:pPr>
        <w:rPr>
          <w:sz w:val="28"/>
          <w:szCs w:val="28"/>
        </w:rPr>
      </w:pPr>
      <w:r w:rsidRPr="008D33D0">
        <w:rPr>
          <w:sz w:val="28"/>
          <w:szCs w:val="28"/>
        </w:rPr>
        <w:t>Theme:  Feelings</w:t>
      </w:r>
    </w:p>
    <w:tbl>
      <w:tblPr>
        <w:tblStyle w:val="TableGrid"/>
        <w:tblW w:w="0" w:type="auto"/>
        <w:tblLook w:val="04A0" w:firstRow="1" w:lastRow="0" w:firstColumn="1" w:lastColumn="0" w:noHBand="0" w:noVBand="1"/>
      </w:tblPr>
      <w:tblGrid>
        <w:gridCol w:w="2405"/>
        <w:gridCol w:w="8753"/>
      </w:tblGrid>
      <w:tr w:rsidR="00691F56" w14:paraId="6EBFF696" w14:textId="77777777" w:rsidTr="00614C5D">
        <w:tc>
          <w:tcPr>
            <w:tcW w:w="2405" w:type="dxa"/>
            <w:vMerge w:val="restart"/>
          </w:tcPr>
          <w:p w14:paraId="274B2168" w14:textId="77777777" w:rsidR="00691F56" w:rsidRDefault="00691F56" w:rsidP="004364E1"/>
          <w:p w14:paraId="6B2A82ED" w14:textId="5F219B2E" w:rsidR="00691F56" w:rsidRPr="006A2A8B" w:rsidRDefault="00691F56" w:rsidP="004364E1">
            <w:r>
              <w:t>Aged: 18 - 20</w:t>
            </w:r>
          </w:p>
        </w:tc>
        <w:tc>
          <w:tcPr>
            <w:tcW w:w="8753" w:type="dxa"/>
          </w:tcPr>
          <w:p w14:paraId="58EDAAE4" w14:textId="7F026614" w:rsidR="00691F56" w:rsidRPr="006A2A8B" w:rsidRDefault="00691F56" w:rsidP="008D33D0">
            <w:r>
              <w:t>Extracts</w:t>
            </w:r>
          </w:p>
        </w:tc>
      </w:tr>
      <w:tr w:rsidR="00691F56" w14:paraId="507C4EBF" w14:textId="77777777" w:rsidTr="00614C5D">
        <w:tc>
          <w:tcPr>
            <w:tcW w:w="2405" w:type="dxa"/>
            <w:vMerge/>
          </w:tcPr>
          <w:p w14:paraId="6E70AD16" w14:textId="77777777" w:rsidR="00691F56" w:rsidRDefault="00691F56" w:rsidP="00691F56"/>
        </w:tc>
        <w:tc>
          <w:tcPr>
            <w:tcW w:w="8753" w:type="dxa"/>
          </w:tcPr>
          <w:p w14:paraId="73AD0A98" w14:textId="38CE7AF6" w:rsidR="00691F56" w:rsidRPr="008D33D0" w:rsidRDefault="00691F56" w:rsidP="00691F56">
            <w:r w:rsidRPr="008D33D0">
              <w:t>"I will feel very bad because my child is my first priority</w:t>
            </w:r>
            <w:r>
              <w:t>,</w:t>
            </w:r>
            <w:r w:rsidRPr="008D33D0">
              <w:t xml:space="preserve"> is my life, my happiness and my responsibility".</w:t>
            </w:r>
          </w:p>
        </w:tc>
      </w:tr>
      <w:tr w:rsidR="00691F56" w14:paraId="646DECEC" w14:textId="77777777" w:rsidTr="00614C5D">
        <w:tc>
          <w:tcPr>
            <w:tcW w:w="2405" w:type="dxa"/>
            <w:vMerge/>
          </w:tcPr>
          <w:p w14:paraId="39ABC5C3" w14:textId="666BBB7E" w:rsidR="00691F56" w:rsidRDefault="00691F56" w:rsidP="00691F56"/>
        </w:tc>
        <w:tc>
          <w:tcPr>
            <w:tcW w:w="8753" w:type="dxa"/>
          </w:tcPr>
          <w:p w14:paraId="0DCE99CB" w14:textId="12D7C90B" w:rsidR="00691F56" w:rsidRPr="00516EAA" w:rsidRDefault="00691F56" w:rsidP="00691F56">
            <w:r w:rsidRPr="004364E1">
              <w:t>"We need to ask the Department of Health to counsel us and try to teach us as mothers a sign language, so that we can communicate with our babies"</w:t>
            </w:r>
          </w:p>
        </w:tc>
      </w:tr>
      <w:tr w:rsidR="00691F56" w14:paraId="60B4E769" w14:textId="77777777" w:rsidTr="005F26A5">
        <w:tc>
          <w:tcPr>
            <w:tcW w:w="2405" w:type="dxa"/>
            <w:vMerge w:val="restart"/>
          </w:tcPr>
          <w:p w14:paraId="7F66C570" w14:textId="251CC663" w:rsidR="00691F56" w:rsidRDefault="00691F56" w:rsidP="00691F56">
            <w:r>
              <w:t>Aged: 21 - 30</w:t>
            </w:r>
          </w:p>
        </w:tc>
        <w:tc>
          <w:tcPr>
            <w:tcW w:w="8753" w:type="dxa"/>
          </w:tcPr>
          <w:p w14:paraId="24B14FDA" w14:textId="77777777" w:rsidR="00691F56" w:rsidRPr="00516EAA" w:rsidRDefault="00691F56" w:rsidP="00691F56">
            <w:r w:rsidRPr="004364E1">
              <w:t>"I will feel bad because my child would not be able to cope well at school"</w:t>
            </w:r>
          </w:p>
        </w:tc>
      </w:tr>
      <w:tr w:rsidR="00691F56" w14:paraId="0C2010D5" w14:textId="77777777" w:rsidTr="005F26A5">
        <w:tc>
          <w:tcPr>
            <w:tcW w:w="2405" w:type="dxa"/>
            <w:vMerge/>
          </w:tcPr>
          <w:p w14:paraId="31A16EFD" w14:textId="605A0057" w:rsidR="00691F56" w:rsidRDefault="00691F56" w:rsidP="00691F56"/>
        </w:tc>
        <w:tc>
          <w:tcPr>
            <w:tcW w:w="8753" w:type="dxa"/>
          </w:tcPr>
          <w:p w14:paraId="192BBDB9" w14:textId="77777777" w:rsidR="00691F56" w:rsidRPr="00516EAA" w:rsidRDefault="00691F56" w:rsidP="00691F56">
            <w:r w:rsidRPr="004364E1">
              <w:t xml:space="preserve">"I will feel bad, because my child will not have </w:t>
            </w:r>
            <w:r>
              <w:t xml:space="preserve">a </w:t>
            </w:r>
            <w:r w:rsidRPr="004364E1">
              <w:t>good future".</w:t>
            </w:r>
          </w:p>
        </w:tc>
      </w:tr>
      <w:tr w:rsidR="00691F56" w14:paraId="548BDAFA" w14:textId="77777777" w:rsidTr="005F26A5">
        <w:tc>
          <w:tcPr>
            <w:tcW w:w="2405" w:type="dxa"/>
            <w:vMerge/>
          </w:tcPr>
          <w:p w14:paraId="075901EB" w14:textId="0FC14165" w:rsidR="00691F56" w:rsidRDefault="00691F56" w:rsidP="00691F56"/>
        </w:tc>
        <w:tc>
          <w:tcPr>
            <w:tcW w:w="8753" w:type="dxa"/>
          </w:tcPr>
          <w:p w14:paraId="7CAB59E7" w14:textId="77777777" w:rsidR="00691F56" w:rsidRPr="00516EAA" w:rsidRDefault="00691F56" w:rsidP="00691F56">
            <w:r w:rsidRPr="004364E1">
              <w:t>"I will be sad but will to take all means for my baby and learn the sign language"</w:t>
            </w:r>
          </w:p>
        </w:tc>
      </w:tr>
      <w:tr w:rsidR="00691F56" w14:paraId="065C2155" w14:textId="77777777" w:rsidTr="005F26A5">
        <w:tc>
          <w:tcPr>
            <w:tcW w:w="2405" w:type="dxa"/>
            <w:vMerge/>
          </w:tcPr>
          <w:p w14:paraId="2AC0218E" w14:textId="38DC241F" w:rsidR="00691F56" w:rsidRDefault="00691F56" w:rsidP="00691F56"/>
        </w:tc>
        <w:tc>
          <w:tcPr>
            <w:tcW w:w="8753" w:type="dxa"/>
          </w:tcPr>
          <w:p w14:paraId="27D41908" w14:textId="77777777" w:rsidR="00691F56" w:rsidRPr="00516EAA" w:rsidRDefault="00691F56" w:rsidP="00691F56">
            <w:r w:rsidRPr="004364E1">
              <w:t>"I will not be happy but I have to accept it, so that my baby can accept the condition s/he has".</w:t>
            </w:r>
          </w:p>
        </w:tc>
      </w:tr>
      <w:tr w:rsidR="00691F56" w14:paraId="60E24912" w14:textId="77777777" w:rsidTr="005F26A5">
        <w:tc>
          <w:tcPr>
            <w:tcW w:w="2405" w:type="dxa"/>
            <w:vMerge/>
          </w:tcPr>
          <w:p w14:paraId="01675AA8" w14:textId="43972313" w:rsidR="00691F56" w:rsidRDefault="00691F56" w:rsidP="00691F56"/>
        </w:tc>
        <w:tc>
          <w:tcPr>
            <w:tcW w:w="8753" w:type="dxa"/>
          </w:tcPr>
          <w:p w14:paraId="750D85C4" w14:textId="77777777" w:rsidR="00691F56" w:rsidRPr="00516EAA" w:rsidRDefault="00691F56" w:rsidP="00691F56">
            <w:r w:rsidRPr="004364E1">
              <w:t xml:space="preserve">"I </w:t>
            </w:r>
            <w:r>
              <w:t>will be hurt and feel sad but I will become calm and take further steps to help my baby to survive.”</w:t>
            </w:r>
          </w:p>
        </w:tc>
      </w:tr>
      <w:tr w:rsidR="00691F56" w14:paraId="0A71D904" w14:textId="77777777" w:rsidTr="005F26A5">
        <w:tc>
          <w:tcPr>
            <w:tcW w:w="2405" w:type="dxa"/>
            <w:vMerge/>
          </w:tcPr>
          <w:p w14:paraId="207AC052" w14:textId="77777777" w:rsidR="00691F56" w:rsidRDefault="00691F56" w:rsidP="00691F56"/>
        </w:tc>
        <w:tc>
          <w:tcPr>
            <w:tcW w:w="8753" w:type="dxa"/>
          </w:tcPr>
          <w:p w14:paraId="2030C7E8" w14:textId="295ABBCA" w:rsidR="00691F56" w:rsidRPr="004364E1" w:rsidRDefault="00691F56" w:rsidP="00691F56">
            <w:r w:rsidRPr="004364E1">
              <w:t>"I</w:t>
            </w:r>
            <w:r>
              <w:t>t will be very painful and a feeling of sadness</w:t>
            </w:r>
            <w:r w:rsidRPr="004364E1">
              <w:t>"</w:t>
            </w:r>
          </w:p>
        </w:tc>
      </w:tr>
      <w:tr w:rsidR="00691F56" w14:paraId="5BFCA59C" w14:textId="77777777" w:rsidTr="005F26A5">
        <w:tc>
          <w:tcPr>
            <w:tcW w:w="2405" w:type="dxa"/>
            <w:vMerge/>
          </w:tcPr>
          <w:p w14:paraId="4C9F17BD" w14:textId="77777777" w:rsidR="00691F56" w:rsidRDefault="00691F56" w:rsidP="00691F56"/>
        </w:tc>
        <w:tc>
          <w:tcPr>
            <w:tcW w:w="8753" w:type="dxa"/>
          </w:tcPr>
          <w:p w14:paraId="0E5E8AB9" w14:textId="4BFD3E75" w:rsidR="00691F56" w:rsidRPr="004364E1" w:rsidRDefault="00691F56" w:rsidP="00691F56">
            <w:r>
              <w:t>"</w:t>
            </w:r>
            <w:r w:rsidRPr="00DD5669">
              <w:t xml:space="preserve">It will be very </w:t>
            </w:r>
            <w:r>
              <w:t>painful</w:t>
            </w:r>
            <w:r w:rsidRPr="00DD5669">
              <w:t>"</w:t>
            </w:r>
          </w:p>
        </w:tc>
      </w:tr>
      <w:tr w:rsidR="00691F56" w14:paraId="31099B11" w14:textId="77777777" w:rsidTr="005F26A5">
        <w:tc>
          <w:tcPr>
            <w:tcW w:w="2405" w:type="dxa"/>
            <w:vMerge/>
          </w:tcPr>
          <w:p w14:paraId="066A39AD" w14:textId="77777777" w:rsidR="00691F56" w:rsidRDefault="00691F56" w:rsidP="00691F56"/>
        </w:tc>
        <w:tc>
          <w:tcPr>
            <w:tcW w:w="8753" w:type="dxa"/>
          </w:tcPr>
          <w:p w14:paraId="343359D2" w14:textId="4D51FF58" w:rsidR="00691F56" w:rsidRPr="004364E1" w:rsidRDefault="00691F56" w:rsidP="00691F56">
            <w:r w:rsidRPr="00DD5669">
              <w:t>"Yes very emotional but I will seek for help wherever I can get it"</w:t>
            </w:r>
          </w:p>
        </w:tc>
      </w:tr>
      <w:tr w:rsidR="00691F56" w14:paraId="0F23D69A" w14:textId="77777777" w:rsidTr="005F26A5">
        <w:tc>
          <w:tcPr>
            <w:tcW w:w="2405" w:type="dxa"/>
            <w:vMerge/>
          </w:tcPr>
          <w:p w14:paraId="588EA37B" w14:textId="77777777" w:rsidR="00691F56" w:rsidRDefault="00691F56" w:rsidP="00691F56"/>
        </w:tc>
        <w:tc>
          <w:tcPr>
            <w:tcW w:w="8753" w:type="dxa"/>
          </w:tcPr>
          <w:p w14:paraId="73228A62" w14:textId="5DBDC1F0" w:rsidR="00691F56" w:rsidRPr="004364E1" w:rsidRDefault="00691F56" w:rsidP="00691F56">
            <w:r>
              <w:t>"</w:t>
            </w:r>
            <w:r w:rsidRPr="00DD5669">
              <w:t>It is d</w:t>
            </w:r>
            <w:r>
              <w:t>ifficult to express how I would feel</w:t>
            </w:r>
            <w:r w:rsidRPr="00DD5669">
              <w:t>"</w:t>
            </w:r>
          </w:p>
        </w:tc>
      </w:tr>
      <w:tr w:rsidR="00691F56" w14:paraId="73EDBBA3" w14:textId="77777777" w:rsidTr="005F26A5">
        <w:tc>
          <w:tcPr>
            <w:tcW w:w="2405" w:type="dxa"/>
            <w:vMerge/>
          </w:tcPr>
          <w:p w14:paraId="6CEC954E" w14:textId="77777777" w:rsidR="00691F56" w:rsidRDefault="00691F56" w:rsidP="00691F56"/>
        </w:tc>
        <w:tc>
          <w:tcPr>
            <w:tcW w:w="8753" w:type="dxa"/>
          </w:tcPr>
          <w:p w14:paraId="4B28B67D" w14:textId="53C5EE66" w:rsidR="00691F56" w:rsidRPr="004364E1" w:rsidRDefault="00691F56" w:rsidP="00691F56">
            <w:r w:rsidRPr="00D34F52">
              <w:t>"I will accept it though it is painful"</w:t>
            </w:r>
          </w:p>
        </w:tc>
      </w:tr>
      <w:tr w:rsidR="00691F56" w14:paraId="3380232D" w14:textId="77777777" w:rsidTr="005F26A5">
        <w:tc>
          <w:tcPr>
            <w:tcW w:w="2405" w:type="dxa"/>
            <w:vMerge/>
          </w:tcPr>
          <w:p w14:paraId="76609277" w14:textId="77777777" w:rsidR="00691F56" w:rsidRDefault="00691F56" w:rsidP="00691F56"/>
        </w:tc>
        <w:tc>
          <w:tcPr>
            <w:tcW w:w="8753" w:type="dxa"/>
          </w:tcPr>
          <w:p w14:paraId="71DFD876" w14:textId="6B57B391" w:rsidR="00691F56" w:rsidRPr="004364E1" w:rsidRDefault="00691F56" w:rsidP="00691F56">
            <w:r w:rsidRPr="00D34F52">
              <w:t>"It will be sad and painful especially when the child has been taught sign language at school and we at home do not know how to communicate with him"</w:t>
            </w:r>
          </w:p>
        </w:tc>
      </w:tr>
      <w:tr w:rsidR="00691F56" w14:paraId="44D02E4C" w14:textId="77777777" w:rsidTr="005F26A5">
        <w:tc>
          <w:tcPr>
            <w:tcW w:w="2405" w:type="dxa"/>
            <w:vMerge/>
          </w:tcPr>
          <w:p w14:paraId="55D23603" w14:textId="77777777" w:rsidR="00691F56" w:rsidRDefault="00691F56" w:rsidP="00691F56"/>
        </w:tc>
        <w:tc>
          <w:tcPr>
            <w:tcW w:w="8753" w:type="dxa"/>
          </w:tcPr>
          <w:p w14:paraId="7C6EE18F" w14:textId="1E90ACD3" w:rsidR="00691F56" w:rsidRPr="004364E1" w:rsidRDefault="00691F56" w:rsidP="00691F56">
            <w:r w:rsidRPr="00D34F52">
              <w:t>"There will be nothing I can do I will just cry and tell my family"</w:t>
            </w:r>
          </w:p>
        </w:tc>
      </w:tr>
      <w:tr w:rsidR="00691F56" w14:paraId="2DE51DC5" w14:textId="77777777" w:rsidTr="005F26A5">
        <w:tc>
          <w:tcPr>
            <w:tcW w:w="2405" w:type="dxa"/>
            <w:vMerge/>
          </w:tcPr>
          <w:p w14:paraId="018D037D" w14:textId="77777777" w:rsidR="00691F56" w:rsidRDefault="00691F56" w:rsidP="00691F56"/>
        </w:tc>
        <w:tc>
          <w:tcPr>
            <w:tcW w:w="8753" w:type="dxa"/>
          </w:tcPr>
          <w:p w14:paraId="19CB78C7" w14:textId="2F42EAE7" w:rsidR="00691F56" w:rsidRPr="004364E1" w:rsidRDefault="00691F56" w:rsidP="00691F56">
            <w:r w:rsidRPr="00C05971">
              <w:t>"I will be terrified, cry a lot and ask for my mother’s advice"</w:t>
            </w:r>
          </w:p>
        </w:tc>
      </w:tr>
      <w:tr w:rsidR="00691F56" w14:paraId="1F8036B4" w14:textId="77777777" w:rsidTr="005F26A5">
        <w:tc>
          <w:tcPr>
            <w:tcW w:w="2405" w:type="dxa"/>
            <w:vMerge/>
          </w:tcPr>
          <w:p w14:paraId="49B3EBBD" w14:textId="77777777" w:rsidR="00691F56" w:rsidRDefault="00691F56" w:rsidP="00691F56"/>
        </w:tc>
        <w:tc>
          <w:tcPr>
            <w:tcW w:w="8753" w:type="dxa"/>
          </w:tcPr>
          <w:p w14:paraId="166799B3" w14:textId="353A6800" w:rsidR="00691F56" w:rsidRPr="004364E1" w:rsidRDefault="00691F56" w:rsidP="00691F56">
            <w:r w:rsidRPr="00C05971">
              <w:t>"I will feel bad, accept the circumstances as they are"</w:t>
            </w:r>
          </w:p>
        </w:tc>
      </w:tr>
      <w:tr w:rsidR="00691F56" w14:paraId="36D7069F" w14:textId="77777777" w:rsidTr="005F26A5">
        <w:tc>
          <w:tcPr>
            <w:tcW w:w="2405" w:type="dxa"/>
            <w:vMerge/>
          </w:tcPr>
          <w:p w14:paraId="6DB346B9" w14:textId="77777777" w:rsidR="00691F56" w:rsidRDefault="00691F56" w:rsidP="00691F56"/>
        </w:tc>
        <w:tc>
          <w:tcPr>
            <w:tcW w:w="8753" w:type="dxa"/>
          </w:tcPr>
          <w:p w14:paraId="11AD0CF6" w14:textId="1CB497CD" w:rsidR="00691F56" w:rsidRPr="004364E1" w:rsidRDefault="00691F56" w:rsidP="00691F56">
            <w:r w:rsidRPr="00C05971">
              <w:t>“It will be painful, I will cry and talk to my family they must decide what to do"</w:t>
            </w:r>
          </w:p>
        </w:tc>
      </w:tr>
      <w:tr w:rsidR="00691F56" w14:paraId="15FC61A6" w14:textId="77777777" w:rsidTr="005F26A5">
        <w:tc>
          <w:tcPr>
            <w:tcW w:w="2405" w:type="dxa"/>
            <w:vMerge/>
          </w:tcPr>
          <w:p w14:paraId="7225BFA6" w14:textId="77777777" w:rsidR="00691F56" w:rsidRDefault="00691F56" w:rsidP="00691F56"/>
        </w:tc>
        <w:tc>
          <w:tcPr>
            <w:tcW w:w="8753" w:type="dxa"/>
          </w:tcPr>
          <w:p w14:paraId="2D3644DB" w14:textId="5730581B" w:rsidR="00691F56" w:rsidRPr="004364E1" w:rsidRDefault="00691F56" w:rsidP="00691F56">
            <w:r w:rsidRPr="00C05971">
              <w:t>“I will be frustrated but take the child to clinic for more help”</w:t>
            </w:r>
          </w:p>
        </w:tc>
      </w:tr>
      <w:tr w:rsidR="00691F56" w14:paraId="1558C554" w14:textId="77777777" w:rsidTr="005F26A5">
        <w:tc>
          <w:tcPr>
            <w:tcW w:w="2405" w:type="dxa"/>
            <w:vMerge/>
          </w:tcPr>
          <w:p w14:paraId="131934EF" w14:textId="77777777" w:rsidR="00691F56" w:rsidRDefault="00691F56" w:rsidP="00691F56"/>
        </w:tc>
        <w:tc>
          <w:tcPr>
            <w:tcW w:w="8753" w:type="dxa"/>
          </w:tcPr>
          <w:p w14:paraId="49106753" w14:textId="7E482833" w:rsidR="00691F56" w:rsidRPr="00C05971" w:rsidRDefault="00691F56" w:rsidP="00691F56">
            <w:r w:rsidRPr="00C05971">
              <w:t>"I will feel really bad but I will take child to clinic, I don’t want to think about it"</w:t>
            </w:r>
          </w:p>
        </w:tc>
      </w:tr>
      <w:tr w:rsidR="00691F56" w14:paraId="72A580C3" w14:textId="77777777" w:rsidTr="005F26A5">
        <w:tc>
          <w:tcPr>
            <w:tcW w:w="2405" w:type="dxa"/>
            <w:vMerge/>
          </w:tcPr>
          <w:p w14:paraId="0996E9C2" w14:textId="77777777" w:rsidR="00691F56" w:rsidRDefault="00691F56" w:rsidP="00691F56"/>
        </w:tc>
        <w:tc>
          <w:tcPr>
            <w:tcW w:w="8753" w:type="dxa"/>
          </w:tcPr>
          <w:p w14:paraId="7D925A77" w14:textId="313B3127" w:rsidR="00691F56" w:rsidRPr="00C05971" w:rsidRDefault="00691F56" w:rsidP="00691F56">
            <w:r w:rsidRPr="00C05971">
              <w:t>“I will be sad and helpless but will still go to the clinic for any hope”</w:t>
            </w:r>
          </w:p>
        </w:tc>
      </w:tr>
      <w:tr w:rsidR="00691F56" w14:paraId="70BC6A5F" w14:textId="77777777" w:rsidTr="005F26A5">
        <w:tc>
          <w:tcPr>
            <w:tcW w:w="2405" w:type="dxa"/>
            <w:vMerge/>
          </w:tcPr>
          <w:p w14:paraId="5249AAA8" w14:textId="77777777" w:rsidR="00691F56" w:rsidRDefault="00691F56" w:rsidP="00691F56"/>
        </w:tc>
        <w:tc>
          <w:tcPr>
            <w:tcW w:w="8753" w:type="dxa"/>
          </w:tcPr>
          <w:p w14:paraId="6F24C592" w14:textId="46D96C20" w:rsidR="00691F56" w:rsidRPr="00C05971" w:rsidRDefault="00691F56" w:rsidP="00691F56">
            <w:r w:rsidRPr="00C05971">
              <w:t>“I will feel bad I will go the clinic”</w:t>
            </w:r>
          </w:p>
        </w:tc>
      </w:tr>
      <w:tr w:rsidR="00691F56" w14:paraId="5678B52C" w14:textId="77777777" w:rsidTr="005F26A5">
        <w:tc>
          <w:tcPr>
            <w:tcW w:w="2405" w:type="dxa"/>
            <w:vMerge/>
          </w:tcPr>
          <w:p w14:paraId="0749B3EE" w14:textId="77777777" w:rsidR="00691F56" w:rsidRDefault="00691F56" w:rsidP="00691F56"/>
        </w:tc>
        <w:tc>
          <w:tcPr>
            <w:tcW w:w="8753" w:type="dxa"/>
          </w:tcPr>
          <w:p w14:paraId="318856DA" w14:textId="1E15E1FE" w:rsidR="00691F56" w:rsidRPr="00C05971" w:rsidRDefault="00691F56" w:rsidP="00691F56">
            <w:r w:rsidRPr="00C05971">
              <w:t>“I cannot even think about that, I will just call my family crying”</w:t>
            </w:r>
          </w:p>
        </w:tc>
      </w:tr>
      <w:tr w:rsidR="00F2200B" w14:paraId="292D1D44" w14:textId="77777777" w:rsidTr="005F26A5">
        <w:tc>
          <w:tcPr>
            <w:tcW w:w="2405" w:type="dxa"/>
            <w:vMerge/>
          </w:tcPr>
          <w:p w14:paraId="6FCB39DD" w14:textId="77777777" w:rsidR="00F2200B" w:rsidRDefault="00F2200B" w:rsidP="00F2200B"/>
        </w:tc>
        <w:tc>
          <w:tcPr>
            <w:tcW w:w="8753" w:type="dxa"/>
          </w:tcPr>
          <w:p w14:paraId="6277CE2A" w14:textId="0567B194" w:rsidR="00F2200B" w:rsidRPr="00C05971" w:rsidRDefault="00F2200B" w:rsidP="00F2200B">
            <w:r>
              <w:rPr>
                <w:lang w:val="en-ZA"/>
              </w:rPr>
              <w:t>“Helpless.”</w:t>
            </w:r>
          </w:p>
        </w:tc>
      </w:tr>
      <w:tr w:rsidR="00F2200B" w14:paraId="49C3878D" w14:textId="77777777" w:rsidTr="005F26A5">
        <w:tc>
          <w:tcPr>
            <w:tcW w:w="2405" w:type="dxa"/>
            <w:vMerge/>
          </w:tcPr>
          <w:p w14:paraId="42C884C8" w14:textId="77777777" w:rsidR="00F2200B" w:rsidRDefault="00F2200B" w:rsidP="00F2200B"/>
        </w:tc>
        <w:tc>
          <w:tcPr>
            <w:tcW w:w="8753" w:type="dxa"/>
          </w:tcPr>
          <w:p w14:paraId="219AC6A6" w14:textId="76143B34" w:rsidR="00F2200B" w:rsidRPr="00C05971" w:rsidRDefault="00F2200B" w:rsidP="00F2200B">
            <w:r>
              <w:rPr>
                <w:lang w:val="en-ZA"/>
              </w:rPr>
              <w:t>I will feel bad because my child will not have a good future”</w:t>
            </w:r>
          </w:p>
        </w:tc>
      </w:tr>
      <w:tr w:rsidR="00F2200B" w14:paraId="5A2F2445" w14:textId="77777777" w:rsidTr="005F26A5">
        <w:tc>
          <w:tcPr>
            <w:tcW w:w="2405" w:type="dxa"/>
            <w:vMerge/>
          </w:tcPr>
          <w:p w14:paraId="6D33FD5E" w14:textId="77777777" w:rsidR="00F2200B" w:rsidRDefault="00F2200B" w:rsidP="00F2200B"/>
        </w:tc>
        <w:tc>
          <w:tcPr>
            <w:tcW w:w="8753" w:type="dxa"/>
          </w:tcPr>
          <w:p w14:paraId="7E8BF47C" w14:textId="01302753" w:rsidR="00F2200B" w:rsidRPr="00C05971" w:rsidRDefault="00F2200B" w:rsidP="00F2200B">
            <w:r>
              <w:rPr>
                <w:lang w:val="en-ZA"/>
              </w:rPr>
              <w:t>“</w:t>
            </w:r>
            <w:r w:rsidRPr="00B84A54">
              <w:rPr>
                <w:lang w:val="en-ZA"/>
              </w:rPr>
              <w:t>I will be sad.</w:t>
            </w:r>
            <w:r>
              <w:rPr>
                <w:lang w:val="en-ZA"/>
              </w:rPr>
              <w:t>”</w:t>
            </w:r>
            <w:r w:rsidRPr="00B84A54">
              <w:rPr>
                <w:lang w:val="en-ZA"/>
              </w:rPr>
              <w:t xml:space="preserve"> </w:t>
            </w:r>
          </w:p>
        </w:tc>
      </w:tr>
      <w:tr w:rsidR="00691F56" w14:paraId="092E9657" w14:textId="77777777" w:rsidTr="005F26A5">
        <w:tc>
          <w:tcPr>
            <w:tcW w:w="2405" w:type="dxa"/>
            <w:vMerge/>
          </w:tcPr>
          <w:p w14:paraId="30DFE07D" w14:textId="14C949A9" w:rsidR="00691F56" w:rsidRDefault="00691F56" w:rsidP="00691F56"/>
        </w:tc>
        <w:tc>
          <w:tcPr>
            <w:tcW w:w="8753" w:type="dxa"/>
          </w:tcPr>
          <w:p w14:paraId="17B3EB83" w14:textId="0C56457B" w:rsidR="00691F56" w:rsidRPr="00516EAA" w:rsidRDefault="00691F56" w:rsidP="00691F56"/>
        </w:tc>
      </w:tr>
      <w:tr w:rsidR="00F2200B" w14:paraId="199F92DE" w14:textId="77777777" w:rsidTr="00A37053">
        <w:tc>
          <w:tcPr>
            <w:tcW w:w="2405" w:type="dxa"/>
            <w:vMerge w:val="restart"/>
          </w:tcPr>
          <w:p w14:paraId="12E97150" w14:textId="61CE26E4" w:rsidR="00F2200B" w:rsidRDefault="00F2200B" w:rsidP="00691F56">
            <w:r>
              <w:t>Aged: 31 - 40</w:t>
            </w:r>
          </w:p>
        </w:tc>
        <w:tc>
          <w:tcPr>
            <w:tcW w:w="8753" w:type="dxa"/>
          </w:tcPr>
          <w:p w14:paraId="20ACB79F" w14:textId="2ADA2BE6" w:rsidR="00F2200B" w:rsidRPr="00516EAA" w:rsidRDefault="00F2200B" w:rsidP="00691F56">
            <w:r w:rsidRPr="004364E1">
              <w:t xml:space="preserve">"I </w:t>
            </w:r>
            <w:r>
              <w:t>will be hurtful and I will cry</w:t>
            </w:r>
            <w:r w:rsidRPr="004364E1">
              <w:t>".</w:t>
            </w:r>
          </w:p>
        </w:tc>
      </w:tr>
      <w:tr w:rsidR="00F2200B" w14:paraId="1D747FB7" w14:textId="77777777" w:rsidTr="00A37053">
        <w:tc>
          <w:tcPr>
            <w:tcW w:w="2405" w:type="dxa"/>
            <w:vMerge/>
          </w:tcPr>
          <w:p w14:paraId="2170643A" w14:textId="605B1156" w:rsidR="00F2200B" w:rsidRDefault="00F2200B" w:rsidP="00691F56"/>
        </w:tc>
        <w:tc>
          <w:tcPr>
            <w:tcW w:w="8753" w:type="dxa"/>
          </w:tcPr>
          <w:p w14:paraId="6FC1D8EA" w14:textId="77777777" w:rsidR="00F2200B" w:rsidRPr="008E3232" w:rsidRDefault="00F2200B" w:rsidP="00691F56">
            <w:r>
              <w:rPr>
                <w:lang w:val="en-ZA"/>
              </w:rPr>
              <w:t>“</w:t>
            </w:r>
            <w:r w:rsidRPr="008E3232">
              <w:rPr>
                <w:lang w:val="en-ZA"/>
              </w:rPr>
              <w:t>I will be sad</w:t>
            </w:r>
            <w:r>
              <w:rPr>
                <w:lang w:val="en-ZA"/>
              </w:rPr>
              <w:t>”</w:t>
            </w:r>
          </w:p>
        </w:tc>
      </w:tr>
      <w:tr w:rsidR="00F2200B" w14:paraId="2295805A" w14:textId="77777777" w:rsidTr="00A37053">
        <w:tc>
          <w:tcPr>
            <w:tcW w:w="2405" w:type="dxa"/>
            <w:vMerge/>
          </w:tcPr>
          <w:p w14:paraId="33D2907E" w14:textId="3857A020" w:rsidR="00F2200B" w:rsidRDefault="00F2200B" w:rsidP="00691F56"/>
        </w:tc>
        <w:tc>
          <w:tcPr>
            <w:tcW w:w="8753" w:type="dxa"/>
          </w:tcPr>
          <w:p w14:paraId="2FFE0F96" w14:textId="77777777" w:rsidR="00F2200B" w:rsidRPr="008E3232" w:rsidRDefault="00F2200B" w:rsidP="00691F56">
            <w:pPr>
              <w:rPr>
                <w:lang w:val="en-ZA"/>
              </w:rPr>
            </w:pPr>
            <w:r>
              <w:rPr>
                <w:lang w:val="en-ZA"/>
              </w:rPr>
              <w:t>“</w:t>
            </w:r>
            <w:r w:rsidRPr="008E3232">
              <w:rPr>
                <w:lang w:val="en-ZA"/>
              </w:rPr>
              <w:t>I will feel so sad but will take my child to a doctor I will also seek advice from counsellors on how to learn the way of communicating with sign language</w:t>
            </w:r>
            <w:r>
              <w:rPr>
                <w:lang w:val="en-ZA"/>
              </w:rPr>
              <w:t>”</w:t>
            </w:r>
          </w:p>
        </w:tc>
      </w:tr>
      <w:tr w:rsidR="00F2200B" w14:paraId="0E6D1D73" w14:textId="77777777" w:rsidTr="00A37053">
        <w:tc>
          <w:tcPr>
            <w:tcW w:w="2405" w:type="dxa"/>
            <w:vMerge/>
          </w:tcPr>
          <w:p w14:paraId="1AF5DB65" w14:textId="0BF54E11" w:rsidR="00F2200B" w:rsidRDefault="00F2200B" w:rsidP="00691F56"/>
        </w:tc>
        <w:tc>
          <w:tcPr>
            <w:tcW w:w="8753" w:type="dxa"/>
          </w:tcPr>
          <w:p w14:paraId="64EE82C3" w14:textId="69800766" w:rsidR="00F2200B" w:rsidRPr="00B84A54" w:rsidRDefault="00F2200B" w:rsidP="00691F56">
            <w:pPr>
              <w:rPr>
                <w:lang w:val="en-ZA"/>
              </w:rPr>
            </w:pPr>
          </w:p>
        </w:tc>
      </w:tr>
    </w:tbl>
    <w:p w14:paraId="37832DEC" w14:textId="77777777" w:rsidR="00826F4B" w:rsidRDefault="00826F4B">
      <w:pPr>
        <w:rPr>
          <w:sz w:val="28"/>
          <w:szCs w:val="28"/>
        </w:rPr>
      </w:pPr>
    </w:p>
    <w:p w14:paraId="3E859897" w14:textId="77777777" w:rsidR="008D33D0" w:rsidRPr="009F717A" w:rsidRDefault="004364E1">
      <w:pPr>
        <w:rPr>
          <w:sz w:val="28"/>
          <w:szCs w:val="28"/>
        </w:rPr>
      </w:pPr>
      <w:r w:rsidRPr="009F717A">
        <w:rPr>
          <w:sz w:val="28"/>
          <w:szCs w:val="28"/>
        </w:rPr>
        <w:t>Theme</w:t>
      </w:r>
      <w:r w:rsidR="009F717A" w:rsidRPr="009F717A">
        <w:rPr>
          <w:sz w:val="28"/>
          <w:szCs w:val="28"/>
        </w:rPr>
        <w:t>:  Health Seeking Patterns</w:t>
      </w:r>
    </w:p>
    <w:tbl>
      <w:tblPr>
        <w:tblStyle w:val="TableGrid"/>
        <w:tblW w:w="0" w:type="auto"/>
        <w:tblLook w:val="04A0" w:firstRow="1" w:lastRow="0" w:firstColumn="1" w:lastColumn="0" w:noHBand="0" w:noVBand="1"/>
      </w:tblPr>
      <w:tblGrid>
        <w:gridCol w:w="2405"/>
        <w:gridCol w:w="8753"/>
      </w:tblGrid>
      <w:tr w:rsidR="00BD4FA0" w14:paraId="668FAD3C" w14:textId="77777777" w:rsidTr="00D051A1">
        <w:tc>
          <w:tcPr>
            <w:tcW w:w="2405" w:type="dxa"/>
            <w:vMerge w:val="restart"/>
          </w:tcPr>
          <w:p w14:paraId="572CD071" w14:textId="77777777" w:rsidR="00BD4FA0" w:rsidRDefault="00BD4FA0" w:rsidP="004364E1"/>
          <w:p w14:paraId="17AC7D4C" w14:textId="77777777" w:rsidR="00BD4FA0" w:rsidRDefault="00BD4FA0" w:rsidP="004364E1"/>
          <w:p w14:paraId="55CA6C2B" w14:textId="6D4553CB" w:rsidR="00BD4FA0" w:rsidRPr="0099428E" w:rsidRDefault="00BD4FA0" w:rsidP="004364E1">
            <w:r>
              <w:t>Aged: 18 - 20</w:t>
            </w:r>
          </w:p>
        </w:tc>
        <w:tc>
          <w:tcPr>
            <w:tcW w:w="8753" w:type="dxa"/>
          </w:tcPr>
          <w:p w14:paraId="51A48031" w14:textId="51F6730B" w:rsidR="00BD4FA0" w:rsidRPr="0099428E" w:rsidRDefault="00BD4FA0" w:rsidP="0063509E">
            <w:r w:rsidRPr="0099428E">
              <w:t>Extract</w:t>
            </w:r>
            <w:r w:rsidR="00243590">
              <w:t>s</w:t>
            </w:r>
          </w:p>
        </w:tc>
      </w:tr>
      <w:tr w:rsidR="00BD4FA0" w14:paraId="31E53E1B" w14:textId="77777777" w:rsidTr="00D051A1">
        <w:tc>
          <w:tcPr>
            <w:tcW w:w="2405" w:type="dxa"/>
            <w:vMerge/>
          </w:tcPr>
          <w:p w14:paraId="68608ECB" w14:textId="77777777" w:rsidR="00BD4FA0" w:rsidRDefault="00BD4FA0" w:rsidP="004364E1"/>
        </w:tc>
        <w:tc>
          <w:tcPr>
            <w:tcW w:w="8753" w:type="dxa"/>
          </w:tcPr>
          <w:p w14:paraId="5B52E0C1" w14:textId="2824B9B9" w:rsidR="00BD4FA0" w:rsidRPr="0063509E" w:rsidRDefault="00BD4FA0" w:rsidP="004364E1">
            <w:r w:rsidRPr="0063509E">
              <w:t xml:space="preserve">"I </w:t>
            </w:r>
            <w:r>
              <w:t>usually</w:t>
            </w:r>
            <w:r w:rsidRPr="0063509E">
              <w:t xml:space="preserve"> go to the traditional doctors because some of those problem like hearing loss, eye problem and others is because of ancestors so the traditional doctor can tell me what I must do".</w:t>
            </w:r>
          </w:p>
        </w:tc>
      </w:tr>
      <w:tr w:rsidR="00BD4FA0" w14:paraId="32DA248D" w14:textId="77777777" w:rsidTr="00D051A1">
        <w:tc>
          <w:tcPr>
            <w:tcW w:w="2405" w:type="dxa"/>
            <w:vMerge/>
          </w:tcPr>
          <w:p w14:paraId="428C5385" w14:textId="77777777" w:rsidR="00BD4FA0" w:rsidRDefault="00BD4FA0" w:rsidP="00391198"/>
        </w:tc>
        <w:tc>
          <w:tcPr>
            <w:tcW w:w="8753" w:type="dxa"/>
          </w:tcPr>
          <w:p w14:paraId="1C6CFA9F" w14:textId="31C01297" w:rsidR="00BD4FA0" w:rsidRPr="0063509E" w:rsidRDefault="00BD4FA0" w:rsidP="00391198">
            <w:r w:rsidRPr="00F01CDA">
              <w:t xml:space="preserve">"We need the doctors to examine the child at the clinic </w:t>
            </w:r>
            <w:r>
              <w:t xml:space="preserve">there is </w:t>
            </w:r>
            <w:r w:rsidRPr="00F01CDA">
              <w:t>no other way we can do as mothers."</w:t>
            </w:r>
          </w:p>
        </w:tc>
      </w:tr>
      <w:tr w:rsidR="00BD4FA0" w14:paraId="2A6881E0" w14:textId="77777777" w:rsidTr="00D051A1">
        <w:tc>
          <w:tcPr>
            <w:tcW w:w="2405" w:type="dxa"/>
            <w:vMerge/>
          </w:tcPr>
          <w:p w14:paraId="0E3D8ADB" w14:textId="77777777" w:rsidR="00BD4FA0" w:rsidRDefault="00BD4FA0" w:rsidP="00391198"/>
        </w:tc>
        <w:tc>
          <w:tcPr>
            <w:tcW w:w="8753" w:type="dxa"/>
          </w:tcPr>
          <w:p w14:paraId="6A049ABE" w14:textId="374A1C97" w:rsidR="00BD4FA0" w:rsidRPr="0063509E" w:rsidRDefault="00BD4FA0" w:rsidP="00391198">
            <w:r w:rsidRPr="00B738CA">
              <w:t>"I will consult a doctor that can help with that problem rather than sit at home where I cannot find help".</w:t>
            </w:r>
          </w:p>
        </w:tc>
      </w:tr>
      <w:tr w:rsidR="00BD4FA0" w14:paraId="2C823719" w14:textId="77777777" w:rsidTr="00D051A1">
        <w:tc>
          <w:tcPr>
            <w:tcW w:w="2405" w:type="dxa"/>
            <w:vMerge/>
          </w:tcPr>
          <w:p w14:paraId="4C19E2DD" w14:textId="77777777" w:rsidR="00BD4FA0" w:rsidRDefault="00BD4FA0" w:rsidP="00391198"/>
        </w:tc>
        <w:tc>
          <w:tcPr>
            <w:tcW w:w="8753" w:type="dxa"/>
          </w:tcPr>
          <w:p w14:paraId="18211AF8" w14:textId="4215EF92" w:rsidR="00BD4FA0" w:rsidRPr="00B738CA" w:rsidRDefault="00BD4FA0" w:rsidP="00391198">
            <w:r w:rsidRPr="0063509E">
              <w:t>"To the pharmacy/chemist".</w:t>
            </w:r>
          </w:p>
        </w:tc>
      </w:tr>
      <w:tr w:rsidR="00BD4FA0" w14:paraId="0BF85F9A" w14:textId="77777777" w:rsidTr="00D051A1">
        <w:tc>
          <w:tcPr>
            <w:tcW w:w="2405" w:type="dxa"/>
            <w:vMerge/>
          </w:tcPr>
          <w:p w14:paraId="1A888E27" w14:textId="77777777" w:rsidR="00BD4FA0" w:rsidRDefault="00BD4FA0" w:rsidP="00391198"/>
        </w:tc>
        <w:tc>
          <w:tcPr>
            <w:tcW w:w="8753" w:type="dxa"/>
          </w:tcPr>
          <w:p w14:paraId="03C2405E" w14:textId="10DCBF3E" w:rsidR="00BD4FA0" w:rsidRPr="00B738CA" w:rsidRDefault="00BD4FA0" w:rsidP="00391198">
            <w:r w:rsidRPr="00B738CA">
              <w:t xml:space="preserve">" </w:t>
            </w:r>
            <w:r>
              <w:t xml:space="preserve">I will </w:t>
            </w:r>
            <w:r w:rsidRPr="00B738CA">
              <w:t xml:space="preserve">go to </w:t>
            </w:r>
            <w:r>
              <w:t xml:space="preserve">the </w:t>
            </w:r>
            <w:r w:rsidRPr="00B738CA">
              <w:t>clinic for further investigation"</w:t>
            </w:r>
          </w:p>
        </w:tc>
      </w:tr>
      <w:tr w:rsidR="00BD4FA0" w14:paraId="5B1320AF" w14:textId="77777777" w:rsidTr="00D051A1">
        <w:tc>
          <w:tcPr>
            <w:tcW w:w="2405" w:type="dxa"/>
            <w:vMerge/>
          </w:tcPr>
          <w:p w14:paraId="52783EF5" w14:textId="77777777" w:rsidR="00BD4FA0" w:rsidRDefault="00BD4FA0" w:rsidP="00391198"/>
        </w:tc>
        <w:tc>
          <w:tcPr>
            <w:tcW w:w="8753" w:type="dxa"/>
          </w:tcPr>
          <w:p w14:paraId="6A1416B1" w14:textId="36A98236" w:rsidR="00BD4FA0" w:rsidRPr="00B738CA" w:rsidRDefault="00BD4FA0" w:rsidP="00391198">
            <w:r w:rsidRPr="009F2650">
              <w:t xml:space="preserve">"I </w:t>
            </w:r>
            <w:r>
              <w:t>usually go to the church and then at the clinic.</w:t>
            </w:r>
            <w:r w:rsidRPr="009F2650">
              <w:t>"</w:t>
            </w:r>
          </w:p>
        </w:tc>
      </w:tr>
      <w:tr w:rsidR="00BD4FA0" w14:paraId="58E559B8" w14:textId="77777777" w:rsidTr="00D051A1">
        <w:tc>
          <w:tcPr>
            <w:tcW w:w="2405" w:type="dxa"/>
            <w:vMerge/>
          </w:tcPr>
          <w:p w14:paraId="4533CD93" w14:textId="77777777" w:rsidR="00BD4FA0" w:rsidRDefault="00BD4FA0" w:rsidP="00391198"/>
        </w:tc>
        <w:tc>
          <w:tcPr>
            <w:tcW w:w="8753" w:type="dxa"/>
          </w:tcPr>
          <w:p w14:paraId="6F626A93" w14:textId="02E1CFF6" w:rsidR="00BD4FA0" w:rsidRPr="009F2650" w:rsidRDefault="00BD4FA0" w:rsidP="00391198">
            <w:r w:rsidRPr="00F01CDA">
              <w:t>"D</w:t>
            </w:r>
            <w:r>
              <w:t>octors will take the baby for check-up.</w:t>
            </w:r>
            <w:r w:rsidRPr="00F01CDA">
              <w:t>"</w:t>
            </w:r>
          </w:p>
        </w:tc>
      </w:tr>
      <w:tr w:rsidR="00BD4FA0" w14:paraId="0FA4B9EC" w14:textId="77777777" w:rsidTr="00D051A1">
        <w:tc>
          <w:tcPr>
            <w:tcW w:w="2405" w:type="dxa"/>
            <w:vMerge/>
          </w:tcPr>
          <w:p w14:paraId="71AFBB03" w14:textId="77777777" w:rsidR="00BD4FA0" w:rsidRDefault="00BD4FA0" w:rsidP="00391198"/>
        </w:tc>
        <w:tc>
          <w:tcPr>
            <w:tcW w:w="8753" w:type="dxa"/>
          </w:tcPr>
          <w:p w14:paraId="7DA653C1" w14:textId="4A312982" w:rsidR="00BD4FA0" w:rsidRPr="009F2650" w:rsidRDefault="00BD4FA0" w:rsidP="00391198">
            <w:r w:rsidRPr="0089090F">
              <w:t>"W</w:t>
            </w:r>
            <w:r>
              <w:t xml:space="preserve">hen I am not well I normally seek medical help at the clinic." </w:t>
            </w:r>
          </w:p>
        </w:tc>
      </w:tr>
      <w:tr w:rsidR="00BD4FA0" w14:paraId="02805E16" w14:textId="77777777" w:rsidTr="00D051A1">
        <w:tc>
          <w:tcPr>
            <w:tcW w:w="2405" w:type="dxa"/>
            <w:vMerge/>
          </w:tcPr>
          <w:p w14:paraId="3D7D4191" w14:textId="77777777" w:rsidR="00BD4FA0" w:rsidRDefault="00BD4FA0" w:rsidP="00391198"/>
        </w:tc>
        <w:tc>
          <w:tcPr>
            <w:tcW w:w="8753" w:type="dxa"/>
          </w:tcPr>
          <w:p w14:paraId="09491F50" w14:textId="248E5819" w:rsidR="00BD4FA0" w:rsidRPr="009F2650" w:rsidRDefault="00BD4FA0" w:rsidP="00391198">
            <w:r>
              <w:rPr>
                <w:lang w:val="en-ZA"/>
              </w:rPr>
              <w:t>“</w:t>
            </w:r>
            <w:r w:rsidRPr="00F75DD5">
              <w:rPr>
                <w:lang w:val="en-ZA"/>
              </w:rPr>
              <w:t>When not feeling well</w:t>
            </w:r>
            <w:r>
              <w:rPr>
                <w:lang w:val="en-ZA"/>
              </w:rPr>
              <w:t>”</w:t>
            </w:r>
          </w:p>
        </w:tc>
      </w:tr>
      <w:tr w:rsidR="00BD4FA0" w14:paraId="248830E7" w14:textId="77777777" w:rsidTr="00D051A1">
        <w:tc>
          <w:tcPr>
            <w:tcW w:w="2405" w:type="dxa"/>
            <w:vMerge/>
          </w:tcPr>
          <w:p w14:paraId="11A631E9" w14:textId="77777777" w:rsidR="00BD4FA0" w:rsidRDefault="00BD4FA0" w:rsidP="00391198"/>
        </w:tc>
        <w:tc>
          <w:tcPr>
            <w:tcW w:w="8753" w:type="dxa"/>
          </w:tcPr>
          <w:p w14:paraId="2FD568CD" w14:textId="77777777" w:rsidR="00BD4FA0" w:rsidRPr="009F2650" w:rsidRDefault="00BD4FA0" w:rsidP="00391198"/>
        </w:tc>
      </w:tr>
      <w:tr w:rsidR="00BD4FA0" w14:paraId="1E925216" w14:textId="77777777" w:rsidTr="00D051A1">
        <w:tc>
          <w:tcPr>
            <w:tcW w:w="2405" w:type="dxa"/>
            <w:vMerge/>
          </w:tcPr>
          <w:p w14:paraId="06ABBDAE" w14:textId="72AB084A" w:rsidR="00BD4FA0" w:rsidRDefault="00BD4FA0" w:rsidP="00391198"/>
        </w:tc>
        <w:tc>
          <w:tcPr>
            <w:tcW w:w="8753" w:type="dxa"/>
          </w:tcPr>
          <w:p w14:paraId="05987EC0" w14:textId="589D5DCF" w:rsidR="00BD4FA0" w:rsidRPr="00516EAA" w:rsidRDefault="00BD4FA0" w:rsidP="00391198"/>
        </w:tc>
      </w:tr>
      <w:tr w:rsidR="00BD4FA0" w14:paraId="564BAF4A" w14:textId="77777777" w:rsidTr="00A4119C">
        <w:tc>
          <w:tcPr>
            <w:tcW w:w="2405" w:type="dxa"/>
            <w:vMerge w:val="restart"/>
          </w:tcPr>
          <w:p w14:paraId="6F6B2322" w14:textId="365EE4F0" w:rsidR="00BD4FA0" w:rsidRDefault="00BD4FA0" w:rsidP="00391198">
            <w:r>
              <w:t>Aged: 21 - 30</w:t>
            </w:r>
          </w:p>
        </w:tc>
        <w:tc>
          <w:tcPr>
            <w:tcW w:w="8753" w:type="dxa"/>
          </w:tcPr>
          <w:p w14:paraId="7C2FCF7A" w14:textId="77777777" w:rsidR="00BD4FA0" w:rsidRPr="00516EAA" w:rsidRDefault="00BD4FA0" w:rsidP="00391198">
            <w:r w:rsidRPr="0063509E">
              <w:t>"I usually consult the doctor first if I cannot get help I consult the traditional doctor.</w:t>
            </w:r>
          </w:p>
        </w:tc>
      </w:tr>
      <w:tr w:rsidR="00BD4FA0" w14:paraId="327150EF" w14:textId="77777777" w:rsidTr="00A4119C">
        <w:tc>
          <w:tcPr>
            <w:tcW w:w="2405" w:type="dxa"/>
            <w:vMerge/>
          </w:tcPr>
          <w:p w14:paraId="5AB71F80" w14:textId="5CA9AED0" w:rsidR="00BD4FA0" w:rsidRDefault="00BD4FA0" w:rsidP="000E730B"/>
        </w:tc>
        <w:tc>
          <w:tcPr>
            <w:tcW w:w="8753" w:type="dxa"/>
          </w:tcPr>
          <w:p w14:paraId="3E404A24" w14:textId="13769BA6" w:rsidR="00BD4FA0" w:rsidRPr="00516EAA" w:rsidRDefault="00BD4FA0" w:rsidP="000E730B">
            <w:r w:rsidRPr="0063509E">
              <w:t>"I normally use traditional healers when I have the</w:t>
            </w:r>
            <w:r>
              <w:t xml:space="preserve"> problem in my general health</w:t>
            </w:r>
            <w:r w:rsidRPr="0063509E">
              <w:t xml:space="preserve"> problem because sometimes you cannot get help in the clinic".</w:t>
            </w:r>
          </w:p>
        </w:tc>
      </w:tr>
      <w:tr w:rsidR="00BD4FA0" w14:paraId="087F1140" w14:textId="77777777" w:rsidTr="00A4119C">
        <w:tc>
          <w:tcPr>
            <w:tcW w:w="2405" w:type="dxa"/>
            <w:vMerge/>
          </w:tcPr>
          <w:p w14:paraId="7BF36A0B" w14:textId="360638CE" w:rsidR="00BD4FA0" w:rsidRDefault="00BD4FA0" w:rsidP="000E730B"/>
        </w:tc>
        <w:tc>
          <w:tcPr>
            <w:tcW w:w="8753" w:type="dxa"/>
          </w:tcPr>
          <w:p w14:paraId="44381145" w14:textId="483DEB52" w:rsidR="00BD4FA0" w:rsidRPr="00516EAA" w:rsidRDefault="00BD4FA0" w:rsidP="000E730B">
            <w:r w:rsidRPr="0063509E">
              <w:t>"I normally go to church first and ask the pastor for a prayer and after that I consult the clinic or the doctor".</w:t>
            </w:r>
          </w:p>
        </w:tc>
      </w:tr>
      <w:tr w:rsidR="00BD4FA0" w14:paraId="0A07134A" w14:textId="77777777" w:rsidTr="00A4119C">
        <w:tc>
          <w:tcPr>
            <w:tcW w:w="2405" w:type="dxa"/>
            <w:vMerge/>
          </w:tcPr>
          <w:p w14:paraId="04ED7E39" w14:textId="31E158F9" w:rsidR="00BD4FA0" w:rsidRDefault="00BD4FA0" w:rsidP="000E730B"/>
        </w:tc>
        <w:tc>
          <w:tcPr>
            <w:tcW w:w="8753" w:type="dxa"/>
          </w:tcPr>
          <w:p w14:paraId="260FF8DF" w14:textId="0A799597" w:rsidR="00BD4FA0" w:rsidRPr="00516EAA" w:rsidRDefault="00BD4FA0" w:rsidP="000E730B">
            <w:r w:rsidRPr="0063509E">
              <w:t xml:space="preserve">"I </w:t>
            </w:r>
            <w:r>
              <w:t xml:space="preserve">will </w:t>
            </w:r>
            <w:r w:rsidRPr="0063509E">
              <w:t>go to the chemist and tell them what my problem and then they will help me".</w:t>
            </w:r>
          </w:p>
        </w:tc>
      </w:tr>
      <w:tr w:rsidR="00BD4FA0" w14:paraId="6703FBAD" w14:textId="77777777" w:rsidTr="00A4119C">
        <w:tc>
          <w:tcPr>
            <w:tcW w:w="2405" w:type="dxa"/>
            <w:vMerge/>
          </w:tcPr>
          <w:p w14:paraId="5AB1533C" w14:textId="77777777" w:rsidR="00BD4FA0" w:rsidRDefault="00BD4FA0" w:rsidP="000E730B"/>
        </w:tc>
        <w:tc>
          <w:tcPr>
            <w:tcW w:w="8753" w:type="dxa"/>
          </w:tcPr>
          <w:p w14:paraId="5FD31351" w14:textId="02D88562" w:rsidR="00BD4FA0" w:rsidRPr="0063509E" w:rsidRDefault="00BD4FA0" w:rsidP="000E730B">
            <w:r w:rsidRPr="0089090F">
              <w:t>"I used to go many times when I had a problem up until reach the stage that I can get help".</w:t>
            </w:r>
          </w:p>
        </w:tc>
      </w:tr>
      <w:tr w:rsidR="00BD4FA0" w14:paraId="576080CB" w14:textId="77777777" w:rsidTr="00A4119C">
        <w:tc>
          <w:tcPr>
            <w:tcW w:w="2405" w:type="dxa"/>
            <w:vMerge/>
          </w:tcPr>
          <w:p w14:paraId="1EDB04C0" w14:textId="77777777" w:rsidR="00BD4FA0" w:rsidRDefault="00BD4FA0" w:rsidP="000E730B"/>
        </w:tc>
        <w:tc>
          <w:tcPr>
            <w:tcW w:w="8753" w:type="dxa"/>
          </w:tcPr>
          <w:p w14:paraId="5351F89D" w14:textId="0F1FFAE7" w:rsidR="00BD4FA0" w:rsidRPr="0063509E" w:rsidRDefault="00BD4FA0" w:rsidP="000E730B">
            <w:r w:rsidRPr="0089090F">
              <w:t>"I go so many times until I get cured to that problem".</w:t>
            </w:r>
          </w:p>
        </w:tc>
      </w:tr>
      <w:tr w:rsidR="00BD4FA0" w14:paraId="6B066A63" w14:textId="77777777" w:rsidTr="00A4119C">
        <w:tc>
          <w:tcPr>
            <w:tcW w:w="2405" w:type="dxa"/>
            <w:vMerge/>
          </w:tcPr>
          <w:p w14:paraId="2C39CC8E" w14:textId="77777777" w:rsidR="00BD4FA0" w:rsidRDefault="00BD4FA0" w:rsidP="000E730B"/>
        </w:tc>
        <w:tc>
          <w:tcPr>
            <w:tcW w:w="8753" w:type="dxa"/>
          </w:tcPr>
          <w:p w14:paraId="40693123" w14:textId="58E936A6" w:rsidR="00BD4FA0" w:rsidRPr="0063509E" w:rsidRDefault="00BD4FA0" w:rsidP="000E730B">
            <w:r w:rsidRPr="0089090F">
              <w:t>"</w:t>
            </w:r>
            <w:r>
              <w:t>I had always gone to the clinic,</w:t>
            </w:r>
            <w:r w:rsidRPr="0089090F">
              <w:t xml:space="preserve"> whenever I have a problem, I had I always come the clinic".</w:t>
            </w:r>
          </w:p>
        </w:tc>
      </w:tr>
      <w:tr w:rsidR="00BD4FA0" w14:paraId="645B5E81" w14:textId="77777777" w:rsidTr="00A4119C">
        <w:tc>
          <w:tcPr>
            <w:tcW w:w="2405" w:type="dxa"/>
            <w:vMerge/>
          </w:tcPr>
          <w:p w14:paraId="702C3579" w14:textId="77777777" w:rsidR="00BD4FA0" w:rsidRDefault="00BD4FA0" w:rsidP="000E730B"/>
        </w:tc>
        <w:tc>
          <w:tcPr>
            <w:tcW w:w="8753" w:type="dxa"/>
          </w:tcPr>
          <w:p w14:paraId="6B0C572B" w14:textId="05E26A21" w:rsidR="00BD4FA0" w:rsidRPr="0063509E" w:rsidRDefault="00BD4FA0" w:rsidP="000E730B">
            <w:r w:rsidRPr="0089090F">
              <w:t>"I used to go many times when I had a problem up until reach the stage that I can get help".</w:t>
            </w:r>
          </w:p>
        </w:tc>
      </w:tr>
      <w:tr w:rsidR="00BD4FA0" w14:paraId="2E680D36" w14:textId="77777777" w:rsidTr="00A4119C">
        <w:tc>
          <w:tcPr>
            <w:tcW w:w="2405" w:type="dxa"/>
            <w:vMerge/>
          </w:tcPr>
          <w:p w14:paraId="29DE34B3" w14:textId="77777777" w:rsidR="00BD4FA0" w:rsidRDefault="00BD4FA0" w:rsidP="000E730B"/>
        </w:tc>
        <w:tc>
          <w:tcPr>
            <w:tcW w:w="8753" w:type="dxa"/>
          </w:tcPr>
          <w:p w14:paraId="4C987152" w14:textId="5A0E3613" w:rsidR="00BD4FA0" w:rsidRPr="0063509E" w:rsidRDefault="00BD4FA0" w:rsidP="000E730B">
            <w:r w:rsidRPr="00B738CA">
              <w:t>"I will go to find help from those school who specialize about those children had the problem like that".</w:t>
            </w:r>
          </w:p>
        </w:tc>
      </w:tr>
      <w:tr w:rsidR="00BD4FA0" w14:paraId="5EA38CF9" w14:textId="77777777" w:rsidTr="00A4119C">
        <w:tc>
          <w:tcPr>
            <w:tcW w:w="2405" w:type="dxa"/>
            <w:vMerge/>
          </w:tcPr>
          <w:p w14:paraId="68CF9A92" w14:textId="77777777" w:rsidR="00BD4FA0" w:rsidRDefault="00BD4FA0" w:rsidP="000E730B"/>
        </w:tc>
        <w:tc>
          <w:tcPr>
            <w:tcW w:w="8753" w:type="dxa"/>
          </w:tcPr>
          <w:p w14:paraId="7F69B797" w14:textId="23AB1CA1" w:rsidR="00BD4FA0" w:rsidRPr="0063509E" w:rsidRDefault="00BD4FA0" w:rsidP="000E730B">
            <w:r w:rsidRPr="00B738CA">
              <w:t>"I will go to the church and look for a prayer because this will be the serious condition in my life".</w:t>
            </w:r>
          </w:p>
        </w:tc>
      </w:tr>
      <w:tr w:rsidR="00BD4FA0" w14:paraId="5DB8E7D3" w14:textId="77777777" w:rsidTr="00A4119C">
        <w:tc>
          <w:tcPr>
            <w:tcW w:w="2405" w:type="dxa"/>
            <w:vMerge/>
          </w:tcPr>
          <w:p w14:paraId="436410DC" w14:textId="77777777" w:rsidR="00BD4FA0" w:rsidRDefault="00BD4FA0" w:rsidP="000E730B"/>
        </w:tc>
        <w:tc>
          <w:tcPr>
            <w:tcW w:w="8753" w:type="dxa"/>
          </w:tcPr>
          <w:p w14:paraId="70E7B10B" w14:textId="76760535" w:rsidR="00BD4FA0" w:rsidRPr="0063509E" w:rsidRDefault="00BD4FA0" w:rsidP="000E730B">
            <w:r w:rsidRPr="00B738CA">
              <w:t>"I will consult social workers to try to get help".</w:t>
            </w:r>
          </w:p>
        </w:tc>
      </w:tr>
      <w:tr w:rsidR="00BD4FA0" w14:paraId="75FA1288" w14:textId="77777777" w:rsidTr="00A4119C">
        <w:tc>
          <w:tcPr>
            <w:tcW w:w="2405" w:type="dxa"/>
            <w:vMerge/>
          </w:tcPr>
          <w:p w14:paraId="19A26584" w14:textId="77777777" w:rsidR="00BD4FA0" w:rsidRDefault="00BD4FA0" w:rsidP="000E730B"/>
        </w:tc>
        <w:tc>
          <w:tcPr>
            <w:tcW w:w="8753" w:type="dxa"/>
          </w:tcPr>
          <w:p w14:paraId="061D46F5" w14:textId="6767D2CC" w:rsidR="00BD4FA0" w:rsidRPr="0063509E" w:rsidRDefault="00BD4FA0" w:rsidP="000E730B">
            <w:r w:rsidRPr="0063509E">
              <w:t>"To the traditional healer, so that I can get IZIMBIZA (local herbs that helps cleanse the blood)".</w:t>
            </w:r>
          </w:p>
        </w:tc>
      </w:tr>
      <w:tr w:rsidR="00BD4FA0" w14:paraId="452A4972" w14:textId="77777777" w:rsidTr="00A4119C">
        <w:tc>
          <w:tcPr>
            <w:tcW w:w="2405" w:type="dxa"/>
            <w:vMerge/>
          </w:tcPr>
          <w:p w14:paraId="15A5F188" w14:textId="77777777" w:rsidR="00BD4FA0" w:rsidRDefault="00BD4FA0" w:rsidP="000E730B"/>
        </w:tc>
        <w:tc>
          <w:tcPr>
            <w:tcW w:w="8753" w:type="dxa"/>
          </w:tcPr>
          <w:p w14:paraId="1A2FA748" w14:textId="150EBC65" w:rsidR="00BD4FA0" w:rsidRPr="0063509E" w:rsidRDefault="00BD4FA0" w:rsidP="000E730B">
            <w:r w:rsidRPr="0063509E">
              <w:t>"I will go to church".</w:t>
            </w:r>
          </w:p>
        </w:tc>
      </w:tr>
      <w:tr w:rsidR="00BD4FA0" w14:paraId="3E419971" w14:textId="77777777" w:rsidTr="00A4119C">
        <w:tc>
          <w:tcPr>
            <w:tcW w:w="2405" w:type="dxa"/>
            <w:vMerge/>
          </w:tcPr>
          <w:p w14:paraId="0250839E" w14:textId="77777777" w:rsidR="00BD4FA0" w:rsidRDefault="00BD4FA0" w:rsidP="000E730B"/>
        </w:tc>
        <w:tc>
          <w:tcPr>
            <w:tcW w:w="8753" w:type="dxa"/>
          </w:tcPr>
          <w:p w14:paraId="65D5F8C5" w14:textId="54205852" w:rsidR="00BD4FA0" w:rsidRPr="0063509E" w:rsidRDefault="00BD4FA0" w:rsidP="000E730B">
            <w:r w:rsidRPr="00F01CDA">
              <w:t>"As I am a Christian and believe in prayers so I will think it’s a spirit and ask a church member’s to pray for me".</w:t>
            </w:r>
          </w:p>
        </w:tc>
      </w:tr>
      <w:tr w:rsidR="00BD4FA0" w14:paraId="765F44FE" w14:textId="77777777" w:rsidTr="00A4119C">
        <w:tc>
          <w:tcPr>
            <w:tcW w:w="2405" w:type="dxa"/>
            <w:vMerge/>
          </w:tcPr>
          <w:p w14:paraId="75A84DB4" w14:textId="77777777" w:rsidR="00BD4FA0" w:rsidRDefault="00BD4FA0" w:rsidP="000E730B"/>
        </w:tc>
        <w:tc>
          <w:tcPr>
            <w:tcW w:w="8753" w:type="dxa"/>
          </w:tcPr>
          <w:p w14:paraId="54B9E16F" w14:textId="77E92B5C" w:rsidR="00BD4FA0" w:rsidRPr="0063509E" w:rsidRDefault="00BD4FA0" w:rsidP="000E730B">
            <w:r w:rsidRPr="00F01CDA">
              <w:t>"I will take</w:t>
            </w:r>
            <w:r>
              <w:t xml:space="preserve"> the child</w:t>
            </w:r>
            <w:r w:rsidRPr="00F01CDA">
              <w:t xml:space="preserve"> to </w:t>
            </w:r>
            <w:r>
              <w:t xml:space="preserve">the </w:t>
            </w:r>
            <w:r w:rsidRPr="00F01CDA">
              <w:t>traditional healer, maybe they will see the causes and find out what is wrong"</w:t>
            </w:r>
          </w:p>
        </w:tc>
      </w:tr>
      <w:tr w:rsidR="00BD4FA0" w14:paraId="1C2AE5D5" w14:textId="77777777" w:rsidTr="00A4119C">
        <w:tc>
          <w:tcPr>
            <w:tcW w:w="2405" w:type="dxa"/>
            <w:vMerge/>
          </w:tcPr>
          <w:p w14:paraId="3FE6CE11" w14:textId="77777777" w:rsidR="00BD4FA0" w:rsidRDefault="00BD4FA0" w:rsidP="000E730B"/>
        </w:tc>
        <w:tc>
          <w:tcPr>
            <w:tcW w:w="8753" w:type="dxa"/>
          </w:tcPr>
          <w:p w14:paraId="147C3D84" w14:textId="4F512620" w:rsidR="00BD4FA0" w:rsidRPr="0063509E" w:rsidRDefault="00BD4FA0" w:rsidP="000E730B">
            <w:r w:rsidRPr="0089090F">
              <w:t>"I will go once or twice in a month when I am sick".</w:t>
            </w:r>
          </w:p>
        </w:tc>
      </w:tr>
      <w:tr w:rsidR="00BD4FA0" w14:paraId="12639013" w14:textId="77777777" w:rsidTr="00A4119C">
        <w:tc>
          <w:tcPr>
            <w:tcW w:w="2405" w:type="dxa"/>
            <w:vMerge/>
          </w:tcPr>
          <w:p w14:paraId="1BB777EE" w14:textId="77777777" w:rsidR="00BD4FA0" w:rsidRDefault="00BD4FA0" w:rsidP="000E730B"/>
        </w:tc>
        <w:tc>
          <w:tcPr>
            <w:tcW w:w="8753" w:type="dxa"/>
          </w:tcPr>
          <w:p w14:paraId="6880AFB6" w14:textId="35889B4C" w:rsidR="00BD4FA0" w:rsidRPr="0063509E" w:rsidRDefault="00BD4FA0" w:rsidP="000E730B">
            <w:r w:rsidRPr="00B738CA">
              <w:t>"I will go first to the clinic, then other means such as traditional healers or church".</w:t>
            </w:r>
          </w:p>
        </w:tc>
      </w:tr>
      <w:tr w:rsidR="00BD4FA0" w14:paraId="39F926A4" w14:textId="77777777" w:rsidTr="00A4119C">
        <w:tc>
          <w:tcPr>
            <w:tcW w:w="2405" w:type="dxa"/>
            <w:vMerge/>
          </w:tcPr>
          <w:p w14:paraId="109AF5EF" w14:textId="77777777" w:rsidR="00BD4FA0" w:rsidRDefault="00BD4FA0" w:rsidP="000E730B"/>
        </w:tc>
        <w:tc>
          <w:tcPr>
            <w:tcW w:w="8753" w:type="dxa"/>
          </w:tcPr>
          <w:p w14:paraId="23D97AD0" w14:textId="1C096DC4" w:rsidR="00BD4FA0" w:rsidRPr="0063509E" w:rsidRDefault="00BD4FA0" w:rsidP="000E730B">
            <w:r w:rsidRPr="00B63625">
              <w:t>"I will start with the clinic then traditional healers</w:t>
            </w:r>
            <w:r w:rsidRPr="0094503B">
              <w:t>"</w:t>
            </w:r>
            <w:r>
              <w:t xml:space="preserve"> </w:t>
            </w:r>
          </w:p>
        </w:tc>
      </w:tr>
      <w:tr w:rsidR="00BD4FA0" w14:paraId="36078724" w14:textId="77777777" w:rsidTr="00A4119C">
        <w:tc>
          <w:tcPr>
            <w:tcW w:w="2405" w:type="dxa"/>
            <w:vMerge/>
          </w:tcPr>
          <w:p w14:paraId="264C21B8" w14:textId="77777777" w:rsidR="00BD4FA0" w:rsidRDefault="00BD4FA0" w:rsidP="000E730B"/>
        </w:tc>
        <w:tc>
          <w:tcPr>
            <w:tcW w:w="8753" w:type="dxa"/>
          </w:tcPr>
          <w:p w14:paraId="51B655E7" w14:textId="30C4CBC0" w:rsidR="00BD4FA0" w:rsidRPr="0063509E" w:rsidRDefault="00BD4FA0" w:rsidP="000E730B">
            <w:r w:rsidRPr="0089090F">
              <w:t>"W</w:t>
            </w:r>
            <w:r>
              <w:t>henever I am sick</w:t>
            </w:r>
            <w:r w:rsidRPr="0089090F">
              <w:t>"</w:t>
            </w:r>
          </w:p>
        </w:tc>
      </w:tr>
      <w:tr w:rsidR="00BD4FA0" w14:paraId="4B06618F" w14:textId="77777777" w:rsidTr="00A4119C">
        <w:tc>
          <w:tcPr>
            <w:tcW w:w="2405" w:type="dxa"/>
            <w:vMerge/>
          </w:tcPr>
          <w:p w14:paraId="59D84E7D" w14:textId="77777777" w:rsidR="00BD4FA0" w:rsidRDefault="00BD4FA0" w:rsidP="000E730B"/>
        </w:tc>
        <w:tc>
          <w:tcPr>
            <w:tcW w:w="8753" w:type="dxa"/>
          </w:tcPr>
          <w:p w14:paraId="5A47E627" w14:textId="08C94C89" w:rsidR="00BD4FA0" w:rsidRPr="0063509E" w:rsidRDefault="00BD4FA0" w:rsidP="000E730B">
            <w:r w:rsidRPr="00B738CA">
              <w:t xml:space="preserve">"I </w:t>
            </w:r>
            <w:r>
              <w:t>will take the child to the clinic."</w:t>
            </w:r>
          </w:p>
        </w:tc>
      </w:tr>
      <w:tr w:rsidR="00BD4FA0" w14:paraId="72B9F6FD" w14:textId="77777777" w:rsidTr="00A4119C">
        <w:tc>
          <w:tcPr>
            <w:tcW w:w="2405" w:type="dxa"/>
            <w:vMerge/>
          </w:tcPr>
          <w:p w14:paraId="4ED98610" w14:textId="77777777" w:rsidR="00BD4FA0" w:rsidRDefault="00BD4FA0" w:rsidP="000E730B"/>
        </w:tc>
        <w:tc>
          <w:tcPr>
            <w:tcW w:w="8753" w:type="dxa"/>
          </w:tcPr>
          <w:p w14:paraId="09F8E8DC" w14:textId="2D89D7B2" w:rsidR="00BD4FA0" w:rsidRPr="0063509E" w:rsidRDefault="00BD4FA0" w:rsidP="000E730B">
            <w:r w:rsidRPr="00B01B01">
              <w:t>"To the clinic to see the doctor"</w:t>
            </w:r>
          </w:p>
        </w:tc>
      </w:tr>
      <w:tr w:rsidR="00BD4FA0" w14:paraId="2CCCE3D2" w14:textId="77777777" w:rsidTr="00A4119C">
        <w:tc>
          <w:tcPr>
            <w:tcW w:w="2405" w:type="dxa"/>
            <w:vMerge/>
          </w:tcPr>
          <w:p w14:paraId="63454AE2" w14:textId="77777777" w:rsidR="00BD4FA0" w:rsidRDefault="00BD4FA0" w:rsidP="000E730B"/>
        </w:tc>
        <w:tc>
          <w:tcPr>
            <w:tcW w:w="8753" w:type="dxa"/>
          </w:tcPr>
          <w:p w14:paraId="7456AD6B" w14:textId="1C249CC9" w:rsidR="00BD4FA0" w:rsidRPr="0063509E" w:rsidRDefault="00BD4FA0" w:rsidP="000E730B">
            <w:r w:rsidRPr="00B01B01">
              <w:t>"Clinic"</w:t>
            </w:r>
          </w:p>
        </w:tc>
      </w:tr>
      <w:tr w:rsidR="00BD4FA0" w14:paraId="79E5B7AD" w14:textId="77777777" w:rsidTr="00A4119C">
        <w:tc>
          <w:tcPr>
            <w:tcW w:w="2405" w:type="dxa"/>
            <w:vMerge/>
          </w:tcPr>
          <w:p w14:paraId="4B4CB9C4" w14:textId="77777777" w:rsidR="00BD4FA0" w:rsidRDefault="00BD4FA0" w:rsidP="000E730B"/>
        </w:tc>
        <w:tc>
          <w:tcPr>
            <w:tcW w:w="8753" w:type="dxa"/>
          </w:tcPr>
          <w:p w14:paraId="597F832C" w14:textId="439F8BAF" w:rsidR="00BD4FA0" w:rsidRPr="0063509E" w:rsidRDefault="00BD4FA0" w:rsidP="000E730B">
            <w:r w:rsidRPr="00B01B01">
              <w:t>"Seldom, when not well"</w:t>
            </w:r>
          </w:p>
        </w:tc>
      </w:tr>
      <w:tr w:rsidR="00BD4FA0" w14:paraId="53D01687" w14:textId="77777777" w:rsidTr="00A4119C">
        <w:tc>
          <w:tcPr>
            <w:tcW w:w="2405" w:type="dxa"/>
            <w:vMerge/>
          </w:tcPr>
          <w:p w14:paraId="7CC452FE" w14:textId="77777777" w:rsidR="00BD4FA0" w:rsidRDefault="00BD4FA0" w:rsidP="000E730B"/>
        </w:tc>
        <w:tc>
          <w:tcPr>
            <w:tcW w:w="8753" w:type="dxa"/>
          </w:tcPr>
          <w:p w14:paraId="12B0D0E3" w14:textId="5ABE890C" w:rsidR="00BD4FA0" w:rsidRPr="0063509E" w:rsidRDefault="00BD4FA0" w:rsidP="000E730B">
            <w:r w:rsidRPr="00B01B01">
              <w:t>"When it is necessary"</w:t>
            </w:r>
          </w:p>
        </w:tc>
      </w:tr>
      <w:tr w:rsidR="00BD4FA0" w14:paraId="5204E87C" w14:textId="77777777" w:rsidTr="00A4119C">
        <w:tc>
          <w:tcPr>
            <w:tcW w:w="2405" w:type="dxa"/>
            <w:vMerge/>
          </w:tcPr>
          <w:p w14:paraId="47AE74CA" w14:textId="77777777" w:rsidR="00BD4FA0" w:rsidRDefault="00BD4FA0" w:rsidP="000E730B"/>
        </w:tc>
        <w:tc>
          <w:tcPr>
            <w:tcW w:w="8753" w:type="dxa"/>
          </w:tcPr>
          <w:p w14:paraId="0AC33D28" w14:textId="5A9C6E58" w:rsidR="00BD4FA0" w:rsidRPr="0063509E" w:rsidRDefault="00BD4FA0" w:rsidP="000E730B">
            <w:r w:rsidRPr="00B01B01">
              <w:t>"When I feel it is necessary, I usually get medication from the chemist "</w:t>
            </w:r>
          </w:p>
        </w:tc>
      </w:tr>
      <w:tr w:rsidR="00BD4FA0" w14:paraId="468F1C4D" w14:textId="77777777" w:rsidTr="00A4119C">
        <w:tc>
          <w:tcPr>
            <w:tcW w:w="2405" w:type="dxa"/>
            <w:vMerge/>
          </w:tcPr>
          <w:p w14:paraId="2157B34B" w14:textId="77777777" w:rsidR="00BD4FA0" w:rsidRDefault="00BD4FA0" w:rsidP="000E730B"/>
        </w:tc>
        <w:tc>
          <w:tcPr>
            <w:tcW w:w="8753" w:type="dxa"/>
          </w:tcPr>
          <w:p w14:paraId="3C85FA58" w14:textId="09765C6D" w:rsidR="00BD4FA0" w:rsidRPr="0063509E" w:rsidRDefault="00BD4FA0" w:rsidP="000E730B">
            <w:r>
              <w:t>“</w:t>
            </w:r>
            <w:r w:rsidRPr="00AF77E3">
              <w:t>I usu</w:t>
            </w:r>
            <w:r>
              <w:t>ally pray to God then the clinic”</w:t>
            </w:r>
          </w:p>
        </w:tc>
      </w:tr>
      <w:tr w:rsidR="00BD4FA0" w14:paraId="61278E75" w14:textId="77777777" w:rsidTr="00A4119C">
        <w:tc>
          <w:tcPr>
            <w:tcW w:w="2405" w:type="dxa"/>
            <w:vMerge/>
          </w:tcPr>
          <w:p w14:paraId="7B3D914F" w14:textId="77777777" w:rsidR="00BD4FA0" w:rsidRDefault="00BD4FA0" w:rsidP="000E730B"/>
        </w:tc>
        <w:tc>
          <w:tcPr>
            <w:tcW w:w="8753" w:type="dxa"/>
          </w:tcPr>
          <w:p w14:paraId="03FC6DA7" w14:textId="1CC47B85" w:rsidR="00BD4FA0" w:rsidRPr="0063509E" w:rsidRDefault="00BD4FA0" w:rsidP="000E730B">
            <w:r>
              <w:t>“</w:t>
            </w:r>
            <w:r w:rsidRPr="00AF77E3">
              <w:t>Clinic then they can send me to doctor</w:t>
            </w:r>
            <w:r>
              <w:t>”</w:t>
            </w:r>
          </w:p>
        </w:tc>
      </w:tr>
      <w:tr w:rsidR="00BD4FA0" w14:paraId="1B6431BF" w14:textId="77777777" w:rsidTr="00A4119C">
        <w:tc>
          <w:tcPr>
            <w:tcW w:w="2405" w:type="dxa"/>
            <w:vMerge/>
          </w:tcPr>
          <w:p w14:paraId="45910EAC" w14:textId="77777777" w:rsidR="00BD4FA0" w:rsidRDefault="00BD4FA0" w:rsidP="000E730B"/>
        </w:tc>
        <w:tc>
          <w:tcPr>
            <w:tcW w:w="8753" w:type="dxa"/>
          </w:tcPr>
          <w:p w14:paraId="68ECB319" w14:textId="38C36074" w:rsidR="00BD4FA0" w:rsidRPr="0063509E" w:rsidRDefault="00BD4FA0" w:rsidP="000E730B">
            <w:r>
              <w:t>“T</w:t>
            </w:r>
            <w:r w:rsidRPr="00AF77E3">
              <w:t>o the chemist</w:t>
            </w:r>
            <w:r>
              <w:t>”</w:t>
            </w:r>
          </w:p>
        </w:tc>
      </w:tr>
      <w:tr w:rsidR="00BD4FA0" w14:paraId="6FB6FFB5" w14:textId="77777777" w:rsidTr="00A4119C">
        <w:tc>
          <w:tcPr>
            <w:tcW w:w="2405" w:type="dxa"/>
            <w:vMerge/>
          </w:tcPr>
          <w:p w14:paraId="6DD52A80" w14:textId="77777777" w:rsidR="00BD4FA0" w:rsidRDefault="00BD4FA0" w:rsidP="000E730B"/>
        </w:tc>
        <w:tc>
          <w:tcPr>
            <w:tcW w:w="8753" w:type="dxa"/>
          </w:tcPr>
          <w:p w14:paraId="25CC6098" w14:textId="3A581264" w:rsidR="00BD4FA0" w:rsidRPr="0063509E" w:rsidRDefault="00BD4FA0" w:rsidP="000E730B">
            <w:r>
              <w:t>“</w:t>
            </w:r>
            <w:r w:rsidRPr="00AF77E3">
              <w:t>At the time when I am feeling sick</w:t>
            </w:r>
            <w:r>
              <w:t>”</w:t>
            </w:r>
          </w:p>
        </w:tc>
      </w:tr>
      <w:tr w:rsidR="00BD4FA0" w14:paraId="05B95283" w14:textId="77777777" w:rsidTr="00A4119C">
        <w:tc>
          <w:tcPr>
            <w:tcW w:w="2405" w:type="dxa"/>
            <w:vMerge/>
          </w:tcPr>
          <w:p w14:paraId="5A7CB385" w14:textId="77777777" w:rsidR="00BD4FA0" w:rsidRDefault="00BD4FA0" w:rsidP="000E730B"/>
        </w:tc>
        <w:tc>
          <w:tcPr>
            <w:tcW w:w="8753" w:type="dxa"/>
          </w:tcPr>
          <w:p w14:paraId="7CFFDD63" w14:textId="5FC64E68" w:rsidR="00BD4FA0" w:rsidRPr="0063509E" w:rsidRDefault="00BD4FA0" w:rsidP="000E730B">
            <w:r>
              <w:t>“</w:t>
            </w:r>
            <w:r w:rsidRPr="00AF77E3">
              <w:t>For me I usually get healed with prayers I only come to the clinic for check- ups</w:t>
            </w:r>
            <w:r>
              <w:t>”</w:t>
            </w:r>
          </w:p>
        </w:tc>
      </w:tr>
      <w:tr w:rsidR="00BD4FA0" w14:paraId="3DFF2741" w14:textId="77777777" w:rsidTr="00A4119C">
        <w:tc>
          <w:tcPr>
            <w:tcW w:w="2405" w:type="dxa"/>
            <w:vMerge/>
          </w:tcPr>
          <w:p w14:paraId="7F8F7906" w14:textId="77777777" w:rsidR="00BD4FA0" w:rsidRDefault="00BD4FA0" w:rsidP="000E730B"/>
        </w:tc>
        <w:tc>
          <w:tcPr>
            <w:tcW w:w="8753" w:type="dxa"/>
          </w:tcPr>
          <w:p w14:paraId="3E22E07A" w14:textId="55BAE1F1" w:rsidR="00BD4FA0" w:rsidRPr="0063509E" w:rsidRDefault="00BD4FA0" w:rsidP="000E730B">
            <w:r>
              <w:t>“</w:t>
            </w:r>
            <w:r w:rsidRPr="00AF77E3">
              <w:t>Usually to the Chemist</w:t>
            </w:r>
            <w:r>
              <w:t>”</w:t>
            </w:r>
          </w:p>
        </w:tc>
      </w:tr>
      <w:tr w:rsidR="00BD4FA0" w14:paraId="1B4D6DD8" w14:textId="77777777" w:rsidTr="00A4119C">
        <w:tc>
          <w:tcPr>
            <w:tcW w:w="2405" w:type="dxa"/>
            <w:vMerge/>
          </w:tcPr>
          <w:p w14:paraId="0091CC32" w14:textId="77777777" w:rsidR="00BD4FA0" w:rsidRDefault="00BD4FA0" w:rsidP="000E730B"/>
        </w:tc>
        <w:tc>
          <w:tcPr>
            <w:tcW w:w="8753" w:type="dxa"/>
          </w:tcPr>
          <w:p w14:paraId="74535CFF" w14:textId="7D7AC58C" w:rsidR="00BD4FA0" w:rsidRPr="0063509E" w:rsidRDefault="00BD4FA0" w:rsidP="000E730B">
            <w:r w:rsidRPr="00AF77E3">
              <w:t>"Take the child to professionals that will examine and help in solving the problem"</w:t>
            </w:r>
          </w:p>
        </w:tc>
      </w:tr>
      <w:tr w:rsidR="00BD4FA0" w14:paraId="503F231E" w14:textId="77777777" w:rsidTr="00A4119C">
        <w:tc>
          <w:tcPr>
            <w:tcW w:w="2405" w:type="dxa"/>
            <w:vMerge/>
          </w:tcPr>
          <w:p w14:paraId="047BA554" w14:textId="77777777" w:rsidR="00BD4FA0" w:rsidRDefault="00BD4FA0" w:rsidP="000E730B"/>
        </w:tc>
        <w:tc>
          <w:tcPr>
            <w:tcW w:w="8753" w:type="dxa"/>
          </w:tcPr>
          <w:p w14:paraId="1682414A" w14:textId="69F97462" w:rsidR="00BD4FA0" w:rsidRPr="0063509E" w:rsidRDefault="00BD4FA0" w:rsidP="000E730B">
            <w:r w:rsidRPr="00177969">
              <w:t>"I usually go to the clinic"</w:t>
            </w:r>
          </w:p>
        </w:tc>
      </w:tr>
      <w:tr w:rsidR="00BD4FA0" w14:paraId="1F3E3807" w14:textId="77777777" w:rsidTr="00A4119C">
        <w:tc>
          <w:tcPr>
            <w:tcW w:w="2405" w:type="dxa"/>
            <w:vMerge/>
          </w:tcPr>
          <w:p w14:paraId="21332398" w14:textId="77777777" w:rsidR="00BD4FA0" w:rsidRDefault="00BD4FA0" w:rsidP="000E730B"/>
        </w:tc>
        <w:tc>
          <w:tcPr>
            <w:tcW w:w="8753" w:type="dxa"/>
          </w:tcPr>
          <w:p w14:paraId="41E95510" w14:textId="21F2BC6E" w:rsidR="00BD4FA0" w:rsidRPr="0063509E" w:rsidRDefault="00BD4FA0" w:rsidP="000E730B">
            <w:r>
              <w:t>“</w:t>
            </w:r>
            <w:r w:rsidRPr="00177969">
              <w:t xml:space="preserve"> I usually pray and use natural remedies I </w:t>
            </w:r>
            <w:r>
              <w:t>also</w:t>
            </w:r>
            <w:r w:rsidRPr="00177969">
              <w:t xml:space="preserve"> go to the clinic"</w:t>
            </w:r>
          </w:p>
        </w:tc>
      </w:tr>
      <w:tr w:rsidR="00BD4FA0" w14:paraId="2BB5CB89" w14:textId="77777777" w:rsidTr="00A4119C">
        <w:tc>
          <w:tcPr>
            <w:tcW w:w="2405" w:type="dxa"/>
            <w:vMerge/>
          </w:tcPr>
          <w:p w14:paraId="30F823C9" w14:textId="77777777" w:rsidR="00BD4FA0" w:rsidRDefault="00BD4FA0" w:rsidP="000E730B"/>
        </w:tc>
        <w:tc>
          <w:tcPr>
            <w:tcW w:w="8753" w:type="dxa"/>
          </w:tcPr>
          <w:p w14:paraId="3A81952F" w14:textId="78337FDB" w:rsidR="00BD4FA0" w:rsidRPr="0063509E" w:rsidRDefault="00BD4FA0" w:rsidP="000E730B">
            <w:r>
              <w:t>“</w:t>
            </w:r>
            <w:r w:rsidRPr="00177969">
              <w:t>I only go to the clinic when se</w:t>
            </w:r>
            <w:r>
              <w:t>rious but usually to the chemist”</w:t>
            </w:r>
          </w:p>
        </w:tc>
      </w:tr>
      <w:tr w:rsidR="00BD4FA0" w14:paraId="45D39D9D" w14:textId="77777777" w:rsidTr="00A4119C">
        <w:tc>
          <w:tcPr>
            <w:tcW w:w="2405" w:type="dxa"/>
            <w:vMerge/>
          </w:tcPr>
          <w:p w14:paraId="784E02B6" w14:textId="77777777" w:rsidR="00BD4FA0" w:rsidRDefault="00BD4FA0" w:rsidP="000E730B"/>
        </w:tc>
        <w:tc>
          <w:tcPr>
            <w:tcW w:w="8753" w:type="dxa"/>
          </w:tcPr>
          <w:p w14:paraId="63CAE5F1" w14:textId="7305F52F" w:rsidR="00BD4FA0" w:rsidRPr="0063509E" w:rsidRDefault="00BD4FA0" w:rsidP="000E730B">
            <w:r>
              <w:t>“</w:t>
            </w:r>
            <w:r w:rsidRPr="00177969">
              <w:t>To the chemist</w:t>
            </w:r>
            <w:r>
              <w:t>”</w:t>
            </w:r>
          </w:p>
        </w:tc>
      </w:tr>
      <w:tr w:rsidR="00BD4FA0" w14:paraId="6FF95D32" w14:textId="77777777" w:rsidTr="00A4119C">
        <w:tc>
          <w:tcPr>
            <w:tcW w:w="2405" w:type="dxa"/>
            <w:vMerge/>
          </w:tcPr>
          <w:p w14:paraId="62526FDE" w14:textId="77777777" w:rsidR="00BD4FA0" w:rsidRDefault="00BD4FA0" w:rsidP="000E730B"/>
        </w:tc>
        <w:tc>
          <w:tcPr>
            <w:tcW w:w="8753" w:type="dxa"/>
          </w:tcPr>
          <w:p w14:paraId="0F9A7DB4" w14:textId="469C0D2D" w:rsidR="00BD4FA0" w:rsidRPr="0063509E" w:rsidRDefault="00BD4FA0" w:rsidP="000E730B">
            <w:r>
              <w:t>“</w:t>
            </w:r>
            <w:r w:rsidRPr="00177969">
              <w:t>Take the child to the doctor</w:t>
            </w:r>
            <w:r>
              <w:t>”</w:t>
            </w:r>
          </w:p>
        </w:tc>
      </w:tr>
      <w:tr w:rsidR="00BD4FA0" w14:paraId="0C8B7086" w14:textId="77777777" w:rsidTr="00A4119C">
        <w:tc>
          <w:tcPr>
            <w:tcW w:w="2405" w:type="dxa"/>
            <w:vMerge/>
          </w:tcPr>
          <w:p w14:paraId="4C792C18" w14:textId="77777777" w:rsidR="00BD4FA0" w:rsidRDefault="00BD4FA0" w:rsidP="000E730B"/>
        </w:tc>
        <w:tc>
          <w:tcPr>
            <w:tcW w:w="8753" w:type="dxa"/>
          </w:tcPr>
          <w:p w14:paraId="5F9D61F8" w14:textId="6BB24FFC" w:rsidR="00BD4FA0" w:rsidRPr="0063509E" w:rsidRDefault="00BD4FA0" w:rsidP="000E730B">
            <w:r>
              <w:t>“</w:t>
            </w:r>
            <w:r w:rsidRPr="00177969">
              <w:t>When not well</w:t>
            </w:r>
            <w:r>
              <w:t>”</w:t>
            </w:r>
          </w:p>
        </w:tc>
      </w:tr>
      <w:tr w:rsidR="00BD4FA0" w14:paraId="0AB3EA44" w14:textId="77777777" w:rsidTr="00A4119C">
        <w:tc>
          <w:tcPr>
            <w:tcW w:w="2405" w:type="dxa"/>
            <w:vMerge/>
          </w:tcPr>
          <w:p w14:paraId="5C687A54" w14:textId="77777777" w:rsidR="00BD4FA0" w:rsidRDefault="00BD4FA0" w:rsidP="000E730B"/>
        </w:tc>
        <w:tc>
          <w:tcPr>
            <w:tcW w:w="8753" w:type="dxa"/>
          </w:tcPr>
          <w:p w14:paraId="2F29C474" w14:textId="32B3722E" w:rsidR="00BD4FA0" w:rsidRPr="0063509E" w:rsidRDefault="00BD4FA0" w:rsidP="000E730B">
            <w:r>
              <w:t>“</w:t>
            </w:r>
            <w:r w:rsidRPr="00177969">
              <w:t>Only when I am pregnant</w:t>
            </w:r>
            <w:r>
              <w:t>”</w:t>
            </w:r>
            <w:r w:rsidRPr="00177969">
              <w:t xml:space="preserve"> </w:t>
            </w:r>
          </w:p>
        </w:tc>
      </w:tr>
      <w:tr w:rsidR="00BD4FA0" w14:paraId="2BA947A9" w14:textId="77777777" w:rsidTr="00A4119C">
        <w:tc>
          <w:tcPr>
            <w:tcW w:w="2405" w:type="dxa"/>
            <w:vMerge/>
          </w:tcPr>
          <w:p w14:paraId="332EE522" w14:textId="77777777" w:rsidR="00BD4FA0" w:rsidRDefault="00BD4FA0" w:rsidP="000E730B"/>
        </w:tc>
        <w:tc>
          <w:tcPr>
            <w:tcW w:w="8753" w:type="dxa"/>
          </w:tcPr>
          <w:p w14:paraId="29190632" w14:textId="29301D76" w:rsidR="00BD4FA0" w:rsidRPr="0063509E" w:rsidRDefault="00BD4FA0" w:rsidP="000E730B">
            <w:r>
              <w:t>“</w:t>
            </w:r>
            <w:r w:rsidRPr="00177969">
              <w:t>Only when I am seriously ill</w:t>
            </w:r>
            <w:r>
              <w:t>”</w:t>
            </w:r>
          </w:p>
        </w:tc>
      </w:tr>
      <w:tr w:rsidR="00BD4FA0" w14:paraId="5FF5CC41" w14:textId="77777777" w:rsidTr="00A4119C">
        <w:tc>
          <w:tcPr>
            <w:tcW w:w="2405" w:type="dxa"/>
            <w:vMerge/>
          </w:tcPr>
          <w:p w14:paraId="182EF517" w14:textId="77777777" w:rsidR="00BD4FA0" w:rsidRDefault="00BD4FA0" w:rsidP="000E730B"/>
        </w:tc>
        <w:tc>
          <w:tcPr>
            <w:tcW w:w="8753" w:type="dxa"/>
          </w:tcPr>
          <w:p w14:paraId="5C7D2CE6" w14:textId="35E70E09" w:rsidR="00BD4FA0" w:rsidRPr="0063509E" w:rsidRDefault="00BD4FA0" w:rsidP="000E730B">
            <w:r>
              <w:t>“</w:t>
            </w:r>
            <w:r w:rsidRPr="00177969">
              <w:t>Anytime when I am not well</w:t>
            </w:r>
            <w:r>
              <w:t>”</w:t>
            </w:r>
          </w:p>
        </w:tc>
      </w:tr>
      <w:tr w:rsidR="00BD4FA0" w14:paraId="0DDB6306" w14:textId="77777777" w:rsidTr="00A4119C">
        <w:tc>
          <w:tcPr>
            <w:tcW w:w="2405" w:type="dxa"/>
            <w:vMerge/>
          </w:tcPr>
          <w:p w14:paraId="5E705D63" w14:textId="77777777" w:rsidR="00BD4FA0" w:rsidRDefault="00BD4FA0" w:rsidP="00BD4FA0"/>
        </w:tc>
        <w:tc>
          <w:tcPr>
            <w:tcW w:w="8753" w:type="dxa"/>
          </w:tcPr>
          <w:p w14:paraId="17BB7729" w14:textId="517760EF" w:rsidR="00BD4FA0" w:rsidRDefault="00BD4FA0" w:rsidP="00BD4FA0">
            <w:r>
              <w:rPr>
                <w:lang w:val="en-ZA"/>
              </w:rPr>
              <w:t>“</w:t>
            </w:r>
            <w:r w:rsidRPr="006E3345">
              <w:rPr>
                <w:lang w:val="en-ZA"/>
              </w:rPr>
              <w:t>I will go to a traditional healer, maybe the child has been bewitched</w:t>
            </w:r>
            <w:r>
              <w:rPr>
                <w:lang w:val="en-ZA"/>
              </w:rPr>
              <w:t>”</w:t>
            </w:r>
          </w:p>
        </w:tc>
      </w:tr>
      <w:tr w:rsidR="00BD4FA0" w14:paraId="2686B0F7" w14:textId="77777777" w:rsidTr="00A4119C">
        <w:tc>
          <w:tcPr>
            <w:tcW w:w="2405" w:type="dxa"/>
            <w:vMerge/>
          </w:tcPr>
          <w:p w14:paraId="3472A32A" w14:textId="77777777" w:rsidR="00BD4FA0" w:rsidRDefault="00BD4FA0" w:rsidP="00BD4FA0"/>
        </w:tc>
        <w:tc>
          <w:tcPr>
            <w:tcW w:w="8753" w:type="dxa"/>
          </w:tcPr>
          <w:p w14:paraId="2CEA4EC3" w14:textId="6BCE91A1" w:rsidR="00BD4FA0" w:rsidRDefault="00BD4FA0" w:rsidP="00BD4FA0">
            <w:r>
              <w:rPr>
                <w:lang w:val="en-ZA"/>
              </w:rPr>
              <w:t>“</w:t>
            </w:r>
            <w:r w:rsidRPr="00402FF4">
              <w:rPr>
                <w:lang w:val="en-ZA"/>
              </w:rPr>
              <w:t>Yes I will accept the treatment so that my child can be better.</w:t>
            </w:r>
            <w:r>
              <w:rPr>
                <w:lang w:val="en-ZA"/>
              </w:rPr>
              <w:t>”</w:t>
            </w:r>
          </w:p>
        </w:tc>
      </w:tr>
      <w:tr w:rsidR="00BD4FA0" w14:paraId="2A19BB32" w14:textId="77777777" w:rsidTr="00A4119C">
        <w:tc>
          <w:tcPr>
            <w:tcW w:w="2405" w:type="dxa"/>
            <w:vMerge/>
          </w:tcPr>
          <w:p w14:paraId="183FCC00" w14:textId="77777777" w:rsidR="00BD4FA0" w:rsidRDefault="00BD4FA0" w:rsidP="00BD4FA0"/>
        </w:tc>
        <w:tc>
          <w:tcPr>
            <w:tcW w:w="8753" w:type="dxa"/>
          </w:tcPr>
          <w:p w14:paraId="6281CE6D" w14:textId="6EB5C166" w:rsidR="00BD4FA0" w:rsidRDefault="00BD4FA0" w:rsidP="00BD4FA0">
            <w:r>
              <w:rPr>
                <w:lang w:val="en-ZA"/>
              </w:rPr>
              <w:t>“</w:t>
            </w:r>
            <w:r w:rsidRPr="00F75DD5">
              <w:rPr>
                <w:lang w:val="en-ZA"/>
              </w:rPr>
              <w:t>Yes, if there are any treatments I will, so that my child can be better.</w:t>
            </w:r>
            <w:r>
              <w:rPr>
                <w:lang w:val="en-ZA"/>
              </w:rPr>
              <w:t>”</w:t>
            </w:r>
          </w:p>
        </w:tc>
      </w:tr>
      <w:tr w:rsidR="00BD4FA0" w14:paraId="0A52E900" w14:textId="77777777" w:rsidTr="00A4119C">
        <w:tc>
          <w:tcPr>
            <w:tcW w:w="2405" w:type="dxa"/>
            <w:vMerge/>
          </w:tcPr>
          <w:p w14:paraId="382F3625" w14:textId="77777777" w:rsidR="00BD4FA0" w:rsidRDefault="00BD4FA0" w:rsidP="00BD4FA0"/>
        </w:tc>
        <w:tc>
          <w:tcPr>
            <w:tcW w:w="8753" w:type="dxa"/>
          </w:tcPr>
          <w:p w14:paraId="063D0023" w14:textId="4DC96642" w:rsidR="00BD4FA0" w:rsidRDefault="00BD4FA0" w:rsidP="00BD4FA0">
            <w:r>
              <w:rPr>
                <w:lang w:val="en-ZA"/>
              </w:rPr>
              <w:t>“</w:t>
            </w:r>
            <w:r w:rsidRPr="00F75DD5">
              <w:rPr>
                <w:lang w:val="en-ZA"/>
              </w:rPr>
              <w:t>Yes, I want my child to be same as others and feel at home</w:t>
            </w:r>
            <w:r>
              <w:rPr>
                <w:lang w:val="en-ZA"/>
              </w:rPr>
              <w:t>”</w:t>
            </w:r>
            <w:r w:rsidRPr="00F75DD5">
              <w:rPr>
                <w:lang w:val="en-ZA"/>
              </w:rPr>
              <w:t xml:space="preserve"> </w:t>
            </w:r>
          </w:p>
        </w:tc>
      </w:tr>
      <w:tr w:rsidR="00BD4FA0" w14:paraId="40BFA411" w14:textId="77777777" w:rsidTr="00A4119C">
        <w:tc>
          <w:tcPr>
            <w:tcW w:w="2405" w:type="dxa"/>
            <w:vMerge/>
          </w:tcPr>
          <w:p w14:paraId="29C16391" w14:textId="77777777" w:rsidR="00BD4FA0" w:rsidRDefault="00BD4FA0" w:rsidP="00BD4FA0"/>
        </w:tc>
        <w:tc>
          <w:tcPr>
            <w:tcW w:w="8753" w:type="dxa"/>
          </w:tcPr>
          <w:p w14:paraId="7B157ED9" w14:textId="4264C3B9" w:rsidR="00BD4FA0" w:rsidRDefault="00BD4FA0" w:rsidP="00BD4FA0">
            <w:r>
              <w:rPr>
                <w:lang w:val="en-ZA"/>
              </w:rPr>
              <w:t>“</w:t>
            </w:r>
            <w:r w:rsidRPr="00F75DD5">
              <w:rPr>
                <w:lang w:val="en-ZA"/>
              </w:rPr>
              <w:t>Clinic</w:t>
            </w:r>
            <w:r>
              <w:rPr>
                <w:lang w:val="en-ZA"/>
              </w:rPr>
              <w:t>”</w:t>
            </w:r>
            <w:r w:rsidRPr="00F75DD5">
              <w:rPr>
                <w:lang w:val="en-ZA"/>
              </w:rPr>
              <w:t xml:space="preserve"> </w:t>
            </w:r>
          </w:p>
        </w:tc>
      </w:tr>
      <w:tr w:rsidR="00BD4FA0" w14:paraId="623BE1D5" w14:textId="77777777" w:rsidTr="00A4119C">
        <w:tc>
          <w:tcPr>
            <w:tcW w:w="2405" w:type="dxa"/>
            <w:vMerge/>
          </w:tcPr>
          <w:p w14:paraId="130602C9" w14:textId="77777777" w:rsidR="00BD4FA0" w:rsidRDefault="00BD4FA0" w:rsidP="00BD4FA0"/>
        </w:tc>
        <w:tc>
          <w:tcPr>
            <w:tcW w:w="8753" w:type="dxa"/>
          </w:tcPr>
          <w:p w14:paraId="68A5A4FF" w14:textId="2EB57091" w:rsidR="00BD4FA0" w:rsidRDefault="00BD4FA0" w:rsidP="00BD4FA0">
            <w:r>
              <w:rPr>
                <w:lang w:val="en-ZA"/>
              </w:rPr>
              <w:t>“</w:t>
            </w:r>
            <w:r w:rsidRPr="00F75DD5">
              <w:rPr>
                <w:lang w:val="en-ZA"/>
              </w:rPr>
              <w:t xml:space="preserve">I usually go to </w:t>
            </w:r>
            <w:proofErr w:type="spellStart"/>
            <w:r w:rsidRPr="00F75DD5">
              <w:rPr>
                <w:lang w:val="en-ZA"/>
              </w:rPr>
              <w:t>Sangoma</w:t>
            </w:r>
            <w:proofErr w:type="spellEnd"/>
            <w:r w:rsidRPr="00F75DD5">
              <w:rPr>
                <w:lang w:val="en-ZA"/>
              </w:rPr>
              <w:t xml:space="preserve"> (Traditional healer) to get herbal medicine</w:t>
            </w:r>
            <w:r>
              <w:rPr>
                <w:lang w:val="en-ZA"/>
              </w:rPr>
              <w:t>”</w:t>
            </w:r>
          </w:p>
        </w:tc>
      </w:tr>
      <w:tr w:rsidR="00BD4FA0" w14:paraId="3DD2AF8F" w14:textId="77777777" w:rsidTr="00A4119C">
        <w:tc>
          <w:tcPr>
            <w:tcW w:w="2405" w:type="dxa"/>
            <w:vMerge/>
          </w:tcPr>
          <w:p w14:paraId="73A9C62E" w14:textId="77777777" w:rsidR="00BD4FA0" w:rsidRDefault="00BD4FA0" w:rsidP="000E730B"/>
        </w:tc>
        <w:tc>
          <w:tcPr>
            <w:tcW w:w="8753" w:type="dxa"/>
          </w:tcPr>
          <w:p w14:paraId="5324DA7B" w14:textId="1164EF7B" w:rsidR="00BD4FA0" w:rsidRPr="0063509E" w:rsidRDefault="00BD4FA0" w:rsidP="000E730B">
            <w:r>
              <w:rPr>
                <w:lang w:val="en-ZA"/>
              </w:rPr>
              <w:t>“</w:t>
            </w:r>
            <w:r w:rsidRPr="00F75DD5">
              <w:rPr>
                <w:lang w:val="en-ZA"/>
              </w:rPr>
              <w:t>Once a month for check-ups</w:t>
            </w:r>
            <w:r>
              <w:rPr>
                <w:lang w:val="en-ZA"/>
              </w:rPr>
              <w:t>”</w:t>
            </w:r>
          </w:p>
        </w:tc>
      </w:tr>
      <w:tr w:rsidR="00BD4FA0" w14:paraId="28364254" w14:textId="77777777" w:rsidTr="00A4119C">
        <w:tc>
          <w:tcPr>
            <w:tcW w:w="2405" w:type="dxa"/>
            <w:vMerge/>
          </w:tcPr>
          <w:p w14:paraId="6FE2E1A4" w14:textId="2D4DB832" w:rsidR="00BD4FA0" w:rsidRDefault="00BD4FA0" w:rsidP="000E730B"/>
        </w:tc>
        <w:tc>
          <w:tcPr>
            <w:tcW w:w="8753" w:type="dxa"/>
          </w:tcPr>
          <w:p w14:paraId="6DF74983" w14:textId="6E704FB2" w:rsidR="00BD4FA0" w:rsidRPr="00516EAA" w:rsidRDefault="00BD4FA0" w:rsidP="000E730B"/>
        </w:tc>
      </w:tr>
      <w:tr w:rsidR="00BD4FA0" w14:paraId="664659D1" w14:textId="77777777" w:rsidTr="005F293F">
        <w:tc>
          <w:tcPr>
            <w:tcW w:w="2405" w:type="dxa"/>
            <w:vMerge w:val="restart"/>
          </w:tcPr>
          <w:p w14:paraId="1C63432E" w14:textId="2DABFFDE" w:rsidR="00BD4FA0" w:rsidRDefault="00BD4FA0" w:rsidP="000E730B">
            <w:r>
              <w:t>Aged: 31 - 40</w:t>
            </w:r>
          </w:p>
        </w:tc>
        <w:tc>
          <w:tcPr>
            <w:tcW w:w="8753" w:type="dxa"/>
          </w:tcPr>
          <w:p w14:paraId="2714F9FA" w14:textId="4B6D0339" w:rsidR="00BD4FA0" w:rsidRPr="00516EAA" w:rsidRDefault="00BD4FA0" w:rsidP="000E730B">
            <w:r w:rsidRPr="0063509E">
              <w:t>"I go to a doctor to get help when I have a problem because they is no other place I trust".</w:t>
            </w:r>
          </w:p>
        </w:tc>
      </w:tr>
      <w:tr w:rsidR="00BD4FA0" w14:paraId="205D3768" w14:textId="77777777" w:rsidTr="005F293F">
        <w:tc>
          <w:tcPr>
            <w:tcW w:w="2405" w:type="dxa"/>
            <w:vMerge/>
          </w:tcPr>
          <w:p w14:paraId="55D0B0DC" w14:textId="7DAFA062" w:rsidR="00BD4FA0" w:rsidRDefault="00BD4FA0" w:rsidP="000E730B"/>
        </w:tc>
        <w:tc>
          <w:tcPr>
            <w:tcW w:w="8753" w:type="dxa"/>
          </w:tcPr>
          <w:p w14:paraId="421DCA61" w14:textId="77777777" w:rsidR="00BD4FA0" w:rsidRPr="00516EAA" w:rsidRDefault="00BD4FA0" w:rsidP="000E730B">
            <w:r w:rsidRPr="00F01CDA">
              <w:t>"I will take the child to the doctors that specialize with hearing loss problem"</w:t>
            </w:r>
          </w:p>
        </w:tc>
      </w:tr>
      <w:tr w:rsidR="00BD4FA0" w14:paraId="106574AE" w14:textId="77777777" w:rsidTr="005F293F">
        <w:tc>
          <w:tcPr>
            <w:tcW w:w="2405" w:type="dxa"/>
            <w:vMerge/>
          </w:tcPr>
          <w:p w14:paraId="529767AB" w14:textId="2C94A6ED" w:rsidR="00BD4FA0" w:rsidRDefault="00BD4FA0" w:rsidP="000E730B"/>
        </w:tc>
        <w:tc>
          <w:tcPr>
            <w:tcW w:w="8753" w:type="dxa"/>
          </w:tcPr>
          <w:p w14:paraId="1570E483" w14:textId="77777777" w:rsidR="00BD4FA0" w:rsidRPr="00516EAA" w:rsidRDefault="00BD4FA0" w:rsidP="000E730B">
            <w:r w:rsidRPr="0089090F">
              <w:t>"I will just go to the clinic for two to four times and if I there is no help I just leave and go to traditional doctors"</w:t>
            </w:r>
          </w:p>
        </w:tc>
      </w:tr>
      <w:tr w:rsidR="00BD4FA0" w14:paraId="7C930759" w14:textId="77777777" w:rsidTr="005F293F">
        <w:tc>
          <w:tcPr>
            <w:tcW w:w="2405" w:type="dxa"/>
            <w:vMerge/>
          </w:tcPr>
          <w:p w14:paraId="01D30350" w14:textId="1345E10B" w:rsidR="00BD4FA0" w:rsidRDefault="00BD4FA0" w:rsidP="00BD4FA0"/>
        </w:tc>
        <w:tc>
          <w:tcPr>
            <w:tcW w:w="8753" w:type="dxa"/>
          </w:tcPr>
          <w:p w14:paraId="1732C358" w14:textId="3722CDEF" w:rsidR="00BD4FA0" w:rsidRPr="00516EAA" w:rsidRDefault="00BD4FA0" w:rsidP="00BD4FA0">
            <w:r w:rsidRPr="0063509E">
              <w:t>"To the clinic"</w:t>
            </w:r>
          </w:p>
        </w:tc>
      </w:tr>
      <w:tr w:rsidR="00BD4FA0" w14:paraId="1B0E881B" w14:textId="77777777" w:rsidTr="005F293F">
        <w:tc>
          <w:tcPr>
            <w:tcW w:w="2405" w:type="dxa"/>
            <w:vMerge/>
          </w:tcPr>
          <w:p w14:paraId="69DC731F" w14:textId="04B05D41" w:rsidR="00BD4FA0" w:rsidRDefault="00BD4FA0" w:rsidP="00BD4FA0"/>
        </w:tc>
        <w:tc>
          <w:tcPr>
            <w:tcW w:w="8753" w:type="dxa"/>
          </w:tcPr>
          <w:p w14:paraId="49394C65" w14:textId="310A09E5" w:rsidR="00BD4FA0" w:rsidRPr="00516EAA" w:rsidRDefault="00BD4FA0" w:rsidP="00BD4FA0">
            <w:r w:rsidRPr="00F01CDA">
              <w:t>"I think the doctors will do an operation maybe there is a blockage".</w:t>
            </w:r>
          </w:p>
        </w:tc>
      </w:tr>
      <w:tr w:rsidR="00BD4FA0" w14:paraId="302ADCB6" w14:textId="77777777" w:rsidTr="005F293F">
        <w:tc>
          <w:tcPr>
            <w:tcW w:w="2405" w:type="dxa"/>
            <w:vMerge/>
          </w:tcPr>
          <w:p w14:paraId="136386F4" w14:textId="77777777" w:rsidR="00BD4FA0" w:rsidRDefault="00BD4FA0" w:rsidP="00BD4FA0"/>
        </w:tc>
        <w:tc>
          <w:tcPr>
            <w:tcW w:w="8753" w:type="dxa"/>
          </w:tcPr>
          <w:p w14:paraId="6C3CF4A9" w14:textId="692A6278" w:rsidR="00BD4FA0" w:rsidRPr="00516EAA" w:rsidRDefault="00BD4FA0" w:rsidP="00BD4FA0">
            <w:r w:rsidRPr="0089090F">
              <w:t>"Most of us don’t go to the clinic because you will stay long and not get help, there are long que</w:t>
            </w:r>
            <w:r>
              <w:t>ue</w:t>
            </w:r>
            <w:r w:rsidRPr="0089090F">
              <w:t>s we prefer to go to the pharmacy"</w:t>
            </w:r>
          </w:p>
        </w:tc>
      </w:tr>
      <w:tr w:rsidR="00BD4FA0" w14:paraId="5028A25F" w14:textId="77777777" w:rsidTr="005F293F">
        <w:tc>
          <w:tcPr>
            <w:tcW w:w="2405" w:type="dxa"/>
            <w:vMerge/>
          </w:tcPr>
          <w:p w14:paraId="77620D27" w14:textId="77777777" w:rsidR="00BD4FA0" w:rsidRDefault="00BD4FA0" w:rsidP="00BD4FA0"/>
        </w:tc>
        <w:tc>
          <w:tcPr>
            <w:tcW w:w="8753" w:type="dxa"/>
          </w:tcPr>
          <w:p w14:paraId="079F859C" w14:textId="1A107A60" w:rsidR="00BD4FA0" w:rsidRPr="00516EAA" w:rsidRDefault="00BD4FA0" w:rsidP="00BD4FA0">
            <w:r w:rsidRPr="00B738CA">
              <w:t>"I will go to the clinic and maybe they will refer me at the hospital for sign language and reading"</w:t>
            </w:r>
          </w:p>
        </w:tc>
      </w:tr>
      <w:tr w:rsidR="00BD4FA0" w14:paraId="5FF31816" w14:textId="77777777" w:rsidTr="005F293F">
        <w:tc>
          <w:tcPr>
            <w:tcW w:w="2405" w:type="dxa"/>
            <w:vMerge/>
          </w:tcPr>
          <w:p w14:paraId="41E9EE67" w14:textId="77777777" w:rsidR="00BD4FA0" w:rsidRDefault="00BD4FA0" w:rsidP="00BD4FA0"/>
        </w:tc>
        <w:tc>
          <w:tcPr>
            <w:tcW w:w="8753" w:type="dxa"/>
          </w:tcPr>
          <w:p w14:paraId="466BC1BB" w14:textId="0533741E" w:rsidR="00BD4FA0" w:rsidRPr="00516EAA" w:rsidRDefault="00BD4FA0" w:rsidP="00BD4FA0">
            <w:r w:rsidRPr="009F2650">
              <w:t xml:space="preserve">"I </w:t>
            </w:r>
            <w:r>
              <w:t>usually go the clinic to seek help and treatment."</w:t>
            </w:r>
          </w:p>
        </w:tc>
      </w:tr>
      <w:tr w:rsidR="00BD4FA0" w14:paraId="6AB51AC9" w14:textId="77777777" w:rsidTr="005F293F">
        <w:tc>
          <w:tcPr>
            <w:tcW w:w="2405" w:type="dxa"/>
            <w:vMerge/>
          </w:tcPr>
          <w:p w14:paraId="0BEFDE96" w14:textId="77777777" w:rsidR="00BD4FA0" w:rsidRDefault="00BD4FA0" w:rsidP="00BD4FA0"/>
        </w:tc>
        <w:tc>
          <w:tcPr>
            <w:tcW w:w="8753" w:type="dxa"/>
          </w:tcPr>
          <w:p w14:paraId="0C3AC4C3" w14:textId="47F5D475" w:rsidR="00BD4FA0" w:rsidRPr="00516EAA" w:rsidRDefault="00BD4FA0" w:rsidP="00BD4FA0">
            <w:r>
              <w:rPr>
                <w:lang w:val="en-ZA"/>
              </w:rPr>
              <w:t>“</w:t>
            </w:r>
            <w:r w:rsidRPr="006E3345">
              <w:rPr>
                <w:lang w:val="en-ZA"/>
              </w:rPr>
              <w:t>I usually go to the traditional healer, there are some local herbs that treat all everyday illnesses.  If serious to the clinic</w:t>
            </w:r>
            <w:r>
              <w:rPr>
                <w:lang w:val="en-ZA"/>
              </w:rPr>
              <w:t>”</w:t>
            </w:r>
          </w:p>
        </w:tc>
      </w:tr>
      <w:tr w:rsidR="00BD4FA0" w14:paraId="502EDC1C" w14:textId="77777777" w:rsidTr="005F293F">
        <w:tc>
          <w:tcPr>
            <w:tcW w:w="2405" w:type="dxa"/>
            <w:vMerge/>
          </w:tcPr>
          <w:p w14:paraId="40D18648" w14:textId="77777777" w:rsidR="00BD4FA0" w:rsidRDefault="00BD4FA0" w:rsidP="00BD4FA0"/>
        </w:tc>
        <w:tc>
          <w:tcPr>
            <w:tcW w:w="8753" w:type="dxa"/>
          </w:tcPr>
          <w:p w14:paraId="41195C43" w14:textId="3CE46751" w:rsidR="00BD4FA0" w:rsidRPr="00516EAA" w:rsidRDefault="00BD4FA0" w:rsidP="00BD4FA0">
            <w:r>
              <w:rPr>
                <w:lang w:val="en-ZA"/>
              </w:rPr>
              <w:t>“</w:t>
            </w:r>
            <w:r w:rsidRPr="006E3345">
              <w:rPr>
                <w:lang w:val="en-ZA"/>
              </w:rPr>
              <w:t>At the clinic</w:t>
            </w:r>
            <w:r>
              <w:rPr>
                <w:lang w:val="en-ZA"/>
              </w:rPr>
              <w:t>”</w:t>
            </w:r>
          </w:p>
        </w:tc>
      </w:tr>
      <w:tr w:rsidR="00BD4FA0" w14:paraId="43F88FB7" w14:textId="77777777" w:rsidTr="005F293F">
        <w:tc>
          <w:tcPr>
            <w:tcW w:w="2405" w:type="dxa"/>
            <w:vMerge/>
          </w:tcPr>
          <w:p w14:paraId="472CCB1B" w14:textId="77777777" w:rsidR="00BD4FA0" w:rsidRDefault="00BD4FA0" w:rsidP="00BD4FA0"/>
        </w:tc>
        <w:tc>
          <w:tcPr>
            <w:tcW w:w="8753" w:type="dxa"/>
          </w:tcPr>
          <w:p w14:paraId="1C78B0A3" w14:textId="215C6DF6" w:rsidR="00BD4FA0" w:rsidRPr="00516EAA" w:rsidRDefault="00BD4FA0" w:rsidP="00BD4FA0">
            <w:r>
              <w:rPr>
                <w:lang w:val="en-ZA"/>
              </w:rPr>
              <w:t>“</w:t>
            </w:r>
            <w:r w:rsidRPr="006E3345">
              <w:rPr>
                <w:lang w:val="en-ZA"/>
              </w:rPr>
              <w:t>When I am sick</w:t>
            </w:r>
            <w:r>
              <w:rPr>
                <w:lang w:val="en-ZA"/>
              </w:rPr>
              <w:t>”</w:t>
            </w:r>
          </w:p>
        </w:tc>
      </w:tr>
      <w:tr w:rsidR="00BD4FA0" w14:paraId="3898152C" w14:textId="77777777" w:rsidTr="005F293F">
        <w:tc>
          <w:tcPr>
            <w:tcW w:w="2405" w:type="dxa"/>
            <w:vMerge/>
          </w:tcPr>
          <w:p w14:paraId="31AE4349" w14:textId="77777777" w:rsidR="00BD4FA0" w:rsidRDefault="00BD4FA0" w:rsidP="00BD4FA0"/>
        </w:tc>
        <w:tc>
          <w:tcPr>
            <w:tcW w:w="8753" w:type="dxa"/>
          </w:tcPr>
          <w:p w14:paraId="05581F44" w14:textId="77777777" w:rsidR="00BD4FA0" w:rsidRPr="00516EAA" w:rsidRDefault="00BD4FA0" w:rsidP="00BD4FA0"/>
        </w:tc>
      </w:tr>
      <w:tr w:rsidR="00BD4FA0" w14:paraId="51BB31CB" w14:textId="77777777" w:rsidTr="005F293F">
        <w:tc>
          <w:tcPr>
            <w:tcW w:w="2405" w:type="dxa"/>
            <w:vMerge/>
          </w:tcPr>
          <w:p w14:paraId="3816E737" w14:textId="69F7CAC6" w:rsidR="00BD4FA0" w:rsidRDefault="00BD4FA0" w:rsidP="00BD4FA0"/>
        </w:tc>
        <w:tc>
          <w:tcPr>
            <w:tcW w:w="8753" w:type="dxa"/>
          </w:tcPr>
          <w:p w14:paraId="61B10DC2" w14:textId="772E76E6" w:rsidR="00BD4FA0" w:rsidRPr="00516EAA" w:rsidRDefault="00BD4FA0" w:rsidP="00BD4FA0"/>
        </w:tc>
      </w:tr>
    </w:tbl>
    <w:p w14:paraId="2EDAB39D" w14:textId="77777777" w:rsidR="00B738CA" w:rsidRDefault="00B738CA"/>
    <w:p w14:paraId="17295C57" w14:textId="5D0A9E5C" w:rsidR="00177969" w:rsidRDefault="00177969"/>
    <w:p w14:paraId="7B6A2210" w14:textId="77777777" w:rsidR="008D1CA6" w:rsidRDefault="008D1CA6"/>
    <w:p w14:paraId="28C821F7" w14:textId="77777777" w:rsidR="00B738CA" w:rsidRPr="00F71384" w:rsidRDefault="00B738CA">
      <w:pPr>
        <w:rPr>
          <w:sz w:val="28"/>
          <w:szCs w:val="28"/>
        </w:rPr>
      </w:pPr>
      <w:r w:rsidRPr="00F71384">
        <w:rPr>
          <w:sz w:val="28"/>
          <w:szCs w:val="28"/>
        </w:rPr>
        <w:t>Theme:  Follow-up examination</w:t>
      </w:r>
    </w:p>
    <w:tbl>
      <w:tblPr>
        <w:tblStyle w:val="TableGrid"/>
        <w:tblW w:w="0" w:type="auto"/>
        <w:tblLook w:val="04A0" w:firstRow="1" w:lastRow="0" w:firstColumn="1" w:lastColumn="0" w:noHBand="0" w:noVBand="1"/>
      </w:tblPr>
      <w:tblGrid>
        <w:gridCol w:w="2405"/>
        <w:gridCol w:w="8753"/>
      </w:tblGrid>
      <w:tr w:rsidR="00BD4FA0" w14:paraId="03B7DB70" w14:textId="77777777" w:rsidTr="0060388D">
        <w:tc>
          <w:tcPr>
            <w:tcW w:w="2405" w:type="dxa"/>
            <w:vMerge w:val="restart"/>
          </w:tcPr>
          <w:p w14:paraId="212BADC0" w14:textId="758473ED" w:rsidR="00BD4FA0" w:rsidRPr="00683550" w:rsidRDefault="00BD4FA0" w:rsidP="00B738CA">
            <w:r>
              <w:t>Aged: 18 - 20</w:t>
            </w:r>
          </w:p>
        </w:tc>
        <w:tc>
          <w:tcPr>
            <w:tcW w:w="8753" w:type="dxa"/>
          </w:tcPr>
          <w:p w14:paraId="23B55FCA" w14:textId="2379FDE1" w:rsidR="00BD4FA0" w:rsidRPr="00683550" w:rsidRDefault="00BD4FA0" w:rsidP="00B738CA">
            <w:r w:rsidRPr="00683550">
              <w:t>Extract</w:t>
            </w:r>
            <w:r>
              <w:t>s</w:t>
            </w:r>
            <w:r w:rsidRPr="00683550">
              <w:t xml:space="preserve"> </w:t>
            </w:r>
          </w:p>
        </w:tc>
      </w:tr>
      <w:tr w:rsidR="00BD4FA0" w14:paraId="3BD1EDD7" w14:textId="77777777" w:rsidTr="0060388D">
        <w:tc>
          <w:tcPr>
            <w:tcW w:w="2405" w:type="dxa"/>
            <w:vMerge/>
          </w:tcPr>
          <w:p w14:paraId="2BCA35BB" w14:textId="77777777" w:rsidR="00BD4FA0" w:rsidRDefault="00BD4FA0" w:rsidP="00BD4FA0"/>
        </w:tc>
        <w:tc>
          <w:tcPr>
            <w:tcW w:w="8753" w:type="dxa"/>
          </w:tcPr>
          <w:p w14:paraId="077C04D4" w14:textId="6BE200B4" w:rsidR="00BD4FA0" w:rsidRPr="00FA2E88" w:rsidRDefault="00BD4FA0" w:rsidP="00BD4FA0">
            <w:r w:rsidRPr="00FA2E88">
              <w:t>"I will go every week, so that they will check for any other things that comes up".</w:t>
            </w:r>
          </w:p>
        </w:tc>
      </w:tr>
      <w:tr w:rsidR="00BD4FA0" w14:paraId="297E6BBB" w14:textId="77777777" w:rsidTr="0060388D">
        <w:tc>
          <w:tcPr>
            <w:tcW w:w="2405" w:type="dxa"/>
            <w:vMerge/>
          </w:tcPr>
          <w:p w14:paraId="1140EDCA" w14:textId="77777777" w:rsidR="00BD4FA0" w:rsidRDefault="00BD4FA0" w:rsidP="00BD4FA0"/>
        </w:tc>
        <w:tc>
          <w:tcPr>
            <w:tcW w:w="8753" w:type="dxa"/>
          </w:tcPr>
          <w:p w14:paraId="02EF1828" w14:textId="77777777" w:rsidR="00BD4FA0" w:rsidRPr="00FA2E88" w:rsidRDefault="00BD4FA0" w:rsidP="00BD4FA0"/>
        </w:tc>
      </w:tr>
      <w:tr w:rsidR="00BD4FA0" w14:paraId="3F283D6D" w14:textId="77777777" w:rsidTr="0060388D">
        <w:tc>
          <w:tcPr>
            <w:tcW w:w="2405" w:type="dxa"/>
            <w:vMerge/>
          </w:tcPr>
          <w:p w14:paraId="1614989B" w14:textId="77777777" w:rsidR="00BD4FA0" w:rsidRDefault="00BD4FA0" w:rsidP="00BD4FA0"/>
        </w:tc>
        <w:tc>
          <w:tcPr>
            <w:tcW w:w="8753" w:type="dxa"/>
          </w:tcPr>
          <w:p w14:paraId="2F2F2842" w14:textId="77777777" w:rsidR="00BD4FA0" w:rsidRPr="00FA2E88" w:rsidRDefault="00BD4FA0" w:rsidP="00BD4FA0"/>
        </w:tc>
      </w:tr>
      <w:tr w:rsidR="00BD4FA0" w14:paraId="0B91AB16" w14:textId="77777777" w:rsidTr="00065D7F">
        <w:tc>
          <w:tcPr>
            <w:tcW w:w="2405" w:type="dxa"/>
            <w:vMerge w:val="restart"/>
          </w:tcPr>
          <w:p w14:paraId="25F476E0" w14:textId="4417CB12" w:rsidR="00BD4FA0" w:rsidRDefault="00BD4FA0" w:rsidP="00BD4FA0">
            <w:r>
              <w:lastRenderedPageBreak/>
              <w:t>Aged</w:t>
            </w:r>
            <w:r w:rsidR="00243590">
              <w:t>:</w:t>
            </w:r>
            <w:r>
              <w:t xml:space="preserve"> 21 </w:t>
            </w:r>
            <w:r w:rsidR="00243590">
              <w:t>- 30</w:t>
            </w:r>
          </w:p>
        </w:tc>
        <w:tc>
          <w:tcPr>
            <w:tcW w:w="8753" w:type="dxa"/>
          </w:tcPr>
          <w:p w14:paraId="2E813C2E" w14:textId="31A9AD36" w:rsidR="00BD4FA0" w:rsidRPr="00516EAA" w:rsidRDefault="00BD4FA0" w:rsidP="00BD4FA0">
            <w:r w:rsidRPr="00FA2E88">
              <w:t>"I will come as many times because I don’t want my baby to be in danger of hearing loss."</w:t>
            </w:r>
          </w:p>
        </w:tc>
      </w:tr>
      <w:tr w:rsidR="00BD4FA0" w14:paraId="54675778" w14:textId="77777777" w:rsidTr="00065D7F">
        <w:tc>
          <w:tcPr>
            <w:tcW w:w="2405" w:type="dxa"/>
            <w:vMerge/>
          </w:tcPr>
          <w:p w14:paraId="61B1A746" w14:textId="7AC3B74A" w:rsidR="00BD4FA0" w:rsidRDefault="00BD4FA0" w:rsidP="00BD4FA0"/>
        </w:tc>
        <w:tc>
          <w:tcPr>
            <w:tcW w:w="8753" w:type="dxa"/>
          </w:tcPr>
          <w:p w14:paraId="776B239C" w14:textId="428CA92D" w:rsidR="00BD4FA0" w:rsidRPr="00516EAA" w:rsidRDefault="00BD4FA0" w:rsidP="00BD4FA0">
            <w:r w:rsidRPr="00FA2E88">
              <w:t>"</w:t>
            </w:r>
            <w:r>
              <w:t xml:space="preserve">I will attend </w:t>
            </w:r>
            <w:r w:rsidRPr="00FA2E88">
              <w:t>only two times in a year because I am not trusting those machine maybe they can affect ears of my baby"</w:t>
            </w:r>
          </w:p>
        </w:tc>
      </w:tr>
      <w:tr w:rsidR="00BD4FA0" w14:paraId="1FE154E1" w14:textId="77777777" w:rsidTr="00065D7F">
        <w:tc>
          <w:tcPr>
            <w:tcW w:w="2405" w:type="dxa"/>
            <w:vMerge/>
          </w:tcPr>
          <w:p w14:paraId="2C95345B" w14:textId="1229D71E" w:rsidR="00BD4FA0" w:rsidRDefault="00BD4FA0" w:rsidP="00BD4FA0"/>
        </w:tc>
        <w:tc>
          <w:tcPr>
            <w:tcW w:w="8753" w:type="dxa"/>
          </w:tcPr>
          <w:p w14:paraId="73064073" w14:textId="77777777" w:rsidR="00BD4FA0" w:rsidRPr="00516EAA" w:rsidRDefault="00BD4FA0" w:rsidP="00BD4FA0">
            <w:r w:rsidRPr="00FA2E88">
              <w:t>"As long as I can find help I will come many times."</w:t>
            </w:r>
          </w:p>
        </w:tc>
      </w:tr>
      <w:tr w:rsidR="00BD4FA0" w14:paraId="5346AA8C" w14:textId="77777777" w:rsidTr="00065D7F">
        <w:tc>
          <w:tcPr>
            <w:tcW w:w="2405" w:type="dxa"/>
            <w:vMerge/>
          </w:tcPr>
          <w:p w14:paraId="5A15B7A6" w14:textId="634022BA" w:rsidR="00BD4FA0" w:rsidRDefault="00BD4FA0" w:rsidP="00BD4FA0"/>
        </w:tc>
        <w:tc>
          <w:tcPr>
            <w:tcW w:w="8753" w:type="dxa"/>
          </w:tcPr>
          <w:p w14:paraId="0E333359" w14:textId="77777777" w:rsidR="00BD4FA0" w:rsidRPr="00516EAA" w:rsidRDefault="00BD4FA0" w:rsidP="00BD4FA0">
            <w:r w:rsidRPr="00FA2E88">
              <w:t>"I think as long as they ask me again I will come".</w:t>
            </w:r>
          </w:p>
        </w:tc>
      </w:tr>
      <w:tr w:rsidR="00BD4FA0" w14:paraId="3D3DDD8C" w14:textId="77777777" w:rsidTr="00065D7F">
        <w:tc>
          <w:tcPr>
            <w:tcW w:w="2405" w:type="dxa"/>
            <w:vMerge/>
          </w:tcPr>
          <w:p w14:paraId="585B0E81" w14:textId="4E202733" w:rsidR="00BD4FA0" w:rsidRDefault="00BD4FA0" w:rsidP="00BD4FA0"/>
        </w:tc>
        <w:tc>
          <w:tcPr>
            <w:tcW w:w="8753" w:type="dxa"/>
          </w:tcPr>
          <w:p w14:paraId="38484527" w14:textId="77777777" w:rsidR="00BD4FA0" w:rsidRPr="00516EAA" w:rsidRDefault="00BD4FA0" w:rsidP="00BD4FA0">
            <w:r>
              <w:t>"A t</w:t>
            </w:r>
            <w:r w:rsidRPr="00FA2E88">
              <w:t>housand times as long as my baby can get help"</w:t>
            </w:r>
          </w:p>
        </w:tc>
      </w:tr>
      <w:tr w:rsidR="00BD4FA0" w14:paraId="0E373C6B" w14:textId="77777777" w:rsidTr="00065D7F">
        <w:tc>
          <w:tcPr>
            <w:tcW w:w="2405" w:type="dxa"/>
            <w:vMerge/>
          </w:tcPr>
          <w:p w14:paraId="23755116" w14:textId="31869489" w:rsidR="00BD4FA0" w:rsidRDefault="00BD4FA0" w:rsidP="00BD4FA0"/>
        </w:tc>
        <w:tc>
          <w:tcPr>
            <w:tcW w:w="8753" w:type="dxa"/>
          </w:tcPr>
          <w:p w14:paraId="66B47EC0" w14:textId="77777777" w:rsidR="00BD4FA0" w:rsidRPr="00516EAA" w:rsidRDefault="00BD4FA0" w:rsidP="00BD4FA0">
            <w:r w:rsidRPr="00FA2E88">
              <w:t>"Several times almost the whole year, so that they can give my child more examination".</w:t>
            </w:r>
          </w:p>
        </w:tc>
      </w:tr>
      <w:tr w:rsidR="00BD4FA0" w14:paraId="7ACA6B5D" w14:textId="77777777" w:rsidTr="00065D7F">
        <w:tc>
          <w:tcPr>
            <w:tcW w:w="2405" w:type="dxa"/>
            <w:vMerge/>
          </w:tcPr>
          <w:p w14:paraId="76ED6D2A" w14:textId="173883C4" w:rsidR="00BD4FA0" w:rsidRDefault="00BD4FA0" w:rsidP="00BD4FA0"/>
        </w:tc>
        <w:tc>
          <w:tcPr>
            <w:tcW w:w="8753" w:type="dxa"/>
          </w:tcPr>
          <w:p w14:paraId="0D81ECB5" w14:textId="77777777" w:rsidR="00BD4FA0" w:rsidRPr="00516EAA" w:rsidRDefault="00BD4FA0" w:rsidP="00BD4FA0">
            <w:r w:rsidRPr="00FA2E88">
              <w:t>"I will come each and every month so that they will help my baby early"</w:t>
            </w:r>
          </w:p>
        </w:tc>
      </w:tr>
      <w:tr w:rsidR="00BD4FA0" w14:paraId="062044B1" w14:textId="77777777" w:rsidTr="00065D7F">
        <w:tc>
          <w:tcPr>
            <w:tcW w:w="2405" w:type="dxa"/>
            <w:vMerge/>
          </w:tcPr>
          <w:p w14:paraId="232B9532" w14:textId="62970239" w:rsidR="00BD4FA0" w:rsidRDefault="00BD4FA0" w:rsidP="00BD4FA0"/>
        </w:tc>
        <w:tc>
          <w:tcPr>
            <w:tcW w:w="8753" w:type="dxa"/>
          </w:tcPr>
          <w:p w14:paraId="5A07758E" w14:textId="77777777" w:rsidR="00BD4FA0" w:rsidRPr="00516EAA" w:rsidRDefault="00BD4FA0" w:rsidP="00BD4FA0">
            <w:r w:rsidRPr="00FA2E88">
              <w:t>"A</w:t>
            </w:r>
            <w:r>
              <w:t xml:space="preserve">s many times.  I will follow all the instructions given by the doctor or nurses at the clinic </w:t>
            </w:r>
            <w:r w:rsidRPr="00FA2E88">
              <w:t>".</w:t>
            </w:r>
          </w:p>
        </w:tc>
      </w:tr>
      <w:tr w:rsidR="00BD4FA0" w14:paraId="72E4AE42" w14:textId="77777777" w:rsidTr="00065D7F">
        <w:tc>
          <w:tcPr>
            <w:tcW w:w="2405" w:type="dxa"/>
            <w:vMerge/>
          </w:tcPr>
          <w:p w14:paraId="1EB81B21" w14:textId="6DCB16A2" w:rsidR="00BD4FA0" w:rsidRDefault="00BD4FA0" w:rsidP="00BD4FA0"/>
        </w:tc>
        <w:tc>
          <w:tcPr>
            <w:tcW w:w="8753" w:type="dxa"/>
          </w:tcPr>
          <w:p w14:paraId="17F57272" w14:textId="77777777" w:rsidR="00BD4FA0" w:rsidRPr="00812D42" w:rsidRDefault="00BD4FA0" w:rsidP="00BD4FA0">
            <w:pPr>
              <w:rPr>
                <w:b/>
                <w:sz w:val="24"/>
                <w:szCs w:val="24"/>
              </w:rPr>
            </w:pPr>
            <w:r w:rsidRPr="00FA2E88">
              <w:t>"</w:t>
            </w:r>
            <w:r w:rsidRPr="00812D42">
              <w:t>As many times, all the appointments made for my baby"</w:t>
            </w:r>
          </w:p>
        </w:tc>
      </w:tr>
      <w:tr w:rsidR="00BD4FA0" w14:paraId="74E10617" w14:textId="77777777" w:rsidTr="00065D7F">
        <w:tc>
          <w:tcPr>
            <w:tcW w:w="2405" w:type="dxa"/>
            <w:vMerge/>
          </w:tcPr>
          <w:p w14:paraId="0A3BFC93" w14:textId="1BB9B6E2" w:rsidR="00BD4FA0" w:rsidRDefault="00BD4FA0" w:rsidP="00BD4FA0"/>
        </w:tc>
        <w:tc>
          <w:tcPr>
            <w:tcW w:w="8753" w:type="dxa"/>
          </w:tcPr>
          <w:p w14:paraId="3A553D96" w14:textId="77777777" w:rsidR="00BD4FA0" w:rsidRPr="00FA2E88" w:rsidRDefault="00BD4FA0" w:rsidP="00BD4FA0">
            <w:r w:rsidRPr="00FA2E88">
              <w:t>"Once a month, I have many other responsibilities and the day you come to the clinic it takes almost the whole day"</w:t>
            </w:r>
          </w:p>
        </w:tc>
      </w:tr>
      <w:tr w:rsidR="00BD4FA0" w14:paraId="7A074B79" w14:textId="77777777" w:rsidTr="00065D7F">
        <w:tc>
          <w:tcPr>
            <w:tcW w:w="2405" w:type="dxa"/>
            <w:vMerge/>
          </w:tcPr>
          <w:p w14:paraId="290AB0BF" w14:textId="49202E1F" w:rsidR="00BD4FA0" w:rsidRDefault="00BD4FA0" w:rsidP="00BD4FA0"/>
        </w:tc>
        <w:tc>
          <w:tcPr>
            <w:tcW w:w="8753" w:type="dxa"/>
          </w:tcPr>
          <w:p w14:paraId="1A2B4B08" w14:textId="77777777" w:rsidR="00BD4FA0" w:rsidRPr="00812D42" w:rsidRDefault="00BD4FA0" w:rsidP="00BD4FA0">
            <w:pPr>
              <w:rPr>
                <w:b/>
                <w:sz w:val="24"/>
                <w:szCs w:val="24"/>
              </w:rPr>
            </w:pPr>
            <w:r w:rsidRPr="00FA2E88">
              <w:t>"</w:t>
            </w:r>
            <w:r w:rsidRPr="00812D42">
              <w:t>Every day if that is what I am supposed to do</w:t>
            </w:r>
            <w:r w:rsidRPr="00FA2E88">
              <w:t>"</w:t>
            </w:r>
          </w:p>
        </w:tc>
      </w:tr>
      <w:tr w:rsidR="00BD4FA0" w14:paraId="4BADF8BF" w14:textId="77777777" w:rsidTr="00065D7F">
        <w:tc>
          <w:tcPr>
            <w:tcW w:w="2405" w:type="dxa"/>
            <w:vMerge/>
          </w:tcPr>
          <w:p w14:paraId="3F468446" w14:textId="50032443" w:rsidR="00BD4FA0" w:rsidRDefault="00BD4FA0" w:rsidP="00BD4FA0"/>
        </w:tc>
        <w:tc>
          <w:tcPr>
            <w:tcW w:w="8753" w:type="dxa"/>
          </w:tcPr>
          <w:p w14:paraId="0F4D5A8F" w14:textId="77777777" w:rsidR="00BD4FA0" w:rsidRPr="00FA2E88" w:rsidRDefault="00BD4FA0" w:rsidP="00BD4FA0">
            <w:r w:rsidRPr="00FA2E88">
              <w:t>"Quarterly when necessary as transport cost money and there are many issues to resolve at home"</w:t>
            </w:r>
          </w:p>
        </w:tc>
      </w:tr>
      <w:tr w:rsidR="00BD4FA0" w14:paraId="3BEC3A13" w14:textId="77777777" w:rsidTr="00065D7F">
        <w:tc>
          <w:tcPr>
            <w:tcW w:w="2405" w:type="dxa"/>
            <w:vMerge/>
          </w:tcPr>
          <w:p w14:paraId="2A94A0E0" w14:textId="53B4D31A" w:rsidR="00BD4FA0" w:rsidRDefault="00BD4FA0" w:rsidP="00BD4FA0"/>
        </w:tc>
        <w:tc>
          <w:tcPr>
            <w:tcW w:w="8753" w:type="dxa"/>
          </w:tcPr>
          <w:p w14:paraId="22EC715E" w14:textId="77777777" w:rsidR="00BD4FA0" w:rsidRPr="005D7A60" w:rsidRDefault="00BD4FA0" w:rsidP="00BD4FA0">
            <w:r w:rsidRPr="005D7A60">
              <w:t>"I will attend every appointment"</w:t>
            </w:r>
          </w:p>
        </w:tc>
      </w:tr>
      <w:tr w:rsidR="00BD4FA0" w14:paraId="29912340" w14:textId="77777777" w:rsidTr="00065D7F">
        <w:tc>
          <w:tcPr>
            <w:tcW w:w="2405" w:type="dxa"/>
            <w:vMerge/>
          </w:tcPr>
          <w:p w14:paraId="6009568E" w14:textId="77BE3067" w:rsidR="00BD4FA0" w:rsidRDefault="00BD4FA0" w:rsidP="00BD4FA0"/>
        </w:tc>
        <w:tc>
          <w:tcPr>
            <w:tcW w:w="8753" w:type="dxa"/>
          </w:tcPr>
          <w:p w14:paraId="614A778D" w14:textId="77777777" w:rsidR="00BD4FA0" w:rsidRPr="005D7A60" w:rsidRDefault="00BD4FA0" w:rsidP="00BD4FA0">
            <w:r w:rsidRPr="005D7A60">
              <w:t>"I don’t know as long as they say I must bring the child an</w:t>
            </w:r>
            <w:r>
              <w:t>d I have the money for treatment"</w:t>
            </w:r>
          </w:p>
        </w:tc>
      </w:tr>
      <w:tr w:rsidR="00BD4FA0" w14:paraId="1E2A1645" w14:textId="77777777" w:rsidTr="00065D7F">
        <w:tc>
          <w:tcPr>
            <w:tcW w:w="2405" w:type="dxa"/>
            <w:vMerge/>
          </w:tcPr>
          <w:p w14:paraId="28B9BCFA" w14:textId="60407E0D" w:rsidR="00BD4FA0" w:rsidRDefault="00BD4FA0" w:rsidP="00BD4FA0"/>
        </w:tc>
        <w:tc>
          <w:tcPr>
            <w:tcW w:w="8753" w:type="dxa"/>
          </w:tcPr>
          <w:p w14:paraId="789389C6" w14:textId="77777777" w:rsidR="00BD4FA0" w:rsidRPr="00FA2E88" w:rsidRDefault="00BD4FA0" w:rsidP="00BD4FA0">
            <w:r w:rsidRPr="00FA2E88">
              <w:t>"</w:t>
            </w:r>
            <w:r>
              <w:t>I don’t know as long as they say I must bring the child and have money for treatment</w:t>
            </w:r>
            <w:r w:rsidRPr="00FA2E88">
              <w:t xml:space="preserve"> "</w:t>
            </w:r>
          </w:p>
        </w:tc>
      </w:tr>
      <w:tr w:rsidR="00BD4FA0" w14:paraId="37872DF7" w14:textId="77777777" w:rsidTr="00065D7F">
        <w:tc>
          <w:tcPr>
            <w:tcW w:w="2405" w:type="dxa"/>
            <w:vMerge/>
          </w:tcPr>
          <w:p w14:paraId="0ADCDD73" w14:textId="55871B9A" w:rsidR="00BD4FA0" w:rsidRDefault="00BD4FA0" w:rsidP="00BD4FA0"/>
        </w:tc>
        <w:tc>
          <w:tcPr>
            <w:tcW w:w="8753" w:type="dxa"/>
          </w:tcPr>
          <w:p w14:paraId="56282C90" w14:textId="77777777" w:rsidR="00BD4FA0" w:rsidRPr="00B218CA" w:rsidRDefault="00BD4FA0" w:rsidP="00BD4FA0">
            <w:r w:rsidRPr="00B218CA">
              <w:t>" All times according to the appointments"</w:t>
            </w:r>
          </w:p>
        </w:tc>
      </w:tr>
      <w:tr w:rsidR="00BD4FA0" w14:paraId="21C9F4D8" w14:textId="77777777" w:rsidTr="00065D7F">
        <w:tc>
          <w:tcPr>
            <w:tcW w:w="2405" w:type="dxa"/>
            <w:vMerge/>
          </w:tcPr>
          <w:p w14:paraId="48C4FFC7" w14:textId="3CDBB583" w:rsidR="00BD4FA0" w:rsidRDefault="00BD4FA0" w:rsidP="00BD4FA0"/>
        </w:tc>
        <w:tc>
          <w:tcPr>
            <w:tcW w:w="8753" w:type="dxa"/>
          </w:tcPr>
          <w:p w14:paraId="48953E7F" w14:textId="77777777" w:rsidR="00BD4FA0" w:rsidRPr="00B218CA" w:rsidRDefault="00BD4FA0" w:rsidP="00BD4FA0">
            <w:r w:rsidRPr="00B218CA">
              <w:t>" As often as I am supposed to"</w:t>
            </w:r>
          </w:p>
        </w:tc>
      </w:tr>
      <w:tr w:rsidR="00243590" w14:paraId="508A550D" w14:textId="77777777" w:rsidTr="00065D7F">
        <w:tc>
          <w:tcPr>
            <w:tcW w:w="2405" w:type="dxa"/>
            <w:vMerge/>
          </w:tcPr>
          <w:p w14:paraId="6785C9F2" w14:textId="77777777" w:rsidR="00243590" w:rsidRDefault="00243590" w:rsidP="00BD4FA0"/>
        </w:tc>
        <w:tc>
          <w:tcPr>
            <w:tcW w:w="8753" w:type="dxa"/>
          </w:tcPr>
          <w:p w14:paraId="12A1496B" w14:textId="369505BD" w:rsidR="00243590" w:rsidRPr="00B218CA" w:rsidRDefault="00243590" w:rsidP="00BD4FA0">
            <w:r w:rsidRPr="00B218CA">
              <w:t>" I will honour all appointments"</w:t>
            </w:r>
          </w:p>
        </w:tc>
      </w:tr>
      <w:tr w:rsidR="00243590" w14:paraId="57AF6FAA" w14:textId="77777777" w:rsidTr="00065D7F">
        <w:tc>
          <w:tcPr>
            <w:tcW w:w="2405" w:type="dxa"/>
            <w:vMerge/>
          </w:tcPr>
          <w:p w14:paraId="65EDC2FD" w14:textId="77777777" w:rsidR="00243590" w:rsidRDefault="00243590" w:rsidP="00BD4FA0"/>
        </w:tc>
        <w:tc>
          <w:tcPr>
            <w:tcW w:w="8753" w:type="dxa"/>
          </w:tcPr>
          <w:p w14:paraId="6D5E59FF" w14:textId="25B12C9D" w:rsidR="00243590" w:rsidRPr="00B218CA" w:rsidRDefault="00243590" w:rsidP="00BD4FA0">
            <w:r>
              <w:rPr>
                <w:lang w:val="en-ZA"/>
              </w:rPr>
              <w:t>“</w:t>
            </w:r>
            <w:r w:rsidRPr="00F9251F">
              <w:rPr>
                <w:lang w:val="en-ZA"/>
              </w:rPr>
              <w:t>I will take my child on every appointment</w:t>
            </w:r>
            <w:r>
              <w:rPr>
                <w:lang w:val="en-ZA"/>
              </w:rPr>
              <w:t>”</w:t>
            </w:r>
          </w:p>
        </w:tc>
      </w:tr>
      <w:tr w:rsidR="00243590" w14:paraId="1E408C74" w14:textId="77777777" w:rsidTr="00065D7F">
        <w:tc>
          <w:tcPr>
            <w:tcW w:w="2405" w:type="dxa"/>
            <w:vMerge/>
          </w:tcPr>
          <w:p w14:paraId="005BB97C" w14:textId="77777777" w:rsidR="00243590" w:rsidRDefault="00243590" w:rsidP="00243590"/>
        </w:tc>
        <w:tc>
          <w:tcPr>
            <w:tcW w:w="8753" w:type="dxa"/>
          </w:tcPr>
          <w:p w14:paraId="59E76CAA" w14:textId="408FAE00" w:rsidR="00243590" w:rsidRPr="00243590" w:rsidRDefault="00243590" w:rsidP="00243590">
            <w:pPr>
              <w:rPr>
                <w:lang w:val="en-ZA"/>
              </w:rPr>
            </w:pPr>
            <w:r>
              <w:rPr>
                <w:lang w:val="en-ZA"/>
              </w:rPr>
              <w:t>“</w:t>
            </w:r>
            <w:r w:rsidRPr="00F9251F">
              <w:rPr>
                <w:lang w:val="en-ZA"/>
              </w:rPr>
              <w:t>Yes, every month if they asked me to.</w:t>
            </w:r>
            <w:r>
              <w:rPr>
                <w:lang w:val="en-ZA"/>
              </w:rPr>
              <w:t>”</w:t>
            </w:r>
          </w:p>
        </w:tc>
      </w:tr>
      <w:tr w:rsidR="00243590" w14:paraId="0F04D415" w14:textId="77777777" w:rsidTr="00065D7F">
        <w:tc>
          <w:tcPr>
            <w:tcW w:w="2405" w:type="dxa"/>
            <w:vMerge/>
          </w:tcPr>
          <w:p w14:paraId="2D590613" w14:textId="77777777" w:rsidR="00243590" w:rsidRDefault="00243590" w:rsidP="00243590"/>
        </w:tc>
        <w:tc>
          <w:tcPr>
            <w:tcW w:w="8753" w:type="dxa"/>
          </w:tcPr>
          <w:p w14:paraId="4B4AC8C4" w14:textId="77777777" w:rsidR="00243590" w:rsidRPr="00B218CA" w:rsidRDefault="00243590" w:rsidP="00243590"/>
        </w:tc>
      </w:tr>
      <w:tr w:rsidR="00243590" w14:paraId="0EF8F1B1" w14:textId="77777777" w:rsidTr="00065D7F">
        <w:tc>
          <w:tcPr>
            <w:tcW w:w="2405" w:type="dxa"/>
            <w:vMerge/>
          </w:tcPr>
          <w:p w14:paraId="58212A40" w14:textId="61F125FC" w:rsidR="00243590" w:rsidRDefault="00243590" w:rsidP="00243590"/>
        </w:tc>
        <w:tc>
          <w:tcPr>
            <w:tcW w:w="8753" w:type="dxa"/>
          </w:tcPr>
          <w:p w14:paraId="0B5EC048" w14:textId="536DCE6D" w:rsidR="00243590" w:rsidRPr="00B218CA" w:rsidRDefault="00243590" w:rsidP="00243590"/>
        </w:tc>
      </w:tr>
      <w:tr w:rsidR="00243590" w14:paraId="6C571A46" w14:textId="77777777" w:rsidTr="00D77BB8">
        <w:tc>
          <w:tcPr>
            <w:tcW w:w="2405" w:type="dxa"/>
            <w:vMerge w:val="restart"/>
          </w:tcPr>
          <w:p w14:paraId="4C3EFA09" w14:textId="54C2A633" w:rsidR="00243590" w:rsidRDefault="00243590" w:rsidP="00243590">
            <w:r>
              <w:t>Aged: 31 - 40</w:t>
            </w:r>
          </w:p>
        </w:tc>
        <w:tc>
          <w:tcPr>
            <w:tcW w:w="8753" w:type="dxa"/>
          </w:tcPr>
          <w:p w14:paraId="270B01F7" w14:textId="4388DBDC" w:rsidR="00243590" w:rsidRDefault="00243590" w:rsidP="00243590">
            <w:r w:rsidRPr="00FA2E88">
              <w:t>"as many times just to be updated of the ears of my child if they are still good or not"</w:t>
            </w:r>
          </w:p>
        </w:tc>
      </w:tr>
      <w:tr w:rsidR="00243590" w14:paraId="4ADE1A82" w14:textId="77777777" w:rsidTr="00D77BB8">
        <w:tc>
          <w:tcPr>
            <w:tcW w:w="2405" w:type="dxa"/>
            <w:vMerge/>
          </w:tcPr>
          <w:p w14:paraId="467CA4E8" w14:textId="7C8C7954" w:rsidR="00243590" w:rsidRDefault="00243590" w:rsidP="00243590"/>
        </w:tc>
        <w:tc>
          <w:tcPr>
            <w:tcW w:w="8753" w:type="dxa"/>
          </w:tcPr>
          <w:p w14:paraId="36CF308C" w14:textId="77777777" w:rsidR="00243590" w:rsidRPr="00FA2E88" w:rsidRDefault="00243590" w:rsidP="00243590">
            <w:r>
              <w:t>“</w:t>
            </w:r>
            <w:r w:rsidRPr="00402FF4">
              <w:t>On all appointments that will be given to me for check-up.</w:t>
            </w:r>
          </w:p>
        </w:tc>
      </w:tr>
      <w:tr w:rsidR="00243590" w14:paraId="46EDBD8F" w14:textId="77777777" w:rsidTr="00D77BB8">
        <w:tc>
          <w:tcPr>
            <w:tcW w:w="2405" w:type="dxa"/>
            <w:vMerge/>
          </w:tcPr>
          <w:p w14:paraId="36CAC613" w14:textId="7A914E24" w:rsidR="00243590" w:rsidRDefault="00243590" w:rsidP="00243590"/>
        </w:tc>
        <w:tc>
          <w:tcPr>
            <w:tcW w:w="8753" w:type="dxa"/>
          </w:tcPr>
          <w:p w14:paraId="1C1DA7F0" w14:textId="77777777" w:rsidR="00243590" w:rsidRPr="00F9251F" w:rsidRDefault="00243590" w:rsidP="00243590">
            <w:r>
              <w:t>“</w:t>
            </w:r>
            <w:r w:rsidRPr="00F9251F">
              <w:t>Every appointment that is scheduled, Because I want my child to get help and be able to communicate with others</w:t>
            </w:r>
            <w:r>
              <w:t>”</w:t>
            </w:r>
          </w:p>
        </w:tc>
      </w:tr>
      <w:tr w:rsidR="00243590" w14:paraId="371D4F17" w14:textId="77777777" w:rsidTr="00D77BB8">
        <w:tc>
          <w:tcPr>
            <w:tcW w:w="2405" w:type="dxa"/>
            <w:vMerge/>
          </w:tcPr>
          <w:p w14:paraId="4C5263EC" w14:textId="462B020A" w:rsidR="00243590" w:rsidRDefault="00243590" w:rsidP="00243590"/>
        </w:tc>
        <w:tc>
          <w:tcPr>
            <w:tcW w:w="8753" w:type="dxa"/>
          </w:tcPr>
          <w:p w14:paraId="3FD9D79C" w14:textId="77777777" w:rsidR="00243590" w:rsidRPr="00F9251F" w:rsidRDefault="00243590" w:rsidP="00243590"/>
        </w:tc>
      </w:tr>
    </w:tbl>
    <w:p w14:paraId="3D6BD85E" w14:textId="77777777" w:rsidR="003C7E2C" w:rsidRDefault="003C7E2C"/>
    <w:p w14:paraId="6D5862D1" w14:textId="77777777" w:rsidR="00FA2E88" w:rsidRDefault="00FA2E88"/>
    <w:p w14:paraId="72D3CF81" w14:textId="77777777" w:rsidR="00FA2E88" w:rsidRPr="00694032" w:rsidRDefault="00FA2E88">
      <w:pPr>
        <w:rPr>
          <w:b/>
          <w:sz w:val="28"/>
          <w:szCs w:val="28"/>
        </w:rPr>
      </w:pPr>
      <w:r w:rsidRPr="00694032">
        <w:rPr>
          <w:b/>
          <w:sz w:val="28"/>
          <w:szCs w:val="28"/>
        </w:rPr>
        <w:t>Theme:  Support Systems</w:t>
      </w:r>
    </w:p>
    <w:tbl>
      <w:tblPr>
        <w:tblStyle w:val="TableGrid"/>
        <w:tblW w:w="0" w:type="auto"/>
        <w:tblLook w:val="04A0" w:firstRow="1" w:lastRow="0" w:firstColumn="1" w:lastColumn="0" w:noHBand="0" w:noVBand="1"/>
      </w:tblPr>
      <w:tblGrid>
        <w:gridCol w:w="2405"/>
        <w:gridCol w:w="8753"/>
      </w:tblGrid>
      <w:tr w:rsidR="00243590" w:rsidRPr="00683550" w14:paraId="768CA37B" w14:textId="77777777" w:rsidTr="00CB7E89">
        <w:tc>
          <w:tcPr>
            <w:tcW w:w="2405" w:type="dxa"/>
            <w:vMerge w:val="restart"/>
          </w:tcPr>
          <w:p w14:paraId="59DFACE8" w14:textId="77777777" w:rsidR="00243590" w:rsidRDefault="00243590" w:rsidP="00B27FCA"/>
          <w:p w14:paraId="52673C8C" w14:textId="51D7AB9E" w:rsidR="00243590" w:rsidRPr="00683550" w:rsidRDefault="00243590" w:rsidP="00B27FCA">
            <w:r>
              <w:t>Aged: 18 - 20</w:t>
            </w:r>
          </w:p>
        </w:tc>
        <w:tc>
          <w:tcPr>
            <w:tcW w:w="8753" w:type="dxa"/>
          </w:tcPr>
          <w:p w14:paraId="5D8AB7C6" w14:textId="53F63C2C" w:rsidR="00243590" w:rsidRDefault="00243590" w:rsidP="00B27FCA">
            <w:r>
              <w:t xml:space="preserve">Extracts </w:t>
            </w:r>
          </w:p>
          <w:p w14:paraId="2DB91CDE" w14:textId="77777777" w:rsidR="00243590" w:rsidRPr="00683550" w:rsidRDefault="00243590" w:rsidP="00107F53">
            <w:pPr>
              <w:jc w:val="right"/>
            </w:pPr>
          </w:p>
        </w:tc>
      </w:tr>
      <w:tr w:rsidR="00243590" w14:paraId="19F11725" w14:textId="77777777" w:rsidTr="00CB7E89">
        <w:tc>
          <w:tcPr>
            <w:tcW w:w="2405" w:type="dxa"/>
            <w:vMerge/>
          </w:tcPr>
          <w:p w14:paraId="7D383233" w14:textId="77777777" w:rsidR="00243590" w:rsidRDefault="00243590" w:rsidP="00B27FCA"/>
        </w:tc>
        <w:tc>
          <w:tcPr>
            <w:tcW w:w="8753" w:type="dxa"/>
          </w:tcPr>
          <w:p w14:paraId="6FEAC789" w14:textId="40D2F2E2" w:rsidR="00243590" w:rsidRDefault="00243590" w:rsidP="00B27FCA">
            <w:r>
              <w:t>"</w:t>
            </w:r>
            <w:r w:rsidRPr="00BE4E76">
              <w:t>I prefer to be with someone like my sister because at any situation I need support because it is very sensitive to my immune system.  When I get the support especially from my family I have hope".</w:t>
            </w:r>
          </w:p>
        </w:tc>
      </w:tr>
      <w:tr w:rsidR="00243590" w14:paraId="741F33F4" w14:textId="77777777" w:rsidTr="00CB7E89">
        <w:tc>
          <w:tcPr>
            <w:tcW w:w="2405" w:type="dxa"/>
            <w:vMerge/>
          </w:tcPr>
          <w:p w14:paraId="5111938C" w14:textId="77777777" w:rsidR="00243590" w:rsidRDefault="00243590" w:rsidP="00B27FCA"/>
        </w:tc>
        <w:tc>
          <w:tcPr>
            <w:tcW w:w="8753" w:type="dxa"/>
          </w:tcPr>
          <w:p w14:paraId="2A56490A" w14:textId="45E12CC1" w:rsidR="00243590" w:rsidRDefault="00243590" w:rsidP="00B27FCA">
            <w:r w:rsidRPr="00BE4E76">
              <w:t>"Women usually go alone with their babies at health care facilities"</w:t>
            </w:r>
          </w:p>
        </w:tc>
      </w:tr>
      <w:tr w:rsidR="00243590" w14:paraId="46CA704E" w14:textId="77777777" w:rsidTr="00CB7E89">
        <w:tc>
          <w:tcPr>
            <w:tcW w:w="2405" w:type="dxa"/>
            <w:vMerge/>
          </w:tcPr>
          <w:p w14:paraId="67DE3114" w14:textId="77777777" w:rsidR="00243590" w:rsidRDefault="00243590" w:rsidP="00243590"/>
        </w:tc>
        <w:tc>
          <w:tcPr>
            <w:tcW w:w="8753" w:type="dxa"/>
          </w:tcPr>
          <w:p w14:paraId="520DBDEE" w14:textId="4B1CC6AD" w:rsidR="00243590" w:rsidRDefault="00243590" w:rsidP="00243590">
            <w:r w:rsidRPr="00351099">
              <w:t>"W</w:t>
            </w:r>
            <w:r>
              <w:t>e normally go alone, I think everyone here agrees with me</w:t>
            </w:r>
            <w:r w:rsidRPr="00351099">
              <w:t>" (OTHERS NODDED).</w:t>
            </w:r>
          </w:p>
        </w:tc>
      </w:tr>
      <w:tr w:rsidR="00243590" w14:paraId="7E3B81C0" w14:textId="77777777" w:rsidTr="00CB7E89">
        <w:tc>
          <w:tcPr>
            <w:tcW w:w="2405" w:type="dxa"/>
            <w:vMerge/>
          </w:tcPr>
          <w:p w14:paraId="715D2A82" w14:textId="06CA4F64" w:rsidR="00243590" w:rsidRDefault="00243590" w:rsidP="00243590"/>
        </w:tc>
        <w:tc>
          <w:tcPr>
            <w:tcW w:w="8753" w:type="dxa"/>
          </w:tcPr>
          <w:p w14:paraId="1E34B6EA" w14:textId="1675D0AB" w:rsidR="00243590" w:rsidRPr="00516EAA" w:rsidRDefault="00243590" w:rsidP="00243590"/>
        </w:tc>
      </w:tr>
      <w:tr w:rsidR="00243590" w14:paraId="41202462" w14:textId="77777777" w:rsidTr="00981CCD">
        <w:tc>
          <w:tcPr>
            <w:tcW w:w="2405" w:type="dxa"/>
            <w:vMerge w:val="restart"/>
          </w:tcPr>
          <w:p w14:paraId="0D1A4D77" w14:textId="2458482A" w:rsidR="00243590" w:rsidRDefault="00243590" w:rsidP="00243590">
            <w:r>
              <w:t>Aged: 21 - 30</w:t>
            </w:r>
          </w:p>
        </w:tc>
        <w:tc>
          <w:tcPr>
            <w:tcW w:w="8753" w:type="dxa"/>
          </w:tcPr>
          <w:p w14:paraId="451A88F9" w14:textId="310FAE83" w:rsidR="00243590" w:rsidRDefault="00243590" w:rsidP="00243590">
            <w:r w:rsidRPr="00BE4E76">
              <w:t xml:space="preserve">"It depends on the situation, if the baby is sick and not strong I will need the support from my family but when it is just normal sickness </w:t>
            </w:r>
            <w:r>
              <w:t xml:space="preserve">like </w:t>
            </w:r>
            <w:r w:rsidRPr="00BE4E76">
              <w:t>flu I go alone"</w:t>
            </w:r>
          </w:p>
        </w:tc>
      </w:tr>
      <w:tr w:rsidR="00243590" w14:paraId="7F4721A4" w14:textId="77777777" w:rsidTr="00981CCD">
        <w:tc>
          <w:tcPr>
            <w:tcW w:w="2405" w:type="dxa"/>
            <w:vMerge/>
          </w:tcPr>
          <w:p w14:paraId="5AEC4F7F" w14:textId="77777777" w:rsidR="00243590" w:rsidRDefault="00243590" w:rsidP="00243590"/>
        </w:tc>
        <w:tc>
          <w:tcPr>
            <w:tcW w:w="8753" w:type="dxa"/>
          </w:tcPr>
          <w:p w14:paraId="36B291E8" w14:textId="41A69B8D" w:rsidR="00243590" w:rsidRDefault="00243590" w:rsidP="00243590">
            <w:r>
              <w:t>“</w:t>
            </w:r>
            <w:r w:rsidRPr="00BE4E76">
              <w:t>I go alone because there is no one who can go with me</w:t>
            </w:r>
            <w:r>
              <w:t>”</w:t>
            </w:r>
          </w:p>
        </w:tc>
      </w:tr>
      <w:tr w:rsidR="00243590" w14:paraId="52C5B9A5" w14:textId="77777777" w:rsidTr="00981CCD">
        <w:tc>
          <w:tcPr>
            <w:tcW w:w="2405" w:type="dxa"/>
            <w:vMerge/>
          </w:tcPr>
          <w:p w14:paraId="7018C3C1" w14:textId="77777777" w:rsidR="00243590" w:rsidRDefault="00243590" w:rsidP="00243590"/>
        </w:tc>
        <w:tc>
          <w:tcPr>
            <w:tcW w:w="8753" w:type="dxa"/>
          </w:tcPr>
          <w:p w14:paraId="011AAF3D" w14:textId="749D4379" w:rsidR="00243590" w:rsidRDefault="00243590" w:rsidP="00243590">
            <w:r w:rsidRPr="00351099">
              <w:t xml:space="preserve">"I </w:t>
            </w:r>
            <w:r>
              <w:t>always go with the father of my baby</w:t>
            </w:r>
            <w:r w:rsidRPr="00351099">
              <w:t>".</w:t>
            </w:r>
          </w:p>
        </w:tc>
      </w:tr>
      <w:tr w:rsidR="00243590" w14:paraId="75CC43E4" w14:textId="77777777" w:rsidTr="00981CCD">
        <w:tc>
          <w:tcPr>
            <w:tcW w:w="2405" w:type="dxa"/>
            <w:vMerge/>
          </w:tcPr>
          <w:p w14:paraId="066FD346" w14:textId="77777777" w:rsidR="00243590" w:rsidRDefault="00243590" w:rsidP="00243590"/>
        </w:tc>
        <w:tc>
          <w:tcPr>
            <w:tcW w:w="8753" w:type="dxa"/>
          </w:tcPr>
          <w:p w14:paraId="0B08E03A" w14:textId="50325E09" w:rsidR="00243590" w:rsidRDefault="00243590" w:rsidP="00243590">
            <w:r w:rsidRPr="00F279BB">
              <w:t>" With a friend</w:t>
            </w:r>
            <w:r>
              <w:t>”</w:t>
            </w:r>
          </w:p>
        </w:tc>
      </w:tr>
      <w:tr w:rsidR="00243590" w14:paraId="32B76F4F" w14:textId="77777777" w:rsidTr="00981CCD">
        <w:tc>
          <w:tcPr>
            <w:tcW w:w="2405" w:type="dxa"/>
            <w:vMerge/>
          </w:tcPr>
          <w:p w14:paraId="49A5A128" w14:textId="77777777" w:rsidR="00243590" w:rsidRDefault="00243590" w:rsidP="00243590"/>
        </w:tc>
        <w:tc>
          <w:tcPr>
            <w:tcW w:w="8753" w:type="dxa"/>
          </w:tcPr>
          <w:p w14:paraId="72245837" w14:textId="374E5A75" w:rsidR="00243590" w:rsidRDefault="00243590" w:rsidP="00243590">
            <w:r w:rsidRPr="00F279BB">
              <w:t>" With my mother"</w:t>
            </w:r>
          </w:p>
        </w:tc>
      </w:tr>
      <w:tr w:rsidR="00243590" w14:paraId="50BB6F06" w14:textId="77777777" w:rsidTr="00981CCD">
        <w:tc>
          <w:tcPr>
            <w:tcW w:w="2405" w:type="dxa"/>
            <w:vMerge/>
          </w:tcPr>
          <w:p w14:paraId="034D6CA3" w14:textId="77777777" w:rsidR="00243590" w:rsidRDefault="00243590" w:rsidP="00243590"/>
        </w:tc>
        <w:tc>
          <w:tcPr>
            <w:tcW w:w="8753" w:type="dxa"/>
          </w:tcPr>
          <w:p w14:paraId="4C4D68D4" w14:textId="53F11684" w:rsidR="00243590" w:rsidRDefault="00243590" w:rsidP="00243590">
            <w:r w:rsidRPr="00F279BB">
              <w:t>" With my sister "</w:t>
            </w:r>
          </w:p>
        </w:tc>
      </w:tr>
      <w:tr w:rsidR="00243590" w14:paraId="02A1786B" w14:textId="77777777" w:rsidTr="00981CCD">
        <w:tc>
          <w:tcPr>
            <w:tcW w:w="2405" w:type="dxa"/>
            <w:vMerge/>
          </w:tcPr>
          <w:p w14:paraId="419F1A23" w14:textId="77777777" w:rsidR="00243590" w:rsidRDefault="00243590" w:rsidP="00243590"/>
        </w:tc>
        <w:tc>
          <w:tcPr>
            <w:tcW w:w="8753" w:type="dxa"/>
          </w:tcPr>
          <w:p w14:paraId="0FBA8C35" w14:textId="62F9A1E3" w:rsidR="00243590" w:rsidRDefault="00243590" w:rsidP="00243590">
            <w:r w:rsidRPr="00F279BB">
              <w:t>" My mother or sister"</w:t>
            </w:r>
          </w:p>
        </w:tc>
      </w:tr>
      <w:tr w:rsidR="00243590" w14:paraId="7FF127BC" w14:textId="77777777" w:rsidTr="00981CCD">
        <w:tc>
          <w:tcPr>
            <w:tcW w:w="2405" w:type="dxa"/>
            <w:vMerge/>
          </w:tcPr>
          <w:p w14:paraId="079545F7" w14:textId="77777777" w:rsidR="00243590" w:rsidRDefault="00243590" w:rsidP="00243590"/>
        </w:tc>
        <w:tc>
          <w:tcPr>
            <w:tcW w:w="8753" w:type="dxa"/>
          </w:tcPr>
          <w:p w14:paraId="04A9C4D7" w14:textId="1DC47CCD" w:rsidR="00243590" w:rsidRDefault="00243590" w:rsidP="00243590">
            <w:r w:rsidRPr="00F279BB">
              <w:t>" My husband"</w:t>
            </w:r>
          </w:p>
        </w:tc>
      </w:tr>
      <w:tr w:rsidR="00243590" w14:paraId="51733992" w14:textId="77777777" w:rsidTr="00981CCD">
        <w:tc>
          <w:tcPr>
            <w:tcW w:w="2405" w:type="dxa"/>
            <w:vMerge/>
          </w:tcPr>
          <w:p w14:paraId="618E5EB8" w14:textId="77777777" w:rsidR="00243590" w:rsidRDefault="00243590" w:rsidP="00243590"/>
        </w:tc>
        <w:tc>
          <w:tcPr>
            <w:tcW w:w="8753" w:type="dxa"/>
          </w:tcPr>
          <w:p w14:paraId="2DD4A2B8" w14:textId="15F47734" w:rsidR="00243590" w:rsidRDefault="00243590" w:rsidP="00243590">
            <w:r w:rsidRPr="00F279BB">
              <w:t>" My mother or father"</w:t>
            </w:r>
          </w:p>
        </w:tc>
      </w:tr>
      <w:tr w:rsidR="00243590" w14:paraId="31B88189" w14:textId="77777777" w:rsidTr="00981CCD">
        <w:tc>
          <w:tcPr>
            <w:tcW w:w="2405" w:type="dxa"/>
            <w:vMerge/>
          </w:tcPr>
          <w:p w14:paraId="4C746FE1" w14:textId="77777777" w:rsidR="00243590" w:rsidRDefault="00243590" w:rsidP="00243590"/>
        </w:tc>
        <w:tc>
          <w:tcPr>
            <w:tcW w:w="8753" w:type="dxa"/>
          </w:tcPr>
          <w:p w14:paraId="29F4DC69" w14:textId="5E8DB83E" w:rsidR="00243590" w:rsidRDefault="00243590" w:rsidP="00243590">
            <w:r w:rsidRPr="00351099">
              <w:t xml:space="preserve">"I </w:t>
            </w:r>
            <w:r>
              <w:t>always go with the father of my baby</w:t>
            </w:r>
            <w:r w:rsidRPr="00351099">
              <w:t>".</w:t>
            </w:r>
          </w:p>
        </w:tc>
      </w:tr>
      <w:tr w:rsidR="00243590" w14:paraId="75248136" w14:textId="77777777" w:rsidTr="00981CCD">
        <w:tc>
          <w:tcPr>
            <w:tcW w:w="2405" w:type="dxa"/>
            <w:vMerge/>
          </w:tcPr>
          <w:p w14:paraId="66C4978B" w14:textId="77777777" w:rsidR="00243590" w:rsidRDefault="00243590" w:rsidP="00243590"/>
        </w:tc>
        <w:tc>
          <w:tcPr>
            <w:tcW w:w="8753" w:type="dxa"/>
          </w:tcPr>
          <w:p w14:paraId="1EF697A6" w14:textId="0185DDD4" w:rsidR="00243590" w:rsidRPr="00351099" w:rsidRDefault="00243590" w:rsidP="00243590">
            <w:r w:rsidRPr="00F279BB">
              <w:t>" Alone"</w:t>
            </w:r>
          </w:p>
        </w:tc>
      </w:tr>
      <w:tr w:rsidR="00243590" w14:paraId="709CB762" w14:textId="77777777" w:rsidTr="00981CCD">
        <w:tc>
          <w:tcPr>
            <w:tcW w:w="2405" w:type="dxa"/>
            <w:vMerge/>
          </w:tcPr>
          <w:p w14:paraId="147DE084" w14:textId="77777777" w:rsidR="00243590" w:rsidRDefault="00243590" w:rsidP="00243590"/>
        </w:tc>
        <w:tc>
          <w:tcPr>
            <w:tcW w:w="8753" w:type="dxa"/>
          </w:tcPr>
          <w:p w14:paraId="3C1AF102" w14:textId="079BB2F6" w:rsidR="00243590" w:rsidRPr="00351099" w:rsidRDefault="00243590" w:rsidP="00243590">
            <w:r w:rsidRPr="00F279BB">
              <w:t>" Alone"</w:t>
            </w:r>
          </w:p>
        </w:tc>
      </w:tr>
      <w:tr w:rsidR="00243590" w14:paraId="6A3FDFA4" w14:textId="77777777" w:rsidTr="00981CCD">
        <w:tc>
          <w:tcPr>
            <w:tcW w:w="2405" w:type="dxa"/>
            <w:vMerge/>
          </w:tcPr>
          <w:p w14:paraId="47342CC0" w14:textId="77777777" w:rsidR="00243590" w:rsidRDefault="00243590" w:rsidP="00243590"/>
        </w:tc>
        <w:tc>
          <w:tcPr>
            <w:tcW w:w="8753" w:type="dxa"/>
          </w:tcPr>
          <w:p w14:paraId="37A5AF39" w14:textId="1020E7FD" w:rsidR="00243590" w:rsidRPr="00351099" w:rsidRDefault="00243590" w:rsidP="00243590">
            <w:r w:rsidRPr="00F9251F">
              <w:t>" Alone"</w:t>
            </w:r>
          </w:p>
        </w:tc>
      </w:tr>
      <w:tr w:rsidR="00243590" w14:paraId="5F1E80A7" w14:textId="77777777" w:rsidTr="00981CCD">
        <w:tc>
          <w:tcPr>
            <w:tcW w:w="2405" w:type="dxa"/>
            <w:vMerge/>
          </w:tcPr>
          <w:p w14:paraId="2F7390CA" w14:textId="77777777" w:rsidR="00243590" w:rsidRDefault="00243590" w:rsidP="00243590"/>
        </w:tc>
        <w:tc>
          <w:tcPr>
            <w:tcW w:w="8753" w:type="dxa"/>
          </w:tcPr>
          <w:p w14:paraId="7F8652AC" w14:textId="77777777" w:rsidR="00243590" w:rsidRPr="00351099" w:rsidRDefault="00243590" w:rsidP="00243590"/>
        </w:tc>
      </w:tr>
      <w:tr w:rsidR="00243590" w14:paraId="0B45E903" w14:textId="77777777" w:rsidTr="005E08CE">
        <w:tc>
          <w:tcPr>
            <w:tcW w:w="2405" w:type="dxa"/>
            <w:vMerge w:val="restart"/>
          </w:tcPr>
          <w:p w14:paraId="25420471" w14:textId="0E4DA66C" w:rsidR="00243590" w:rsidRDefault="00243590" w:rsidP="00243590">
            <w:r>
              <w:t>Aged: 31 - 40</w:t>
            </w:r>
          </w:p>
        </w:tc>
        <w:tc>
          <w:tcPr>
            <w:tcW w:w="8753" w:type="dxa"/>
          </w:tcPr>
          <w:p w14:paraId="70B13552" w14:textId="77777777" w:rsidR="00243590" w:rsidRPr="00516EAA" w:rsidRDefault="00243590" w:rsidP="00243590">
            <w:r>
              <w:t>"</w:t>
            </w:r>
            <w:r w:rsidRPr="00BE4E76">
              <w:t>I need a company especially my relatives to support me because it is not easy to accept any condition that have been seen to a child, when comes to a child I will need support".</w:t>
            </w:r>
          </w:p>
        </w:tc>
      </w:tr>
      <w:tr w:rsidR="00243590" w14:paraId="06F62347" w14:textId="77777777" w:rsidTr="005E08CE">
        <w:tc>
          <w:tcPr>
            <w:tcW w:w="2405" w:type="dxa"/>
            <w:vMerge/>
          </w:tcPr>
          <w:p w14:paraId="5613E384" w14:textId="4AE867B8" w:rsidR="00243590" w:rsidRDefault="00243590" w:rsidP="00243590"/>
        </w:tc>
        <w:tc>
          <w:tcPr>
            <w:tcW w:w="8753" w:type="dxa"/>
          </w:tcPr>
          <w:p w14:paraId="540C14AC" w14:textId="77777777" w:rsidR="00243590" w:rsidRPr="00516EAA" w:rsidRDefault="00243590" w:rsidP="00243590">
            <w:r>
              <w:t>“</w:t>
            </w:r>
            <w:r w:rsidRPr="00BE4E76">
              <w:t>My family supports me and come with me to the clin</w:t>
            </w:r>
            <w:r>
              <w:t>ic when the child is not well”</w:t>
            </w:r>
            <w:r w:rsidRPr="00BE4E76">
              <w:t>.</w:t>
            </w:r>
          </w:p>
        </w:tc>
      </w:tr>
      <w:tr w:rsidR="00243590" w14:paraId="4A6E2121" w14:textId="77777777" w:rsidTr="005E08CE">
        <w:tc>
          <w:tcPr>
            <w:tcW w:w="2405" w:type="dxa"/>
            <w:vMerge/>
          </w:tcPr>
          <w:p w14:paraId="2916AD0A" w14:textId="2FF3F640" w:rsidR="00243590" w:rsidRDefault="00243590" w:rsidP="00243590"/>
        </w:tc>
        <w:tc>
          <w:tcPr>
            <w:tcW w:w="8753" w:type="dxa"/>
          </w:tcPr>
          <w:p w14:paraId="65F933AB" w14:textId="77777777" w:rsidR="00243590" w:rsidRPr="00516EAA" w:rsidRDefault="00243590" w:rsidP="00243590">
            <w:r w:rsidRPr="00BE4E76">
              <w:t>"Go alone with my child".</w:t>
            </w:r>
          </w:p>
        </w:tc>
      </w:tr>
      <w:tr w:rsidR="00243590" w14:paraId="7CCBB187" w14:textId="77777777" w:rsidTr="005E08CE">
        <w:tc>
          <w:tcPr>
            <w:tcW w:w="2405" w:type="dxa"/>
            <w:vMerge/>
          </w:tcPr>
          <w:p w14:paraId="53C2B99A" w14:textId="04F6B51D" w:rsidR="00243590" w:rsidRDefault="00243590" w:rsidP="00243590"/>
        </w:tc>
        <w:tc>
          <w:tcPr>
            <w:tcW w:w="8753" w:type="dxa"/>
          </w:tcPr>
          <w:p w14:paraId="7057287A" w14:textId="77777777" w:rsidR="00243590" w:rsidRPr="00516EAA" w:rsidRDefault="00243590" w:rsidP="00243590">
            <w:r w:rsidRPr="00BE4E76">
              <w:t>"It will depend how sick the baby is, if very sick I go with relative, but if it not serious I will go alone".</w:t>
            </w:r>
          </w:p>
        </w:tc>
      </w:tr>
      <w:tr w:rsidR="00243590" w14:paraId="50CEAA60" w14:textId="77777777" w:rsidTr="005E08CE">
        <w:tc>
          <w:tcPr>
            <w:tcW w:w="2405" w:type="dxa"/>
            <w:vMerge/>
          </w:tcPr>
          <w:p w14:paraId="64FDFE68" w14:textId="6A683A6F" w:rsidR="00243590" w:rsidRDefault="00243590" w:rsidP="00243590"/>
        </w:tc>
        <w:tc>
          <w:tcPr>
            <w:tcW w:w="8753" w:type="dxa"/>
          </w:tcPr>
          <w:p w14:paraId="7F15CB32" w14:textId="77777777" w:rsidR="00243590" w:rsidRDefault="00243590" w:rsidP="00243590">
            <w:r w:rsidRPr="00983BBE">
              <w:t>" Alone"</w:t>
            </w:r>
          </w:p>
        </w:tc>
      </w:tr>
      <w:tr w:rsidR="00243590" w14:paraId="62C571C9" w14:textId="77777777" w:rsidTr="005E08CE">
        <w:tc>
          <w:tcPr>
            <w:tcW w:w="2405" w:type="dxa"/>
            <w:vMerge/>
          </w:tcPr>
          <w:p w14:paraId="43FE3AF6" w14:textId="069FEEB5" w:rsidR="00243590" w:rsidRDefault="00243590" w:rsidP="00243590"/>
        </w:tc>
        <w:tc>
          <w:tcPr>
            <w:tcW w:w="8753" w:type="dxa"/>
          </w:tcPr>
          <w:p w14:paraId="0B28CC6F" w14:textId="77777777" w:rsidR="00243590" w:rsidRDefault="00243590" w:rsidP="00243590">
            <w:r w:rsidRPr="00983BBE">
              <w:t>" Alone"</w:t>
            </w:r>
          </w:p>
        </w:tc>
      </w:tr>
      <w:tr w:rsidR="00243590" w14:paraId="40C409F4" w14:textId="77777777" w:rsidTr="005E08CE">
        <w:tc>
          <w:tcPr>
            <w:tcW w:w="2405" w:type="dxa"/>
            <w:vMerge/>
          </w:tcPr>
          <w:p w14:paraId="0614640D" w14:textId="5FBB3609" w:rsidR="00243590" w:rsidRDefault="00243590" w:rsidP="00243590"/>
        </w:tc>
        <w:tc>
          <w:tcPr>
            <w:tcW w:w="8753" w:type="dxa"/>
          </w:tcPr>
          <w:p w14:paraId="574F0523" w14:textId="77777777" w:rsidR="00243590" w:rsidRDefault="00243590" w:rsidP="00243590">
            <w:r w:rsidRPr="00983BBE">
              <w:t>" Alone"</w:t>
            </w:r>
          </w:p>
        </w:tc>
      </w:tr>
      <w:tr w:rsidR="00243590" w14:paraId="078A14DB" w14:textId="77777777" w:rsidTr="005E08CE">
        <w:tc>
          <w:tcPr>
            <w:tcW w:w="2405" w:type="dxa"/>
            <w:vMerge/>
          </w:tcPr>
          <w:p w14:paraId="7D33328E" w14:textId="58B9B040" w:rsidR="00243590" w:rsidRDefault="00243590" w:rsidP="00243590"/>
        </w:tc>
        <w:tc>
          <w:tcPr>
            <w:tcW w:w="8753" w:type="dxa"/>
          </w:tcPr>
          <w:p w14:paraId="30277DC7" w14:textId="77777777" w:rsidR="00243590" w:rsidRPr="00FA2E88" w:rsidRDefault="00243590" w:rsidP="00243590">
            <w:r w:rsidRPr="00F9251F">
              <w:t>" Alone"</w:t>
            </w:r>
          </w:p>
        </w:tc>
      </w:tr>
      <w:tr w:rsidR="00243590" w14:paraId="1A0196DB" w14:textId="77777777" w:rsidTr="005E08CE">
        <w:tc>
          <w:tcPr>
            <w:tcW w:w="2405" w:type="dxa"/>
            <w:vMerge/>
          </w:tcPr>
          <w:p w14:paraId="2DD42132" w14:textId="316CF5D5" w:rsidR="00243590" w:rsidRDefault="00243590" w:rsidP="00243590"/>
        </w:tc>
        <w:tc>
          <w:tcPr>
            <w:tcW w:w="8753" w:type="dxa"/>
          </w:tcPr>
          <w:p w14:paraId="3E0A40FF" w14:textId="77777777" w:rsidR="00243590" w:rsidRPr="00FA2E88" w:rsidRDefault="00243590" w:rsidP="00243590">
            <w:r w:rsidRPr="00F9251F">
              <w:t>" Alone"</w:t>
            </w:r>
          </w:p>
        </w:tc>
      </w:tr>
      <w:tr w:rsidR="00243590" w14:paraId="6DB86608" w14:textId="77777777" w:rsidTr="005E08CE">
        <w:tc>
          <w:tcPr>
            <w:tcW w:w="2405" w:type="dxa"/>
            <w:vMerge/>
          </w:tcPr>
          <w:p w14:paraId="685F9AE9" w14:textId="051C3D21" w:rsidR="00243590" w:rsidRDefault="00243590" w:rsidP="00243590"/>
        </w:tc>
        <w:tc>
          <w:tcPr>
            <w:tcW w:w="8753" w:type="dxa"/>
          </w:tcPr>
          <w:p w14:paraId="36C6BC1B" w14:textId="0E9F4B85" w:rsidR="00243590" w:rsidRPr="00FA2E88" w:rsidRDefault="00243590" w:rsidP="00243590"/>
        </w:tc>
      </w:tr>
    </w:tbl>
    <w:p w14:paraId="4159A23D" w14:textId="77777777" w:rsidR="00FA2E88" w:rsidRDefault="00FA2E88"/>
    <w:p w14:paraId="26B1E198" w14:textId="77777777" w:rsidR="005E50AC" w:rsidRPr="008D33D0" w:rsidRDefault="005E50AC"/>
    <w:sectPr w:rsidR="005E50AC" w:rsidRPr="008D33D0" w:rsidSect="00FD716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05DF"/>
    <w:rsid w:val="000045CA"/>
    <w:rsid w:val="00030F0A"/>
    <w:rsid w:val="00042954"/>
    <w:rsid w:val="00044D76"/>
    <w:rsid w:val="00046802"/>
    <w:rsid w:val="00054D9D"/>
    <w:rsid w:val="00054F77"/>
    <w:rsid w:val="00096255"/>
    <w:rsid w:val="00097A50"/>
    <w:rsid w:val="000D0634"/>
    <w:rsid w:val="000E2F8F"/>
    <w:rsid w:val="000E730B"/>
    <w:rsid w:val="000F0988"/>
    <w:rsid w:val="00100989"/>
    <w:rsid w:val="00107F53"/>
    <w:rsid w:val="00123F38"/>
    <w:rsid w:val="00124568"/>
    <w:rsid w:val="00124C20"/>
    <w:rsid w:val="001272EA"/>
    <w:rsid w:val="0013200A"/>
    <w:rsid w:val="001331D2"/>
    <w:rsid w:val="00134230"/>
    <w:rsid w:val="00135001"/>
    <w:rsid w:val="00152E3C"/>
    <w:rsid w:val="001555D1"/>
    <w:rsid w:val="00167AAE"/>
    <w:rsid w:val="00177969"/>
    <w:rsid w:val="00186DF5"/>
    <w:rsid w:val="001B49A2"/>
    <w:rsid w:val="001C1598"/>
    <w:rsid w:val="00200AA4"/>
    <w:rsid w:val="002062E7"/>
    <w:rsid w:val="00213AF1"/>
    <w:rsid w:val="002274AC"/>
    <w:rsid w:val="00232796"/>
    <w:rsid w:val="00235CCF"/>
    <w:rsid w:val="00243590"/>
    <w:rsid w:val="00245A1E"/>
    <w:rsid w:val="002505A5"/>
    <w:rsid w:val="00266A15"/>
    <w:rsid w:val="002706DE"/>
    <w:rsid w:val="002A04A4"/>
    <w:rsid w:val="002B4B99"/>
    <w:rsid w:val="002B7840"/>
    <w:rsid w:val="002C1C56"/>
    <w:rsid w:val="002C78A8"/>
    <w:rsid w:val="002D1766"/>
    <w:rsid w:val="002E2B7C"/>
    <w:rsid w:val="002F071A"/>
    <w:rsid w:val="002F5836"/>
    <w:rsid w:val="00304E80"/>
    <w:rsid w:val="00337EA0"/>
    <w:rsid w:val="0035108C"/>
    <w:rsid w:val="00351099"/>
    <w:rsid w:val="003639A8"/>
    <w:rsid w:val="00391198"/>
    <w:rsid w:val="003952E7"/>
    <w:rsid w:val="003A007D"/>
    <w:rsid w:val="003B2130"/>
    <w:rsid w:val="003C75B9"/>
    <w:rsid w:val="003C7E2C"/>
    <w:rsid w:val="003D4245"/>
    <w:rsid w:val="003E00E2"/>
    <w:rsid w:val="0040199A"/>
    <w:rsid w:val="00401EFF"/>
    <w:rsid w:val="00402FF4"/>
    <w:rsid w:val="00410209"/>
    <w:rsid w:val="004364E1"/>
    <w:rsid w:val="00453EB5"/>
    <w:rsid w:val="00457435"/>
    <w:rsid w:val="004709F3"/>
    <w:rsid w:val="004B4BF5"/>
    <w:rsid w:val="004B5A96"/>
    <w:rsid w:val="004D2368"/>
    <w:rsid w:val="004D36AC"/>
    <w:rsid w:val="004F4C96"/>
    <w:rsid w:val="00516C54"/>
    <w:rsid w:val="00516EAA"/>
    <w:rsid w:val="00521FE4"/>
    <w:rsid w:val="00522080"/>
    <w:rsid w:val="005310DA"/>
    <w:rsid w:val="00532E39"/>
    <w:rsid w:val="00536252"/>
    <w:rsid w:val="00550849"/>
    <w:rsid w:val="00552B3B"/>
    <w:rsid w:val="005739EF"/>
    <w:rsid w:val="005755DA"/>
    <w:rsid w:val="00581413"/>
    <w:rsid w:val="00582828"/>
    <w:rsid w:val="00584001"/>
    <w:rsid w:val="005A1A1A"/>
    <w:rsid w:val="005C7D0C"/>
    <w:rsid w:val="005D7A60"/>
    <w:rsid w:val="005E05F8"/>
    <w:rsid w:val="005E0884"/>
    <w:rsid w:val="005E3F0D"/>
    <w:rsid w:val="005E50AC"/>
    <w:rsid w:val="00604EF9"/>
    <w:rsid w:val="006245C9"/>
    <w:rsid w:val="00634DA4"/>
    <w:rsid w:val="0063509E"/>
    <w:rsid w:val="0063748D"/>
    <w:rsid w:val="006412C8"/>
    <w:rsid w:val="00660895"/>
    <w:rsid w:val="00691F56"/>
    <w:rsid w:val="00694032"/>
    <w:rsid w:val="00694528"/>
    <w:rsid w:val="006E04A1"/>
    <w:rsid w:val="006E2460"/>
    <w:rsid w:val="006E3345"/>
    <w:rsid w:val="006F28C7"/>
    <w:rsid w:val="00710D37"/>
    <w:rsid w:val="00747D84"/>
    <w:rsid w:val="00752071"/>
    <w:rsid w:val="007568E0"/>
    <w:rsid w:val="00787F1E"/>
    <w:rsid w:val="007A0E9B"/>
    <w:rsid w:val="007A487C"/>
    <w:rsid w:val="007A7ABD"/>
    <w:rsid w:val="007B1174"/>
    <w:rsid w:val="007E0E8B"/>
    <w:rsid w:val="007E1FB9"/>
    <w:rsid w:val="0080144B"/>
    <w:rsid w:val="00807314"/>
    <w:rsid w:val="00807E45"/>
    <w:rsid w:val="00812D42"/>
    <w:rsid w:val="00816C1F"/>
    <w:rsid w:val="0081768C"/>
    <w:rsid w:val="00826F4B"/>
    <w:rsid w:val="008656A6"/>
    <w:rsid w:val="008702D7"/>
    <w:rsid w:val="0087551A"/>
    <w:rsid w:val="00882B90"/>
    <w:rsid w:val="0089090F"/>
    <w:rsid w:val="008921F7"/>
    <w:rsid w:val="00896B71"/>
    <w:rsid w:val="00897730"/>
    <w:rsid w:val="008D1CA6"/>
    <w:rsid w:val="008D33D0"/>
    <w:rsid w:val="008D432E"/>
    <w:rsid w:val="008D4723"/>
    <w:rsid w:val="008D5041"/>
    <w:rsid w:val="008E3232"/>
    <w:rsid w:val="008E3E29"/>
    <w:rsid w:val="008E7E6D"/>
    <w:rsid w:val="008F4108"/>
    <w:rsid w:val="00902577"/>
    <w:rsid w:val="009054D6"/>
    <w:rsid w:val="00914521"/>
    <w:rsid w:val="00927C47"/>
    <w:rsid w:val="009359B3"/>
    <w:rsid w:val="0094503B"/>
    <w:rsid w:val="00945A36"/>
    <w:rsid w:val="00947089"/>
    <w:rsid w:val="00952213"/>
    <w:rsid w:val="00956F84"/>
    <w:rsid w:val="009600CC"/>
    <w:rsid w:val="00961FC0"/>
    <w:rsid w:val="009646EE"/>
    <w:rsid w:val="00966356"/>
    <w:rsid w:val="00984211"/>
    <w:rsid w:val="00984EBC"/>
    <w:rsid w:val="009A3F28"/>
    <w:rsid w:val="009D1E68"/>
    <w:rsid w:val="009F2650"/>
    <w:rsid w:val="009F717A"/>
    <w:rsid w:val="00A02E5A"/>
    <w:rsid w:val="00A16707"/>
    <w:rsid w:val="00A2072A"/>
    <w:rsid w:val="00A20848"/>
    <w:rsid w:val="00A435C0"/>
    <w:rsid w:val="00A515D8"/>
    <w:rsid w:val="00A5776C"/>
    <w:rsid w:val="00A766E2"/>
    <w:rsid w:val="00A77FA3"/>
    <w:rsid w:val="00A82311"/>
    <w:rsid w:val="00A86513"/>
    <w:rsid w:val="00AA0E10"/>
    <w:rsid w:val="00AA137A"/>
    <w:rsid w:val="00AA5C35"/>
    <w:rsid w:val="00AA70DD"/>
    <w:rsid w:val="00AB038E"/>
    <w:rsid w:val="00AC02FB"/>
    <w:rsid w:val="00AC05DF"/>
    <w:rsid w:val="00AD6BE7"/>
    <w:rsid w:val="00AE3010"/>
    <w:rsid w:val="00AF77E3"/>
    <w:rsid w:val="00B01B01"/>
    <w:rsid w:val="00B01D18"/>
    <w:rsid w:val="00B1292B"/>
    <w:rsid w:val="00B217E4"/>
    <w:rsid w:val="00B218CA"/>
    <w:rsid w:val="00B24273"/>
    <w:rsid w:val="00B27FCA"/>
    <w:rsid w:val="00B338AB"/>
    <w:rsid w:val="00B43D46"/>
    <w:rsid w:val="00B46EBB"/>
    <w:rsid w:val="00B5569F"/>
    <w:rsid w:val="00B63625"/>
    <w:rsid w:val="00B70B20"/>
    <w:rsid w:val="00B738CA"/>
    <w:rsid w:val="00B81302"/>
    <w:rsid w:val="00B84A54"/>
    <w:rsid w:val="00B86767"/>
    <w:rsid w:val="00B86E5A"/>
    <w:rsid w:val="00B91DB1"/>
    <w:rsid w:val="00B94FA1"/>
    <w:rsid w:val="00BA35C1"/>
    <w:rsid w:val="00BB2D41"/>
    <w:rsid w:val="00BD0AC2"/>
    <w:rsid w:val="00BD4FA0"/>
    <w:rsid w:val="00BE3E1E"/>
    <w:rsid w:val="00BE3EAD"/>
    <w:rsid w:val="00BE4E76"/>
    <w:rsid w:val="00BF170F"/>
    <w:rsid w:val="00C041B4"/>
    <w:rsid w:val="00C05971"/>
    <w:rsid w:val="00C123C1"/>
    <w:rsid w:val="00C322C5"/>
    <w:rsid w:val="00C46F8A"/>
    <w:rsid w:val="00C62EBE"/>
    <w:rsid w:val="00C653C4"/>
    <w:rsid w:val="00C737D0"/>
    <w:rsid w:val="00C77A17"/>
    <w:rsid w:val="00C80DAE"/>
    <w:rsid w:val="00C85AE2"/>
    <w:rsid w:val="00C90700"/>
    <w:rsid w:val="00C9304B"/>
    <w:rsid w:val="00CB4344"/>
    <w:rsid w:val="00CB72CF"/>
    <w:rsid w:val="00CC0301"/>
    <w:rsid w:val="00CC5676"/>
    <w:rsid w:val="00CD27F4"/>
    <w:rsid w:val="00CD65D7"/>
    <w:rsid w:val="00CE4F86"/>
    <w:rsid w:val="00CE5ACE"/>
    <w:rsid w:val="00CF6022"/>
    <w:rsid w:val="00D20AFA"/>
    <w:rsid w:val="00D27220"/>
    <w:rsid w:val="00D34F52"/>
    <w:rsid w:val="00D52A4B"/>
    <w:rsid w:val="00D65946"/>
    <w:rsid w:val="00D74B0D"/>
    <w:rsid w:val="00D81A41"/>
    <w:rsid w:val="00D9071F"/>
    <w:rsid w:val="00DA3964"/>
    <w:rsid w:val="00DC58EA"/>
    <w:rsid w:val="00DD5669"/>
    <w:rsid w:val="00DD5CD3"/>
    <w:rsid w:val="00DE44AA"/>
    <w:rsid w:val="00DF39EC"/>
    <w:rsid w:val="00DF6567"/>
    <w:rsid w:val="00DF6B1F"/>
    <w:rsid w:val="00E22C9F"/>
    <w:rsid w:val="00E50221"/>
    <w:rsid w:val="00E83652"/>
    <w:rsid w:val="00E96182"/>
    <w:rsid w:val="00EA77F2"/>
    <w:rsid w:val="00EB316E"/>
    <w:rsid w:val="00EB5849"/>
    <w:rsid w:val="00EC6256"/>
    <w:rsid w:val="00ED66F2"/>
    <w:rsid w:val="00EE2F58"/>
    <w:rsid w:val="00F01CDA"/>
    <w:rsid w:val="00F035C5"/>
    <w:rsid w:val="00F15DAD"/>
    <w:rsid w:val="00F16D88"/>
    <w:rsid w:val="00F2200B"/>
    <w:rsid w:val="00F279BB"/>
    <w:rsid w:val="00F57340"/>
    <w:rsid w:val="00F66247"/>
    <w:rsid w:val="00F71384"/>
    <w:rsid w:val="00F75DD5"/>
    <w:rsid w:val="00F9251F"/>
    <w:rsid w:val="00F9551E"/>
    <w:rsid w:val="00FA2E88"/>
    <w:rsid w:val="00FA5AF7"/>
    <w:rsid w:val="00FC58CD"/>
    <w:rsid w:val="00FD7160"/>
    <w:rsid w:val="00FE46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E8D8E"/>
  <w15:chartTrackingRefBased/>
  <w15:docId w15:val="{0956B5EF-14F2-492E-8395-FDC55A59D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738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05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468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680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19525">
      <w:bodyDiv w:val="1"/>
      <w:marLeft w:val="0"/>
      <w:marRight w:val="0"/>
      <w:marTop w:val="0"/>
      <w:marBottom w:val="0"/>
      <w:divBdr>
        <w:top w:val="none" w:sz="0" w:space="0" w:color="auto"/>
        <w:left w:val="none" w:sz="0" w:space="0" w:color="auto"/>
        <w:bottom w:val="none" w:sz="0" w:space="0" w:color="auto"/>
        <w:right w:val="none" w:sz="0" w:space="0" w:color="auto"/>
      </w:divBdr>
    </w:div>
    <w:div w:id="15235143">
      <w:bodyDiv w:val="1"/>
      <w:marLeft w:val="0"/>
      <w:marRight w:val="0"/>
      <w:marTop w:val="0"/>
      <w:marBottom w:val="0"/>
      <w:divBdr>
        <w:top w:val="none" w:sz="0" w:space="0" w:color="auto"/>
        <w:left w:val="none" w:sz="0" w:space="0" w:color="auto"/>
        <w:bottom w:val="none" w:sz="0" w:space="0" w:color="auto"/>
        <w:right w:val="none" w:sz="0" w:space="0" w:color="auto"/>
      </w:divBdr>
    </w:div>
    <w:div w:id="19203199">
      <w:bodyDiv w:val="1"/>
      <w:marLeft w:val="0"/>
      <w:marRight w:val="0"/>
      <w:marTop w:val="0"/>
      <w:marBottom w:val="0"/>
      <w:divBdr>
        <w:top w:val="none" w:sz="0" w:space="0" w:color="auto"/>
        <w:left w:val="none" w:sz="0" w:space="0" w:color="auto"/>
        <w:bottom w:val="none" w:sz="0" w:space="0" w:color="auto"/>
        <w:right w:val="none" w:sz="0" w:space="0" w:color="auto"/>
      </w:divBdr>
    </w:div>
    <w:div w:id="26563874">
      <w:bodyDiv w:val="1"/>
      <w:marLeft w:val="0"/>
      <w:marRight w:val="0"/>
      <w:marTop w:val="0"/>
      <w:marBottom w:val="0"/>
      <w:divBdr>
        <w:top w:val="none" w:sz="0" w:space="0" w:color="auto"/>
        <w:left w:val="none" w:sz="0" w:space="0" w:color="auto"/>
        <w:bottom w:val="none" w:sz="0" w:space="0" w:color="auto"/>
        <w:right w:val="none" w:sz="0" w:space="0" w:color="auto"/>
      </w:divBdr>
    </w:div>
    <w:div w:id="55127886">
      <w:bodyDiv w:val="1"/>
      <w:marLeft w:val="0"/>
      <w:marRight w:val="0"/>
      <w:marTop w:val="0"/>
      <w:marBottom w:val="0"/>
      <w:divBdr>
        <w:top w:val="none" w:sz="0" w:space="0" w:color="auto"/>
        <w:left w:val="none" w:sz="0" w:space="0" w:color="auto"/>
        <w:bottom w:val="none" w:sz="0" w:space="0" w:color="auto"/>
        <w:right w:val="none" w:sz="0" w:space="0" w:color="auto"/>
      </w:divBdr>
    </w:div>
    <w:div w:id="100999692">
      <w:bodyDiv w:val="1"/>
      <w:marLeft w:val="0"/>
      <w:marRight w:val="0"/>
      <w:marTop w:val="0"/>
      <w:marBottom w:val="0"/>
      <w:divBdr>
        <w:top w:val="none" w:sz="0" w:space="0" w:color="auto"/>
        <w:left w:val="none" w:sz="0" w:space="0" w:color="auto"/>
        <w:bottom w:val="none" w:sz="0" w:space="0" w:color="auto"/>
        <w:right w:val="none" w:sz="0" w:space="0" w:color="auto"/>
      </w:divBdr>
    </w:div>
    <w:div w:id="125896666">
      <w:bodyDiv w:val="1"/>
      <w:marLeft w:val="0"/>
      <w:marRight w:val="0"/>
      <w:marTop w:val="0"/>
      <w:marBottom w:val="0"/>
      <w:divBdr>
        <w:top w:val="none" w:sz="0" w:space="0" w:color="auto"/>
        <w:left w:val="none" w:sz="0" w:space="0" w:color="auto"/>
        <w:bottom w:val="none" w:sz="0" w:space="0" w:color="auto"/>
        <w:right w:val="none" w:sz="0" w:space="0" w:color="auto"/>
      </w:divBdr>
    </w:div>
    <w:div w:id="128325863">
      <w:bodyDiv w:val="1"/>
      <w:marLeft w:val="0"/>
      <w:marRight w:val="0"/>
      <w:marTop w:val="0"/>
      <w:marBottom w:val="0"/>
      <w:divBdr>
        <w:top w:val="none" w:sz="0" w:space="0" w:color="auto"/>
        <w:left w:val="none" w:sz="0" w:space="0" w:color="auto"/>
        <w:bottom w:val="none" w:sz="0" w:space="0" w:color="auto"/>
        <w:right w:val="none" w:sz="0" w:space="0" w:color="auto"/>
      </w:divBdr>
    </w:div>
    <w:div w:id="128792082">
      <w:bodyDiv w:val="1"/>
      <w:marLeft w:val="0"/>
      <w:marRight w:val="0"/>
      <w:marTop w:val="0"/>
      <w:marBottom w:val="0"/>
      <w:divBdr>
        <w:top w:val="none" w:sz="0" w:space="0" w:color="auto"/>
        <w:left w:val="none" w:sz="0" w:space="0" w:color="auto"/>
        <w:bottom w:val="none" w:sz="0" w:space="0" w:color="auto"/>
        <w:right w:val="none" w:sz="0" w:space="0" w:color="auto"/>
      </w:divBdr>
    </w:div>
    <w:div w:id="144006798">
      <w:bodyDiv w:val="1"/>
      <w:marLeft w:val="0"/>
      <w:marRight w:val="0"/>
      <w:marTop w:val="0"/>
      <w:marBottom w:val="0"/>
      <w:divBdr>
        <w:top w:val="none" w:sz="0" w:space="0" w:color="auto"/>
        <w:left w:val="none" w:sz="0" w:space="0" w:color="auto"/>
        <w:bottom w:val="none" w:sz="0" w:space="0" w:color="auto"/>
        <w:right w:val="none" w:sz="0" w:space="0" w:color="auto"/>
      </w:divBdr>
    </w:div>
    <w:div w:id="145514349">
      <w:bodyDiv w:val="1"/>
      <w:marLeft w:val="0"/>
      <w:marRight w:val="0"/>
      <w:marTop w:val="0"/>
      <w:marBottom w:val="0"/>
      <w:divBdr>
        <w:top w:val="none" w:sz="0" w:space="0" w:color="auto"/>
        <w:left w:val="none" w:sz="0" w:space="0" w:color="auto"/>
        <w:bottom w:val="none" w:sz="0" w:space="0" w:color="auto"/>
        <w:right w:val="none" w:sz="0" w:space="0" w:color="auto"/>
      </w:divBdr>
    </w:div>
    <w:div w:id="161169982">
      <w:bodyDiv w:val="1"/>
      <w:marLeft w:val="0"/>
      <w:marRight w:val="0"/>
      <w:marTop w:val="0"/>
      <w:marBottom w:val="0"/>
      <w:divBdr>
        <w:top w:val="none" w:sz="0" w:space="0" w:color="auto"/>
        <w:left w:val="none" w:sz="0" w:space="0" w:color="auto"/>
        <w:bottom w:val="none" w:sz="0" w:space="0" w:color="auto"/>
        <w:right w:val="none" w:sz="0" w:space="0" w:color="auto"/>
      </w:divBdr>
    </w:div>
    <w:div w:id="169416662">
      <w:bodyDiv w:val="1"/>
      <w:marLeft w:val="0"/>
      <w:marRight w:val="0"/>
      <w:marTop w:val="0"/>
      <w:marBottom w:val="0"/>
      <w:divBdr>
        <w:top w:val="none" w:sz="0" w:space="0" w:color="auto"/>
        <w:left w:val="none" w:sz="0" w:space="0" w:color="auto"/>
        <w:bottom w:val="none" w:sz="0" w:space="0" w:color="auto"/>
        <w:right w:val="none" w:sz="0" w:space="0" w:color="auto"/>
      </w:divBdr>
    </w:div>
    <w:div w:id="207035293">
      <w:bodyDiv w:val="1"/>
      <w:marLeft w:val="0"/>
      <w:marRight w:val="0"/>
      <w:marTop w:val="0"/>
      <w:marBottom w:val="0"/>
      <w:divBdr>
        <w:top w:val="none" w:sz="0" w:space="0" w:color="auto"/>
        <w:left w:val="none" w:sz="0" w:space="0" w:color="auto"/>
        <w:bottom w:val="none" w:sz="0" w:space="0" w:color="auto"/>
        <w:right w:val="none" w:sz="0" w:space="0" w:color="auto"/>
      </w:divBdr>
    </w:div>
    <w:div w:id="209460950">
      <w:bodyDiv w:val="1"/>
      <w:marLeft w:val="0"/>
      <w:marRight w:val="0"/>
      <w:marTop w:val="0"/>
      <w:marBottom w:val="0"/>
      <w:divBdr>
        <w:top w:val="none" w:sz="0" w:space="0" w:color="auto"/>
        <w:left w:val="none" w:sz="0" w:space="0" w:color="auto"/>
        <w:bottom w:val="none" w:sz="0" w:space="0" w:color="auto"/>
        <w:right w:val="none" w:sz="0" w:space="0" w:color="auto"/>
      </w:divBdr>
    </w:div>
    <w:div w:id="211116479">
      <w:bodyDiv w:val="1"/>
      <w:marLeft w:val="0"/>
      <w:marRight w:val="0"/>
      <w:marTop w:val="0"/>
      <w:marBottom w:val="0"/>
      <w:divBdr>
        <w:top w:val="none" w:sz="0" w:space="0" w:color="auto"/>
        <w:left w:val="none" w:sz="0" w:space="0" w:color="auto"/>
        <w:bottom w:val="none" w:sz="0" w:space="0" w:color="auto"/>
        <w:right w:val="none" w:sz="0" w:space="0" w:color="auto"/>
      </w:divBdr>
    </w:div>
    <w:div w:id="228614678">
      <w:bodyDiv w:val="1"/>
      <w:marLeft w:val="0"/>
      <w:marRight w:val="0"/>
      <w:marTop w:val="0"/>
      <w:marBottom w:val="0"/>
      <w:divBdr>
        <w:top w:val="none" w:sz="0" w:space="0" w:color="auto"/>
        <w:left w:val="none" w:sz="0" w:space="0" w:color="auto"/>
        <w:bottom w:val="none" w:sz="0" w:space="0" w:color="auto"/>
        <w:right w:val="none" w:sz="0" w:space="0" w:color="auto"/>
      </w:divBdr>
    </w:div>
    <w:div w:id="251790052">
      <w:bodyDiv w:val="1"/>
      <w:marLeft w:val="0"/>
      <w:marRight w:val="0"/>
      <w:marTop w:val="0"/>
      <w:marBottom w:val="0"/>
      <w:divBdr>
        <w:top w:val="none" w:sz="0" w:space="0" w:color="auto"/>
        <w:left w:val="none" w:sz="0" w:space="0" w:color="auto"/>
        <w:bottom w:val="none" w:sz="0" w:space="0" w:color="auto"/>
        <w:right w:val="none" w:sz="0" w:space="0" w:color="auto"/>
      </w:divBdr>
    </w:div>
    <w:div w:id="300697710">
      <w:bodyDiv w:val="1"/>
      <w:marLeft w:val="0"/>
      <w:marRight w:val="0"/>
      <w:marTop w:val="0"/>
      <w:marBottom w:val="0"/>
      <w:divBdr>
        <w:top w:val="none" w:sz="0" w:space="0" w:color="auto"/>
        <w:left w:val="none" w:sz="0" w:space="0" w:color="auto"/>
        <w:bottom w:val="none" w:sz="0" w:space="0" w:color="auto"/>
        <w:right w:val="none" w:sz="0" w:space="0" w:color="auto"/>
      </w:divBdr>
    </w:div>
    <w:div w:id="311444162">
      <w:bodyDiv w:val="1"/>
      <w:marLeft w:val="0"/>
      <w:marRight w:val="0"/>
      <w:marTop w:val="0"/>
      <w:marBottom w:val="0"/>
      <w:divBdr>
        <w:top w:val="none" w:sz="0" w:space="0" w:color="auto"/>
        <w:left w:val="none" w:sz="0" w:space="0" w:color="auto"/>
        <w:bottom w:val="none" w:sz="0" w:space="0" w:color="auto"/>
        <w:right w:val="none" w:sz="0" w:space="0" w:color="auto"/>
      </w:divBdr>
    </w:div>
    <w:div w:id="331031406">
      <w:bodyDiv w:val="1"/>
      <w:marLeft w:val="0"/>
      <w:marRight w:val="0"/>
      <w:marTop w:val="0"/>
      <w:marBottom w:val="0"/>
      <w:divBdr>
        <w:top w:val="none" w:sz="0" w:space="0" w:color="auto"/>
        <w:left w:val="none" w:sz="0" w:space="0" w:color="auto"/>
        <w:bottom w:val="none" w:sz="0" w:space="0" w:color="auto"/>
        <w:right w:val="none" w:sz="0" w:space="0" w:color="auto"/>
      </w:divBdr>
    </w:div>
    <w:div w:id="361783621">
      <w:bodyDiv w:val="1"/>
      <w:marLeft w:val="0"/>
      <w:marRight w:val="0"/>
      <w:marTop w:val="0"/>
      <w:marBottom w:val="0"/>
      <w:divBdr>
        <w:top w:val="none" w:sz="0" w:space="0" w:color="auto"/>
        <w:left w:val="none" w:sz="0" w:space="0" w:color="auto"/>
        <w:bottom w:val="none" w:sz="0" w:space="0" w:color="auto"/>
        <w:right w:val="none" w:sz="0" w:space="0" w:color="auto"/>
      </w:divBdr>
    </w:div>
    <w:div w:id="401374130">
      <w:bodyDiv w:val="1"/>
      <w:marLeft w:val="0"/>
      <w:marRight w:val="0"/>
      <w:marTop w:val="0"/>
      <w:marBottom w:val="0"/>
      <w:divBdr>
        <w:top w:val="none" w:sz="0" w:space="0" w:color="auto"/>
        <w:left w:val="none" w:sz="0" w:space="0" w:color="auto"/>
        <w:bottom w:val="none" w:sz="0" w:space="0" w:color="auto"/>
        <w:right w:val="none" w:sz="0" w:space="0" w:color="auto"/>
      </w:divBdr>
    </w:div>
    <w:div w:id="401757101">
      <w:bodyDiv w:val="1"/>
      <w:marLeft w:val="0"/>
      <w:marRight w:val="0"/>
      <w:marTop w:val="0"/>
      <w:marBottom w:val="0"/>
      <w:divBdr>
        <w:top w:val="none" w:sz="0" w:space="0" w:color="auto"/>
        <w:left w:val="none" w:sz="0" w:space="0" w:color="auto"/>
        <w:bottom w:val="none" w:sz="0" w:space="0" w:color="auto"/>
        <w:right w:val="none" w:sz="0" w:space="0" w:color="auto"/>
      </w:divBdr>
    </w:div>
    <w:div w:id="407118578">
      <w:bodyDiv w:val="1"/>
      <w:marLeft w:val="0"/>
      <w:marRight w:val="0"/>
      <w:marTop w:val="0"/>
      <w:marBottom w:val="0"/>
      <w:divBdr>
        <w:top w:val="none" w:sz="0" w:space="0" w:color="auto"/>
        <w:left w:val="none" w:sz="0" w:space="0" w:color="auto"/>
        <w:bottom w:val="none" w:sz="0" w:space="0" w:color="auto"/>
        <w:right w:val="none" w:sz="0" w:space="0" w:color="auto"/>
      </w:divBdr>
    </w:div>
    <w:div w:id="407579296">
      <w:bodyDiv w:val="1"/>
      <w:marLeft w:val="0"/>
      <w:marRight w:val="0"/>
      <w:marTop w:val="0"/>
      <w:marBottom w:val="0"/>
      <w:divBdr>
        <w:top w:val="none" w:sz="0" w:space="0" w:color="auto"/>
        <w:left w:val="none" w:sz="0" w:space="0" w:color="auto"/>
        <w:bottom w:val="none" w:sz="0" w:space="0" w:color="auto"/>
        <w:right w:val="none" w:sz="0" w:space="0" w:color="auto"/>
      </w:divBdr>
    </w:div>
    <w:div w:id="414786314">
      <w:bodyDiv w:val="1"/>
      <w:marLeft w:val="0"/>
      <w:marRight w:val="0"/>
      <w:marTop w:val="0"/>
      <w:marBottom w:val="0"/>
      <w:divBdr>
        <w:top w:val="none" w:sz="0" w:space="0" w:color="auto"/>
        <w:left w:val="none" w:sz="0" w:space="0" w:color="auto"/>
        <w:bottom w:val="none" w:sz="0" w:space="0" w:color="auto"/>
        <w:right w:val="none" w:sz="0" w:space="0" w:color="auto"/>
      </w:divBdr>
    </w:div>
    <w:div w:id="421412236">
      <w:bodyDiv w:val="1"/>
      <w:marLeft w:val="0"/>
      <w:marRight w:val="0"/>
      <w:marTop w:val="0"/>
      <w:marBottom w:val="0"/>
      <w:divBdr>
        <w:top w:val="none" w:sz="0" w:space="0" w:color="auto"/>
        <w:left w:val="none" w:sz="0" w:space="0" w:color="auto"/>
        <w:bottom w:val="none" w:sz="0" w:space="0" w:color="auto"/>
        <w:right w:val="none" w:sz="0" w:space="0" w:color="auto"/>
      </w:divBdr>
    </w:div>
    <w:div w:id="425811184">
      <w:bodyDiv w:val="1"/>
      <w:marLeft w:val="0"/>
      <w:marRight w:val="0"/>
      <w:marTop w:val="0"/>
      <w:marBottom w:val="0"/>
      <w:divBdr>
        <w:top w:val="none" w:sz="0" w:space="0" w:color="auto"/>
        <w:left w:val="none" w:sz="0" w:space="0" w:color="auto"/>
        <w:bottom w:val="none" w:sz="0" w:space="0" w:color="auto"/>
        <w:right w:val="none" w:sz="0" w:space="0" w:color="auto"/>
      </w:divBdr>
    </w:div>
    <w:div w:id="431626470">
      <w:bodyDiv w:val="1"/>
      <w:marLeft w:val="0"/>
      <w:marRight w:val="0"/>
      <w:marTop w:val="0"/>
      <w:marBottom w:val="0"/>
      <w:divBdr>
        <w:top w:val="none" w:sz="0" w:space="0" w:color="auto"/>
        <w:left w:val="none" w:sz="0" w:space="0" w:color="auto"/>
        <w:bottom w:val="none" w:sz="0" w:space="0" w:color="auto"/>
        <w:right w:val="none" w:sz="0" w:space="0" w:color="auto"/>
      </w:divBdr>
    </w:div>
    <w:div w:id="442387946">
      <w:bodyDiv w:val="1"/>
      <w:marLeft w:val="0"/>
      <w:marRight w:val="0"/>
      <w:marTop w:val="0"/>
      <w:marBottom w:val="0"/>
      <w:divBdr>
        <w:top w:val="none" w:sz="0" w:space="0" w:color="auto"/>
        <w:left w:val="none" w:sz="0" w:space="0" w:color="auto"/>
        <w:bottom w:val="none" w:sz="0" w:space="0" w:color="auto"/>
        <w:right w:val="none" w:sz="0" w:space="0" w:color="auto"/>
      </w:divBdr>
    </w:div>
    <w:div w:id="466437562">
      <w:bodyDiv w:val="1"/>
      <w:marLeft w:val="0"/>
      <w:marRight w:val="0"/>
      <w:marTop w:val="0"/>
      <w:marBottom w:val="0"/>
      <w:divBdr>
        <w:top w:val="none" w:sz="0" w:space="0" w:color="auto"/>
        <w:left w:val="none" w:sz="0" w:space="0" w:color="auto"/>
        <w:bottom w:val="none" w:sz="0" w:space="0" w:color="auto"/>
        <w:right w:val="none" w:sz="0" w:space="0" w:color="auto"/>
      </w:divBdr>
    </w:div>
    <w:div w:id="483276318">
      <w:bodyDiv w:val="1"/>
      <w:marLeft w:val="0"/>
      <w:marRight w:val="0"/>
      <w:marTop w:val="0"/>
      <w:marBottom w:val="0"/>
      <w:divBdr>
        <w:top w:val="none" w:sz="0" w:space="0" w:color="auto"/>
        <w:left w:val="none" w:sz="0" w:space="0" w:color="auto"/>
        <w:bottom w:val="none" w:sz="0" w:space="0" w:color="auto"/>
        <w:right w:val="none" w:sz="0" w:space="0" w:color="auto"/>
      </w:divBdr>
    </w:div>
    <w:div w:id="534729410">
      <w:bodyDiv w:val="1"/>
      <w:marLeft w:val="0"/>
      <w:marRight w:val="0"/>
      <w:marTop w:val="0"/>
      <w:marBottom w:val="0"/>
      <w:divBdr>
        <w:top w:val="none" w:sz="0" w:space="0" w:color="auto"/>
        <w:left w:val="none" w:sz="0" w:space="0" w:color="auto"/>
        <w:bottom w:val="none" w:sz="0" w:space="0" w:color="auto"/>
        <w:right w:val="none" w:sz="0" w:space="0" w:color="auto"/>
      </w:divBdr>
    </w:div>
    <w:div w:id="539513706">
      <w:bodyDiv w:val="1"/>
      <w:marLeft w:val="0"/>
      <w:marRight w:val="0"/>
      <w:marTop w:val="0"/>
      <w:marBottom w:val="0"/>
      <w:divBdr>
        <w:top w:val="none" w:sz="0" w:space="0" w:color="auto"/>
        <w:left w:val="none" w:sz="0" w:space="0" w:color="auto"/>
        <w:bottom w:val="none" w:sz="0" w:space="0" w:color="auto"/>
        <w:right w:val="none" w:sz="0" w:space="0" w:color="auto"/>
      </w:divBdr>
    </w:div>
    <w:div w:id="590748118">
      <w:bodyDiv w:val="1"/>
      <w:marLeft w:val="0"/>
      <w:marRight w:val="0"/>
      <w:marTop w:val="0"/>
      <w:marBottom w:val="0"/>
      <w:divBdr>
        <w:top w:val="none" w:sz="0" w:space="0" w:color="auto"/>
        <w:left w:val="none" w:sz="0" w:space="0" w:color="auto"/>
        <w:bottom w:val="none" w:sz="0" w:space="0" w:color="auto"/>
        <w:right w:val="none" w:sz="0" w:space="0" w:color="auto"/>
      </w:divBdr>
    </w:div>
    <w:div w:id="682898777">
      <w:bodyDiv w:val="1"/>
      <w:marLeft w:val="0"/>
      <w:marRight w:val="0"/>
      <w:marTop w:val="0"/>
      <w:marBottom w:val="0"/>
      <w:divBdr>
        <w:top w:val="none" w:sz="0" w:space="0" w:color="auto"/>
        <w:left w:val="none" w:sz="0" w:space="0" w:color="auto"/>
        <w:bottom w:val="none" w:sz="0" w:space="0" w:color="auto"/>
        <w:right w:val="none" w:sz="0" w:space="0" w:color="auto"/>
      </w:divBdr>
    </w:div>
    <w:div w:id="690423384">
      <w:bodyDiv w:val="1"/>
      <w:marLeft w:val="0"/>
      <w:marRight w:val="0"/>
      <w:marTop w:val="0"/>
      <w:marBottom w:val="0"/>
      <w:divBdr>
        <w:top w:val="none" w:sz="0" w:space="0" w:color="auto"/>
        <w:left w:val="none" w:sz="0" w:space="0" w:color="auto"/>
        <w:bottom w:val="none" w:sz="0" w:space="0" w:color="auto"/>
        <w:right w:val="none" w:sz="0" w:space="0" w:color="auto"/>
      </w:divBdr>
    </w:div>
    <w:div w:id="692607472">
      <w:bodyDiv w:val="1"/>
      <w:marLeft w:val="0"/>
      <w:marRight w:val="0"/>
      <w:marTop w:val="0"/>
      <w:marBottom w:val="0"/>
      <w:divBdr>
        <w:top w:val="none" w:sz="0" w:space="0" w:color="auto"/>
        <w:left w:val="none" w:sz="0" w:space="0" w:color="auto"/>
        <w:bottom w:val="none" w:sz="0" w:space="0" w:color="auto"/>
        <w:right w:val="none" w:sz="0" w:space="0" w:color="auto"/>
      </w:divBdr>
    </w:div>
    <w:div w:id="718435495">
      <w:bodyDiv w:val="1"/>
      <w:marLeft w:val="0"/>
      <w:marRight w:val="0"/>
      <w:marTop w:val="0"/>
      <w:marBottom w:val="0"/>
      <w:divBdr>
        <w:top w:val="none" w:sz="0" w:space="0" w:color="auto"/>
        <w:left w:val="none" w:sz="0" w:space="0" w:color="auto"/>
        <w:bottom w:val="none" w:sz="0" w:space="0" w:color="auto"/>
        <w:right w:val="none" w:sz="0" w:space="0" w:color="auto"/>
      </w:divBdr>
    </w:div>
    <w:div w:id="724374831">
      <w:bodyDiv w:val="1"/>
      <w:marLeft w:val="0"/>
      <w:marRight w:val="0"/>
      <w:marTop w:val="0"/>
      <w:marBottom w:val="0"/>
      <w:divBdr>
        <w:top w:val="none" w:sz="0" w:space="0" w:color="auto"/>
        <w:left w:val="none" w:sz="0" w:space="0" w:color="auto"/>
        <w:bottom w:val="none" w:sz="0" w:space="0" w:color="auto"/>
        <w:right w:val="none" w:sz="0" w:space="0" w:color="auto"/>
      </w:divBdr>
    </w:div>
    <w:div w:id="731392488">
      <w:bodyDiv w:val="1"/>
      <w:marLeft w:val="0"/>
      <w:marRight w:val="0"/>
      <w:marTop w:val="0"/>
      <w:marBottom w:val="0"/>
      <w:divBdr>
        <w:top w:val="none" w:sz="0" w:space="0" w:color="auto"/>
        <w:left w:val="none" w:sz="0" w:space="0" w:color="auto"/>
        <w:bottom w:val="none" w:sz="0" w:space="0" w:color="auto"/>
        <w:right w:val="none" w:sz="0" w:space="0" w:color="auto"/>
      </w:divBdr>
    </w:div>
    <w:div w:id="738862089">
      <w:bodyDiv w:val="1"/>
      <w:marLeft w:val="0"/>
      <w:marRight w:val="0"/>
      <w:marTop w:val="0"/>
      <w:marBottom w:val="0"/>
      <w:divBdr>
        <w:top w:val="none" w:sz="0" w:space="0" w:color="auto"/>
        <w:left w:val="none" w:sz="0" w:space="0" w:color="auto"/>
        <w:bottom w:val="none" w:sz="0" w:space="0" w:color="auto"/>
        <w:right w:val="none" w:sz="0" w:space="0" w:color="auto"/>
      </w:divBdr>
    </w:div>
    <w:div w:id="740256290">
      <w:bodyDiv w:val="1"/>
      <w:marLeft w:val="0"/>
      <w:marRight w:val="0"/>
      <w:marTop w:val="0"/>
      <w:marBottom w:val="0"/>
      <w:divBdr>
        <w:top w:val="none" w:sz="0" w:space="0" w:color="auto"/>
        <w:left w:val="none" w:sz="0" w:space="0" w:color="auto"/>
        <w:bottom w:val="none" w:sz="0" w:space="0" w:color="auto"/>
        <w:right w:val="none" w:sz="0" w:space="0" w:color="auto"/>
      </w:divBdr>
    </w:div>
    <w:div w:id="751463047">
      <w:bodyDiv w:val="1"/>
      <w:marLeft w:val="0"/>
      <w:marRight w:val="0"/>
      <w:marTop w:val="0"/>
      <w:marBottom w:val="0"/>
      <w:divBdr>
        <w:top w:val="none" w:sz="0" w:space="0" w:color="auto"/>
        <w:left w:val="none" w:sz="0" w:space="0" w:color="auto"/>
        <w:bottom w:val="none" w:sz="0" w:space="0" w:color="auto"/>
        <w:right w:val="none" w:sz="0" w:space="0" w:color="auto"/>
      </w:divBdr>
    </w:div>
    <w:div w:id="785082729">
      <w:bodyDiv w:val="1"/>
      <w:marLeft w:val="0"/>
      <w:marRight w:val="0"/>
      <w:marTop w:val="0"/>
      <w:marBottom w:val="0"/>
      <w:divBdr>
        <w:top w:val="none" w:sz="0" w:space="0" w:color="auto"/>
        <w:left w:val="none" w:sz="0" w:space="0" w:color="auto"/>
        <w:bottom w:val="none" w:sz="0" w:space="0" w:color="auto"/>
        <w:right w:val="none" w:sz="0" w:space="0" w:color="auto"/>
      </w:divBdr>
    </w:div>
    <w:div w:id="823663810">
      <w:bodyDiv w:val="1"/>
      <w:marLeft w:val="0"/>
      <w:marRight w:val="0"/>
      <w:marTop w:val="0"/>
      <w:marBottom w:val="0"/>
      <w:divBdr>
        <w:top w:val="none" w:sz="0" w:space="0" w:color="auto"/>
        <w:left w:val="none" w:sz="0" w:space="0" w:color="auto"/>
        <w:bottom w:val="none" w:sz="0" w:space="0" w:color="auto"/>
        <w:right w:val="none" w:sz="0" w:space="0" w:color="auto"/>
      </w:divBdr>
    </w:div>
    <w:div w:id="833103467">
      <w:bodyDiv w:val="1"/>
      <w:marLeft w:val="0"/>
      <w:marRight w:val="0"/>
      <w:marTop w:val="0"/>
      <w:marBottom w:val="0"/>
      <w:divBdr>
        <w:top w:val="none" w:sz="0" w:space="0" w:color="auto"/>
        <w:left w:val="none" w:sz="0" w:space="0" w:color="auto"/>
        <w:bottom w:val="none" w:sz="0" w:space="0" w:color="auto"/>
        <w:right w:val="none" w:sz="0" w:space="0" w:color="auto"/>
      </w:divBdr>
    </w:div>
    <w:div w:id="842628262">
      <w:bodyDiv w:val="1"/>
      <w:marLeft w:val="0"/>
      <w:marRight w:val="0"/>
      <w:marTop w:val="0"/>
      <w:marBottom w:val="0"/>
      <w:divBdr>
        <w:top w:val="none" w:sz="0" w:space="0" w:color="auto"/>
        <w:left w:val="none" w:sz="0" w:space="0" w:color="auto"/>
        <w:bottom w:val="none" w:sz="0" w:space="0" w:color="auto"/>
        <w:right w:val="none" w:sz="0" w:space="0" w:color="auto"/>
      </w:divBdr>
    </w:div>
    <w:div w:id="901670200">
      <w:bodyDiv w:val="1"/>
      <w:marLeft w:val="0"/>
      <w:marRight w:val="0"/>
      <w:marTop w:val="0"/>
      <w:marBottom w:val="0"/>
      <w:divBdr>
        <w:top w:val="none" w:sz="0" w:space="0" w:color="auto"/>
        <w:left w:val="none" w:sz="0" w:space="0" w:color="auto"/>
        <w:bottom w:val="none" w:sz="0" w:space="0" w:color="auto"/>
        <w:right w:val="none" w:sz="0" w:space="0" w:color="auto"/>
      </w:divBdr>
    </w:div>
    <w:div w:id="902834188">
      <w:bodyDiv w:val="1"/>
      <w:marLeft w:val="0"/>
      <w:marRight w:val="0"/>
      <w:marTop w:val="0"/>
      <w:marBottom w:val="0"/>
      <w:divBdr>
        <w:top w:val="none" w:sz="0" w:space="0" w:color="auto"/>
        <w:left w:val="none" w:sz="0" w:space="0" w:color="auto"/>
        <w:bottom w:val="none" w:sz="0" w:space="0" w:color="auto"/>
        <w:right w:val="none" w:sz="0" w:space="0" w:color="auto"/>
      </w:divBdr>
    </w:div>
    <w:div w:id="903179657">
      <w:bodyDiv w:val="1"/>
      <w:marLeft w:val="0"/>
      <w:marRight w:val="0"/>
      <w:marTop w:val="0"/>
      <w:marBottom w:val="0"/>
      <w:divBdr>
        <w:top w:val="none" w:sz="0" w:space="0" w:color="auto"/>
        <w:left w:val="none" w:sz="0" w:space="0" w:color="auto"/>
        <w:bottom w:val="none" w:sz="0" w:space="0" w:color="auto"/>
        <w:right w:val="none" w:sz="0" w:space="0" w:color="auto"/>
      </w:divBdr>
    </w:div>
    <w:div w:id="919294081">
      <w:bodyDiv w:val="1"/>
      <w:marLeft w:val="0"/>
      <w:marRight w:val="0"/>
      <w:marTop w:val="0"/>
      <w:marBottom w:val="0"/>
      <w:divBdr>
        <w:top w:val="none" w:sz="0" w:space="0" w:color="auto"/>
        <w:left w:val="none" w:sz="0" w:space="0" w:color="auto"/>
        <w:bottom w:val="none" w:sz="0" w:space="0" w:color="auto"/>
        <w:right w:val="none" w:sz="0" w:space="0" w:color="auto"/>
      </w:divBdr>
    </w:div>
    <w:div w:id="928806671">
      <w:bodyDiv w:val="1"/>
      <w:marLeft w:val="0"/>
      <w:marRight w:val="0"/>
      <w:marTop w:val="0"/>
      <w:marBottom w:val="0"/>
      <w:divBdr>
        <w:top w:val="none" w:sz="0" w:space="0" w:color="auto"/>
        <w:left w:val="none" w:sz="0" w:space="0" w:color="auto"/>
        <w:bottom w:val="none" w:sz="0" w:space="0" w:color="auto"/>
        <w:right w:val="none" w:sz="0" w:space="0" w:color="auto"/>
      </w:divBdr>
    </w:div>
    <w:div w:id="950935957">
      <w:bodyDiv w:val="1"/>
      <w:marLeft w:val="0"/>
      <w:marRight w:val="0"/>
      <w:marTop w:val="0"/>
      <w:marBottom w:val="0"/>
      <w:divBdr>
        <w:top w:val="none" w:sz="0" w:space="0" w:color="auto"/>
        <w:left w:val="none" w:sz="0" w:space="0" w:color="auto"/>
        <w:bottom w:val="none" w:sz="0" w:space="0" w:color="auto"/>
        <w:right w:val="none" w:sz="0" w:space="0" w:color="auto"/>
      </w:divBdr>
    </w:div>
    <w:div w:id="959530395">
      <w:bodyDiv w:val="1"/>
      <w:marLeft w:val="0"/>
      <w:marRight w:val="0"/>
      <w:marTop w:val="0"/>
      <w:marBottom w:val="0"/>
      <w:divBdr>
        <w:top w:val="none" w:sz="0" w:space="0" w:color="auto"/>
        <w:left w:val="none" w:sz="0" w:space="0" w:color="auto"/>
        <w:bottom w:val="none" w:sz="0" w:space="0" w:color="auto"/>
        <w:right w:val="none" w:sz="0" w:space="0" w:color="auto"/>
      </w:divBdr>
    </w:div>
    <w:div w:id="968241523">
      <w:bodyDiv w:val="1"/>
      <w:marLeft w:val="0"/>
      <w:marRight w:val="0"/>
      <w:marTop w:val="0"/>
      <w:marBottom w:val="0"/>
      <w:divBdr>
        <w:top w:val="none" w:sz="0" w:space="0" w:color="auto"/>
        <w:left w:val="none" w:sz="0" w:space="0" w:color="auto"/>
        <w:bottom w:val="none" w:sz="0" w:space="0" w:color="auto"/>
        <w:right w:val="none" w:sz="0" w:space="0" w:color="auto"/>
      </w:divBdr>
    </w:div>
    <w:div w:id="987440042">
      <w:bodyDiv w:val="1"/>
      <w:marLeft w:val="0"/>
      <w:marRight w:val="0"/>
      <w:marTop w:val="0"/>
      <w:marBottom w:val="0"/>
      <w:divBdr>
        <w:top w:val="none" w:sz="0" w:space="0" w:color="auto"/>
        <w:left w:val="none" w:sz="0" w:space="0" w:color="auto"/>
        <w:bottom w:val="none" w:sz="0" w:space="0" w:color="auto"/>
        <w:right w:val="none" w:sz="0" w:space="0" w:color="auto"/>
      </w:divBdr>
    </w:div>
    <w:div w:id="1040781446">
      <w:bodyDiv w:val="1"/>
      <w:marLeft w:val="0"/>
      <w:marRight w:val="0"/>
      <w:marTop w:val="0"/>
      <w:marBottom w:val="0"/>
      <w:divBdr>
        <w:top w:val="none" w:sz="0" w:space="0" w:color="auto"/>
        <w:left w:val="none" w:sz="0" w:space="0" w:color="auto"/>
        <w:bottom w:val="none" w:sz="0" w:space="0" w:color="auto"/>
        <w:right w:val="none" w:sz="0" w:space="0" w:color="auto"/>
      </w:divBdr>
    </w:div>
    <w:div w:id="1064643407">
      <w:bodyDiv w:val="1"/>
      <w:marLeft w:val="0"/>
      <w:marRight w:val="0"/>
      <w:marTop w:val="0"/>
      <w:marBottom w:val="0"/>
      <w:divBdr>
        <w:top w:val="none" w:sz="0" w:space="0" w:color="auto"/>
        <w:left w:val="none" w:sz="0" w:space="0" w:color="auto"/>
        <w:bottom w:val="none" w:sz="0" w:space="0" w:color="auto"/>
        <w:right w:val="none" w:sz="0" w:space="0" w:color="auto"/>
      </w:divBdr>
    </w:div>
    <w:div w:id="1076516187">
      <w:bodyDiv w:val="1"/>
      <w:marLeft w:val="0"/>
      <w:marRight w:val="0"/>
      <w:marTop w:val="0"/>
      <w:marBottom w:val="0"/>
      <w:divBdr>
        <w:top w:val="none" w:sz="0" w:space="0" w:color="auto"/>
        <w:left w:val="none" w:sz="0" w:space="0" w:color="auto"/>
        <w:bottom w:val="none" w:sz="0" w:space="0" w:color="auto"/>
        <w:right w:val="none" w:sz="0" w:space="0" w:color="auto"/>
      </w:divBdr>
    </w:div>
    <w:div w:id="1108351429">
      <w:bodyDiv w:val="1"/>
      <w:marLeft w:val="0"/>
      <w:marRight w:val="0"/>
      <w:marTop w:val="0"/>
      <w:marBottom w:val="0"/>
      <w:divBdr>
        <w:top w:val="none" w:sz="0" w:space="0" w:color="auto"/>
        <w:left w:val="none" w:sz="0" w:space="0" w:color="auto"/>
        <w:bottom w:val="none" w:sz="0" w:space="0" w:color="auto"/>
        <w:right w:val="none" w:sz="0" w:space="0" w:color="auto"/>
      </w:divBdr>
    </w:div>
    <w:div w:id="1118262272">
      <w:bodyDiv w:val="1"/>
      <w:marLeft w:val="0"/>
      <w:marRight w:val="0"/>
      <w:marTop w:val="0"/>
      <w:marBottom w:val="0"/>
      <w:divBdr>
        <w:top w:val="none" w:sz="0" w:space="0" w:color="auto"/>
        <w:left w:val="none" w:sz="0" w:space="0" w:color="auto"/>
        <w:bottom w:val="none" w:sz="0" w:space="0" w:color="auto"/>
        <w:right w:val="none" w:sz="0" w:space="0" w:color="auto"/>
      </w:divBdr>
    </w:div>
    <w:div w:id="1119757685">
      <w:bodyDiv w:val="1"/>
      <w:marLeft w:val="0"/>
      <w:marRight w:val="0"/>
      <w:marTop w:val="0"/>
      <w:marBottom w:val="0"/>
      <w:divBdr>
        <w:top w:val="none" w:sz="0" w:space="0" w:color="auto"/>
        <w:left w:val="none" w:sz="0" w:space="0" w:color="auto"/>
        <w:bottom w:val="none" w:sz="0" w:space="0" w:color="auto"/>
        <w:right w:val="none" w:sz="0" w:space="0" w:color="auto"/>
      </w:divBdr>
    </w:div>
    <w:div w:id="1143543904">
      <w:bodyDiv w:val="1"/>
      <w:marLeft w:val="0"/>
      <w:marRight w:val="0"/>
      <w:marTop w:val="0"/>
      <w:marBottom w:val="0"/>
      <w:divBdr>
        <w:top w:val="none" w:sz="0" w:space="0" w:color="auto"/>
        <w:left w:val="none" w:sz="0" w:space="0" w:color="auto"/>
        <w:bottom w:val="none" w:sz="0" w:space="0" w:color="auto"/>
        <w:right w:val="none" w:sz="0" w:space="0" w:color="auto"/>
      </w:divBdr>
    </w:div>
    <w:div w:id="1146356613">
      <w:bodyDiv w:val="1"/>
      <w:marLeft w:val="0"/>
      <w:marRight w:val="0"/>
      <w:marTop w:val="0"/>
      <w:marBottom w:val="0"/>
      <w:divBdr>
        <w:top w:val="none" w:sz="0" w:space="0" w:color="auto"/>
        <w:left w:val="none" w:sz="0" w:space="0" w:color="auto"/>
        <w:bottom w:val="none" w:sz="0" w:space="0" w:color="auto"/>
        <w:right w:val="none" w:sz="0" w:space="0" w:color="auto"/>
      </w:divBdr>
    </w:div>
    <w:div w:id="1167089377">
      <w:bodyDiv w:val="1"/>
      <w:marLeft w:val="0"/>
      <w:marRight w:val="0"/>
      <w:marTop w:val="0"/>
      <w:marBottom w:val="0"/>
      <w:divBdr>
        <w:top w:val="none" w:sz="0" w:space="0" w:color="auto"/>
        <w:left w:val="none" w:sz="0" w:space="0" w:color="auto"/>
        <w:bottom w:val="none" w:sz="0" w:space="0" w:color="auto"/>
        <w:right w:val="none" w:sz="0" w:space="0" w:color="auto"/>
      </w:divBdr>
    </w:div>
    <w:div w:id="1171531795">
      <w:bodyDiv w:val="1"/>
      <w:marLeft w:val="0"/>
      <w:marRight w:val="0"/>
      <w:marTop w:val="0"/>
      <w:marBottom w:val="0"/>
      <w:divBdr>
        <w:top w:val="none" w:sz="0" w:space="0" w:color="auto"/>
        <w:left w:val="none" w:sz="0" w:space="0" w:color="auto"/>
        <w:bottom w:val="none" w:sz="0" w:space="0" w:color="auto"/>
        <w:right w:val="none" w:sz="0" w:space="0" w:color="auto"/>
      </w:divBdr>
    </w:div>
    <w:div w:id="1199859947">
      <w:bodyDiv w:val="1"/>
      <w:marLeft w:val="0"/>
      <w:marRight w:val="0"/>
      <w:marTop w:val="0"/>
      <w:marBottom w:val="0"/>
      <w:divBdr>
        <w:top w:val="none" w:sz="0" w:space="0" w:color="auto"/>
        <w:left w:val="none" w:sz="0" w:space="0" w:color="auto"/>
        <w:bottom w:val="none" w:sz="0" w:space="0" w:color="auto"/>
        <w:right w:val="none" w:sz="0" w:space="0" w:color="auto"/>
      </w:divBdr>
    </w:div>
    <w:div w:id="1202472164">
      <w:bodyDiv w:val="1"/>
      <w:marLeft w:val="0"/>
      <w:marRight w:val="0"/>
      <w:marTop w:val="0"/>
      <w:marBottom w:val="0"/>
      <w:divBdr>
        <w:top w:val="none" w:sz="0" w:space="0" w:color="auto"/>
        <w:left w:val="none" w:sz="0" w:space="0" w:color="auto"/>
        <w:bottom w:val="none" w:sz="0" w:space="0" w:color="auto"/>
        <w:right w:val="none" w:sz="0" w:space="0" w:color="auto"/>
      </w:divBdr>
    </w:div>
    <w:div w:id="1207720738">
      <w:bodyDiv w:val="1"/>
      <w:marLeft w:val="0"/>
      <w:marRight w:val="0"/>
      <w:marTop w:val="0"/>
      <w:marBottom w:val="0"/>
      <w:divBdr>
        <w:top w:val="none" w:sz="0" w:space="0" w:color="auto"/>
        <w:left w:val="none" w:sz="0" w:space="0" w:color="auto"/>
        <w:bottom w:val="none" w:sz="0" w:space="0" w:color="auto"/>
        <w:right w:val="none" w:sz="0" w:space="0" w:color="auto"/>
      </w:divBdr>
    </w:div>
    <w:div w:id="1215511068">
      <w:bodyDiv w:val="1"/>
      <w:marLeft w:val="0"/>
      <w:marRight w:val="0"/>
      <w:marTop w:val="0"/>
      <w:marBottom w:val="0"/>
      <w:divBdr>
        <w:top w:val="none" w:sz="0" w:space="0" w:color="auto"/>
        <w:left w:val="none" w:sz="0" w:space="0" w:color="auto"/>
        <w:bottom w:val="none" w:sz="0" w:space="0" w:color="auto"/>
        <w:right w:val="none" w:sz="0" w:space="0" w:color="auto"/>
      </w:divBdr>
    </w:div>
    <w:div w:id="1223634290">
      <w:bodyDiv w:val="1"/>
      <w:marLeft w:val="0"/>
      <w:marRight w:val="0"/>
      <w:marTop w:val="0"/>
      <w:marBottom w:val="0"/>
      <w:divBdr>
        <w:top w:val="none" w:sz="0" w:space="0" w:color="auto"/>
        <w:left w:val="none" w:sz="0" w:space="0" w:color="auto"/>
        <w:bottom w:val="none" w:sz="0" w:space="0" w:color="auto"/>
        <w:right w:val="none" w:sz="0" w:space="0" w:color="auto"/>
      </w:divBdr>
    </w:div>
    <w:div w:id="1230579419">
      <w:bodyDiv w:val="1"/>
      <w:marLeft w:val="0"/>
      <w:marRight w:val="0"/>
      <w:marTop w:val="0"/>
      <w:marBottom w:val="0"/>
      <w:divBdr>
        <w:top w:val="none" w:sz="0" w:space="0" w:color="auto"/>
        <w:left w:val="none" w:sz="0" w:space="0" w:color="auto"/>
        <w:bottom w:val="none" w:sz="0" w:space="0" w:color="auto"/>
        <w:right w:val="none" w:sz="0" w:space="0" w:color="auto"/>
      </w:divBdr>
    </w:div>
    <w:div w:id="1240753407">
      <w:bodyDiv w:val="1"/>
      <w:marLeft w:val="0"/>
      <w:marRight w:val="0"/>
      <w:marTop w:val="0"/>
      <w:marBottom w:val="0"/>
      <w:divBdr>
        <w:top w:val="none" w:sz="0" w:space="0" w:color="auto"/>
        <w:left w:val="none" w:sz="0" w:space="0" w:color="auto"/>
        <w:bottom w:val="none" w:sz="0" w:space="0" w:color="auto"/>
        <w:right w:val="none" w:sz="0" w:space="0" w:color="auto"/>
      </w:divBdr>
    </w:div>
    <w:div w:id="1246113966">
      <w:bodyDiv w:val="1"/>
      <w:marLeft w:val="0"/>
      <w:marRight w:val="0"/>
      <w:marTop w:val="0"/>
      <w:marBottom w:val="0"/>
      <w:divBdr>
        <w:top w:val="none" w:sz="0" w:space="0" w:color="auto"/>
        <w:left w:val="none" w:sz="0" w:space="0" w:color="auto"/>
        <w:bottom w:val="none" w:sz="0" w:space="0" w:color="auto"/>
        <w:right w:val="none" w:sz="0" w:space="0" w:color="auto"/>
      </w:divBdr>
    </w:div>
    <w:div w:id="1271282246">
      <w:bodyDiv w:val="1"/>
      <w:marLeft w:val="0"/>
      <w:marRight w:val="0"/>
      <w:marTop w:val="0"/>
      <w:marBottom w:val="0"/>
      <w:divBdr>
        <w:top w:val="none" w:sz="0" w:space="0" w:color="auto"/>
        <w:left w:val="none" w:sz="0" w:space="0" w:color="auto"/>
        <w:bottom w:val="none" w:sz="0" w:space="0" w:color="auto"/>
        <w:right w:val="none" w:sz="0" w:space="0" w:color="auto"/>
      </w:divBdr>
    </w:div>
    <w:div w:id="1300922306">
      <w:bodyDiv w:val="1"/>
      <w:marLeft w:val="0"/>
      <w:marRight w:val="0"/>
      <w:marTop w:val="0"/>
      <w:marBottom w:val="0"/>
      <w:divBdr>
        <w:top w:val="none" w:sz="0" w:space="0" w:color="auto"/>
        <w:left w:val="none" w:sz="0" w:space="0" w:color="auto"/>
        <w:bottom w:val="none" w:sz="0" w:space="0" w:color="auto"/>
        <w:right w:val="none" w:sz="0" w:space="0" w:color="auto"/>
      </w:divBdr>
    </w:div>
    <w:div w:id="1304001019">
      <w:bodyDiv w:val="1"/>
      <w:marLeft w:val="0"/>
      <w:marRight w:val="0"/>
      <w:marTop w:val="0"/>
      <w:marBottom w:val="0"/>
      <w:divBdr>
        <w:top w:val="none" w:sz="0" w:space="0" w:color="auto"/>
        <w:left w:val="none" w:sz="0" w:space="0" w:color="auto"/>
        <w:bottom w:val="none" w:sz="0" w:space="0" w:color="auto"/>
        <w:right w:val="none" w:sz="0" w:space="0" w:color="auto"/>
      </w:divBdr>
    </w:div>
    <w:div w:id="1306425049">
      <w:bodyDiv w:val="1"/>
      <w:marLeft w:val="0"/>
      <w:marRight w:val="0"/>
      <w:marTop w:val="0"/>
      <w:marBottom w:val="0"/>
      <w:divBdr>
        <w:top w:val="none" w:sz="0" w:space="0" w:color="auto"/>
        <w:left w:val="none" w:sz="0" w:space="0" w:color="auto"/>
        <w:bottom w:val="none" w:sz="0" w:space="0" w:color="auto"/>
        <w:right w:val="none" w:sz="0" w:space="0" w:color="auto"/>
      </w:divBdr>
    </w:div>
    <w:div w:id="1309826405">
      <w:bodyDiv w:val="1"/>
      <w:marLeft w:val="0"/>
      <w:marRight w:val="0"/>
      <w:marTop w:val="0"/>
      <w:marBottom w:val="0"/>
      <w:divBdr>
        <w:top w:val="none" w:sz="0" w:space="0" w:color="auto"/>
        <w:left w:val="none" w:sz="0" w:space="0" w:color="auto"/>
        <w:bottom w:val="none" w:sz="0" w:space="0" w:color="auto"/>
        <w:right w:val="none" w:sz="0" w:space="0" w:color="auto"/>
      </w:divBdr>
    </w:div>
    <w:div w:id="1313562819">
      <w:bodyDiv w:val="1"/>
      <w:marLeft w:val="0"/>
      <w:marRight w:val="0"/>
      <w:marTop w:val="0"/>
      <w:marBottom w:val="0"/>
      <w:divBdr>
        <w:top w:val="none" w:sz="0" w:space="0" w:color="auto"/>
        <w:left w:val="none" w:sz="0" w:space="0" w:color="auto"/>
        <w:bottom w:val="none" w:sz="0" w:space="0" w:color="auto"/>
        <w:right w:val="none" w:sz="0" w:space="0" w:color="auto"/>
      </w:divBdr>
    </w:div>
    <w:div w:id="1317031213">
      <w:bodyDiv w:val="1"/>
      <w:marLeft w:val="0"/>
      <w:marRight w:val="0"/>
      <w:marTop w:val="0"/>
      <w:marBottom w:val="0"/>
      <w:divBdr>
        <w:top w:val="none" w:sz="0" w:space="0" w:color="auto"/>
        <w:left w:val="none" w:sz="0" w:space="0" w:color="auto"/>
        <w:bottom w:val="none" w:sz="0" w:space="0" w:color="auto"/>
        <w:right w:val="none" w:sz="0" w:space="0" w:color="auto"/>
      </w:divBdr>
    </w:div>
    <w:div w:id="1336105774">
      <w:bodyDiv w:val="1"/>
      <w:marLeft w:val="0"/>
      <w:marRight w:val="0"/>
      <w:marTop w:val="0"/>
      <w:marBottom w:val="0"/>
      <w:divBdr>
        <w:top w:val="none" w:sz="0" w:space="0" w:color="auto"/>
        <w:left w:val="none" w:sz="0" w:space="0" w:color="auto"/>
        <w:bottom w:val="none" w:sz="0" w:space="0" w:color="auto"/>
        <w:right w:val="none" w:sz="0" w:space="0" w:color="auto"/>
      </w:divBdr>
    </w:div>
    <w:div w:id="1338386496">
      <w:bodyDiv w:val="1"/>
      <w:marLeft w:val="0"/>
      <w:marRight w:val="0"/>
      <w:marTop w:val="0"/>
      <w:marBottom w:val="0"/>
      <w:divBdr>
        <w:top w:val="none" w:sz="0" w:space="0" w:color="auto"/>
        <w:left w:val="none" w:sz="0" w:space="0" w:color="auto"/>
        <w:bottom w:val="none" w:sz="0" w:space="0" w:color="auto"/>
        <w:right w:val="none" w:sz="0" w:space="0" w:color="auto"/>
      </w:divBdr>
    </w:div>
    <w:div w:id="1423603111">
      <w:bodyDiv w:val="1"/>
      <w:marLeft w:val="0"/>
      <w:marRight w:val="0"/>
      <w:marTop w:val="0"/>
      <w:marBottom w:val="0"/>
      <w:divBdr>
        <w:top w:val="none" w:sz="0" w:space="0" w:color="auto"/>
        <w:left w:val="none" w:sz="0" w:space="0" w:color="auto"/>
        <w:bottom w:val="none" w:sz="0" w:space="0" w:color="auto"/>
        <w:right w:val="none" w:sz="0" w:space="0" w:color="auto"/>
      </w:divBdr>
    </w:div>
    <w:div w:id="1426653605">
      <w:bodyDiv w:val="1"/>
      <w:marLeft w:val="0"/>
      <w:marRight w:val="0"/>
      <w:marTop w:val="0"/>
      <w:marBottom w:val="0"/>
      <w:divBdr>
        <w:top w:val="none" w:sz="0" w:space="0" w:color="auto"/>
        <w:left w:val="none" w:sz="0" w:space="0" w:color="auto"/>
        <w:bottom w:val="none" w:sz="0" w:space="0" w:color="auto"/>
        <w:right w:val="none" w:sz="0" w:space="0" w:color="auto"/>
      </w:divBdr>
    </w:div>
    <w:div w:id="1433403970">
      <w:bodyDiv w:val="1"/>
      <w:marLeft w:val="0"/>
      <w:marRight w:val="0"/>
      <w:marTop w:val="0"/>
      <w:marBottom w:val="0"/>
      <w:divBdr>
        <w:top w:val="none" w:sz="0" w:space="0" w:color="auto"/>
        <w:left w:val="none" w:sz="0" w:space="0" w:color="auto"/>
        <w:bottom w:val="none" w:sz="0" w:space="0" w:color="auto"/>
        <w:right w:val="none" w:sz="0" w:space="0" w:color="auto"/>
      </w:divBdr>
    </w:div>
    <w:div w:id="1435518082">
      <w:bodyDiv w:val="1"/>
      <w:marLeft w:val="0"/>
      <w:marRight w:val="0"/>
      <w:marTop w:val="0"/>
      <w:marBottom w:val="0"/>
      <w:divBdr>
        <w:top w:val="none" w:sz="0" w:space="0" w:color="auto"/>
        <w:left w:val="none" w:sz="0" w:space="0" w:color="auto"/>
        <w:bottom w:val="none" w:sz="0" w:space="0" w:color="auto"/>
        <w:right w:val="none" w:sz="0" w:space="0" w:color="auto"/>
      </w:divBdr>
    </w:div>
    <w:div w:id="1441224354">
      <w:bodyDiv w:val="1"/>
      <w:marLeft w:val="0"/>
      <w:marRight w:val="0"/>
      <w:marTop w:val="0"/>
      <w:marBottom w:val="0"/>
      <w:divBdr>
        <w:top w:val="none" w:sz="0" w:space="0" w:color="auto"/>
        <w:left w:val="none" w:sz="0" w:space="0" w:color="auto"/>
        <w:bottom w:val="none" w:sz="0" w:space="0" w:color="auto"/>
        <w:right w:val="none" w:sz="0" w:space="0" w:color="auto"/>
      </w:divBdr>
    </w:div>
    <w:div w:id="1447849988">
      <w:bodyDiv w:val="1"/>
      <w:marLeft w:val="0"/>
      <w:marRight w:val="0"/>
      <w:marTop w:val="0"/>
      <w:marBottom w:val="0"/>
      <w:divBdr>
        <w:top w:val="none" w:sz="0" w:space="0" w:color="auto"/>
        <w:left w:val="none" w:sz="0" w:space="0" w:color="auto"/>
        <w:bottom w:val="none" w:sz="0" w:space="0" w:color="auto"/>
        <w:right w:val="none" w:sz="0" w:space="0" w:color="auto"/>
      </w:divBdr>
    </w:div>
    <w:div w:id="1455709908">
      <w:bodyDiv w:val="1"/>
      <w:marLeft w:val="0"/>
      <w:marRight w:val="0"/>
      <w:marTop w:val="0"/>
      <w:marBottom w:val="0"/>
      <w:divBdr>
        <w:top w:val="none" w:sz="0" w:space="0" w:color="auto"/>
        <w:left w:val="none" w:sz="0" w:space="0" w:color="auto"/>
        <w:bottom w:val="none" w:sz="0" w:space="0" w:color="auto"/>
        <w:right w:val="none" w:sz="0" w:space="0" w:color="auto"/>
      </w:divBdr>
    </w:div>
    <w:div w:id="1458372631">
      <w:bodyDiv w:val="1"/>
      <w:marLeft w:val="0"/>
      <w:marRight w:val="0"/>
      <w:marTop w:val="0"/>
      <w:marBottom w:val="0"/>
      <w:divBdr>
        <w:top w:val="none" w:sz="0" w:space="0" w:color="auto"/>
        <w:left w:val="none" w:sz="0" w:space="0" w:color="auto"/>
        <w:bottom w:val="none" w:sz="0" w:space="0" w:color="auto"/>
        <w:right w:val="none" w:sz="0" w:space="0" w:color="auto"/>
      </w:divBdr>
    </w:div>
    <w:div w:id="1459570010">
      <w:bodyDiv w:val="1"/>
      <w:marLeft w:val="0"/>
      <w:marRight w:val="0"/>
      <w:marTop w:val="0"/>
      <w:marBottom w:val="0"/>
      <w:divBdr>
        <w:top w:val="none" w:sz="0" w:space="0" w:color="auto"/>
        <w:left w:val="none" w:sz="0" w:space="0" w:color="auto"/>
        <w:bottom w:val="none" w:sz="0" w:space="0" w:color="auto"/>
        <w:right w:val="none" w:sz="0" w:space="0" w:color="auto"/>
      </w:divBdr>
    </w:div>
    <w:div w:id="1466045507">
      <w:bodyDiv w:val="1"/>
      <w:marLeft w:val="0"/>
      <w:marRight w:val="0"/>
      <w:marTop w:val="0"/>
      <w:marBottom w:val="0"/>
      <w:divBdr>
        <w:top w:val="none" w:sz="0" w:space="0" w:color="auto"/>
        <w:left w:val="none" w:sz="0" w:space="0" w:color="auto"/>
        <w:bottom w:val="none" w:sz="0" w:space="0" w:color="auto"/>
        <w:right w:val="none" w:sz="0" w:space="0" w:color="auto"/>
      </w:divBdr>
    </w:div>
    <w:div w:id="1477604961">
      <w:bodyDiv w:val="1"/>
      <w:marLeft w:val="0"/>
      <w:marRight w:val="0"/>
      <w:marTop w:val="0"/>
      <w:marBottom w:val="0"/>
      <w:divBdr>
        <w:top w:val="none" w:sz="0" w:space="0" w:color="auto"/>
        <w:left w:val="none" w:sz="0" w:space="0" w:color="auto"/>
        <w:bottom w:val="none" w:sz="0" w:space="0" w:color="auto"/>
        <w:right w:val="none" w:sz="0" w:space="0" w:color="auto"/>
      </w:divBdr>
    </w:div>
    <w:div w:id="1479373952">
      <w:bodyDiv w:val="1"/>
      <w:marLeft w:val="0"/>
      <w:marRight w:val="0"/>
      <w:marTop w:val="0"/>
      <w:marBottom w:val="0"/>
      <w:divBdr>
        <w:top w:val="none" w:sz="0" w:space="0" w:color="auto"/>
        <w:left w:val="none" w:sz="0" w:space="0" w:color="auto"/>
        <w:bottom w:val="none" w:sz="0" w:space="0" w:color="auto"/>
        <w:right w:val="none" w:sz="0" w:space="0" w:color="auto"/>
      </w:divBdr>
    </w:div>
    <w:div w:id="1517570765">
      <w:bodyDiv w:val="1"/>
      <w:marLeft w:val="0"/>
      <w:marRight w:val="0"/>
      <w:marTop w:val="0"/>
      <w:marBottom w:val="0"/>
      <w:divBdr>
        <w:top w:val="none" w:sz="0" w:space="0" w:color="auto"/>
        <w:left w:val="none" w:sz="0" w:space="0" w:color="auto"/>
        <w:bottom w:val="none" w:sz="0" w:space="0" w:color="auto"/>
        <w:right w:val="none" w:sz="0" w:space="0" w:color="auto"/>
      </w:divBdr>
    </w:div>
    <w:div w:id="1527519596">
      <w:bodyDiv w:val="1"/>
      <w:marLeft w:val="0"/>
      <w:marRight w:val="0"/>
      <w:marTop w:val="0"/>
      <w:marBottom w:val="0"/>
      <w:divBdr>
        <w:top w:val="none" w:sz="0" w:space="0" w:color="auto"/>
        <w:left w:val="none" w:sz="0" w:space="0" w:color="auto"/>
        <w:bottom w:val="none" w:sz="0" w:space="0" w:color="auto"/>
        <w:right w:val="none" w:sz="0" w:space="0" w:color="auto"/>
      </w:divBdr>
    </w:div>
    <w:div w:id="1546599878">
      <w:bodyDiv w:val="1"/>
      <w:marLeft w:val="0"/>
      <w:marRight w:val="0"/>
      <w:marTop w:val="0"/>
      <w:marBottom w:val="0"/>
      <w:divBdr>
        <w:top w:val="none" w:sz="0" w:space="0" w:color="auto"/>
        <w:left w:val="none" w:sz="0" w:space="0" w:color="auto"/>
        <w:bottom w:val="none" w:sz="0" w:space="0" w:color="auto"/>
        <w:right w:val="none" w:sz="0" w:space="0" w:color="auto"/>
      </w:divBdr>
    </w:div>
    <w:div w:id="1547260579">
      <w:bodyDiv w:val="1"/>
      <w:marLeft w:val="0"/>
      <w:marRight w:val="0"/>
      <w:marTop w:val="0"/>
      <w:marBottom w:val="0"/>
      <w:divBdr>
        <w:top w:val="none" w:sz="0" w:space="0" w:color="auto"/>
        <w:left w:val="none" w:sz="0" w:space="0" w:color="auto"/>
        <w:bottom w:val="none" w:sz="0" w:space="0" w:color="auto"/>
        <w:right w:val="none" w:sz="0" w:space="0" w:color="auto"/>
      </w:divBdr>
    </w:div>
    <w:div w:id="1572079955">
      <w:bodyDiv w:val="1"/>
      <w:marLeft w:val="0"/>
      <w:marRight w:val="0"/>
      <w:marTop w:val="0"/>
      <w:marBottom w:val="0"/>
      <w:divBdr>
        <w:top w:val="none" w:sz="0" w:space="0" w:color="auto"/>
        <w:left w:val="none" w:sz="0" w:space="0" w:color="auto"/>
        <w:bottom w:val="none" w:sz="0" w:space="0" w:color="auto"/>
        <w:right w:val="none" w:sz="0" w:space="0" w:color="auto"/>
      </w:divBdr>
    </w:div>
    <w:div w:id="1590892962">
      <w:bodyDiv w:val="1"/>
      <w:marLeft w:val="0"/>
      <w:marRight w:val="0"/>
      <w:marTop w:val="0"/>
      <w:marBottom w:val="0"/>
      <w:divBdr>
        <w:top w:val="none" w:sz="0" w:space="0" w:color="auto"/>
        <w:left w:val="none" w:sz="0" w:space="0" w:color="auto"/>
        <w:bottom w:val="none" w:sz="0" w:space="0" w:color="auto"/>
        <w:right w:val="none" w:sz="0" w:space="0" w:color="auto"/>
      </w:divBdr>
    </w:div>
    <w:div w:id="1595744769">
      <w:bodyDiv w:val="1"/>
      <w:marLeft w:val="0"/>
      <w:marRight w:val="0"/>
      <w:marTop w:val="0"/>
      <w:marBottom w:val="0"/>
      <w:divBdr>
        <w:top w:val="none" w:sz="0" w:space="0" w:color="auto"/>
        <w:left w:val="none" w:sz="0" w:space="0" w:color="auto"/>
        <w:bottom w:val="none" w:sz="0" w:space="0" w:color="auto"/>
        <w:right w:val="none" w:sz="0" w:space="0" w:color="auto"/>
      </w:divBdr>
    </w:div>
    <w:div w:id="1606570525">
      <w:bodyDiv w:val="1"/>
      <w:marLeft w:val="0"/>
      <w:marRight w:val="0"/>
      <w:marTop w:val="0"/>
      <w:marBottom w:val="0"/>
      <w:divBdr>
        <w:top w:val="none" w:sz="0" w:space="0" w:color="auto"/>
        <w:left w:val="none" w:sz="0" w:space="0" w:color="auto"/>
        <w:bottom w:val="none" w:sz="0" w:space="0" w:color="auto"/>
        <w:right w:val="none" w:sz="0" w:space="0" w:color="auto"/>
      </w:divBdr>
    </w:div>
    <w:div w:id="1609854286">
      <w:bodyDiv w:val="1"/>
      <w:marLeft w:val="0"/>
      <w:marRight w:val="0"/>
      <w:marTop w:val="0"/>
      <w:marBottom w:val="0"/>
      <w:divBdr>
        <w:top w:val="none" w:sz="0" w:space="0" w:color="auto"/>
        <w:left w:val="none" w:sz="0" w:space="0" w:color="auto"/>
        <w:bottom w:val="none" w:sz="0" w:space="0" w:color="auto"/>
        <w:right w:val="none" w:sz="0" w:space="0" w:color="auto"/>
      </w:divBdr>
    </w:div>
    <w:div w:id="1632059015">
      <w:bodyDiv w:val="1"/>
      <w:marLeft w:val="0"/>
      <w:marRight w:val="0"/>
      <w:marTop w:val="0"/>
      <w:marBottom w:val="0"/>
      <w:divBdr>
        <w:top w:val="none" w:sz="0" w:space="0" w:color="auto"/>
        <w:left w:val="none" w:sz="0" w:space="0" w:color="auto"/>
        <w:bottom w:val="none" w:sz="0" w:space="0" w:color="auto"/>
        <w:right w:val="none" w:sz="0" w:space="0" w:color="auto"/>
      </w:divBdr>
    </w:div>
    <w:div w:id="1637904239">
      <w:bodyDiv w:val="1"/>
      <w:marLeft w:val="0"/>
      <w:marRight w:val="0"/>
      <w:marTop w:val="0"/>
      <w:marBottom w:val="0"/>
      <w:divBdr>
        <w:top w:val="none" w:sz="0" w:space="0" w:color="auto"/>
        <w:left w:val="none" w:sz="0" w:space="0" w:color="auto"/>
        <w:bottom w:val="none" w:sz="0" w:space="0" w:color="auto"/>
        <w:right w:val="none" w:sz="0" w:space="0" w:color="auto"/>
      </w:divBdr>
    </w:div>
    <w:div w:id="1642811461">
      <w:bodyDiv w:val="1"/>
      <w:marLeft w:val="0"/>
      <w:marRight w:val="0"/>
      <w:marTop w:val="0"/>
      <w:marBottom w:val="0"/>
      <w:divBdr>
        <w:top w:val="none" w:sz="0" w:space="0" w:color="auto"/>
        <w:left w:val="none" w:sz="0" w:space="0" w:color="auto"/>
        <w:bottom w:val="none" w:sz="0" w:space="0" w:color="auto"/>
        <w:right w:val="none" w:sz="0" w:space="0" w:color="auto"/>
      </w:divBdr>
    </w:div>
    <w:div w:id="1669945368">
      <w:bodyDiv w:val="1"/>
      <w:marLeft w:val="0"/>
      <w:marRight w:val="0"/>
      <w:marTop w:val="0"/>
      <w:marBottom w:val="0"/>
      <w:divBdr>
        <w:top w:val="none" w:sz="0" w:space="0" w:color="auto"/>
        <w:left w:val="none" w:sz="0" w:space="0" w:color="auto"/>
        <w:bottom w:val="none" w:sz="0" w:space="0" w:color="auto"/>
        <w:right w:val="none" w:sz="0" w:space="0" w:color="auto"/>
      </w:divBdr>
    </w:div>
    <w:div w:id="1695688822">
      <w:bodyDiv w:val="1"/>
      <w:marLeft w:val="0"/>
      <w:marRight w:val="0"/>
      <w:marTop w:val="0"/>
      <w:marBottom w:val="0"/>
      <w:divBdr>
        <w:top w:val="none" w:sz="0" w:space="0" w:color="auto"/>
        <w:left w:val="none" w:sz="0" w:space="0" w:color="auto"/>
        <w:bottom w:val="none" w:sz="0" w:space="0" w:color="auto"/>
        <w:right w:val="none" w:sz="0" w:space="0" w:color="auto"/>
      </w:divBdr>
    </w:div>
    <w:div w:id="1695961330">
      <w:bodyDiv w:val="1"/>
      <w:marLeft w:val="0"/>
      <w:marRight w:val="0"/>
      <w:marTop w:val="0"/>
      <w:marBottom w:val="0"/>
      <w:divBdr>
        <w:top w:val="none" w:sz="0" w:space="0" w:color="auto"/>
        <w:left w:val="none" w:sz="0" w:space="0" w:color="auto"/>
        <w:bottom w:val="none" w:sz="0" w:space="0" w:color="auto"/>
        <w:right w:val="none" w:sz="0" w:space="0" w:color="auto"/>
      </w:divBdr>
    </w:div>
    <w:div w:id="1700207046">
      <w:bodyDiv w:val="1"/>
      <w:marLeft w:val="0"/>
      <w:marRight w:val="0"/>
      <w:marTop w:val="0"/>
      <w:marBottom w:val="0"/>
      <w:divBdr>
        <w:top w:val="none" w:sz="0" w:space="0" w:color="auto"/>
        <w:left w:val="none" w:sz="0" w:space="0" w:color="auto"/>
        <w:bottom w:val="none" w:sz="0" w:space="0" w:color="auto"/>
        <w:right w:val="none" w:sz="0" w:space="0" w:color="auto"/>
      </w:divBdr>
    </w:div>
    <w:div w:id="1700549360">
      <w:bodyDiv w:val="1"/>
      <w:marLeft w:val="0"/>
      <w:marRight w:val="0"/>
      <w:marTop w:val="0"/>
      <w:marBottom w:val="0"/>
      <w:divBdr>
        <w:top w:val="none" w:sz="0" w:space="0" w:color="auto"/>
        <w:left w:val="none" w:sz="0" w:space="0" w:color="auto"/>
        <w:bottom w:val="none" w:sz="0" w:space="0" w:color="auto"/>
        <w:right w:val="none" w:sz="0" w:space="0" w:color="auto"/>
      </w:divBdr>
    </w:div>
    <w:div w:id="1724284190">
      <w:bodyDiv w:val="1"/>
      <w:marLeft w:val="0"/>
      <w:marRight w:val="0"/>
      <w:marTop w:val="0"/>
      <w:marBottom w:val="0"/>
      <w:divBdr>
        <w:top w:val="none" w:sz="0" w:space="0" w:color="auto"/>
        <w:left w:val="none" w:sz="0" w:space="0" w:color="auto"/>
        <w:bottom w:val="none" w:sz="0" w:space="0" w:color="auto"/>
        <w:right w:val="none" w:sz="0" w:space="0" w:color="auto"/>
      </w:divBdr>
    </w:div>
    <w:div w:id="1731924666">
      <w:bodyDiv w:val="1"/>
      <w:marLeft w:val="0"/>
      <w:marRight w:val="0"/>
      <w:marTop w:val="0"/>
      <w:marBottom w:val="0"/>
      <w:divBdr>
        <w:top w:val="none" w:sz="0" w:space="0" w:color="auto"/>
        <w:left w:val="none" w:sz="0" w:space="0" w:color="auto"/>
        <w:bottom w:val="none" w:sz="0" w:space="0" w:color="auto"/>
        <w:right w:val="none" w:sz="0" w:space="0" w:color="auto"/>
      </w:divBdr>
    </w:div>
    <w:div w:id="1780055758">
      <w:bodyDiv w:val="1"/>
      <w:marLeft w:val="0"/>
      <w:marRight w:val="0"/>
      <w:marTop w:val="0"/>
      <w:marBottom w:val="0"/>
      <w:divBdr>
        <w:top w:val="none" w:sz="0" w:space="0" w:color="auto"/>
        <w:left w:val="none" w:sz="0" w:space="0" w:color="auto"/>
        <w:bottom w:val="none" w:sz="0" w:space="0" w:color="auto"/>
        <w:right w:val="none" w:sz="0" w:space="0" w:color="auto"/>
      </w:divBdr>
    </w:div>
    <w:div w:id="1782725248">
      <w:bodyDiv w:val="1"/>
      <w:marLeft w:val="0"/>
      <w:marRight w:val="0"/>
      <w:marTop w:val="0"/>
      <w:marBottom w:val="0"/>
      <w:divBdr>
        <w:top w:val="none" w:sz="0" w:space="0" w:color="auto"/>
        <w:left w:val="none" w:sz="0" w:space="0" w:color="auto"/>
        <w:bottom w:val="none" w:sz="0" w:space="0" w:color="auto"/>
        <w:right w:val="none" w:sz="0" w:space="0" w:color="auto"/>
      </w:divBdr>
    </w:div>
    <w:div w:id="1804880989">
      <w:bodyDiv w:val="1"/>
      <w:marLeft w:val="0"/>
      <w:marRight w:val="0"/>
      <w:marTop w:val="0"/>
      <w:marBottom w:val="0"/>
      <w:divBdr>
        <w:top w:val="none" w:sz="0" w:space="0" w:color="auto"/>
        <w:left w:val="none" w:sz="0" w:space="0" w:color="auto"/>
        <w:bottom w:val="none" w:sz="0" w:space="0" w:color="auto"/>
        <w:right w:val="none" w:sz="0" w:space="0" w:color="auto"/>
      </w:divBdr>
    </w:div>
    <w:div w:id="1809124519">
      <w:bodyDiv w:val="1"/>
      <w:marLeft w:val="0"/>
      <w:marRight w:val="0"/>
      <w:marTop w:val="0"/>
      <w:marBottom w:val="0"/>
      <w:divBdr>
        <w:top w:val="none" w:sz="0" w:space="0" w:color="auto"/>
        <w:left w:val="none" w:sz="0" w:space="0" w:color="auto"/>
        <w:bottom w:val="none" w:sz="0" w:space="0" w:color="auto"/>
        <w:right w:val="none" w:sz="0" w:space="0" w:color="auto"/>
      </w:divBdr>
    </w:div>
    <w:div w:id="1821343493">
      <w:bodyDiv w:val="1"/>
      <w:marLeft w:val="0"/>
      <w:marRight w:val="0"/>
      <w:marTop w:val="0"/>
      <w:marBottom w:val="0"/>
      <w:divBdr>
        <w:top w:val="none" w:sz="0" w:space="0" w:color="auto"/>
        <w:left w:val="none" w:sz="0" w:space="0" w:color="auto"/>
        <w:bottom w:val="none" w:sz="0" w:space="0" w:color="auto"/>
        <w:right w:val="none" w:sz="0" w:space="0" w:color="auto"/>
      </w:divBdr>
    </w:div>
    <w:div w:id="1831676051">
      <w:bodyDiv w:val="1"/>
      <w:marLeft w:val="0"/>
      <w:marRight w:val="0"/>
      <w:marTop w:val="0"/>
      <w:marBottom w:val="0"/>
      <w:divBdr>
        <w:top w:val="none" w:sz="0" w:space="0" w:color="auto"/>
        <w:left w:val="none" w:sz="0" w:space="0" w:color="auto"/>
        <w:bottom w:val="none" w:sz="0" w:space="0" w:color="auto"/>
        <w:right w:val="none" w:sz="0" w:space="0" w:color="auto"/>
      </w:divBdr>
    </w:div>
    <w:div w:id="1837260067">
      <w:bodyDiv w:val="1"/>
      <w:marLeft w:val="0"/>
      <w:marRight w:val="0"/>
      <w:marTop w:val="0"/>
      <w:marBottom w:val="0"/>
      <w:divBdr>
        <w:top w:val="none" w:sz="0" w:space="0" w:color="auto"/>
        <w:left w:val="none" w:sz="0" w:space="0" w:color="auto"/>
        <w:bottom w:val="none" w:sz="0" w:space="0" w:color="auto"/>
        <w:right w:val="none" w:sz="0" w:space="0" w:color="auto"/>
      </w:divBdr>
    </w:div>
    <w:div w:id="1846747410">
      <w:bodyDiv w:val="1"/>
      <w:marLeft w:val="0"/>
      <w:marRight w:val="0"/>
      <w:marTop w:val="0"/>
      <w:marBottom w:val="0"/>
      <w:divBdr>
        <w:top w:val="none" w:sz="0" w:space="0" w:color="auto"/>
        <w:left w:val="none" w:sz="0" w:space="0" w:color="auto"/>
        <w:bottom w:val="none" w:sz="0" w:space="0" w:color="auto"/>
        <w:right w:val="none" w:sz="0" w:space="0" w:color="auto"/>
      </w:divBdr>
    </w:div>
    <w:div w:id="1916160053">
      <w:bodyDiv w:val="1"/>
      <w:marLeft w:val="0"/>
      <w:marRight w:val="0"/>
      <w:marTop w:val="0"/>
      <w:marBottom w:val="0"/>
      <w:divBdr>
        <w:top w:val="none" w:sz="0" w:space="0" w:color="auto"/>
        <w:left w:val="none" w:sz="0" w:space="0" w:color="auto"/>
        <w:bottom w:val="none" w:sz="0" w:space="0" w:color="auto"/>
        <w:right w:val="none" w:sz="0" w:space="0" w:color="auto"/>
      </w:divBdr>
    </w:div>
    <w:div w:id="1938052829">
      <w:bodyDiv w:val="1"/>
      <w:marLeft w:val="0"/>
      <w:marRight w:val="0"/>
      <w:marTop w:val="0"/>
      <w:marBottom w:val="0"/>
      <w:divBdr>
        <w:top w:val="none" w:sz="0" w:space="0" w:color="auto"/>
        <w:left w:val="none" w:sz="0" w:space="0" w:color="auto"/>
        <w:bottom w:val="none" w:sz="0" w:space="0" w:color="auto"/>
        <w:right w:val="none" w:sz="0" w:space="0" w:color="auto"/>
      </w:divBdr>
    </w:div>
    <w:div w:id="1968587356">
      <w:bodyDiv w:val="1"/>
      <w:marLeft w:val="0"/>
      <w:marRight w:val="0"/>
      <w:marTop w:val="0"/>
      <w:marBottom w:val="0"/>
      <w:divBdr>
        <w:top w:val="none" w:sz="0" w:space="0" w:color="auto"/>
        <w:left w:val="none" w:sz="0" w:space="0" w:color="auto"/>
        <w:bottom w:val="none" w:sz="0" w:space="0" w:color="auto"/>
        <w:right w:val="none" w:sz="0" w:space="0" w:color="auto"/>
      </w:divBdr>
    </w:div>
    <w:div w:id="1971209150">
      <w:bodyDiv w:val="1"/>
      <w:marLeft w:val="0"/>
      <w:marRight w:val="0"/>
      <w:marTop w:val="0"/>
      <w:marBottom w:val="0"/>
      <w:divBdr>
        <w:top w:val="none" w:sz="0" w:space="0" w:color="auto"/>
        <w:left w:val="none" w:sz="0" w:space="0" w:color="auto"/>
        <w:bottom w:val="none" w:sz="0" w:space="0" w:color="auto"/>
        <w:right w:val="none" w:sz="0" w:space="0" w:color="auto"/>
      </w:divBdr>
    </w:div>
    <w:div w:id="1973944485">
      <w:bodyDiv w:val="1"/>
      <w:marLeft w:val="0"/>
      <w:marRight w:val="0"/>
      <w:marTop w:val="0"/>
      <w:marBottom w:val="0"/>
      <w:divBdr>
        <w:top w:val="none" w:sz="0" w:space="0" w:color="auto"/>
        <w:left w:val="none" w:sz="0" w:space="0" w:color="auto"/>
        <w:bottom w:val="none" w:sz="0" w:space="0" w:color="auto"/>
        <w:right w:val="none" w:sz="0" w:space="0" w:color="auto"/>
      </w:divBdr>
    </w:div>
    <w:div w:id="2013751416">
      <w:bodyDiv w:val="1"/>
      <w:marLeft w:val="0"/>
      <w:marRight w:val="0"/>
      <w:marTop w:val="0"/>
      <w:marBottom w:val="0"/>
      <w:divBdr>
        <w:top w:val="none" w:sz="0" w:space="0" w:color="auto"/>
        <w:left w:val="none" w:sz="0" w:space="0" w:color="auto"/>
        <w:bottom w:val="none" w:sz="0" w:space="0" w:color="auto"/>
        <w:right w:val="none" w:sz="0" w:space="0" w:color="auto"/>
      </w:divBdr>
    </w:div>
    <w:div w:id="2025132161">
      <w:bodyDiv w:val="1"/>
      <w:marLeft w:val="0"/>
      <w:marRight w:val="0"/>
      <w:marTop w:val="0"/>
      <w:marBottom w:val="0"/>
      <w:divBdr>
        <w:top w:val="none" w:sz="0" w:space="0" w:color="auto"/>
        <w:left w:val="none" w:sz="0" w:space="0" w:color="auto"/>
        <w:bottom w:val="none" w:sz="0" w:space="0" w:color="auto"/>
        <w:right w:val="none" w:sz="0" w:space="0" w:color="auto"/>
      </w:divBdr>
    </w:div>
    <w:div w:id="2025787735">
      <w:bodyDiv w:val="1"/>
      <w:marLeft w:val="0"/>
      <w:marRight w:val="0"/>
      <w:marTop w:val="0"/>
      <w:marBottom w:val="0"/>
      <w:divBdr>
        <w:top w:val="none" w:sz="0" w:space="0" w:color="auto"/>
        <w:left w:val="none" w:sz="0" w:space="0" w:color="auto"/>
        <w:bottom w:val="none" w:sz="0" w:space="0" w:color="auto"/>
        <w:right w:val="none" w:sz="0" w:space="0" w:color="auto"/>
      </w:divBdr>
    </w:div>
    <w:div w:id="2061588953">
      <w:bodyDiv w:val="1"/>
      <w:marLeft w:val="0"/>
      <w:marRight w:val="0"/>
      <w:marTop w:val="0"/>
      <w:marBottom w:val="0"/>
      <w:divBdr>
        <w:top w:val="none" w:sz="0" w:space="0" w:color="auto"/>
        <w:left w:val="none" w:sz="0" w:space="0" w:color="auto"/>
        <w:bottom w:val="none" w:sz="0" w:space="0" w:color="auto"/>
        <w:right w:val="none" w:sz="0" w:space="0" w:color="auto"/>
      </w:divBdr>
    </w:div>
    <w:div w:id="2061975535">
      <w:bodyDiv w:val="1"/>
      <w:marLeft w:val="0"/>
      <w:marRight w:val="0"/>
      <w:marTop w:val="0"/>
      <w:marBottom w:val="0"/>
      <w:divBdr>
        <w:top w:val="none" w:sz="0" w:space="0" w:color="auto"/>
        <w:left w:val="none" w:sz="0" w:space="0" w:color="auto"/>
        <w:bottom w:val="none" w:sz="0" w:space="0" w:color="auto"/>
        <w:right w:val="none" w:sz="0" w:space="0" w:color="auto"/>
      </w:divBdr>
    </w:div>
    <w:div w:id="2082869033">
      <w:bodyDiv w:val="1"/>
      <w:marLeft w:val="0"/>
      <w:marRight w:val="0"/>
      <w:marTop w:val="0"/>
      <w:marBottom w:val="0"/>
      <w:divBdr>
        <w:top w:val="none" w:sz="0" w:space="0" w:color="auto"/>
        <w:left w:val="none" w:sz="0" w:space="0" w:color="auto"/>
        <w:bottom w:val="none" w:sz="0" w:space="0" w:color="auto"/>
        <w:right w:val="none" w:sz="0" w:space="0" w:color="auto"/>
      </w:divBdr>
    </w:div>
    <w:div w:id="2083067476">
      <w:bodyDiv w:val="1"/>
      <w:marLeft w:val="0"/>
      <w:marRight w:val="0"/>
      <w:marTop w:val="0"/>
      <w:marBottom w:val="0"/>
      <w:divBdr>
        <w:top w:val="none" w:sz="0" w:space="0" w:color="auto"/>
        <w:left w:val="none" w:sz="0" w:space="0" w:color="auto"/>
        <w:bottom w:val="none" w:sz="0" w:space="0" w:color="auto"/>
        <w:right w:val="none" w:sz="0" w:space="0" w:color="auto"/>
      </w:divBdr>
    </w:div>
    <w:div w:id="2120366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118509-C9BE-D14E-A735-2429E350D4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5106</Words>
  <Characters>29108</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dc:creator>
  <cp:keywords/>
  <dc:description/>
  <cp:lastModifiedBy>Christine Graham (216074681)</cp:lastModifiedBy>
  <cp:revision>2</cp:revision>
  <cp:lastPrinted>2017-11-27T15:42:00Z</cp:lastPrinted>
  <dcterms:created xsi:type="dcterms:W3CDTF">2019-01-17T21:07:00Z</dcterms:created>
  <dcterms:modified xsi:type="dcterms:W3CDTF">2019-01-17T21:07:00Z</dcterms:modified>
</cp:coreProperties>
</file>